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C45BB" w:rsidRPr="00576F61" w:rsidRDefault="008C45BB" w:rsidP="008C45BB">
      <w:pPr>
        <w:spacing w:after="0" w:line="480" w:lineRule="auto"/>
        <w:jc w:val="both"/>
        <w:rPr>
          <w:rFonts w:ascii="Times New Roman" w:hAnsi="Times New Roman"/>
          <w:b/>
          <w:color w:val="000000"/>
          <w:sz w:val="24"/>
          <w:szCs w:val="24"/>
          <w:lang w:val="en-US"/>
        </w:rPr>
      </w:pPr>
      <w:r w:rsidRPr="00576F61">
        <w:rPr>
          <w:rFonts w:ascii="Times New Roman" w:hAnsi="Times New Roman"/>
          <w:b/>
          <w:color w:val="0000FF"/>
          <w:sz w:val="24"/>
          <w:szCs w:val="24"/>
          <w:lang w:val="en-US"/>
        </w:rPr>
        <w:t>Supplemental Text S</w:t>
      </w:r>
      <w:r w:rsidR="008909F4">
        <w:rPr>
          <w:rFonts w:ascii="Times New Roman" w:hAnsi="Times New Roman"/>
          <w:b/>
          <w:color w:val="0000FF"/>
          <w:sz w:val="24"/>
          <w:szCs w:val="24"/>
          <w:lang w:val="en-US"/>
        </w:rPr>
        <w:t>1</w:t>
      </w:r>
      <w:bookmarkStart w:id="0" w:name="_GoBack"/>
      <w:bookmarkEnd w:id="0"/>
      <w:r w:rsidR="006F4868" w:rsidRPr="00576F61">
        <w:rPr>
          <w:rFonts w:ascii="Times New Roman" w:hAnsi="Times New Roman"/>
          <w:b/>
          <w:color w:val="0000FF"/>
          <w:sz w:val="24"/>
          <w:szCs w:val="24"/>
          <w:lang w:val="en-US"/>
        </w:rPr>
        <w:t xml:space="preserve">. </w:t>
      </w:r>
      <w:r w:rsidR="006F4868" w:rsidRPr="00576F61">
        <w:rPr>
          <w:rFonts w:ascii="Times New Roman" w:hAnsi="Times New Roman"/>
          <w:b/>
          <w:color w:val="000000" w:themeColor="text1"/>
          <w:sz w:val="24"/>
          <w:szCs w:val="24"/>
          <w:lang w:val="en-US"/>
        </w:rPr>
        <w:t>[</w:t>
      </w:r>
      <w:r w:rsidR="006F4868" w:rsidRPr="00576F61">
        <w:rPr>
          <w:rFonts w:ascii="Times New Roman" w:hAnsi="Times New Roman"/>
          <w:b/>
          <w:color w:val="000000"/>
          <w:sz w:val="24"/>
          <w:szCs w:val="24"/>
          <w:lang w:val="en-US"/>
        </w:rPr>
        <w:t>Results and Discussion</w:t>
      </w:r>
      <w:r w:rsidR="006F4868" w:rsidRPr="00576F61">
        <w:rPr>
          <w:rFonts w:ascii="Times New Roman" w:hAnsi="Times New Roman"/>
          <w:b/>
          <w:color w:val="000000" w:themeColor="text1"/>
          <w:sz w:val="24"/>
          <w:szCs w:val="24"/>
          <w:lang w:val="en-US"/>
        </w:rPr>
        <w:t>]</w:t>
      </w:r>
    </w:p>
    <w:p w:rsidR="006F4868" w:rsidRPr="00576F61" w:rsidRDefault="006F4868" w:rsidP="006F4868">
      <w:pPr>
        <w:suppressAutoHyphens w:val="0"/>
        <w:spacing w:after="0" w:line="480" w:lineRule="auto"/>
        <w:jc w:val="both"/>
        <w:rPr>
          <w:rFonts w:ascii="Times New Roman" w:hAnsi="Times New Roman"/>
          <w:i/>
          <w:color w:val="000000"/>
          <w:sz w:val="24"/>
          <w:szCs w:val="24"/>
        </w:rPr>
      </w:pPr>
      <w:r w:rsidRPr="00576F61">
        <w:rPr>
          <w:rFonts w:ascii="Times New Roman" w:hAnsi="Times New Roman"/>
          <w:i/>
          <w:color w:val="000000"/>
          <w:sz w:val="24"/>
          <w:szCs w:val="24"/>
        </w:rPr>
        <w:t xml:space="preserve">The most common housemates of </w:t>
      </w:r>
      <w:proofErr w:type="spellStart"/>
      <w:r w:rsidRPr="00576F61">
        <w:rPr>
          <w:rFonts w:ascii="Times New Roman" w:hAnsi="Times New Roman"/>
          <w:color w:val="000000"/>
          <w:sz w:val="24"/>
          <w:szCs w:val="24"/>
        </w:rPr>
        <w:t>Coleofasciculus</w:t>
      </w:r>
      <w:proofErr w:type="spellEnd"/>
    </w:p>
    <w:p w:rsidR="008C45BB" w:rsidRPr="00576F61" w:rsidRDefault="008C45BB" w:rsidP="008C45BB">
      <w:pPr>
        <w:suppressAutoHyphens w:val="0"/>
        <w:spacing w:after="0" w:line="480" w:lineRule="auto"/>
        <w:jc w:val="both"/>
        <w:rPr>
          <w:rFonts w:ascii="Times New Roman" w:hAnsi="Times New Roman"/>
          <w:color w:val="000000"/>
          <w:sz w:val="24"/>
          <w:szCs w:val="24"/>
        </w:rPr>
      </w:pPr>
      <w:proofErr w:type="spellStart"/>
      <w:r w:rsidRPr="00576F61">
        <w:rPr>
          <w:rFonts w:ascii="Times New Roman" w:hAnsi="Times New Roman"/>
          <w:i/>
          <w:color w:val="000000"/>
          <w:sz w:val="24"/>
          <w:szCs w:val="24"/>
        </w:rPr>
        <w:t>Marinovum</w:t>
      </w:r>
      <w:proofErr w:type="spellEnd"/>
      <w:r w:rsidRPr="00576F61">
        <w:rPr>
          <w:rFonts w:ascii="Times New Roman" w:hAnsi="Times New Roman"/>
          <w:i/>
          <w:color w:val="000000"/>
          <w:sz w:val="24"/>
          <w:szCs w:val="24"/>
        </w:rPr>
        <w:t xml:space="preserve"> </w:t>
      </w:r>
      <w:proofErr w:type="spellStart"/>
      <w:r w:rsidRPr="00576F61">
        <w:rPr>
          <w:rFonts w:ascii="Times New Roman" w:hAnsi="Times New Roman"/>
          <w:i/>
          <w:color w:val="000000"/>
          <w:sz w:val="24"/>
          <w:szCs w:val="24"/>
        </w:rPr>
        <w:t>algicola</w:t>
      </w:r>
      <w:proofErr w:type="spellEnd"/>
      <w:r w:rsidRPr="00576F61">
        <w:rPr>
          <w:rFonts w:ascii="Times New Roman" w:hAnsi="Times New Roman"/>
          <w:color w:val="000000"/>
          <w:sz w:val="24"/>
          <w:szCs w:val="24"/>
        </w:rPr>
        <w:t xml:space="preserve"> (</w:t>
      </w:r>
      <w:proofErr w:type="spellStart"/>
      <w:r w:rsidRPr="00576F61">
        <w:rPr>
          <w:rFonts w:ascii="Times New Roman" w:hAnsi="Times New Roman"/>
          <w:i/>
          <w:color w:val="000000"/>
          <w:sz w:val="24"/>
          <w:szCs w:val="24"/>
        </w:rPr>
        <w:t>Alphaproteobacteria</w:t>
      </w:r>
      <w:proofErr w:type="spellEnd"/>
      <w:r w:rsidRPr="00576F61">
        <w:rPr>
          <w:rFonts w:ascii="Times New Roman" w:hAnsi="Times New Roman"/>
          <w:color w:val="000000"/>
          <w:sz w:val="24"/>
          <w:szCs w:val="24"/>
        </w:rPr>
        <w:t xml:space="preserve">, </w:t>
      </w:r>
      <w:proofErr w:type="spellStart"/>
      <w:r w:rsidRPr="00576F61">
        <w:rPr>
          <w:rFonts w:ascii="Times New Roman" w:hAnsi="Times New Roman"/>
          <w:i/>
          <w:color w:val="000000"/>
          <w:sz w:val="24"/>
          <w:szCs w:val="24"/>
        </w:rPr>
        <w:t>Rhodobacterales</w:t>
      </w:r>
      <w:proofErr w:type="spellEnd"/>
      <w:r w:rsidRPr="00576F61">
        <w:rPr>
          <w:rFonts w:ascii="Times New Roman" w:hAnsi="Times New Roman"/>
          <w:color w:val="000000"/>
          <w:sz w:val="24"/>
          <w:szCs w:val="24"/>
        </w:rPr>
        <w:t>) was detected in twelve of 14 metagenomes (Figure 3</w:t>
      </w:r>
      <w:r w:rsidR="00AF3A2A" w:rsidRPr="00576F61">
        <w:rPr>
          <w:rFonts w:ascii="Times New Roman" w:hAnsi="Times New Roman"/>
          <w:color w:val="000000"/>
          <w:sz w:val="24"/>
          <w:szCs w:val="24"/>
        </w:rPr>
        <w:t>a</w:t>
      </w:r>
      <w:r w:rsidRPr="00576F61">
        <w:rPr>
          <w:rFonts w:ascii="Times New Roman" w:hAnsi="Times New Roman"/>
          <w:color w:val="000000"/>
          <w:sz w:val="24"/>
          <w:szCs w:val="24"/>
        </w:rPr>
        <w:t>, Table S4</w:t>
      </w:r>
      <w:r w:rsidR="00AF3A2A" w:rsidRPr="00576F61">
        <w:rPr>
          <w:rFonts w:ascii="Times New Roman" w:hAnsi="Times New Roman"/>
          <w:color w:val="000000"/>
          <w:sz w:val="24"/>
          <w:szCs w:val="24"/>
        </w:rPr>
        <w:t>a</w:t>
      </w:r>
      <w:r w:rsidRPr="00576F61">
        <w:rPr>
          <w:rFonts w:ascii="Times New Roman" w:hAnsi="Times New Roman"/>
          <w:color w:val="000000"/>
          <w:sz w:val="24"/>
          <w:szCs w:val="24"/>
        </w:rPr>
        <w:t>), and is thus the most common heterotrophic bacterium in the current study. The isolate WW12_PG-3A</w:t>
      </w:r>
      <w:r w:rsidR="00AA1D58" w:rsidRPr="00576F61">
        <w:rPr>
          <w:rFonts w:ascii="Times New Roman" w:hAnsi="Times New Roman"/>
          <w:color w:val="000000"/>
          <w:sz w:val="24"/>
          <w:szCs w:val="24"/>
        </w:rPr>
        <w:t xml:space="preserve"> (= DSM 120483)</w:t>
      </w:r>
      <w:r w:rsidRPr="00576F61">
        <w:rPr>
          <w:rFonts w:ascii="Times New Roman" w:hAnsi="Times New Roman"/>
          <w:color w:val="000000"/>
          <w:sz w:val="24"/>
          <w:szCs w:val="24"/>
        </w:rPr>
        <w:t xml:space="preserve"> represents the most abundant high-quality MAG of the </w:t>
      </w:r>
      <w:proofErr w:type="spellStart"/>
      <w:r w:rsidRPr="00576F61">
        <w:rPr>
          <w:rFonts w:ascii="Times New Roman" w:hAnsi="Times New Roman"/>
          <w:i/>
          <w:color w:val="000000"/>
          <w:sz w:val="24"/>
          <w:szCs w:val="24"/>
        </w:rPr>
        <w:t>Coleofasciculus</w:t>
      </w:r>
      <w:proofErr w:type="spellEnd"/>
      <w:r w:rsidRPr="00576F61">
        <w:rPr>
          <w:rFonts w:ascii="Times New Roman" w:hAnsi="Times New Roman"/>
          <w:color w:val="000000"/>
          <w:sz w:val="24"/>
          <w:szCs w:val="24"/>
        </w:rPr>
        <w:t xml:space="preserve"> sp.</w:t>
      </w:r>
      <w:r w:rsidRPr="00576F61">
        <w:rPr>
          <w:rFonts w:ascii="Times New Roman" w:hAnsi="Times New Roman"/>
          <w:i/>
          <w:color w:val="000000"/>
          <w:sz w:val="24"/>
          <w:szCs w:val="24"/>
        </w:rPr>
        <w:t xml:space="preserve"> </w:t>
      </w:r>
      <w:r w:rsidRPr="00576F61">
        <w:rPr>
          <w:rFonts w:ascii="Times New Roman" w:hAnsi="Times New Roman"/>
          <w:color w:val="000000"/>
          <w:sz w:val="24"/>
          <w:szCs w:val="24"/>
        </w:rPr>
        <w:t>WW12 microbiome (G1-WW12-01; Table S1). Phylogenomic analyses of the MAGs with the closest related reference genomes revealed a largely unresolved positioning in the phylogenetic tree (Figure 3</w:t>
      </w:r>
      <w:r w:rsidR="00AF3A2A" w:rsidRPr="00576F61">
        <w:rPr>
          <w:rFonts w:ascii="Times New Roman" w:hAnsi="Times New Roman"/>
          <w:color w:val="000000"/>
          <w:sz w:val="24"/>
          <w:szCs w:val="24"/>
        </w:rPr>
        <w:t>a</w:t>
      </w:r>
      <w:r w:rsidRPr="00576F61">
        <w:rPr>
          <w:rFonts w:ascii="Times New Roman" w:hAnsi="Times New Roman"/>
          <w:color w:val="000000"/>
          <w:sz w:val="24"/>
          <w:szCs w:val="24"/>
        </w:rPr>
        <w:t>, Figure S3, Table S5</w:t>
      </w:r>
      <w:r w:rsidR="00AF3A2A" w:rsidRPr="00576F61">
        <w:rPr>
          <w:rFonts w:ascii="Times New Roman" w:hAnsi="Times New Roman"/>
          <w:color w:val="000000"/>
          <w:sz w:val="24"/>
          <w:szCs w:val="24"/>
        </w:rPr>
        <w:t>a</w:t>
      </w:r>
      <w:r w:rsidRPr="00576F61">
        <w:rPr>
          <w:rFonts w:ascii="Times New Roman" w:hAnsi="Times New Roman"/>
          <w:color w:val="000000"/>
          <w:sz w:val="24"/>
          <w:szCs w:val="24"/>
        </w:rPr>
        <w:t xml:space="preserve">), and the very close relationship is reflected by </w:t>
      </w:r>
      <w:proofErr w:type="spellStart"/>
      <w:r w:rsidRPr="00576F61">
        <w:rPr>
          <w:rFonts w:ascii="Times New Roman" w:hAnsi="Times New Roman"/>
          <w:color w:val="000000"/>
          <w:sz w:val="24"/>
          <w:szCs w:val="24"/>
        </w:rPr>
        <w:t>dDDH</w:t>
      </w:r>
      <w:proofErr w:type="spellEnd"/>
      <w:r w:rsidRPr="00576F61">
        <w:rPr>
          <w:rFonts w:ascii="Times New Roman" w:hAnsi="Times New Roman"/>
          <w:color w:val="000000"/>
          <w:sz w:val="24"/>
          <w:szCs w:val="24"/>
        </w:rPr>
        <w:t xml:space="preserve"> values between 90.2% and 99.8% (Table S2</w:t>
      </w:r>
      <w:r w:rsidR="00AF3A2A" w:rsidRPr="00576F61">
        <w:rPr>
          <w:rFonts w:ascii="Times New Roman" w:hAnsi="Times New Roman"/>
          <w:color w:val="000000"/>
          <w:sz w:val="24"/>
          <w:szCs w:val="24"/>
        </w:rPr>
        <w:t>b</w:t>
      </w:r>
      <w:r w:rsidRPr="00576F61">
        <w:rPr>
          <w:rFonts w:ascii="Times New Roman" w:hAnsi="Times New Roman"/>
          <w:color w:val="000000"/>
          <w:sz w:val="24"/>
          <w:szCs w:val="24"/>
        </w:rPr>
        <w:t xml:space="preserve">). However, there is no hint for a bacterial cross-contamination of the </w:t>
      </w:r>
      <w:proofErr w:type="spellStart"/>
      <w:r w:rsidRPr="00576F61">
        <w:rPr>
          <w:rFonts w:ascii="Times New Roman" w:hAnsi="Times New Roman"/>
          <w:i/>
          <w:color w:val="000000"/>
          <w:sz w:val="24"/>
          <w:szCs w:val="24"/>
        </w:rPr>
        <w:t>Coleofasciculus</w:t>
      </w:r>
      <w:proofErr w:type="spellEnd"/>
      <w:r w:rsidRPr="00576F61">
        <w:rPr>
          <w:rFonts w:ascii="Times New Roman" w:hAnsi="Times New Roman"/>
          <w:color w:val="000000"/>
          <w:sz w:val="24"/>
          <w:szCs w:val="24"/>
        </w:rPr>
        <w:t xml:space="preserve"> cultures during up </w:t>
      </w:r>
      <w:r w:rsidRPr="00576F61">
        <w:rPr>
          <w:rFonts w:ascii="Times New Roman" w:hAnsi="Times New Roman"/>
          <w:color w:val="000000" w:themeColor="text1"/>
          <w:sz w:val="24"/>
          <w:szCs w:val="24"/>
        </w:rPr>
        <w:t xml:space="preserve">to three decades </w:t>
      </w:r>
      <w:r w:rsidRPr="00576F61">
        <w:rPr>
          <w:rFonts w:ascii="Times New Roman" w:hAnsi="Times New Roman"/>
          <w:color w:val="000000"/>
          <w:sz w:val="24"/>
          <w:szCs w:val="24"/>
        </w:rPr>
        <w:t xml:space="preserve">of continuous cultivation </w:t>
      </w:r>
      <w:r w:rsidRPr="00576F61">
        <w:rPr>
          <w:rFonts w:ascii="Times New Roman" w:hAnsi="Times New Roman"/>
          <w:color w:val="000000"/>
          <w:sz w:val="24"/>
          <w:szCs w:val="24"/>
        </w:rPr>
        <w:fldChar w:fldCharType="begin" w:fldLock="1"/>
      </w:r>
      <w:r w:rsidR="008909F4">
        <w:rPr>
          <w:rFonts w:ascii="Times New Roman" w:hAnsi="Times New Roman"/>
          <w:color w:val="000000"/>
          <w:sz w:val="24"/>
          <w:szCs w:val="24"/>
        </w:rPr>
        <w:instrText>ADDIN CSL_CITATION {"citationItems":[{"id":"ITEM-1","itemData":{"DOI":"doi.org/10.1111/j.0022-3646.1996.00501.x","abstract":"The comparative growth and osmotic acclimation of ten culture strains of the marine benthic cyanobacterium Microcoleus chthonoplastes Thuret isolated from microbial mats in Germany, Spain, Egypt, the United States, Mexico, Chile, and Australia were investigated in salinities ranging from freshwater to twice seawater. All isolates showed a broad growth versus salinity response consistent with the dominance of this species in intertidal and hypersaline microbial communities. Growth optima, salinity preferences, and maximum growth rates difered for each isolate and could be related to the habitat from which they were isolated. This is most obvious when comparing strains from brackish habitats with those from a hypersaline lake. While the former isolates exhibited sharply pronounced growth optima under hyposaline conditions, cultures from the hypersaline environment grew best in salinity more than double seawater. The major low-molecular weight organic compounds present in all M. chthonoplastes strains were the carbohydrates glycosylgljcerol and trehalose. This was proven b,: using 13C-nuclear magnetic resonance spectroscopy Glycosylglycerol was sjnthesized and accumulated with increasing salinities, indicating its role as an osmoljte. I n contrast, trehalose was present in relatively high concentrations under hjposaline conditions only Dzfferences in the patterns of growth versus salinity, as well as in those of osmotic acclimation among the M. chthonoplastes isolates, point to the development of dqferent phjsiological ecotypes within the species.","author":[{"dropping-particle":"","family":"Karsten","given":"Ulf","non-dropping-particle":"","parse-names":false,"suffix":""}],"container-title":"Journal of Phycology","id":"ITEM-1","issued":{"date-parts":[["1996"]]},"page":"501-506","title":"Growth and organic osmolytes of geographically different isolates of Microcoleus chthonoplastes (Cyanobacteria) from benthic microbial mats: response to salinity change","type":"article-journal","volume":"32"},"uris":["http://www.mendeley.com/documents/?uuid=e73cc698-2e03-458a-9300-1adc55713ab2"]}],"mendeley":{"formattedCitation":"[1]","plainTextFormattedCitation":"[1]","previouslyFormattedCitation":"[10]"},"properties":{"noteIndex":0},"schema":"https://github.com/citation-style-language/schema/raw/master/csl-citation.json"}</w:instrText>
      </w:r>
      <w:r w:rsidRPr="00576F61">
        <w:rPr>
          <w:rFonts w:ascii="Times New Roman" w:hAnsi="Times New Roman"/>
          <w:color w:val="000000"/>
          <w:sz w:val="24"/>
          <w:szCs w:val="24"/>
        </w:rPr>
        <w:fldChar w:fldCharType="separate"/>
      </w:r>
      <w:r w:rsidR="008909F4" w:rsidRPr="008909F4">
        <w:rPr>
          <w:rFonts w:ascii="Times New Roman" w:hAnsi="Times New Roman"/>
          <w:noProof/>
          <w:color w:val="000000"/>
          <w:sz w:val="24"/>
          <w:szCs w:val="24"/>
        </w:rPr>
        <w:t>[1]</w:t>
      </w:r>
      <w:r w:rsidRPr="00576F61">
        <w:rPr>
          <w:rFonts w:ascii="Times New Roman" w:hAnsi="Times New Roman"/>
          <w:color w:val="000000"/>
          <w:sz w:val="24"/>
          <w:szCs w:val="24"/>
        </w:rPr>
        <w:fldChar w:fldCharType="end"/>
      </w:r>
      <w:r w:rsidRPr="00576F61">
        <w:rPr>
          <w:rFonts w:ascii="Times New Roman" w:hAnsi="Times New Roman"/>
          <w:color w:val="000000"/>
          <w:sz w:val="24"/>
          <w:szCs w:val="24"/>
        </w:rPr>
        <w:t xml:space="preserve">. The presence of clearly distinguishable </w:t>
      </w:r>
      <w:r w:rsidRPr="00576F61">
        <w:rPr>
          <w:rFonts w:ascii="Times New Roman" w:hAnsi="Times New Roman"/>
          <w:i/>
          <w:color w:val="000000"/>
          <w:sz w:val="24"/>
          <w:szCs w:val="24"/>
        </w:rPr>
        <w:t xml:space="preserve">M. </w:t>
      </w:r>
      <w:proofErr w:type="spellStart"/>
      <w:r w:rsidRPr="00576F61">
        <w:rPr>
          <w:rFonts w:ascii="Times New Roman" w:hAnsi="Times New Roman"/>
          <w:i/>
          <w:color w:val="000000"/>
          <w:sz w:val="24"/>
          <w:szCs w:val="24"/>
        </w:rPr>
        <w:t>algicola</w:t>
      </w:r>
      <w:proofErr w:type="spellEnd"/>
      <w:r w:rsidRPr="00576F61">
        <w:rPr>
          <w:rFonts w:ascii="Times New Roman" w:hAnsi="Times New Roman"/>
          <w:color w:val="000000"/>
          <w:sz w:val="24"/>
          <w:szCs w:val="24"/>
        </w:rPr>
        <w:t xml:space="preserve"> MAGs is documented by (</w:t>
      </w:r>
      <w:proofErr w:type="spellStart"/>
      <w:r w:rsidRPr="00576F61">
        <w:rPr>
          <w:rFonts w:ascii="Times New Roman" w:hAnsi="Times New Roman"/>
          <w:color w:val="000000"/>
          <w:sz w:val="24"/>
          <w:szCs w:val="24"/>
        </w:rPr>
        <w:t>i</w:t>
      </w:r>
      <w:proofErr w:type="spellEnd"/>
      <w:r w:rsidRPr="00576F61">
        <w:rPr>
          <w:rFonts w:ascii="Times New Roman" w:hAnsi="Times New Roman"/>
          <w:color w:val="000000"/>
          <w:sz w:val="24"/>
          <w:szCs w:val="24"/>
        </w:rPr>
        <w:t>) a common branching of F4-SAH-15 with strain DG1292 to the exclusion of all other MAGs grouping with the type strain DSM 10251</w:t>
      </w:r>
      <w:r w:rsidRPr="00576F61">
        <w:rPr>
          <w:rFonts w:ascii="Times New Roman" w:hAnsi="Times New Roman"/>
          <w:color w:val="000000"/>
          <w:sz w:val="24"/>
          <w:szCs w:val="24"/>
          <w:vertAlign w:val="superscript"/>
        </w:rPr>
        <w:t>T</w:t>
      </w:r>
      <w:r w:rsidRPr="00576F61">
        <w:rPr>
          <w:rFonts w:ascii="Times New Roman" w:hAnsi="Times New Roman"/>
          <w:color w:val="000000"/>
          <w:sz w:val="24"/>
          <w:szCs w:val="24"/>
        </w:rPr>
        <w:t>, and (ii) the distinct branch of C2-GNP5-01 and E1-EBD-02A reflecting their shared microevolution (Figure 3</w:t>
      </w:r>
      <w:r w:rsidR="00AF3A2A" w:rsidRPr="00576F61">
        <w:rPr>
          <w:rFonts w:ascii="Times New Roman" w:hAnsi="Times New Roman"/>
          <w:color w:val="000000"/>
          <w:sz w:val="24"/>
          <w:szCs w:val="24"/>
        </w:rPr>
        <w:t>a</w:t>
      </w:r>
      <w:r w:rsidRPr="00576F61">
        <w:rPr>
          <w:rFonts w:ascii="Times New Roman" w:hAnsi="Times New Roman"/>
          <w:color w:val="000000"/>
          <w:sz w:val="24"/>
          <w:szCs w:val="24"/>
        </w:rPr>
        <w:t xml:space="preserve">). </w:t>
      </w:r>
      <w:proofErr w:type="spellStart"/>
      <w:r w:rsidRPr="00576F61">
        <w:rPr>
          <w:rFonts w:ascii="Times New Roman" w:hAnsi="Times New Roman"/>
          <w:i/>
          <w:color w:val="000000"/>
          <w:sz w:val="24"/>
          <w:szCs w:val="24"/>
        </w:rPr>
        <w:t>Marinovum</w:t>
      </w:r>
      <w:proofErr w:type="spellEnd"/>
      <w:r w:rsidRPr="00576F61">
        <w:rPr>
          <w:rFonts w:ascii="Times New Roman" w:hAnsi="Times New Roman"/>
          <w:color w:val="000000"/>
          <w:sz w:val="24"/>
          <w:szCs w:val="24"/>
        </w:rPr>
        <w:t xml:space="preserve"> was found in the microbiomes of all seven putative species of the genus </w:t>
      </w:r>
      <w:proofErr w:type="spellStart"/>
      <w:r w:rsidRPr="00576F61">
        <w:rPr>
          <w:rFonts w:ascii="Times New Roman" w:hAnsi="Times New Roman"/>
          <w:i/>
          <w:color w:val="000000"/>
          <w:sz w:val="24"/>
          <w:szCs w:val="24"/>
        </w:rPr>
        <w:t>Coleofasciculus</w:t>
      </w:r>
      <w:proofErr w:type="spellEnd"/>
      <w:r w:rsidRPr="00576F61">
        <w:rPr>
          <w:rFonts w:ascii="Times New Roman" w:hAnsi="Times New Roman"/>
          <w:color w:val="000000"/>
          <w:sz w:val="24"/>
          <w:szCs w:val="24"/>
        </w:rPr>
        <w:t xml:space="preserve"> (A - G; Figure 1</w:t>
      </w:r>
      <w:r w:rsidR="00AF3A2A" w:rsidRPr="00576F61">
        <w:rPr>
          <w:rFonts w:ascii="Times New Roman" w:hAnsi="Times New Roman"/>
          <w:color w:val="000000"/>
          <w:sz w:val="24"/>
          <w:szCs w:val="24"/>
        </w:rPr>
        <w:t>c</w:t>
      </w:r>
      <w:r w:rsidRPr="00576F61">
        <w:rPr>
          <w:rFonts w:ascii="Times New Roman" w:hAnsi="Times New Roman"/>
          <w:color w:val="000000"/>
          <w:sz w:val="24"/>
          <w:szCs w:val="24"/>
        </w:rPr>
        <w:t xml:space="preserve">) and it shows an omnipresent global distribution among the nine investigated sampling sites (Figure 2). This finding expands the knowledge about the ecological niche of </w:t>
      </w:r>
      <w:r w:rsidRPr="00576F61">
        <w:rPr>
          <w:rFonts w:ascii="Times New Roman" w:hAnsi="Times New Roman"/>
          <w:i/>
          <w:color w:val="000000"/>
          <w:sz w:val="24"/>
          <w:szCs w:val="24"/>
        </w:rPr>
        <w:t xml:space="preserve">M. </w:t>
      </w:r>
      <w:proofErr w:type="spellStart"/>
      <w:r w:rsidRPr="00576F61">
        <w:rPr>
          <w:rFonts w:ascii="Times New Roman" w:hAnsi="Times New Roman"/>
          <w:i/>
          <w:color w:val="000000"/>
          <w:sz w:val="24"/>
          <w:szCs w:val="24"/>
        </w:rPr>
        <w:t>algicola</w:t>
      </w:r>
      <w:proofErr w:type="spellEnd"/>
      <w:r w:rsidRPr="00576F61">
        <w:rPr>
          <w:rFonts w:ascii="Times New Roman" w:hAnsi="Times New Roman"/>
          <w:color w:val="000000"/>
          <w:sz w:val="24"/>
          <w:szCs w:val="24"/>
        </w:rPr>
        <w:t xml:space="preserve">, which was repeatedly isolated from the </w:t>
      </w:r>
      <w:proofErr w:type="spellStart"/>
      <w:r w:rsidRPr="00576F61">
        <w:rPr>
          <w:rFonts w:ascii="Times New Roman" w:hAnsi="Times New Roman"/>
          <w:color w:val="000000"/>
          <w:sz w:val="24"/>
          <w:szCs w:val="24"/>
        </w:rPr>
        <w:t>phycosphere</w:t>
      </w:r>
      <w:proofErr w:type="spellEnd"/>
      <w:r w:rsidRPr="00576F61">
        <w:rPr>
          <w:rFonts w:ascii="Times New Roman" w:hAnsi="Times New Roman"/>
          <w:color w:val="000000"/>
          <w:sz w:val="24"/>
          <w:szCs w:val="24"/>
        </w:rPr>
        <w:t xml:space="preserve"> of dinoflagellates </w:t>
      </w:r>
      <w:r w:rsidRPr="00576F61">
        <w:rPr>
          <w:rFonts w:ascii="Times New Roman" w:hAnsi="Times New Roman"/>
          <w:color w:val="000000"/>
          <w:sz w:val="24"/>
          <w:szCs w:val="24"/>
        </w:rPr>
        <w:fldChar w:fldCharType="begin" w:fldLock="1"/>
      </w:r>
      <w:r w:rsidR="008909F4">
        <w:rPr>
          <w:rFonts w:ascii="Times New Roman" w:hAnsi="Times New Roman"/>
          <w:color w:val="000000"/>
          <w:sz w:val="24"/>
          <w:szCs w:val="24"/>
        </w:rPr>
        <w:instrText>ADDIN CSL_CITATION {"citationItems":[{"id":"ITEM-1","itemData":{"DOI":"10.1099/00207713-45-2-290","ISSN":"00207713","PMID":"7537061","abstract":"We describe a new species on the basis of phenotypic characteristics and the results of an analysis of small-subunit rRNA sequences. Three strains of this organism were isolated from a culture of the toxin-producing dinoflagellate Prorocentrum lima. These bacteria are gram-negative, strictly aerobic, ovoid organisms that are motile by means of one or two subpolar flagella. They grow at temperatures ranging from 10 to 37°C and in the presence of NaCl concentrations ranging from 0.1 to 2 M and have an absolute requirement for sodium ions. They are strictly aerobic with a nonfermentative type of metabolism and are not able to grow anaerobically in presence or absence of nitrate. They do nut denitrify. They exhibit oxidase, catalase, gelatinase, esculinase, β-galactosidase, and (to a lesser extent) amylase activities. The three strains which we examined require thiamine and biotin for growth. They grow only when glucose, trehalose, saccharose, fructose, maltose, pyruvate, malate, citrate, esculin, 2-ketoglutarate, 5- ketogluconate, glutamate, or shikimate is present as a sole carbon source. The three strains have identical small-subunit rRNA sequences. A phylogenetic analysis of these sequences revealed that these bacteria belong to the alpha subdivision of the Proteobacteria and that they form a distinct and robust monophyletic group with Roseobacter denitrificans and Roseobacter litoralis. This result and the general phenotypic characteristics of the organisms place them in the genus Roseobacter, although they do not produce bacteriochlorophyll a, in contrast to previously described Roseobacter species. On the basis of the phenotypic and genetic similarities of these strains, we assigned them to a single species, for which the name Roseobacter algicola is proposed. The type strain is R. algicola FF3 (= ATCC 51440).","author":[{"dropping-particle":"","family":"Lafay","given":"B.","non-dropping-particle":"","parse-names":false,"suffix":""},{"dropping-particle":"","family":"Ruimy","given":"R.","non-dropping-particle":"","parse-names":false,"suffix":""},{"dropping-particle":"","family":"Traubenberg","given":"C. R.","non-dropping-particle":"De","parse-names":false,"suffix":""},{"dropping-particle":"","family":"Breittmayer","given":"V.","non-dropping-particle":"","parse-names":false,"suffix":""},{"dropping-particle":"","family":"Gauthier","given":"M. J.","non-dropping-particle":"","parse-names":false,"suffix":""},{"dropping-particle":"","family":"Christen","given":"R.","non-dropping-particle":"","parse-names":false,"suffix":""}],"container-title":"International Journal of Systematic Bacteriology","id":"ITEM-1","issue":"2","issued":{"date-parts":[["1995"]]},"page":"290-296","title":"Roseobacter algicola sp. nov., a new marine bacterium isolated from the phycosphere of the toxin-producing dinoflagellate Prorocentrum lima","type":"article-journal","volume":"45"},"uris":["http://www.mendeley.com/documents/?uuid=658adb7e-60c2-4c82-abb2-ce2ecc2e2d54"]},{"id":"ITEM-2","itemData":{"DOI":"10.1016/S0168-6496(03)00298-8","ISBN":"0168-6496","ISSN":"01686496","PMID":"19712323","abstract":"Gymnodinium catenatum is one of several dinoflagellates that produce a suite of neurotoxins called the paralytic shellfish toxins (PST), responsible for outbreaks of paralytic shellfish poisoning in temperate and tropical waters. Previous research suggested that the bacteria associated with the surface of the sexual resting stages (cyst) were important to the production of PST by G. catenatum. This study sought to characterise the cultivable bacterial diversity of seven different strains of G. catenatum that produce both high and abnormally low amounts of PST, with the long-term aim of understanding the role the bacterial flora has in bloom development and toxicity of this alga. Sixty-one bacterial isolates were cultured and phylogenetically identified as belonging to the Proteobacteria (70%), Bacteroidetes (26%) or Actinobacteria (3%). The Alphaproteobacteria were the most numerous both in terms of the number of isolates cultured (49%) and were also the most abundant type of bacteria in each G. catenatum culture. Two phenotypic (functional) traits inferred from the phylogenetic data were shown to be a common feature of the bacteria present in each G. catenatum culture: firstly, Alphaproteobacteria capable of aerobic anoxygenic photosynthesis, and secondly, Gammaproteobacteria capable of hydrocarbon utilisation and oligotrophic growth. In relation to reports of autonomous production of PST by dinoflagellate-associated bacteria, PST production by bacterial isolates was investigated, but none were shown to produce any PST-like toxins. Overall, this study has identified a number of emergent trends in the bacterial community of G. catenatum which are mirrored in the bacterial flora of other dinoflagellates, and that are likely to be of especial relevance to the population dynamics of natural and harmful algal blooms. ?? 2003 Federation of European Microbiological Societies. Published by Elsevier B.V. All rights reserved.","author":[{"dropping-particle":"","family":"Green","given":"David H.","non-dropping-particle":"","parse-names":false,"suffix":""},{"dropping-particle":"","family":"Llewellyn","given":"Lyndon E.","non-dropping-particle":"","parse-names":false,"suffix":""},{"dropping-particle":"","family":"Negri","given":"Andrew P.","non-dropping-particle":"","parse-names":false,"suffix":""},{"dropping-particle":"","family":"Blackburn","given":"Susan I.","non-dropping-particle":"","parse-names":false,"suffix":""},{"dropping-particle":"","family":"Bolch","given":"Christopher J. S.","non-dropping-particle":"","parse-names":false,"suffix":""}],"container-title":"FEMS Microbiology Ecology","id":"ITEM-2","issue":"3","issued":{"date-parts":[["2004"]]},"page":"345-357","title":"Phylogenetic and functional diversity of the cultivable bacterial community associated with the paralytic shellfish poisoning dinoflagellate Gymnodinium catenatum","type":"article-journal","volume":"47"},"uris":["http://www.mendeley.com/documents/?uuid=e45a38d7-efcd-4446-91b7-256e553135f9"]}],"mendeley":{"formattedCitation":"[2, 3]","plainTextFormattedCitation":"[2, 3]","previouslyFormattedCitation":"[11, 12]"},"properties":{"noteIndex":0},"schema":"https://github.com/citation-style-language/schema/raw/master/csl-citation.json"}</w:instrText>
      </w:r>
      <w:r w:rsidRPr="00576F61">
        <w:rPr>
          <w:rFonts w:ascii="Times New Roman" w:hAnsi="Times New Roman"/>
          <w:color w:val="000000"/>
          <w:sz w:val="24"/>
          <w:szCs w:val="24"/>
        </w:rPr>
        <w:fldChar w:fldCharType="separate"/>
      </w:r>
      <w:r w:rsidR="008909F4" w:rsidRPr="008909F4">
        <w:rPr>
          <w:rFonts w:ascii="Times New Roman" w:hAnsi="Times New Roman"/>
          <w:noProof/>
          <w:color w:val="000000"/>
          <w:sz w:val="24"/>
          <w:szCs w:val="24"/>
        </w:rPr>
        <w:t>[2, 3]</w:t>
      </w:r>
      <w:r w:rsidRPr="00576F61">
        <w:rPr>
          <w:rFonts w:ascii="Times New Roman" w:hAnsi="Times New Roman"/>
          <w:color w:val="000000"/>
          <w:sz w:val="24"/>
          <w:szCs w:val="24"/>
        </w:rPr>
        <w:fldChar w:fldCharType="end"/>
      </w:r>
      <w:r w:rsidRPr="00576F61">
        <w:rPr>
          <w:rFonts w:ascii="Times New Roman" w:hAnsi="Times New Roman"/>
          <w:color w:val="000000"/>
          <w:sz w:val="24"/>
          <w:szCs w:val="24"/>
        </w:rPr>
        <w:t xml:space="preserve">. </w:t>
      </w:r>
      <w:proofErr w:type="spellStart"/>
      <w:r w:rsidRPr="00576F61">
        <w:rPr>
          <w:rFonts w:ascii="Times New Roman" w:hAnsi="Times New Roman"/>
          <w:i/>
          <w:color w:val="000000"/>
          <w:sz w:val="24"/>
          <w:szCs w:val="24"/>
        </w:rPr>
        <w:t>Marinovum</w:t>
      </w:r>
      <w:proofErr w:type="spellEnd"/>
      <w:r w:rsidRPr="00576F61">
        <w:rPr>
          <w:rFonts w:ascii="Times New Roman" w:hAnsi="Times New Roman"/>
          <w:color w:val="000000"/>
          <w:sz w:val="24"/>
          <w:szCs w:val="24"/>
        </w:rPr>
        <w:t xml:space="preserve"> strains are characterized by a multipartite genome organization and comprise a characteristic biofilm plasmid for surface attachment </w:t>
      </w:r>
      <w:r w:rsidRPr="00576F61">
        <w:rPr>
          <w:rFonts w:ascii="Times New Roman" w:hAnsi="Times New Roman"/>
          <w:color w:val="000000"/>
          <w:sz w:val="24"/>
          <w:szCs w:val="24"/>
        </w:rPr>
        <w:fldChar w:fldCharType="begin" w:fldLock="1"/>
      </w:r>
      <w:r w:rsidR="008909F4">
        <w:rPr>
          <w:rFonts w:ascii="Times New Roman" w:hAnsi="Times New Roman"/>
          <w:color w:val="000000"/>
          <w:sz w:val="24"/>
          <w:szCs w:val="24"/>
        </w:rPr>
        <w:instrText>ADDIN CSL_CITATION {"citationItems":[{"id":"ITEM-1","itemData":{"DOI":"10.1111/1462-2920.12947","ISBN":"1462-2920 (Electronic)\\r1462-2912 (Linking)","ISSN":"14622920","PMID":"26079637","abstract":"The marine bacterium Marinovum algicolaDG898 is a representative of the Roseobacter group (Rhodobacteraceae, Alphaproteobacteria) and harbours a wealth of 11 extrachromosomal replicons (ECRs) unprecedented for Proteobacteria. The relevance of ECRs has previously been exemplified by photosynthesis and biofilm plasmids, but the evolutionary forces for the emergence of multipartite genomes are largely unknown. The newly established genome revealed the exceptional metabolic potential of Marinovum and its adaptation to the phycosphere. Comparative codon usage analyses allowed the identification of eight chromids and three plasmids. Functional gene clustering is documented by the 52-kb biofil nchromid that is required for surface attachment. The most conspicuous finding is the presence of a highly expressed chromid-encoded flagellum gene cluster (FGC, fla2) that is indispensable for swimming motility. Marinovum algicola DG898 harbours an additional chromosome-encoded flagellum (fla1) with unknown function. Comprehensive phylogenetic\\nanalyses revealed the presence of a third FGC type (fla3) in Rhodobacteraceae and indicated the transmission of complete FGCs via conjugation. The current Marinovum study indicates a functional correlation of the intracellular fla2-chromid localization and the subcellular positioning of the flagellum. The proposed mechanism might represent - apart from horizontal transfer - a novel driving force for the emergence of multipartite genomes.","author":[{"dropping-particle":"","family":"Frank","given":"Oliver","non-dropping-particle":"","parse-names":false,"suffix":""},{"dropping-particle":"","family":"Göker","given":"Markus","non-dropping-particle":"","parse-names":false,"suffix":""},{"dropping-particle":"","family":"Pradella","given":"Silke","non-dropping-particle":"","parse-names":false,"suffix":""},{"dropping-particle":"","family":"Petersen","given":"Jörn","non-dropping-particle":"","parse-names":false,"suffix":""}],"container-title":"Environmental Microbiology","id":"ITEM-1","issue":"10","issued":{"date-parts":[["2015"]]},"page":"4019-4034","title":"Ocean's Twelve: flagellar and biofilm chromids in the multipartite genome of &lt;i&gt;Marinovum algicola&lt;/i&gt; DG898 exemplify functional compartmentalization","type":"article-journal","volume":"17"},"uris":["http://www.mendeley.com/documents/?uuid=2dafcdc8-105a-4b0a-99b1-f14b78cd3dab"]},{"id":"ITEM-2","itemData":{"DOI":"10.1007/s00203-009-0535-2","ISBN":"0020300905","ISSN":"03028933","PMID":"20039020","abstract":"The Roseobacter clade, belonging to the family Rhodobacteraceae of the class Alphaproteobacteria, is one of the major bacterial groups in marine environments. A remarkable wealth of diverse large plasmids has been detected in members of this lineage. Here, we analysed the genome structure and extrachromosomal DNA content of four strains of the roseobacter species Marinovum algicola by pulsed-field gel electrophoresis. They were originally isolated from toxic dinoflagellates and possess multireplicon genomes with sizes between 5.20 and 5.35 Mb. In addition to the single circular chromosomes (3.60-3.74 Mb), whose organisation seem to be conserved, 9 to 12 extrachromosomal replicons have been detected for each strain. This number is unprecedented for roseobacters and proposes a sophisticated regulation of replication and partitioning to ensure stable maintenance. The plasmid lengths range from 7 to 477 kb and our analyses document a circular conformation for all but one of them, which might represent a linear plasmid-like prophage. In striking contrast to other roseobacters, up to one-third of the genomic information (1.75 Mb) is plasmid borne in Marinovum algicola. The plasmid patterns of some strains are conspicuously different, indicating that recombination and conjugative gene transfer are dominant mechanisms for microevolution within the Roseobacter clade.","author":[{"dropping-particle":"","family":"Pradella","given":"Silke","non-dropping-particle":"","parse-names":false,"suffix":""},{"dropping-particle":"","family":"Päuker","given":"Orsola","non-dropping-particle":"","parse-names":false,"suffix":""},{"dropping-particle":"","family":"Petersen","given":"Jörn","non-dropping-particle":"","parse-names":false,"suffix":""}],"container-title":"Archives of Microbiology","id":"ITEM-2","issue":"2","issued":{"date-parts":[["2010"]]},"page":"115-126","title":"Genome organisation of the marine Roseobacter clade member &lt;i&gt;Marinovum algicola&lt;/i&gt;","type":"article-journal","volume":"192"},"uris":["http://www.mendeley.com/documents/?uuid=cc3e205c-6400-42bb-9c51-346032bc99c4"]}],"mendeley":{"formattedCitation":"[4, 5]","plainTextFormattedCitation":"[4, 5]","previouslyFormattedCitation":"[13, 14]"},"properties":{"noteIndex":0},"schema":"https://github.com/citation-style-language/schema/raw/master/csl-citation.json"}</w:instrText>
      </w:r>
      <w:r w:rsidRPr="00576F61">
        <w:rPr>
          <w:rFonts w:ascii="Times New Roman" w:hAnsi="Times New Roman"/>
          <w:color w:val="000000"/>
          <w:sz w:val="24"/>
          <w:szCs w:val="24"/>
        </w:rPr>
        <w:fldChar w:fldCharType="separate"/>
      </w:r>
      <w:r w:rsidR="008909F4" w:rsidRPr="008909F4">
        <w:rPr>
          <w:rFonts w:ascii="Times New Roman" w:hAnsi="Times New Roman"/>
          <w:noProof/>
          <w:color w:val="000000"/>
          <w:sz w:val="24"/>
          <w:szCs w:val="24"/>
        </w:rPr>
        <w:t>[4, 5]</w:t>
      </w:r>
      <w:r w:rsidRPr="00576F61">
        <w:rPr>
          <w:rFonts w:ascii="Times New Roman" w:hAnsi="Times New Roman"/>
          <w:color w:val="000000"/>
          <w:sz w:val="24"/>
          <w:szCs w:val="24"/>
        </w:rPr>
        <w:fldChar w:fldCharType="end"/>
      </w:r>
      <w:r w:rsidRPr="00576F61">
        <w:rPr>
          <w:rFonts w:ascii="Times New Roman" w:hAnsi="Times New Roman"/>
          <w:color w:val="000000"/>
          <w:sz w:val="24"/>
          <w:szCs w:val="24"/>
        </w:rPr>
        <w:t xml:space="preserve">. Analogous to the abundance of </w:t>
      </w:r>
      <w:r w:rsidRPr="00576F61">
        <w:rPr>
          <w:rFonts w:ascii="Times New Roman" w:hAnsi="Times New Roman"/>
          <w:i/>
          <w:color w:val="000000"/>
          <w:sz w:val="24"/>
          <w:szCs w:val="24"/>
        </w:rPr>
        <w:t xml:space="preserve">M. </w:t>
      </w:r>
      <w:proofErr w:type="spellStart"/>
      <w:r w:rsidRPr="00576F61">
        <w:rPr>
          <w:rFonts w:ascii="Times New Roman" w:hAnsi="Times New Roman"/>
          <w:i/>
          <w:color w:val="000000"/>
          <w:sz w:val="24"/>
          <w:szCs w:val="24"/>
        </w:rPr>
        <w:t>algicola</w:t>
      </w:r>
      <w:proofErr w:type="spellEnd"/>
      <w:r w:rsidRPr="00576F61">
        <w:rPr>
          <w:rFonts w:ascii="Times New Roman" w:hAnsi="Times New Roman"/>
          <w:color w:val="000000"/>
          <w:sz w:val="24"/>
          <w:szCs w:val="24"/>
        </w:rPr>
        <w:t xml:space="preserve"> in the </w:t>
      </w:r>
      <w:proofErr w:type="spellStart"/>
      <w:r w:rsidRPr="00576F61">
        <w:rPr>
          <w:rFonts w:ascii="Times New Roman" w:hAnsi="Times New Roman"/>
          <w:color w:val="000000"/>
          <w:sz w:val="24"/>
          <w:szCs w:val="24"/>
        </w:rPr>
        <w:t>cyanosphere</w:t>
      </w:r>
      <w:proofErr w:type="spellEnd"/>
      <w:r w:rsidRPr="00576F61">
        <w:rPr>
          <w:rFonts w:ascii="Times New Roman" w:hAnsi="Times New Roman"/>
          <w:color w:val="000000"/>
          <w:sz w:val="24"/>
          <w:szCs w:val="24"/>
        </w:rPr>
        <w:t xml:space="preserve"> of </w:t>
      </w:r>
      <w:proofErr w:type="spellStart"/>
      <w:r w:rsidRPr="00576F61">
        <w:rPr>
          <w:rFonts w:ascii="Times New Roman" w:hAnsi="Times New Roman"/>
          <w:i/>
          <w:color w:val="000000"/>
          <w:sz w:val="24"/>
          <w:szCs w:val="24"/>
        </w:rPr>
        <w:t>Coleofasciculus</w:t>
      </w:r>
      <w:proofErr w:type="spellEnd"/>
      <w:r w:rsidRPr="00576F61">
        <w:rPr>
          <w:rFonts w:ascii="Times New Roman" w:hAnsi="Times New Roman"/>
          <w:color w:val="000000"/>
          <w:sz w:val="24"/>
          <w:szCs w:val="24"/>
        </w:rPr>
        <w:t xml:space="preserve">, shotgun proteomics of the non-axenic harmful bloom-causing dinoflagellate </w:t>
      </w:r>
      <w:proofErr w:type="spellStart"/>
      <w:r w:rsidRPr="00576F61">
        <w:rPr>
          <w:rFonts w:ascii="Times New Roman" w:hAnsi="Times New Roman"/>
          <w:i/>
          <w:color w:val="000000"/>
          <w:sz w:val="24"/>
          <w:szCs w:val="24"/>
        </w:rPr>
        <w:t>Pyrodinium</w:t>
      </w:r>
      <w:proofErr w:type="spellEnd"/>
      <w:r w:rsidRPr="00576F61">
        <w:rPr>
          <w:rFonts w:ascii="Times New Roman" w:hAnsi="Times New Roman"/>
          <w:i/>
          <w:color w:val="000000"/>
          <w:sz w:val="24"/>
          <w:szCs w:val="24"/>
        </w:rPr>
        <w:t xml:space="preserve"> </w:t>
      </w:r>
      <w:proofErr w:type="spellStart"/>
      <w:r w:rsidRPr="00576F61">
        <w:rPr>
          <w:rFonts w:ascii="Times New Roman" w:hAnsi="Times New Roman"/>
          <w:i/>
          <w:color w:val="000000"/>
          <w:sz w:val="24"/>
          <w:szCs w:val="24"/>
        </w:rPr>
        <w:t>bahamense</w:t>
      </w:r>
      <w:proofErr w:type="spellEnd"/>
      <w:r w:rsidRPr="00576F61">
        <w:rPr>
          <w:rFonts w:ascii="Times New Roman" w:hAnsi="Times New Roman"/>
          <w:color w:val="000000"/>
          <w:sz w:val="24"/>
          <w:szCs w:val="24"/>
        </w:rPr>
        <w:t xml:space="preserve"> showed that most of the annotated proteins belonged to </w:t>
      </w:r>
      <w:r w:rsidRPr="00576F61">
        <w:rPr>
          <w:rFonts w:ascii="Times New Roman" w:hAnsi="Times New Roman"/>
          <w:i/>
          <w:color w:val="000000"/>
          <w:sz w:val="24"/>
          <w:szCs w:val="24"/>
        </w:rPr>
        <w:t xml:space="preserve">M. </w:t>
      </w:r>
      <w:proofErr w:type="spellStart"/>
      <w:r w:rsidRPr="00576F61">
        <w:rPr>
          <w:rFonts w:ascii="Times New Roman" w:hAnsi="Times New Roman"/>
          <w:i/>
          <w:color w:val="000000"/>
          <w:sz w:val="24"/>
          <w:szCs w:val="24"/>
        </w:rPr>
        <w:t>algicola</w:t>
      </w:r>
      <w:proofErr w:type="spellEnd"/>
      <w:r w:rsidRPr="00576F61">
        <w:rPr>
          <w:rFonts w:ascii="Times New Roman" w:hAnsi="Times New Roman"/>
          <w:color w:val="000000"/>
          <w:sz w:val="24"/>
          <w:szCs w:val="24"/>
        </w:rPr>
        <w:t xml:space="preserve"> </w:t>
      </w:r>
      <w:r w:rsidRPr="00576F61">
        <w:rPr>
          <w:rFonts w:ascii="Times New Roman" w:hAnsi="Times New Roman"/>
          <w:color w:val="000000"/>
          <w:sz w:val="24"/>
          <w:szCs w:val="24"/>
        </w:rPr>
        <w:fldChar w:fldCharType="begin" w:fldLock="1"/>
      </w:r>
      <w:r w:rsidR="008909F4">
        <w:rPr>
          <w:rFonts w:ascii="Times New Roman" w:hAnsi="Times New Roman"/>
          <w:color w:val="000000"/>
          <w:sz w:val="24"/>
          <w:szCs w:val="24"/>
        </w:rPr>
        <w:instrText>ADDIN CSL_CITATION {"citationItems":[{"id":"ITEM-1","itemData":{"DOI":"10.3390/ijms222413332","ISSN":"14220067","PMID":"34948131","abstract":"Proteins, lipids, and carbohydrates from the harmful algal bloom (HAB)-causing organism Pyrodinium bahamense were characterized to obtain insights into the biochemical processes in this environmentally relevant dinoflagellate. Shotgun proteomics using label-free quantitation followed by proteome mapping using the P. bahamense transcriptome and translated protein databases of Marinovum algicola, Alexandrium sp., Cylindrospermopsis raciborskii, and Symbiodinium kawagutii for annotation enabled the characterization of the proteins in P. bahamense. The highest number of annotated hits were obtained from M. algicola and highlighted the contribution of microorganisms associated with P. bahamense. Proteins involved in dimethylsulfoniopropionate (DMSP) degradation such as propionyl CoA synthethase and acryloyl-CoA reductase were identified, suggesting the DMSP cleavage pathway as the preferred route in this dinoflagellate. Most of the annotated proteins were involved in amino acid biosynthesis and carbohydrate degradation and metabolism, indicating the active roles of these molecules in the vegetative stage of P. bahamense. This characterization provides baseline information on the cellular machinery and the molecular basis of the ecophysiology of P. bahamense.","author":[{"dropping-particle":"","family":"Subong","given":"Bryan John J.","non-dropping-particle":"","parse-names":false,"suffix":""},{"dropping-particle":"","family":"Malto","given":"Zabrina Bernice L.","non-dropping-particle":"","parse-names":false,"suffix":""},{"dropping-particle":"","family":"Lluisma","given":"Arturo O.","non-dropping-particle":"","parse-names":false,"suffix":""},{"dropping-particle":"V.","family":"Azanza","given":"Rhodora","non-dropping-particle":"","parse-names":false,"suffix":""},{"dropping-particle":"","family":"Salvador-Reyes","given":"Lilibeth A.","non-dropping-particle":"","parse-names":false,"suffix":""}],"container-title":"International Journal of Molecular Sciences","id":"ITEM-1","issue":"24","issued":{"date-parts":[["2021"]]},"page":"13332","title":"Biochemical mapping of Pyrodinium bahamense unveils molecular underpinnings behind organismal processes","type":"article-journal","volume":"22"},"uris":["http://www.mendeley.com/documents/?uuid=17917724-5f9d-446b-968f-d58c23ab36d8"]}],"mendeley":{"formattedCitation":"[6]","plainTextFormattedCitation":"[6]","previouslyFormattedCitation":"[15]"},"properties":{"noteIndex":0},"schema":"https://github.com/citation-style-language/schema/raw/master/csl-citation.json"}</w:instrText>
      </w:r>
      <w:r w:rsidRPr="00576F61">
        <w:rPr>
          <w:rFonts w:ascii="Times New Roman" w:hAnsi="Times New Roman"/>
          <w:color w:val="000000"/>
          <w:sz w:val="24"/>
          <w:szCs w:val="24"/>
        </w:rPr>
        <w:fldChar w:fldCharType="separate"/>
      </w:r>
      <w:r w:rsidR="008909F4" w:rsidRPr="008909F4">
        <w:rPr>
          <w:rFonts w:ascii="Times New Roman" w:hAnsi="Times New Roman"/>
          <w:noProof/>
          <w:color w:val="000000"/>
          <w:sz w:val="24"/>
          <w:szCs w:val="24"/>
        </w:rPr>
        <w:t>[6]</w:t>
      </w:r>
      <w:r w:rsidRPr="00576F61">
        <w:rPr>
          <w:rFonts w:ascii="Times New Roman" w:hAnsi="Times New Roman"/>
          <w:color w:val="000000"/>
          <w:sz w:val="24"/>
          <w:szCs w:val="24"/>
        </w:rPr>
        <w:fldChar w:fldCharType="end"/>
      </w:r>
      <w:r w:rsidRPr="00576F61">
        <w:rPr>
          <w:rFonts w:ascii="Times New Roman" w:hAnsi="Times New Roman"/>
          <w:color w:val="000000"/>
          <w:sz w:val="24"/>
          <w:szCs w:val="24"/>
        </w:rPr>
        <w:t>.</w:t>
      </w:r>
    </w:p>
    <w:p w:rsidR="008C45BB" w:rsidRPr="00E82A86" w:rsidRDefault="008C45BB" w:rsidP="00E82A86">
      <w:pPr>
        <w:suppressAutoHyphens w:val="0"/>
        <w:spacing w:after="0" w:line="480" w:lineRule="auto"/>
        <w:jc w:val="both"/>
        <w:rPr>
          <w:rFonts w:ascii="Times New Roman" w:hAnsi="Times New Roman"/>
          <w:color w:val="000000"/>
          <w:sz w:val="24"/>
          <w:szCs w:val="24"/>
        </w:rPr>
      </w:pPr>
      <w:proofErr w:type="spellStart"/>
      <w:r w:rsidRPr="00576F61">
        <w:rPr>
          <w:rFonts w:ascii="Times New Roman" w:hAnsi="Times New Roman"/>
          <w:i/>
          <w:color w:val="000000"/>
          <w:sz w:val="24"/>
          <w:szCs w:val="24"/>
        </w:rPr>
        <w:t>Roseitalea</w:t>
      </w:r>
      <w:proofErr w:type="spellEnd"/>
      <w:r w:rsidRPr="00576F61">
        <w:rPr>
          <w:rFonts w:ascii="Times New Roman" w:hAnsi="Times New Roman"/>
          <w:i/>
          <w:color w:val="000000"/>
          <w:sz w:val="24"/>
          <w:szCs w:val="24"/>
        </w:rPr>
        <w:t xml:space="preserve"> </w:t>
      </w:r>
      <w:proofErr w:type="spellStart"/>
      <w:r w:rsidRPr="00576F61">
        <w:rPr>
          <w:rFonts w:ascii="Times New Roman" w:hAnsi="Times New Roman"/>
          <w:i/>
          <w:color w:val="000000"/>
          <w:sz w:val="24"/>
          <w:szCs w:val="24"/>
        </w:rPr>
        <w:t>porphyridii</w:t>
      </w:r>
      <w:proofErr w:type="spellEnd"/>
      <w:r w:rsidRPr="00576F61">
        <w:rPr>
          <w:rFonts w:ascii="Times New Roman" w:hAnsi="Times New Roman"/>
          <w:color w:val="000000"/>
          <w:sz w:val="24"/>
          <w:szCs w:val="24"/>
        </w:rPr>
        <w:t xml:space="preserve"> (</w:t>
      </w:r>
      <w:proofErr w:type="spellStart"/>
      <w:r w:rsidRPr="00576F61">
        <w:rPr>
          <w:rFonts w:ascii="Times New Roman" w:hAnsi="Times New Roman"/>
          <w:i/>
          <w:color w:val="000000"/>
          <w:sz w:val="24"/>
          <w:szCs w:val="24"/>
        </w:rPr>
        <w:t>Alphaproteobacteria</w:t>
      </w:r>
      <w:proofErr w:type="spellEnd"/>
      <w:r w:rsidRPr="00576F61">
        <w:rPr>
          <w:rFonts w:ascii="Times New Roman" w:hAnsi="Times New Roman"/>
          <w:color w:val="000000"/>
          <w:sz w:val="24"/>
          <w:szCs w:val="24"/>
        </w:rPr>
        <w:t xml:space="preserve">, </w:t>
      </w:r>
      <w:proofErr w:type="spellStart"/>
      <w:r w:rsidRPr="00576F61">
        <w:rPr>
          <w:rFonts w:ascii="Times New Roman" w:hAnsi="Times New Roman"/>
          <w:i/>
          <w:color w:val="000000"/>
          <w:sz w:val="24"/>
          <w:szCs w:val="24"/>
        </w:rPr>
        <w:t>Hyphomicrobiales</w:t>
      </w:r>
      <w:proofErr w:type="spellEnd"/>
      <w:r w:rsidRPr="00576F61">
        <w:rPr>
          <w:rFonts w:ascii="Times New Roman" w:hAnsi="Times New Roman"/>
          <w:color w:val="000000"/>
          <w:sz w:val="24"/>
          <w:szCs w:val="24"/>
        </w:rPr>
        <w:t>) was detected in eleven of 14 investigated metagenomes (Figure 3</w:t>
      </w:r>
      <w:r w:rsidR="00AF3A2A" w:rsidRPr="00576F61">
        <w:rPr>
          <w:rFonts w:ascii="Times New Roman" w:hAnsi="Times New Roman"/>
          <w:color w:val="000000"/>
          <w:sz w:val="24"/>
          <w:szCs w:val="24"/>
        </w:rPr>
        <w:t>b</w:t>
      </w:r>
      <w:r w:rsidRPr="00576F61">
        <w:rPr>
          <w:rFonts w:ascii="Times New Roman" w:hAnsi="Times New Roman"/>
          <w:color w:val="000000"/>
          <w:sz w:val="24"/>
          <w:szCs w:val="24"/>
        </w:rPr>
        <w:t>, Table S4</w:t>
      </w:r>
      <w:r w:rsidR="00AF3A2A" w:rsidRPr="00576F61">
        <w:rPr>
          <w:rFonts w:ascii="Times New Roman" w:hAnsi="Times New Roman"/>
          <w:color w:val="000000"/>
          <w:sz w:val="24"/>
          <w:szCs w:val="24"/>
        </w:rPr>
        <w:t>a</w:t>
      </w:r>
      <w:r w:rsidRPr="00576F61">
        <w:rPr>
          <w:rFonts w:ascii="Times New Roman" w:hAnsi="Times New Roman"/>
          <w:color w:val="000000"/>
          <w:sz w:val="24"/>
          <w:szCs w:val="24"/>
        </w:rPr>
        <w:t xml:space="preserve">), and is thus the second most common housemate. The reddish isolate WW12_G5-13 </w:t>
      </w:r>
      <w:r w:rsidR="00762474" w:rsidRPr="00576F61">
        <w:rPr>
          <w:rFonts w:ascii="Times New Roman" w:hAnsi="Times New Roman"/>
          <w:color w:val="000000"/>
          <w:sz w:val="24"/>
          <w:szCs w:val="24"/>
        </w:rPr>
        <w:t xml:space="preserve">(= DSM 119668) </w:t>
      </w:r>
      <w:r w:rsidRPr="00576F61">
        <w:rPr>
          <w:rFonts w:ascii="Times New Roman" w:hAnsi="Times New Roman"/>
          <w:color w:val="000000"/>
          <w:sz w:val="24"/>
          <w:szCs w:val="24"/>
        </w:rPr>
        <w:t xml:space="preserve">represents another abundant </w:t>
      </w:r>
      <w:r w:rsidRPr="00576F61">
        <w:rPr>
          <w:rFonts w:ascii="Times New Roman" w:hAnsi="Times New Roman"/>
          <w:color w:val="000000"/>
          <w:sz w:val="24"/>
          <w:szCs w:val="24"/>
        </w:rPr>
        <w:lastRenderedPageBreak/>
        <w:t xml:space="preserve">MAG of the </w:t>
      </w:r>
      <w:proofErr w:type="spellStart"/>
      <w:r w:rsidRPr="00576F61">
        <w:rPr>
          <w:rFonts w:ascii="Times New Roman" w:hAnsi="Times New Roman"/>
          <w:i/>
          <w:color w:val="000000"/>
          <w:sz w:val="24"/>
          <w:szCs w:val="24"/>
        </w:rPr>
        <w:t>Coleofasciculus</w:t>
      </w:r>
      <w:proofErr w:type="spellEnd"/>
      <w:r w:rsidRPr="00576F61">
        <w:rPr>
          <w:rFonts w:ascii="Times New Roman" w:hAnsi="Times New Roman"/>
          <w:color w:val="000000"/>
          <w:sz w:val="24"/>
          <w:szCs w:val="24"/>
        </w:rPr>
        <w:t xml:space="preserve"> sp.</w:t>
      </w:r>
      <w:r w:rsidRPr="00576F61">
        <w:rPr>
          <w:rFonts w:ascii="Times New Roman" w:hAnsi="Times New Roman"/>
          <w:i/>
          <w:color w:val="000000"/>
          <w:sz w:val="24"/>
          <w:szCs w:val="24"/>
        </w:rPr>
        <w:t xml:space="preserve"> </w:t>
      </w:r>
      <w:r w:rsidRPr="00576F61">
        <w:rPr>
          <w:rFonts w:ascii="Times New Roman" w:hAnsi="Times New Roman"/>
          <w:color w:val="000000"/>
          <w:sz w:val="24"/>
          <w:szCs w:val="24"/>
        </w:rPr>
        <w:t>WW12 microbiome, and the comparison of the genome coverage proposed a 1:1 ratio with the cyanobacterial host (G1-WW12-03; Table S1). The phylogenomic tree showed a common origin of the closely related MAGs (Figure 3</w:t>
      </w:r>
      <w:r w:rsidR="00AF3A2A" w:rsidRPr="00576F61">
        <w:rPr>
          <w:rFonts w:ascii="Times New Roman" w:hAnsi="Times New Roman"/>
          <w:color w:val="000000"/>
          <w:sz w:val="24"/>
          <w:szCs w:val="24"/>
        </w:rPr>
        <w:t>b</w:t>
      </w:r>
      <w:r w:rsidRPr="00576F61">
        <w:rPr>
          <w:rFonts w:ascii="Times New Roman" w:hAnsi="Times New Roman"/>
          <w:color w:val="000000"/>
          <w:sz w:val="24"/>
          <w:szCs w:val="24"/>
        </w:rPr>
        <w:t>, Figure S4, Table S2</w:t>
      </w:r>
      <w:r w:rsidR="00AF3A2A" w:rsidRPr="00576F61">
        <w:rPr>
          <w:rFonts w:ascii="Times New Roman" w:hAnsi="Times New Roman"/>
          <w:color w:val="000000"/>
          <w:sz w:val="24"/>
          <w:szCs w:val="24"/>
        </w:rPr>
        <w:t>c</w:t>
      </w:r>
      <w:r w:rsidRPr="00576F61">
        <w:rPr>
          <w:rFonts w:ascii="Times New Roman" w:hAnsi="Times New Roman"/>
          <w:color w:val="000000"/>
          <w:sz w:val="24"/>
          <w:szCs w:val="24"/>
        </w:rPr>
        <w:t xml:space="preserve">), which might reflect a specific adaptation to the ecological niche. The type strain </w:t>
      </w:r>
      <w:r w:rsidRPr="00576F61">
        <w:rPr>
          <w:rFonts w:ascii="Times New Roman" w:hAnsi="Times New Roman"/>
          <w:i/>
          <w:color w:val="000000"/>
          <w:sz w:val="24"/>
          <w:szCs w:val="24"/>
        </w:rPr>
        <w:t xml:space="preserve">R. </w:t>
      </w:r>
      <w:proofErr w:type="spellStart"/>
      <w:r w:rsidRPr="00576F61">
        <w:rPr>
          <w:rFonts w:ascii="Times New Roman" w:hAnsi="Times New Roman"/>
          <w:i/>
          <w:color w:val="000000"/>
          <w:sz w:val="24"/>
          <w:szCs w:val="24"/>
        </w:rPr>
        <w:t>porphyridii</w:t>
      </w:r>
      <w:proofErr w:type="spellEnd"/>
      <w:r w:rsidRPr="00576F61">
        <w:rPr>
          <w:rFonts w:ascii="Times New Roman" w:hAnsi="Times New Roman"/>
          <w:color w:val="000000"/>
          <w:sz w:val="24"/>
          <w:szCs w:val="24"/>
        </w:rPr>
        <w:t xml:space="preserve"> MA7-20</w:t>
      </w:r>
      <w:r w:rsidRPr="00576F61">
        <w:rPr>
          <w:rFonts w:ascii="Times New Roman" w:hAnsi="Times New Roman"/>
          <w:color w:val="000000"/>
          <w:sz w:val="24"/>
          <w:szCs w:val="24"/>
          <w:vertAlign w:val="superscript"/>
        </w:rPr>
        <w:t>T</w:t>
      </w:r>
      <w:r w:rsidRPr="00576F61">
        <w:rPr>
          <w:rFonts w:ascii="Times New Roman" w:hAnsi="Times New Roman"/>
          <w:color w:val="000000"/>
          <w:sz w:val="24"/>
          <w:szCs w:val="24"/>
        </w:rPr>
        <w:t xml:space="preserve"> that was isolated from the </w:t>
      </w:r>
      <w:proofErr w:type="spellStart"/>
      <w:r w:rsidRPr="00576F61">
        <w:rPr>
          <w:rFonts w:ascii="Times New Roman" w:hAnsi="Times New Roman"/>
          <w:color w:val="000000"/>
          <w:sz w:val="24"/>
          <w:szCs w:val="24"/>
        </w:rPr>
        <w:t>phycosphere</w:t>
      </w:r>
      <w:proofErr w:type="spellEnd"/>
      <w:r w:rsidRPr="00576F61">
        <w:rPr>
          <w:rFonts w:ascii="Times New Roman" w:hAnsi="Times New Roman"/>
          <w:color w:val="000000"/>
          <w:sz w:val="24"/>
          <w:szCs w:val="24"/>
        </w:rPr>
        <w:t xml:space="preserve"> of the unicellular red alga </w:t>
      </w:r>
      <w:proofErr w:type="spellStart"/>
      <w:r w:rsidRPr="00576F61">
        <w:rPr>
          <w:rFonts w:ascii="Times New Roman" w:hAnsi="Times New Roman"/>
          <w:i/>
          <w:color w:val="000000"/>
          <w:sz w:val="24"/>
          <w:szCs w:val="24"/>
        </w:rPr>
        <w:t>Porphyridium</w:t>
      </w:r>
      <w:proofErr w:type="spellEnd"/>
      <w:r w:rsidRPr="00576F61">
        <w:rPr>
          <w:rFonts w:ascii="Times New Roman" w:hAnsi="Times New Roman"/>
          <w:i/>
          <w:color w:val="000000"/>
          <w:sz w:val="24"/>
          <w:szCs w:val="24"/>
        </w:rPr>
        <w:t xml:space="preserve"> </w:t>
      </w:r>
      <w:proofErr w:type="spellStart"/>
      <w:r w:rsidRPr="00576F61">
        <w:rPr>
          <w:rFonts w:ascii="Times New Roman" w:hAnsi="Times New Roman"/>
          <w:i/>
          <w:color w:val="000000"/>
          <w:sz w:val="24"/>
          <w:szCs w:val="24"/>
        </w:rPr>
        <w:t>marinum</w:t>
      </w:r>
      <w:proofErr w:type="spellEnd"/>
      <w:r w:rsidRPr="00576F61">
        <w:rPr>
          <w:rFonts w:ascii="Times New Roman" w:hAnsi="Times New Roman"/>
          <w:color w:val="000000"/>
          <w:sz w:val="24"/>
          <w:szCs w:val="24"/>
        </w:rPr>
        <w:t xml:space="preserve"> produces carotenoid pigments </w:t>
      </w:r>
      <w:r w:rsidRPr="00576F61">
        <w:rPr>
          <w:rFonts w:ascii="Times New Roman" w:hAnsi="Times New Roman"/>
          <w:color w:val="000000"/>
          <w:sz w:val="24"/>
          <w:szCs w:val="24"/>
        </w:rPr>
        <w:fldChar w:fldCharType="begin" w:fldLock="1"/>
      </w:r>
      <w:r w:rsidR="008909F4">
        <w:rPr>
          <w:rFonts w:ascii="Times New Roman" w:hAnsi="Times New Roman"/>
          <w:color w:val="000000"/>
          <w:sz w:val="24"/>
          <w:szCs w:val="24"/>
        </w:rPr>
        <w:instrText>ADDIN CSL_CITATION {"citationItems":[{"id":"ITEM-1","itemData":{"DOI":"10.1099/ijsem.0.001633","ISSN":"14665026","PMID":"27902230","abstract":"A Gram-staining-negative, strictly aerobic bacterial strain, designated MA7-20T, was isolated from a marine alga, Porphyridium marinum, in Korea. Cells showing oxidase-positive and catalase-positive activities were motile rods with bipolar flagella. Growth of strain MA7-20T was observed at 15–45 °C (optimum, 30–37 °C), at pH 6.0–10.5 (optimum, pH 7.0–8.0) and in the presence of 0–7% (w/v) NaCl (optimum, 2–3%). Strain MA7-20T contained summed feature 8 (comprising C18 :1ω7c/ C18 :1ω6c), 11-methyl C18 :1ω7c and C18 :0 as the major fatty acids and ubiquinone-10 as the sole isoprenoid quinone. The major polar lipids were phosphatidylcholine, phosphatidylglycerol, diphosphatidylglycerol, phosphatidylethanolamine and phosphatidyl-N-methylethanolamine. The G+C content of the genomic DNA was 61.5 mol%. Strain MA7-20T was most closely related to Hoeflea suaedae YC6898T, Oricola cellulosilytica CC-AMH-0T and Nitratireductor basaltis J3T with 96.0, 95.8 and 95.8% 16S rRNA gene sequence similarities, respectively, but the strain formed a distinct phylogenetic lineage from them within the family Phyllobacteriaceae with a low bootstrap value. H. suaedae also formed a clearly distinct phylogenetic lineage from other members of the genus Hoeflea and closely related genera. On the basis of phenotypic, chemotaxonomic and molecular properties, strain MA7-20T represents a novel species of a new genus of the family Phyllobacteriaceae, for which the name Roseitalea porphyridii gen. nov., sp. nov. is proposed. The type strain is MA7-20T (=KACC 18807T=JCM 31538T). In addition, H. suaedae is also reclassified as Pseudohoeflea suaedae gen. nov., comb. nov. (type strain YC6898T=KACC 14911T =NBRC 107700T).","author":[{"dropping-particle":"","family":"Hyeon","given":"Jong Woo","non-dropping-particle":"","parse-names":false,"suffix":""},{"dropping-particle":"","family":"Jeong","given":"Sang Eun","non-dropping-particle":"","parse-names":false,"suffix":""},{"dropping-particle":"","family":"Baek","given":"Kyunghwa","non-dropping-particle":"","parse-names":false,"suffix":""},{"dropping-particle":"","family":"Jeon","given":"Che Ok","non-dropping-particle":"","parse-names":false,"suffix":""}],"container-title":"International Journal of Systematic and Evolutionary Microbiology","id":"ITEM-1","issue":"2","issued":{"date-parts":[["2017"]]},"page":"362-368","title":"Roseitalea porphyridii gen. Nov., sp. nov., isolated from a red alga, and reclassification of hoeflea suaedae Chung et al. 2013 as Pseudohoeflea suaedae gen. nov., comb. nov.","type":"article-journal","volume":"67"},"uris":["http://www.mendeley.com/documents/?uuid=37ccaf48-87e9-4a30-af29-3407591fbb7e"]}],"mendeley":{"formattedCitation":"[7]","plainTextFormattedCitation":"[7]","previouslyFormattedCitation":"[16]"},"properties":{"noteIndex":0},"schema":"https://github.com/citation-style-language/schema/raw/master/csl-citation.json"}</w:instrText>
      </w:r>
      <w:r w:rsidRPr="00576F61">
        <w:rPr>
          <w:rFonts w:ascii="Times New Roman" w:hAnsi="Times New Roman"/>
          <w:color w:val="000000"/>
          <w:sz w:val="24"/>
          <w:szCs w:val="24"/>
        </w:rPr>
        <w:fldChar w:fldCharType="separate"/>
      </w:r>
      <w:r w:rsidR="008909F4" w:rsidRPr="008909F4">
        <w:rPr>
          <w:rFonts w:ascii="Times New Roman" w:hAnsi="Times New Roman"/>
          <w:noProof/>
          <w:color w:val="000000"/>
          <w:sz w:val="24"/>
          <w:szCs w:val="24"/>
        </w:rPr>
        <w:t>[7]</w:t>
      </w:r>
      <w:r w:rsidRPr="00576F61">
        <w:rPr>
          <w:rFonts w:ascii="Times New Roman" w:hAnsi="Times New Roman"/>
          <w:color w:val="000000"/>
          <w:sz w:val="24"/>
          <w:szCs w:val="24"/>
        </w:rPr>
        <w:fldChar w:fldCharType="end"/>
      </w:r>
      <w:r w:rsidRPr="00576F61">
        <w:rPr>
          <w:rFonts w:ascii="Times New Roman" w:hAnsi="Times New Roman"/>
          <w:color w:val="000000"/>
          <w:sz w:val="24"/>
          <w:szCs w:val="24"/>
        </w:rPr>
        <w:t xml:space="preserve">, but the presence of a complete photosynthesis gene cluster (PGC) remained undetected in the species description (CP036532). Accordingly, the detection of conserved PGCs in all eleven MAGs of </w:t>
      </w:r>
      <w:r w:rsidRPr="00576F61">
        <w:rPr>
          <w:rFonts w:ascii="Times New Roman" w:hAnsi="Times New Roman"/>
          <w:i/>
          <w:color w:val="000000"/>
          <w:sz w:val="24"/>
          <w:szCs w:val="24"/>
        </w:rPr>
        <w:t xml:space="preserve">R. </w:t>
      </w:r>
      <w:proofErr w:type="spellStart"/>
      <w:r w:rsidRPr="00576F61">
        <w:rPr>
          <w:rFonts w:ascii="Times New Roman" w:hAnsi="Times New Roman"/>
          <w:i/>
          <w:color w:val="000000"/>
          <w:sz w:val="24"/>
          <w:szCs w:val="24"/>
        </w:rPr>
        <w:t>porphyridii</w:t>
      </w:r>
      <w:proofErr w:type="spellEnd"/>
      <w:r w:rsidRPr="00576F61">
        <w:rPr>
          <w:rFonts w:ascii="Times New Roman" w:hAnsi="Times New Roman"/>
          <w:i/>
          <w:color w:val="000000"/>
          <w:sz w:val="24"/>
          <w:szCs w:val="24"/>
        </w:rPr>
        <w:t xml:space="preserve"> </w:t>
      </w:r>
      <w:r w:rsidRPr="00576F61">
        <w:rPr>
          <w:rFonts w:ascii="Times New Roman" w:hAnsi="Times New Roman"/>
          <w:color w:val="000000"/>
          <w:sz w:val="24"/>
          <w:szCs w:val="24"/>
        </w:rPr>
        <w:t>is remarkable (Figure 3</w:t>
      </w:r>
      <w:r w:rsidR="00AF3A2A" w:rsidRPr="00576F61">
        <w:rPr>
          <w:rFonts w:ascii="Times New Roman" w:hAnsi="Times New Roman"/>
          <w:color w:val="000000"/>
          <w:sz w:val="24"/>
          <w:szCs w:val="24"/>
        </w:rPr>
        <w:t>b</w:t>
      </w:r>
      <w:r w:rsidRPr="00576F61">
        <w:rPr>
          <w:rFonts w:ascii="Times New Roman" w:hAnsi="Times New Roman"/>
          <w:color w:val="000000"/>
          <w:sz w:val="24"/>
          <w:szCs w:val="24"/>
        </w:rPr>
        <w:t xml:space="preserve">, Table S6), as it provided clear evidence for the important role of aerobic anoxygenic photosynthesis for this species. The ASV- and MAG-based detection of the phototrophic </w:t>
      </w:r>
      <w:proofErr w:type="spellStart"/>
      <w:r w:rsidRPr="00576F61">
        <w:rPr>
          <w:rFonts w:ascii="Times New Roman" w:hAnsi="Times New Roman"/>
          <w:color w:val="000000"/>
          <w:sz w:val="24"/>
          <w:szCs w:val="24"/>
        </w:rPr>
        <w:t>alphaproteobacterium</w:t>
      </w:r>
      <w:proofErr w:type="spellEnd"/>
      <w:r w:rsidRPr="00576F61">
        <w:rPr>
          <w:rFonts w:ascii="Times New Roman" w:hAnsi="Times New Roman"/>
          <w:color w:val="000000"/>
          <w:sz w:val="24"/>
          <w:szCs w:val="24"/>
        </w:rPr>
        <w:t xml:space="preserve"> in 25 of 32 </w:t>
      </w:r>
      <w:proofErr w:type="spellStart"/>
      <w:r w:rsidRPr="00576F61">
        <w:rPr>
          <w:rFonts w:ascii="Times New Roman" w:hAnsi="Times New Roman"/>
          <w:i/>
          <w:color w:val="000000"/>
          <w:sz w:val="24"/>
          <w:szCs w:val="24"/>
        </w:rPr>
        <w:t>Coleofasciculus</w:t>
      </w:r>
      <w:proofErr w:type="spellEnd"/>
      <w:r w:rsidRPr="00576F61">
        <w:rPr>
          <w:rFonts w:ascii="Times New Roman" w:hAnsi="Times New Roman"/>
          <w:color w:val="000000"/>
          <w:sz w:val="24"/>
          <w:szCs w:val="24"/>
        </w:rPr>
        <w:t xml:space="preserve"> cultures (Table S4) likely reflects its commonality in the natural habitat, and its stable maintenance is probably supported by the light-dependent cultivation of the cyanobacterium.</w:t>
      </w:r>
    </w:p>
    <w:p w:rsidR="00A51BFC" w:rsidRPr="00576F61" w:rsidRDefault="00A51BFC" w:rsidP="00256448">
      <w:pPr>
        <w:spacing w:after="0" w:line="480" w:lineRule="auto"/>
        <w:jc w:val="both"/>
        <w:rPr>
          <w:rFonts w:ascii="Times New Roman" w:hAnsi="Times New Roman"/>
          <w:b/>
          <w:color w:val="000000"/>
          <w:sz w:val="24"/>
          <w:szCs w:val="24"/>
          <w:lang w:val="en-US"/>
        </w:rPr>
      </w:pPr>
      <w:r w:rsidRPr="00576F61">
        <w:rPr>
          <w:rFonts w:ascii="Times New Roman" w:hAnsi="Times New Roman"/>
          <w:color w:val="000000"/>
          <w:sz w:val="24"/>
          <w:szCs w:val="24"/>
          <w:lang w:val="en-US"/>
        </w:rPr>
        <w:br w:type="page"/>
      </w:r>
      <w:r w:rsidRPr="00576F61">
        <w:rPr>
          <w:rFonts w:ascii="Times New Roman" w:hAnsi="Times New Roman"/>
          <w:b/>
          <w:color w:val="000000"/>
          <w:sz w:val="24"/>
          <w:szCs w:val="24"/>
          <w:lang w:val="en-US"/>
        </w:rPr>
        <w:lastRenderedPageBreak/>
        <w:t>References</w:t>
      </w:r>
    </w:p>
    <w:p w:rsidR="008909F4" w:rsidRPr="008909F4" w:rsidRDefault="00A51BFC" w:rsidP="008909F4">
      <w:pPr>
        <w:widowControl w:val="0"/>
        <w:autoSpaceDE w:val="0"/>
        <w:autoSpaceDN w:val="0"/>
        <w:adjustRightInd w:val="0"/>
        <w:spacing w:after="0" w:line="480" w:lineRule="auto"/>
        <w:ind w:left="640" w:hanging="640"/>
        <w:rPr>
          <w:rFonts w:ascii="Times New Roman" w:hAnsi="Times New Roman"/>
          <w:noProof/>
          <w:sz w:val="24"/>
          <w:szCs w:val="24"/>
        </w:rPr>
      </w:pPr>
      <w:r w:rsidRPr="00576F61">
        <w:rPr>
          <w:rFonts w:ascii="Times New Roman" w:hAnsi="Times New Roman"/>
          <w:color w:val="000000"/>
          <w:sz w:val="24"/>
          <w:szCs w:val="24"/>
          <w:lang w:val="en-US"/>
        </w:rPr>
        <w:fldChar w:fldCharType="begin" w:fldLock="1"/>
      </w:r>
      <w:r w:rsidRPr="00576F61">
        <w:rPr>
          <w:rFonts w:ascii="Times New Roman" w:hAnsi="Times New Roman"/>
          <w:color w:val="000000"/>
          <w:sz w:val="24"/>
          <w:szCs w:val="24"/>
          <w:lang w:val="en-US"/>
        </w:rPr>
        <w:instrText xml:space="preserve">ADDIN Mendeley Bibliography CSL_BIBLIOGRAPHY </w:instrText>
      </w:r>
      <w:r w:rsidRPr="00576F61">
        <w:rPr>
          <w:rFonts w:ascii="Times New Roman" w:hAnsi="Times New Roman"/>
          <w:color w:val="000000"/>
          <w:sz w:val="24"/>
          <w:szCs w:val="24"/>
          <w:lang w:val="en-US"/>
        </w:rPr>
        <w:fldChar w:fldCharType="separate"/>
      </w:r>
      <w:r w:rsidR="008909F4" w:rsidRPr="008909F4">
        <w:rPr>
          <w:rFonts w:ascii="Times New Roman" w:hAnsi="Times New Roman"/>
          <w:noProof/>
          <w:sz w:val="24"/>
          <w:szCs w:val="24"/>
        </w:rPr>
        <w:t xml:space="preserve">1. </w:t>
      </w:r>
      <w:r w:rsidR="008909F4" w:rsidRPr="008909F4">
        <w:rPr>
          <w:rFonts w:ascii="Times New Roman" w:hAnsi="Times New Roman"/>
          <w:noProof/>
          <w:sz w:val="24"/>
          <w:szCs w:val="24"/>
        </w:rPr>
        <w:tab/>
        <w:t xml:space="preserve">Karsten U. Growth and organic osmolytes of geographically different isolates of Microcoleus chthonoplastes (Cyanobacteria) from benthic microbial mats: response to salinity change. </w:t>
      </w:r>
      <w:r w:rsidR="008909F4" w:rsidRPr="008909F4">
        <w:rPr>
          <w:rFonts w:ascii="Times New Roman" w:hAnsi="Times New Roman"/>
          <w:i/>
          <w:iCs/>
          <w:noProof/>
          <w:sz w:val="24"/>
          <w:szCs w:val="24"/>
        </w:rPr>
        <w:t>J Phycol</w:t>
      </w:r>
      <w:r w:rsidR="008909F4" w:rsidRPr="008909F4">
        <w:rPr>
          <w:rFonts w:ascii="Times New Roman" w:hAnsi="Times New Roman"/>
          <w:noProof/>
          <w:sz w:val="24"/>
          <w:szCs w:val="24"/>
        </w:rPr>
        <w:t xml:space="preserve"> 1996; </w:t>
      </w:r>
      <w:r w:rsidR="008909F4" w:rsidRPr="008909F4">
        <w:rPr>
          <w:rFonts w:ascii="Times New Roman" w:hAnsi="Times New Roman"/>
          <w:b/>
          <w:bCs/>
          <w:noProof/>
          <w:sz w:val="24"/>
          <w:szCs w:val="24"/>
        </w:rPr>
        <w:t>32</w:t>
      </w:r>
      <w:r w:rsidR="008909F4" w:rsidRPr="008909F4">
        <w:rPr>
          <w:rFonts w:ascii="Times New Roman" w:hAnsi="Times New Roman"/>
          <w:noProof/>
          <w:sz w:val="24"/>
          <w:szCs w:val="24"/>
        </w:rPr>
        <w:t xml:space="preserve">: 501–506. </w:t>
      </w:r>
    </w:p>
    <w:p w:rsidR="008909F4" w:rsidRPr="008909F4" w:rsidRDefault="008909F4" w:rsidP="008909F4">
      <w:pPr>
        <w:widowControl w:val="0"/>
        <w:autoSpaceDE w:val="0"/>
        <w:autoSpaceDN w:val="0"/>
        <w:adjustRightInd w:val="0"/>
        <w:spacing w:after="0" w:line="480" w:lineRule="auto"/>
        <w:ind w:left="640" w:hanging="640"/>
        <w:rPr>
          <w:rFonts w:ascii="Times New Roman" w:hAnsi="Times New Roman"/>
          <w:noProof/>
          <w:sz w:val="24"/>
          <w:szCs w:val="24"/>
        </w:rPr>
      </w:pPr>
      <w:r w:rsidRPr="008909F4">
        <w:rPr>
          <w:rFonts w:ascii="Times New Roman" w:hAnsi="Times New Roman"/>
          <w:noProof/>
          <w:sz w:val="24"/>
          <w:szCs w:val="24"/>
        </w:rPr>
        <w:t xml:space="preserve">2. </w:t>
      </w:r>
      <w:r w:rsidRPr="008909F4">
        <w:rPr>
          <w:rFonts w:ascii="Times New Roman" w:hAnsi="Times New Roman"/>
          <w:noProof/>
          <w:sz w:val="24"/>
          <w:szCs w:val="24"/>
        </w:rPr>
        <w:tab/>
        <w:t xml:space="preserve">Lafay B, Ruimy R, De Traubenberg CR, Breittmayer V, Gauthier MJ, Christen R. Roseobacter algicola sp. nov., a new marine bacterium isolated from the phycosphere of the toxin-producing dinoflagellate Prorocentrum lima. </w:t>
      </w:r>
      <w:r w:rsidRPr="008909F4">
        <w:rPr>
          <w:rFonts w:ascii="Times New Roman" w:hAnsi="Times New Roman"/>
          <w:i/>
          <w:iCs/>
          <w:noProof/>
          <w:sz w:val="24"/>
          <w:szCs w:val="24"/>
        </w:rPr>
        <w:t>Int J Syst Bacteriol</w:t>
      </w:r>
      <w:r w:rsidRPr="008909F4">
        <w:rPr>
          <w:rFonts w:ascii="Times New Roman" w:hAnsi="Times New Roman"/>
          <w:noProof/>
          <w:sz w:val="24"/>
          <w:szCs w:val="24"/>
        </w:rPr>
        <w:t xml:space="preserve"> 1995; </w:t>
      </w:r>
      <w:r w:rsidRPr="008909F4">
        <w:rPr>
          <w:rFonts w:ascii="Times New Roman" w:hAnsi="Times New Roman"/>
          <w:b/>
          <w:bCs/>
          <w:noProof/>
          <w:sz w:val="24"/>
          <w:szCs w:val="24"/>
        </w:rPr>
        <w:t>45</w:t>
      </w:r>
      <w:r w:rsidRPr="008909F4">
        <w:rPr>
          <w:rFonts w:ascii="Times New Roman" w:hAnsi="Times New Roman"/>
          <w:noProof/>
          <w:sz w:val="24"/>
          <w:szCs w:val="24"/>
        </w:rPr>
        <w:t xml:space="preserve">: 290–296. </w:t>
      </w:r>
    </w:p>
    <w:p w:rsidR="008909F4" w:rsidRPr="008909F4" w:rsidRDefault="008909F4" w:rsidP="008909F4">
      <w:pPr>
        <w:widowControl w:val="0"/>
        <w:autoSpaceDE w:val="0"/>
        <w:autoSpaceDN w:val="0"/>
        <w:adjustRightInd w:val="0"/>
        <w:spacing w:after="0" w:line="480" w:lineRule="auto"/>
        <w:ind w:left="640" w:hanging="640"/>
        <w:rPr>
          <w:rFonts w:ascii="Times New Roman" w:hAnsi="Times New Roman"/>
          <w:noProof/>
          <w:sz w:val="24"/>
          <w:szCs w:val="24"/>
        </w:rPr>
      </w:pPr>
      <w:r w:rsidRPr="008909F4">
        <w:rPr>
          <w:rFonts w:ascii="Times New Roman" w:hAnsi="Times New Roman"/>
          <w:noProof/>
          <w:sz w:val="24"/>
          <w:szCs w:val="24"/>
        </w:rPr>
        <w:t xml:space="preserve">3. </w:t>
      </w:r>
      <w:r w:rsidRPr="008909F4">
        <w:rPr>
          <w:rFonts w:ascii="Times New Roman" w:hAnsi="Times New Roman"/>
          <w:noProof/>
          <w:sz w:val="24"/>
          <w:szCs w:val="24"/>
        </w:rPr>
        <w:tab/>
        <w:t xml:space="preserve">Green DH, Llewellyn LE, Negri AP, Blackburn SI, Bolch CJS. Phylogenetic and functional diversity of the cultivable bacterial community associated with the paralytic shellfish poisoning dinoflagellate Gymnodinium catenatum. </w:t>
      </w:r>
      <w:r w:rsidRPr="008909F4">
        <w:rPr>
          <w:rFonts w:ascii="Times New Roman" w:hAnsi="Times New Roman"/>
          <w:i/>
          <w:iCs/>
          <w:noProof/>
          <w:sz w:val="24"/>
          <w:szCs w:val="24"/>
        </w:rPr>
        <w:t>FEMS Microbiol Ecol</w:t>
      </w:r>
      <w:r w:rsidRPr="008909F4">
        <w:rPr>
          <w:rFonts w:ascii="Times New Roman" w:hAnsi="Times New Roman"/>
          <w:noProof/>
          <w:sz w:val="24"/>
          <w:szCs w:val="24"/>
        </w:rPr>
        <w:t xml:space="preserve"> 2004; </w:t>
      </w:r>
      <w:r w:rsidRPr="008909F4">
        <w:rPr>
          <w:rFonts w:ascii="Times New Roman" w:hAnsi="Times New Roman"/>
          <w:b/>
          <w:bCs/>
          <w:noProof/>
          <w:sz w:val="24"/>
          <w:szCs w:val="24"/>
        </w:rPr>
        <w:t>47</w:t>
      </w:r>
      <w:r w:rsidRPr="008909F4">
        <w:rPr>
          <w:rFonts w:ascii="Times New Roman" w:hAnsi="Times New Roman"/>
          <w:noProof/>
          <w:sz w:val="24"/>
          <w:szCs w:val="24"/>
        </w:rPr>
        <w:t xml:space="preserve">: 345–357. </w:t>
      </w:r>
    </w:p>
    <w:p w:rsidR="008909F4" w:rsidRPr="008909F4" w:rsidRDefault="008909F4" w:rsidP="008909F4">
      <w:pPr>
        <w:widowControl w:val="0"/>
        <w:autoSpaceDE w:val="0"/>
        <w:autoSpaceDN w:val="0"/>
        <w:adjustRightInd w:val="0"/>
        <w:spacing w:after="0" w:line="480" w:lineRule="auto"/>
        <w:ind w:left="640" w:hanging="640"/>
        <w:rPr>
          <w:rFonts w:ascii="Times New Roman" w:hAnsi="Times New Roman"/>
          <w:noProof/>
          <w:sz w:val="24"/>
          <w:szCs w:val="24"/>
        </w:rPr>
      </w:pPr>
      <w:r w:rsidRPr="008909F4">
        <w:rPr>
          <w:rFonts w:ascii="Times New Roman" w:hAnsi="Times New Roman"/>
          <w:noProof/>
          <w:sz w:val="24"/>
          <w:szCs w:val="24"/>
        </w:rPr>
        <w:t xml:space="preserve">4. </w:t>
      </w:r>
      <w:r w:rsidRPr="008909F4">
        <w:rPr>
          <w:rFonts w:ascii="Times New Roman" w:hAnsi="Times New Roman"/>
          <w:noProof/>
          <w:sz w:val="24"/>
          <w:szCs w:val="24"/>
        </w:rPr>
        <w:tab/>
        <w:t xml:space="preserve">Frank O, Göker M, Pradella S, Petersen J. Ocean’s Twelve: flagellar and biofilm chromids in the multipartite genome of </w:t>
      </w:r>
      <w:r w:rsidRPr="008909F4">
        <w:rPr>
          <w:rFonts w:ascii="Times New Roman" w:hAnsi="Times New Roman"/>
          <w:i/>
          <w:iCs/>
          <w:noProof/>
          <w:sz w:val="24"/>
          <w:szCs w:val="24"/>
        </w:rPr>
        <w:t>Marinovum algicola</w:t>
      </w:r>
      <w:r w:rsidRPr="008909F4">
        <w:rPr>
          <w:rFonts w:ascii="Times New Roman" w:hAnsi="Times New Roman"/>
          <w:noProof/>
          <w:sz w:val="24"/>
          <w:szCs w:val="24"/>
        </w:rPr>
        <w:t xml:space="preserve"> DG898 exemplify functional compartmentalization. </w:t>
      </w:r>
      <w:r w:rsidRPr="008909F4">
        <w:rPr>
          <w:rFonts w:ascii="Times New Roman" w:hAnsi="Times New Roman"/>
          <w:i/>
          <w:iCs/>
          <w:noProof/>
          <w:sz w:val="24"/>
          <w:szCs w:val="24"/>
        </w:rPr>
        <w:t>Environ Microbiol</w:t>
      </w:r>
      <w:r w:rsidRPr="008909F4">
        <w:rPr>
          <w:rFonts w:ascii="Times New Roman" w:hAnsi="Times New Roman"/>
          <w:noProof/>
          <w:sz w:val="24"/>
          <w:szCs w:val="24"/>
        </w:rPr>
        <w:t xml:space="preserve"> 2015; </w:t>
      </w:r>
      <w:r w:rsidRPr="008909F4">
        <w:rPr>
          <w:rFonts w:ascii="Times New Roman" w:hAnsi="Times New Roman"/>
          <w:b/>
          <w:bCs/>
          <w:noProof/>
          <w:sz w:val="24"/>
          <w:szCs w:val="24"/>
        </w:rPr>
        <w:t>17</w:t>
      </w:r>
      <w:r w:rsidRPr="008909F4">
        <w:rPr>
          <w:rFonts w:ascii="Times New Roman" w:hAnsi="Times New Roman"/>
          <w:noProof/>
          <w:sz w:val="24"/>
          <w:szCs w:val="24"/>
        </w:rPr>
        <w:t xml:space="preserve">: 4019–4034. </w:t>
      </w:r>
    </w:p>
    <w:p w:rsidR="008909F4" w:rsidRPr="008909F4" w:rsidRDefault="008909F4" w:rsidP="008909F4">
      <w:pPr>
        <w:widowControl w:val="0"/>
        <w:autoSpaceDE w:val="0"/>
        <w:autoSpaceDN w:val="0"/>
        <w:adjustRightInd w:val="0"/>
        <w:spacing w:after="0" w:line="480" w:lineRule="auto"/>
        <w:ind w:left="640" w:hanging="640"/>
        <w:rPr>
          <w:rFonts w:ascii="Times New Roman" w:hAnsi="Times New Roman"/>
          <w:noProof/>
          <w:sz w:val="24"/>
          <w:szCs w:val="24"/>
        </w:rPr>
      </w:pPr>
      <w:r w:rsidRPr="008909F4">
        <w:rPr>
          <w:rFonts w:ascii="Times New Roman" w:hAnsi="Times New Roman"/>
          <w:noProof/>
          <w:sz w:val="24"/>
          <w:szCs w:val="24"/>
        </w:rPr>
        <w:t xml:space="preserve">5. </w:t>
      </w:r>
      <w:r w:rsidRPr="008909F4">
        <w:rPr>
          <w:rFonts w:ascii="Times New Roman" w:hAnsi="Times New Roman"/>
          <w:noProof/>
          <w:sz w:val="24"/>
          <w:szCs w:val="24"/>
        </w:rPr>
        <w:tab/>
        <w:t xml:space="preserve">Pradella S, Päuker O, Petersen J. Genome organisation of the marine Roseobacter clade member </w:t>
      </w:r>
      <w:r w:rsidRPr="008909F4">
        <w:rPr>
          <w:rFonts w:ascii="Times New Roman" w:hAnsi="Times New Roman"/>
          <w:i/>
          <w:iCs/>
          <w:noProof/>
          <w:sz w:val="24"/>
          <w:szCs w:val="24"/>
        </w:rPr>
        <w:t>Marinovum algicola</w:t>
      </w:r>
      <w:r w:rsidRPr="008909F4">
        <w:rPr>
          <w:rFonts w:ascii="Times New Roman" w:hAnsi="Times New Roman"/>
          <w:noProof/>
          <w:sz w:val="24"/>
          <w:szCs w:val="24"/>
        </w:rPr>
        <w:t xml:space="preserve">. </w:t>
      </w:r>
      <w:r w:rsidRPr="008909F4">
        <w:rPr>
          <w:rFonts w:ascii="Times New Roman" w:hAnsi="Times New Roman"/>
          <w:i/>
          <w:iCs/>
          <w:noProof/>
          <w:sz w:val="24"/>
          <w:szCs w:val="24"/>
        </w:rPr>
        <w:t>Arch Microbiol</w:t>
      </w:r>
      <w:r w:rsidRPr="008909F4">
        <w:rPr>
          <w:rFonts w:ascii="Times New Roman" w:hAnsi="Times New Roman"/>
          <w:noProof/>
          <w:sz w:val="24"/>
          <w:szCs w:val="24"/>
        </w:rPr>
        <w:t xml:space="preserve"> 2010; </w:t>
      </w:r>
      <w:r w:rsidRPr="008909F4">
        <w:rPr>
          <w:rFonts w:ascii="Times New Roman" w:hAnsi="Times New Roman"/>
          <w:b/>
          <w:bCs/>
          <w:noProof/>
          <w:sz w:val="24"/>
          <w:szCs w:val="24"/>
        </w:rPr>
        <w:t>192</w:t>
      </w:r>
      <w:r w:rsidRPr="008909F4">
        <w:rPr>
          <w:rFonts w:ascii="Times New Roman" w:hAnsi="Times New Roman"/>
          <w:noProof/>
          <w:sz w:val="24"/>
          <w:szCs w:val="24"/>
        </w:rPr>
        <w:t xml:space="preserve">: 115–126. </w:t>
      </w:r>
    </w:p>
    <w:p w:rsidR="008909F4" w:rsidRPr="008909F4" w:rsidRDefault="008909F4" w:rsidP="008909F4">
      <w:pPr>
        <w:widowControl w:val="0"/>
        <w:autoSpaceDE w:val="0"/>
        <w:autoSpaceDN w:val="0"/>
        <w:adjustRightInd w:val="0"/>
        <w:spacing w:after="0" w:line="480" w:lineRule="auto"/>
        <w:ind w:left="640" w:hanging="640"/>
        <w:rPr>
          <w:rFonts w:ascii="Times New Roman" w:hAnsi="Times New Roman"/>
          <w:noProof/>
          <w:sz w:val="24"/>
          <w:szCs w:val="24"/>
        </w:rPr>
      </w:pPr>
      <w:r w:rsidRPr="008909F4">
        <w:rPr>
          <w:rFonts w:ascii="Times New Roman" w:hAnsi="Times New Roman"/>
          <w:noProof/>
          <w:sz w:val="24"/>
          <w:szCs w:val="24"/>
        </w:rPr>
        <w:t xml:space="preserve">6. </w:t>
      </w:r>
      <w:r w:rsidRPr="008909F4">
        <w:rPr>
          <w:rFonts w:ascii="Times New Roman" w:hAnsi="Times New Roman"/>
          <w:noProof/>
          <w:sz w:val="24"/>
          <w:szCs w:val="24"/>
        </w:rPr>
        <w:tab/>
        <w:t xml:space="preserve">Subong BJJ, Malto ZBL, Lluisma AO, Azanza R V., Salvador-Reyes LA. Biochemical mapping of Pyrodinium bahamense unveils molecular underpinnings behind organismal processes. </w:t>
      </w:r>
      <w:r w:rsidRPr="008909F4">
        <w:rPr>
          <w:rFonts w:ascii="Times New Roman" w:hAnsi="Times New Roman"/>
          <w:i/>
          <w:iCs/>
          <w:noProof/>
          <w:sz w:val="24"/>
          <w:szCs w:val="24"/>
        </w:rPr>
        <w:t>Int J Mol Sci</w:t>
      </w:r>
      <w:r w:rsidRPr="008909F4">
        <w:rPr>
          <w:rFonts w:ascii="Times New Roman" w:hAnsi="Times New Roman"/>
          <w:noProof/>
          <w:sz w:val="24"/>
          <w:szCs w:val="24"/>
        </w:rPr>
        <w:t xml:space="preserve"> 2021; </w:t>
      </w:r>
      <w:r w:rsidRPr="008909F4">
        <w:rPr>
          <w:rFonts w:ascii="Times New Roman" w:hAnsi="Times New Roman"/>
          <w:b/>
          <w:bCs/>
          <w:noProof/>
          <w:sz w:val="24"/>
          <w:szCs w:val="24"/>
        </w:rPr>
        <w:t>22</w:t>
      </w:r>
      <w:r w:rsidRPr="008909F4">
        <w:rPr>
          <w:rFonts w:ascii="Times New Roman" w:hAnsi="Times New Roman"/>
          <w:noProof/>
          <w:sz w:val="24"/>
          <w:szCs w:val="24"/>
        </w:rPr>
        <w:t xml:space="preserve">: 13332. </w:t>
      </w:r>
    </w:p>
    <w:p w:rsidR="008909F4" w:rsidRPr="008909F4" w:rsidRDefault="008909F4" w:rsidP="008909F4">
      <w:pPr>
        <w:widowControl w:val="0"/>
        <w:autoSpaceDE w:val="0"/>
        <w:autoSpaceDN w:val="0"/>
        <w:adjustRightInd w:val="0"/>
        <w:spacing w:after="0" w:line="480" w:lineRule="auto"/>
        <w:ind w:left="640" w:hanging="640"/>
        <w:rPr>
          <w:rFonts w:ascii="Times New Roman" w:hAnsi="Times New Roman"/>
          <w:noProof/>
          <w:sz w:val="24"/>
        </w:rPr>
      </w:pPr>
      <w:r w:rsidRPr="008909F4">
        <w:rPr>
          <w:rFonts w:ascii="Times New Roman" w:hAnsi="Times New Roman"/>
          <w:noProof/>
          <w:sz w:val="24"/>
          <w:szCs w:val="24"/>
        </w:rPr>
        <w:t xml:space="preserve">7. </w:t>
      </w:r>
      <w:r w:rsidRPr="008909F4">
        <w:rPr>
          <w:rFonts w:ascii="Times New Roman" w:hAnsi="Times New Roman"/>
          <w:noProof/>
          <w:sz w:val="24"/>
          <w:szCs w:val="24"/>
        </w:rPr>
        <w:tab/>
        <w:t xml:space="preserve">Hyeon JW, Jeong SE, Baek K, Jeon CO. Roseitalea porphyridii gen. Nov., sp. nov., isolated from a red alga, and reclassification of hoeflea suaedae Chung et al. 2013 as Pseudohoeflea suaedae gen. nov., comb. nov. </w:t>
      </w:r>
      <w:r w:rsidRPr="008909F4">
        <w:rPr>
          <w:rFonts w:ascii="Times New Roman" w:hAnsi="Times New Roman"/>
          <w:i/>
          <w:iCs/>
          <w:noProof/>
          <w:sz w:val="24"/>
          <w:szCs w:val="24"/>
        </w:rPr>
        <w:t>Int J Syst Evol Microbiol</w:t>
      </w:r>
      <w:r w:rsidRPr="008909F4">
        <w:rPr>
          <w:rFonts w:ascii="Times New Roman" w:hAnsi="Times New Roman"/>
          <w:noProof/>
          <w:sz w:val="24"/>
          <w:szCs w:val="24"/>
        </w:rPr>
        <w:t xml:space="preserve"> 2017; </w:t>
      </w:r>
      <w:r w:rsidRPr="008909F4">
        <w:rPr>
          <w:rFonts w:ascii="Times New Roman" w:hAnsi="Times New Roman"/>
          <w:b/>
          <w:bCs/>
          <w:noProof/>
          <w:sz w:val="24"/>
          <w:szCs w:val="24"/>
        </w:rPr>
        <w:t>67</w:t>
      </w:r>
      <w:r w:rsidRPr="008909F4">
        <w:rPr>
          <w:rFonts w:ascii="Times New Roman" w:hAnsi="Times New Roman"/>
          <w:noProof/>
          <w:sz w:val="24"/>
          <w:szCs w:val="24"/>
        </w:rPr>
        <w:t xml:space="preserve">: 362–368. </w:t>
      </w:r>
    </w:p>
    <w:p w:rsidR="00A51BFC" w:rsidRPr="00F2523E" w:rsidRDefault="00A51BFC" w:rsidP="00047A31">
      <w:pPr>
        <w:widowControl w:val="0"/>
        <w:autoSpaceDE w:val="0"/>
        <w:autoSpaceDN w:val="0"/>
        <w:adjustRightInd w:val="0"/>
        <w:spacing w:after="0" w:line="480" w:lineRule="auto"/>
        <w:ind w:left="640" w:hanging="640"/>
        <w:rPr>
          <w:rFonts w:ascii="Times New Roman" w:hAnsi="Times New Roman"/>
          <w:color w:val="000000"/>
          <w:sz w:val="24"/>
          <w:szCs w:val="24"/>
          <w:lang w:val="en-US"/>
        </w:rPr>
      </w:pPr>
      <w:r w:rsidRPr="00576F61">
        <w:rPr>
          <w:rFonts w:ascii="Times New Roman" w:hAnsi="Times New Roman"/>
          <w:color w:val="000000"/>
          <w:sz w:val="24"/>
          <w:szCs w:val="24"/>
          <w:lang w:val="en-US"/>
        </w:rPr>
        <w:fldChar w:fldCharType="end"/>
      </w:r>
    </w:p>
    <w:sectPr w:rsidR="00A51BFC" w:rsidRPr="00F2523E" w:rsidSect="00B714C0">
      <w:footerReference w:type="default" r:id="rId8"/>
      <w:pgSz w:w="11906" w:h="16838"/>
      <w:pgMar w:top="1417" w:right="1417" w:bottom="1134" w:left="1417" w:header="720" w:footer="720" w:gutter="0"/>
      <w:lnNumType w:countBy="1" w:restart="continuous"/>
      <w:cols w:space="720"/>
      <w:docGrid w:linePitch="299" w:charSpace="36864"/>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36239" w:rsidRDefault="00C36239">
      <w:pPr>
        <w:spacing w:after="0" w:line="240" w:lineRule="auto"/>
      </w:pPr>
      <w:r>
        <w:separator/>
      </w:r>
    </w:p>
  </w:endnote>
  <w:endnote w:type="continuationSeparator" w:id="0">
    <w:p w:rsidR="00C36239" w:rsidRDefault="00C362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icrosoft YaHei">
    <w:panose1 w:val="020B0503020204020204"/>
    <w:charset w:val="86"/>
    <w:family w:val="swiss"/>
    <w:pitch w:val="variable"/>
    <w:sig w:usb0="80000287" w:usb1="2ACF3C50" w:usb2="00000016" w:usb3="00000000" w:csb0="0004001F" w:csb1="00000000"/>
  </w:font>
  <w:font w:name="Mangal">
    <w:panose1 w:val="00000400000000000000"/>
    <w:charset w:val="00"/>
    <w:family w:val="roman"/>
    <w:pitch w:val="variable"/>
    <w:sig w:usb0="00008003" w:usb1="00000000" w:usb2="00000000" w:usb3="00000000" w:csb0="00000001" w:csb1="00000000"/>
  </w:font>
  <w:font w:name="Liberation Mono">
    <w:panose1 w:val="02070409020205020404"/>
    <w:charset w:val="00"/>
    <w:family w:val="modern"/>
    <w:pitch w:val="fixed"/>
    <w:sig w:usb0="E0000AFF" w:usb1="400078FF" w:usb2="00000001" w:usb3="00000000" w:csb0="000001B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005A6" w:rsidRDefault="006005A6" w:rsidP="00CD222B">
    <w:pPr>
      <w:pStyle w:val="Fuzeile"/>
      <w:jc w:val="right"/>
    </w:pPr>
    <w:r>
      <w:fldChar w:fldCharType="begin"/>
    </w:r>
    <w:r>
      <w:instrText xml:space="preserve"> PAGE </w:instrText>
    </w:r>
    <w:r>
      <w:fldChar w:fldCharType="separate"/>
    </w:r>
    <w:r>
      <w:rPr>
        <w:noProof/>
      </w:rPr>
      <w:t>23</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36239" w:rsidRDefault="00C36239">
      <w:pPr>
        <w:spacing w:after="0" w:line="240" w:lineRule="auto"/>
      </w:pPr>
      <w:r>
        <w:separator/>
      </w:r>
    </w:p>
  </w:footnote>
  <w:footnote w:type="continuationSeparator" w:id="0">
    <w:p w:rsidR="00C36239" w:rsidRDefault="00C3623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multilevel"/>
    <w:tmpl w:val="00000001"/>
    <w:name w:val="WWNum1"/>
    <w:lvl w:ilvl="0">
      <w:start w:val="1"/>
      <w:numFmt w:val="decimal"/>
      <w:lvlText w:val="%1"/>
      <w:lvlJc w:val="left"/>
      <w:pPr>
        <w:tabs>
          <w:tab w:val="num" w:pos="0"/>
        </w:tabs>
        <w:ind w:left="33" w:firstLine="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 w15:restartNumberingAfterBreak="0">
    <w:nsid w:val="00000002"/>
    <w:multiLevelType w:val="multilevel"/>
    <w:tmpl w:val="00000002"/>
    <w:name w:val="WWNum2"/>
    <w:lvl w:ilvl="0">
      <w:start w:val="46"/>
      <w:numFmt w:val="decimal"/>
      <w:lvlText w:val="%1."/>
      <w:lvlJc w:val="left"/>
      <w:pPr>
        <w:tabs>
          <w:tab w:val="num" w:pos="0"/>
        </w:tabs>
        <w:ind w:left="33" w:firstLine="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15:restartNumberingAfterBreak="0">
    <w:nsid w:val="00000003"/>
    <w:multiLevelType w:val="multilevel"/>
    <w:tmpl w:val="00000003"/>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15:restartNumberingAfterBreak="0">
    <w:nsid w:val="00000004"/>
    <w:multiLevelType w:val="multilevel"/>
    <w:tmpl w:val="00000004"/>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4" w15:restartNumberingAfterBreak="0">
    <w:nsid w:val="03F9130E"/>
    <w:multiLevelType w:val="hybridMultilevel"/>
    <w:tmpl w:val="1808464C"/>
    <w:lvl w:ilvl="0" w:tplc="EC040A3C">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5577EC5"/>
    <w:multiLevelType w:val="hybridMultilevel"/>
    <w:tmpl w:val="BE7E848E"/>
    <w:lvl w:ilvl="0" w:tplc="D2CA25AC">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E0A4850"/>
    <w:multiLevelType w:val="hybridMultilevel"/>
    <w:tmpl w:val="7024B174"/>
    <w:lvl w:ilvl="0" w:tplc="489265D0">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123124C"/>
    <w:multiLevelType w:val="hybridMultilevel"/>
    <w:tmpl w:val="EBE6897C"/>
    <w:lvl w:ilvl="0" w:tplc="FAD0B914">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64E5E26"/>
    <w:multiLevelType w:val="hybridMultilevel"/>
    <w:tmpl w:val="4E6017BE"/>
    <w:lvl w:ilvl="0" w:tplc="D6169DF6">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AE038EC"/>
    <w:multiLevelType w:val="hybridMultilevel"/>
    <w:tmpl w:val="A3BCF10A"/>
    <w:lvl w:ilvl="0" w:tplc="038678EE">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83A7767"/>
    <w:multiLevelType w:val="hybridMultilevel"/>
    <w:tmpl w:val="8A2AE7FE"/>
    <w:lvl w:ilvl="0" w:tplc="27B80232">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3864B4C"/>
    <w:multiLevelType w:val="hybridMultilevel"/>
    <w:tmpl w:val="DBA00B7A"/>
    <w:lvl w:ilvl="0" w:tplc="1AC41E26">
      <w:start w:val="4"/>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8997E1B"/>
    <w:multiLevelType w:val="hybridMultilevel"/>
    <w:tmpl w:val="0496358E"/>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418D7C0B"/>
    <w:multiLevelType w:val="hybridMultilevel"/>
    <w:tmpl w:val="8F505B1E"/>
    <w:lvl w:ilvl="0" w:tplc="D66C876A">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3D45D23"/>
    <w:multiLevelType w:val="hybridMultilevel"/>
    <w:tmpl w:val="A2AC1576"/>
    <w:lvl w:ilvl="0" w:tplc="BC4400DE">
      <w:start w:val="12"/>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6F91263"/>
    <w:multiLevelType w:val="hybridMultilevel"/>
    <w:tmpl w:val="A56485A4"/>
    <w:lvl w:ilvl="0" w:tplc="F668941E">
      <w:start w:val="13"/>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Aria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Aria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Arial"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DBF5F63"/>
    <w:multiLevelType w:val="hybridMultilevel"/>
    <w:tmpl w:val="A5DEB410"/>
    <w:lvl w:ilvl="0" w:tplc="14EC15FC">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4E29386C"/>
    <w:multiLevelType w:val="hybridMultilevel"/>
    <w:tmpl w:val="6C86B0A6"/>
    <w:lvl w:ilvl="0" w:tplc="21729018">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560A0B7C"/>
    <w:multiLevelType w:val="hybridMultilevel"/>
    <w:tmpl w:val="937CAA3A"/>
    <w:lvl w:ilvl="0" w:tplc="97FADAC6">
      <w:start w:val="13"/>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F256074"/>
    <w:multiLevelType w:val="hybridMultilevel"/>
    <w:tmpl w:val="197041E8"/>
    <w:lvl w:ilvl="0" w:tplc="C0BA3EA8">
      <w:start w:val="2"/>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0113F10"/>
    <w:multiLevelType w:val="hybridMultilevel"/>
    <w:tmpl w:val="56DA3ED2"/>
    <w:lvl w:ilvl="0" w:tplc="37763C36">
      <w:start w:val="2"/>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61B24394"/>
    <w:multiLevelType w:val="hybridMultilevel"/>
    <w:tmpl w:val="B4025630"/>
    <w:lvl w:ilvl="0" w:tplc="139CCAB8">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68444CE9"/>
    <w:multiLevelType w:val="hybridMultilevel"/>
    <w:tmpl w:val="C262D5A2"/>
    <w:lvl w:ilvl="0" w:tplc="EC341304">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6B660075"/>
    <w:multiLevelType w:val="hybridMultilevel"/>
    <w:tmpl w:val="32507AB2"/>
    <w:lvl w:ilvl="0" w:tplc="7138DD60">
      <w:start w:val="1"/>
      <w:numFmt w:val="upperLetter"/>
      <w:lvlText w:val="(%1)"/>
      <w:lvlJc w:val="left"/>
      <w:pPr>
        <w:ind w:left="825" w:hanging="46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BDC22D1"/>
    <w:multiLevelType w:val="hybridMultilevel"/>
    <w:tmpl w:val="849E0B4E"/>
    <w:lvl w:ilvl="0" w:tplc="CE808DC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D2A4010"/>
    <w:multiLevelType w:val="hybridMultilevel"/>
    <w:tmpl w:val="A024250A"/>
    <w:lvl w:ilvl="0" w:tplc="53FC4AB0">
      <w:start w:val="1"/>
      <w:numFmt w:val="bullet"/>
      <w:lvlText w:val=""/>
      <w:lvlJc w:val="left"/>
      <w:pPr>
        <w:ind w:left="420" w:hanging="360"/>
      </w:pPr>
      <w:rPr>
        <w:rFonts w:ascii="Wingdings" w:eastAsia="Times New Roman" w:hAnsi="Wingdings" w:cs="Times New Roman" w:hint="default"/>
      </w:rPr>
    </w:lvl>
    <w:lvl w:ilvl="1" w:tplc="04070003" w:tentative="1">
      <w:start w:val="1"/>
      <w:numFmt w:val="bullet"/>
      <w:lvlText w:val="o"/>
      <w:lvlJc w:val="left"/>
      <w:pPr>
        <w:ind w:left="1140" w:hanging="360"/>
      </w:pPr>
      <w:rPr>
        <w:rFonts w:ascii="Courier New" w:hAnsi="Courier New" w:cs="Courier New" w:hint="default"/>
      </w:rPr>
    </w:lvl>
    <w:lvl w:ilvl="2" w:tplc="04070005" w:tentative="1">
      <w:start w:val="1"/>
      <w:numFmt w:val="bullet"/>
      <w:lvlText w:val=""/>
      <w:lvlJc w:val="left"/>
      <w:pPr>
        <w:ind w:left="1860" w:hanging="360"/>
      </w:pPr>
      <w:rPr>
        <w:rFonts w:ascii="Wingdings" w:hAnsi="Wingdings" w:hint="default"/>
      </w:rPr>
    </w:lvl>
    <w:lvl w:ilvl="3" w:tplc="04070001" w:tentative="1">
      <w:start w:val="1"/>
      <w:numFmt w:val="bullet"/>
      <w:lvlText w:val=""/>
      <w:lvlJc w:val="left"/>
      <w:pPr>
        <w:ind w:left="2580" w:hanging="360"/>
      </w:pPr>
      <w:rPr>
        <w:rFonts w:ascii="Symbol" w:hAnsi="Symbol" w:hint="default"/>
      </w:rPr>
    </w:lvl>
    <w:lvl w:ilvl="4" w:tplc="04070003" w:tentative="1">
      <w:start w:val="1"/>
      <w:numFmt w:val="bullet"/>
      <w:lvlText w:val="o"/>
      <w:lvlJc w:val="left"/>
      <w:pPr>
        <w:ind w:left="3300" w:hanging="360"/>
      </w:pPr>
      <w:rPr>
        <w:rFonts w:ascii="Courier New" w:hAnsi="Courier New" w:cs="Courier New" w:hint="default"/>
      </w:rPr>
    </w:lvl>
    <w:lvl w:ilvl="5" w:tplc="04070005" w:tentative="1">
      <w:start w:val="1"/>
      <w:numFmt w:val="bullet"/>
      <w:lvlText w:val=""/>
      <w:lvlJc w:val="left"/>
      <w:pPr>
        <w:ind w:left="4020" w:hanging="360"/>
      </w:pPr>
      <w:rPr>
        <w:rFonts w:ascii="Wingdings" w:hAnsi="Wingdings" w:hint="default"/>
      </w:rPr>
    </w:lvl>
    <w:lvl w:ilvl="6" w:tplc="04070001" w:tentative="1">
      <w:start w:val="1"/>
      <w:numFmt w:val="bullet"/>
      <w:lvlText w:val=""/>
      <w:lvlJc w:val="left"/>
      <w:pPr>
        <w:ind w:left="4740" w:hanging="360"/>
      </w:pPr>
      <w:rPr>
        <w:rFonts w:ascii="Symbol" w:hAnsi="Symbol" w:hint="default"/>
      </w:rPr>
    </w:lvl>
    <w:lvl w:ilvl="7" w:tplc="04070003" w:tentative="1">
      <w:start w:val="1"/>
      <w:numFmt w:val="bullet"/>
      <w:lvlText w:val="o"/>
      <w:lvlJc w:val="left"/>
      <w:pPr>
        <w:ind w:left="5460" w:hanging="360"/>
      </w:pPr>
      <w:rPr>
        <w:rFonts w:ascii="Courier New" w:hAnsi="Courier New" w:cs="Courier New" w:hint="default"/>
      </w:rPr>
    </w:lvl>
    <w:lvl w:ilvl="8" w:tplc="04070005" w:tentative="1">
      <w:start w:val="1"/>
      <w:numFmt w:val="bullet"/>
      <w:lvlText w:val=""/>
      <w:lvlJc w:val="left"/>
      <w:pPr>
        <w:ind w:left="6180" w:hanging="360"/>
      </w:pPr>
      <w:rPr>
        <w:rFonts w:ascii="Wingdings" w:hAnsi="Wingdings" w:hint="default"/>
      </w:rPr>
    </w:lvl>
  </w:abstractNum>
  <w:abstractNum w:abstractNumId="26" w15:restartNumberingAfterBreak="0">
    <w:nsid w:val="784E186C"/>
    <w:multiLevelType w:val="hybridMultilevel"/>
    <w:tmpl w:val="A6E2C07E"/>
    <w:lvl w:ilvl="0" w:tplc="CBB0D186">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7BF07A95"/>
    <w:multiLevelType w:val="hybridMultilevel"/>
    <w:tmpl w:val="1018CC1C"/>
    <w:lvl w:ilvl="0" w:tplc="42BA669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7C7C74D4"/>
    <w:multiLevelType w:val="hybridMultilevel"/>
    <w:tmpl w:val="5F48BF30"/>
    <w:lvl w:ilvl="0" w:tplc="9D985ACA">
      <w:start w:val="16"/>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15"/>
  </w:num>
  <w:num w:numId="6">
    <w:abstractNumId w:val="27"/>
  </w:num>
  <w:num w:numId="7">
    <w:abstractNumId w:val="4"/>
  </w:num>
  <w:num w:numId="8">
    <w:abstractNumId w:val="10"/>
  </w:num>
  <w:num w:numId="9">
    <w:abstractNumId w:val="17"/>
  </w:num>
  <w:num w:numId="10">
    <w:abstractNumId w:val="7"/>
  </w:num>
  <w:num w:numId="11">
    <w:abstractNumId w:val="18"/>
  </w:num>
  <w:num w:numId="12">
    <w:abstractNumId w:val="28"/>
  </w:num>
  <w:num w:numId="13">
    <w:abstractNumId w:val="5"/>
  </w:num>
  <w:num w:numId="14">
    <w:abstractNumId w:val="13"/>
  </w:num>
  <w:num w:numId="15">
    <w:abstractNumId w:val="24"/>
  </w:num>
  <w:num w:numId="16">
    <w:abstractNumId w:val="23"/>
  </w:num>
  <w:num w:numId="17">
    <w:abstractNumId w:val="26"/>
  </w:num>
  <w:num w:numId="18">
    <w:abstractNumId w:val="25"/>
  </w:num>
  <w:num w:numId="19">
    <w:abstractNumId w:val="12"/>
  </w:num>
  <w:num w:numId="20">
    <w:abstractNumId w:val="9"/>
  </w:num>
  <w:num w:numId="21">
    <w:abstractNumId w:val="19"/>
  </w:num>
  <w:num w:numId="22">
    <w:abstractNumId w:val="16"/>
  </w:num>
  <w:num w:numId="23">
    <w:abstractNumId w:val="14"/>
  </w:num>
  <w:num w:numId="24">
    <w:abstractNumId w:val="8"/>
  </w:num>
  <w:num w:numId="25">
    <w:abstractNumId w:val="6"/>
  </w:num>
  <w:num w:numId="26">
    <w:abstractNumId w:val="22"/>
  </w:num>
  <w:num w:numId="27">
    <w:abstractNumId w:val="21"/>
  </w:num>
  <w:num w:numId="28">
    <w:abstractNumId w:val="11"/>
  </w:num>
  <w:num w:numId="29">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08"/>
  <w:hyphenationZone w:val="425"/>
  <w:defaultTableStyle w:val="Standard"/>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hdrShapeDefaults>
    <o:shapedefaults v:ext="edit" spidmax="4097"/>
  </w:hdrShapeDefaults>
  <w:footnotePr>
    <w:footnote w:id="-1"/>
    <w:footnote w:id="0"/>
  </w:footnotePr>
  <w:endnotePr>
    <w:endnote w:id="-1"/>
    <w:endnote w:id="0"/>
  </w:endnotePr>
  <w:compat>
    <w:spaceForUL/>
    <w:balanceSingleByteDoubleByteWidth/>
    <w:doNotLeaveBackslashAlone/>
    <w:ulTrailSpace/>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7B4C"/>
    <w:rsid w:val="00000436"/>
    <w:rsid w:val="000007DD"/>
    <w:rsid w:val="0000081B"/>
    <w:rsid w:val="0000104A"/>
    <w:rsid w:val="00001BD6"/>
    <w:rsid w:val="0000214B"/>
    <w:rsid w:val="00002188"/>
    <w:rsid w:val="00002C88"/>
    <w:rsid w:val="00003577"/>
    <w:rsid w:val="000037C9"/>
    <w:rsid w:val="000038B2"/>
    <w:rsid w:val="00003E3D"/>
    <w:rsid w:val="00004198"/>
    <w:rsid w:val="00004786"/>
    <w:rsid w:val="00004A08"/>
    <w:rsid w:val="00004BE3"/>
    <w:rsid w:val="00005A37"/>
    <w:rsid w:val="00005E3F"/>
    <w:rsid w:val="00005F86"/>
    <w:rsid w:val="00006DD2"/>
    <w:rsid w:val="00006F1E"/>
    <w:rsid w:val="0000733F"/>
    <w:rsid w:val="000079D3"/>
    <w:rsid w:val="000101C6"/>
    <w:rsid w:val="0001064E"/>
    <w:rsid w:val="00010B5A"/>
    <w:rsid w:val="000110EE"/>
    <w:rsid w:val="0001182A"/>
    <w:rsid w:val="00011C1C"/>
    <w:rsid w:val="00011CBB"/>
    <w:rsid w:val="00011DBF"/>
    <w:rsid w:val="00011EAB"/>
    <w:rsid w:val="00013421"/>
    <w:rsid w:val="00013595"/>
    <w:rsid w:val="00013691"/>
    <w:rsid w:val="00014509"/>
    <w:rsid w:val="000148D6"/>
    <w:rsid w:val="00014A12"/>
    <w:rsid w:val="00014C85"/>
    <w:rsid w:val="00015C43"/>
    <w:rsid w:val="00015C46"/>
    <w:rsid w:val="000161FE"/>
    <w:rsid w:val="00016408"/>
    <w:rsid w:val="00016869"/>
    <w:rsid w:val="00017C1E"/>
    <w:rsid w:val="00020296"/>
    <w:rsid w:val="0002077D"/>
    <w:rsid w:val="000209F5"/>
    <w:rsid w:val="00020CBA"/>
    <w:rsid w:val="00020E1B"/>
    <w:rsid w:val="0002100D"/>
    <w:rsid w:val="0002145C"/>
    <w:rsid w:val="00021574"/>
    <w:rsid w:val="000215D4"/>
    <w:rsid w:val="00021FC7"/>
    <w:rsid w:val="000223F2"/>
    <w:rsid w:val="00022726"/>
    <w:rsid w:val="00022917"/>
    <w:rsid w:val="0002339C"/>
    <w:rsid w:val="00023D8B"/>
    <w:rsid w:val="00023E5A"/>
    <w:rsid w:val="000247D7"/>
    <w:rsid w:val="00024816"/>
    <w:rsid w:val="00024D88"/>
    <w:rsid w:val="0002533A"/>
    <w:rsid w:val="00025845"/>
    <w:rsid w:val="00025A9D"/>
    <w:rsid w:val="000260F5"/>
    <w:rsid w:val="00026425"/>
    <w:rsid w:val="00026687"/>
    <w:rsid w:val="00026850"/>
    <w:rsid w:val="00026A49"/>
    <w:rsid w:val="00026AAD"/>
    <w:rsid w:val="00026C42"/>
    <w:rsid w:val="00027691"/>
    <w:rsid w:val="00027A96"/>
    <w:rsid w:val="00027CDF"/>
    <w:rsid w:val="00030C2F"/>
    <w:rsid w:val="00030DAB"/>
    <w:rsid w:val="00031130"/>
    <w:rsid w:val="0003155F"/>
    <w:rsid w:val="0003188E"/>
    <w:rsid w:val="00031C50"/>
    <w:rsid w:val="000320A1"/>
    <w:rsid w:val="0003212C"/>
    <w:rsid w:val="000327FB"/>
    <w:rsid w:val="00032E52"/>
    <w:rsid w:val="00033170"/>
    <w:rsid w:val="000335A2"/>
    <w:rsid w:val="0003416E"/>
    <w:rsid w:val="000350C4"/>
    <w:rsid w:val="000355D8"/>
    <w:rsid w:val="00035B47"/>
    <w:rsid w:val="000368C7"/>
    <w:rsid w:val="00036AF3"/>
    <w:rsid w:val="00037231"/>
    <w:rsid w:val="0003748C"/>
    <w:rsid w:val="00037A76"/>
    <w:rsid w:val="00037EDB"/>
    <w:rsid w:val="00037F0F"/>
    <w:rsid w:val="00040CFF"/>
    <w:rsid w:val="00041556"/>
    <w:rsid w:val="00041915"/>
    <w:rsid w:val="00041E09"/>
    <w:rsid w:val="00042BD3"/>
    <w:rsid w:val="00042C53"/>
    <w:rsid w:val="000431CB"/>
    <w:rsid w:val="00043684"/>
    <w:rsid w:val="00043834"/>
    <w:rsid w:val="00043F86"/>
    <w:rsid w:val="00044300"/>
    <w:rsid w:val="0004466E"/>
    <w:rsid w:val="00044812"/>
    <w:rsid w:val="0004488A"/>
    <w:rsid w:val="00044A45"/>
    <w:rsid w:val="00044D64"/>
    <w:rsid w:val="00044E1E"/>
    <w:rsid w:val="00045AC8"/>
    <w:rsid w:val="00045C16"/>
    <w:rsid w:val="0004668E"/>
    <w:rsid w:val="00047008"/>
    <w:rsid w:val="00047029"/>
    <w:rsid w:val="00047108"/>
    <w:rsid w:val="0004715F"/>
    <w:rsid w:val="00047568"/>
    <w:rsid w:val="000475F0"/>
    <w:rsid w:val="00047A31"/>
    <w:rsid w:val="00047FCA"/>
    <w:rsid w:val="000500C6"/>
    <w:rsid w:val="0005049C"/>
    <w:rsid w:val="000508B7"/>
    <w:rsid w:val="0005096A"/>
    <w:rsid w:val="00050BF2"/>
    <w:rsid w:val="00050C61"/>
    <w:rsid w:val="000516DA"/>
    <w:rsid w:val="00051B95"/>
    <w:rsid w:val="00051CC1"/>
    <w:rsid w:val="00051D9D"/>
    <w:rsid w:val="00052858"/>
    <w:rsid w:val="000529DD"/>
    <w:rsid w:val="00052A84"/>
    <w:rsid w:val="00052B7D"/>
    <w:rsid w:val="00052C2B"/>
    <w:rsid w:val="00052CF5"/>
    <w:rsid w:val="000538C8"/>
    <w:rsid w:val="00053CE5"/>
    <w:rsid w:val="0005405C"/>
    <w:rsid w:val="000543E6"/>
    <w:rsid w:val="00054774"/>
    <w:rsid w:val="00054870"/>
    <w:rsid w:val="000548A4"/>
    <w:rsid w:val="00054AF1"/>
    <w:rsid w:val="00054E01"/>
    <w:rsid w:val="000556A2"/>
    <w:rsid w:val="000557AE"/>
    <w:rsid w:val="00055B3F"/>
    <w:rsid w:val="00055E6E"/>
    <w:rsid w:val="00056AB1"/>
    <w:rsid w:val="00056F25"/>
    <w:rsid w:val="000573C0"/>
    <w:rsid w:val="00057CDB"/>
    <w:rsid w:val="00060D72"/>
    <w:rsid w:val="00060F9B"/>
    <w:rsid w:val="000611F0"/>
    <w:rsid w:val="000617A9"/>
    <w:rsid w:val="00061E25"/>
    <w:rsid w:val="00063675"/>
    <w:rsid w:val="00063F6F"/>
    <w:rsid w:val="00065AC3"/>
    <w:rsid w:val="0006600C"/>
    <w:rsid w:val="000662E4"/>
    <w:rsid w:val="00066AAE"/>
    <w:rsid w:val="00066B5A"/>
    <w:rsid w:val="00066D84"/>
    <w:rsid w:val="000672D6"/>
    <w:rsid w:val="00070210"/>
    <w:rsid w:val="0007056A"/>
    <w:rsid w:val="00070C18"/>
    <w:rsid w:val="00070D19"/>
    <w:rsid w:val="00071073"/>
    <w:rsid w:val="0007160B"/>
    <w:rsid w:val="00071EBE"/>
    <w:rsid w:val="000726EF"/>
    <w:rsid w:val="00072A73"/>
    <w:rsid w:val="00074154"/>
    <w:rsid w:val="00074396"/>
    <w:rsid w:val="00074599"/>
    <w:rsid w:val="000746FC"/>
    <w:rsid w:val="0007491C"/>
    <w:rsid w:val="00074A5A"/>
    <w:rsid w:val="00074EC2"/>
    <w:rsid w:val="0007549D"/>
    <w:rsid w:val="00076515"/>
    <w:rsid w:val="00076755"/>
    <w:rsid w:val="000769C6"/>
    <w:rsid w:val="00076F69"/>
    <w:rsid w:val="000771EE"/>
    <w:rsid w:val="0007761D"/>
    <w:rsid w:val="00077683"/>
    <w:rsid w:val="000776F8"/>
    <w:rsid w:val="00077A02"/>
    <w:rsid w:val="000802A0"/>
    <w:rsid w:val="000807C0"/>
    <w:rsid w:val="00080E7D"/>
    <w:rsid w:val="0008156F"/>
    <w:rsid w:val="000815F2"/>
    <w:rsid w:val="000818CD"/>
    <w:rsid w:val="00081BBC"/>
    <w:rsid w:val="00081D3B"/>
    <w:rsid w:val="00081DB5"/>
    <w:rsid w:val="00081F6F"/>
    <w:rsid w:val="0008201F"/>
    <w:rsid w:val="0008219A"/>
    <w:rsid w:val="000825DB"/>
    <w:rsid w:val="000827E1"/>
    <w:rsid w:val="00082E98"/>
    <w:rsid w:val="00082F85"/>
    <w:rsid w:val="0008300B"/>
    <w:rsid w:val="0008327B"/>
    <w:rsid w:val="0008348A"/>
    <w:rsid w:val="000852CC"/>
    <w:rsid w:val="000853E7"/>
    <w:rsid w:val="0008565A"/>
    <w:rsid w:val="00085696"/>
    <w:rsid w:val="00085A72"/>
    <w:rsid w:val="00085F0F"/>
    <w:rsid w:val="00086466"/>
    <w:rsid w:val="000866C3"/>
    <w:rsid w:val="00086819"/>
    <w:rsid w:val="00086A12"/>
    <w:rsid w:val="00086ED6"/>
    <w:rsid w:val="00087014"/>
    <w:rsid w:val="00087AB9"/>
    <w:rsid w:val="00090FC4"/>
    <w:rsid w:val="00091A2D"/>
    <w:rsid w:val="00091A5B"/>
    <w:rsid w:val="00091BA0"/>
    <w:rsid w:val="00092188"/>
    <w:rsid w:val="00092412"/>
    <w:rsid w:val="0009293C"/>
    <w:rsid w:val="0009307D"/>
    <w:rsid w:val="00093165"/>
    <w:rsid w:val="00093286"/>
    <w:rsid w:val="000934B6"/>
    <w:rsid w:val="00093567"/>
    <w:rsid w:val="00094236"/>
    <w:rsid w:val="000942A5"/>
    <w:rsid w:val="000948F7"/>
    <w:rsid w:val="00094BA2"/>
    <w:rsid w:val="00094C13"/>
    <w:rsid w:val="00094FFB"/>
    <w:rsid w:val="000955B3"/>
    <w:rsid w:val="000958D0"/>
    <w:rsid w:val="0009597D"/>
    <w:rsid w:val="000959EC"/>
    <w:rsid w:val="00096F7F"/>
    <w:rsid w:val="00097258"/>
    <w:rsid w:val="0009764A"/>
    <w:rsid w:val="00097675"/>
    <w:rsid w:val="00097F65"/>
    <w:rsid w:val="000A00A2"/>
    <w:rsid w:val="000A00D1"/>
    <w:rsid w:val="000A013B"/>
    <w:rsid w:val="000A0633"/>
    <w:rsid w:val="000A08C0"/>
    <w:rsid w:val="000A090C"/>
    <w:rsid w:val="000A0BDF"/>
    <w:rsid w:val="000A0CD7"/>
    <w:rsid w:val="000A0D25"/>
    <w:rsid w:val="000A15F0"/>
    <w:rsid w:val="000A1CCA"/>
    <w:rsid w:val="000A1E14"/>
    <w:rsid w:val="000A214A"/>
    <w:rsid w:val="000A234F"/>
    <w:rsid w:val="000A246F"/>
    <w:rsid w:val="000A31D7"/>
    <w:rsid w:val="000A36D5"/>
    <w:rsid w:val="000A3A10"/>
    <w:rsid w:val="000A3A4C"/>
    <w:rsid w:val="000A3B3A"/>
    <w:rsid w:val="000A453E"/>
    <w:rsid w:val="000A492C"/>
    <w:rsid w:val="000A49F9"/>
    <w:rsid w:val="000A50E3"/>
    <w:rsid w:val="000A550B"/>
    <w:rsid w:val="000A553E"/>
    <w:rsid w:val="000A59C8"/>
    <w:rsid w:val="000A5A29"/>
    <w:rsid w:val="000A5ACE"/>
    <w:rsid w:val="000A5F88"/>
    <w:rsid w:val="000A6288"/>
    <w:rsid w:val="000A6315"/>
    <w:rsid w:val="000A6505"/>
    <w:rsid w:val="000A6565"/>
    <w:rsid w:val="000A687A"/>
    <w:rsid w:val="000A6BEC"/>
    <w:rsid w:val="000A6BFD"/>
    <w:rsid w:val="000A7145"/>
    <w:rsid w:val="000A717C"/>
    <w:rsid w:val="000A7577"/>
    <w:rsid w:val="000B033D"/>
    <w:rsid w:val="000B0607"/>
    <w:rsid w:val="000B0894"/>
    <w:rsid w:val="000B0B2A"/>
    <w:rsid w:val="000B1083"/>
    <w:rsid w:val="000B117D"/>
    <w:rsid w:val="000B16BA"/>
    <w:rsid w:val="000B17E5"/>
    <w:rsid w:val="000B1AC1"/>
    <w:rsid w:val="000B1E9F"/>
    <w:rsid w:val="000B209B"/>
    <w:rsid w:val="000B21E4"/>
    <w:rsid w:val="000B2206"/>
    <w:rsid w:val="000B2294"/>
    <w:rsid w:val="000B2457"/>
    <w:rsid w:val="000B2695"/>
    <w:rsid w:val="000B2A0D"/>
    <w:rsid w:val="000B2F56"/>
    <w:rsid w:val="000B34D5"/>
    <w:rsid w:val="000B34F7"/>
    <w:rsid w:val="000B3960"/>
    <w:rsid w:val="000B40AB"/>
    <w:rsid w:val="000B42BD"/>
    <w:rsid w:val="000B4615"/>
    <w:rsid w:val="000B48DF"/>
    <w:rsid w:val="000B4E55"/>
    <w:rsid w:val="000B4E87"/>
    <w:rsid w:val="000B5159"/>
    <w:rsid w:val="000B54FE"/>
    <w:rsid w:val="000B5694"/>
    <w:rsid w:val="000B5A79"/>
    <w:rsid w:val="000B5C34"/>
    <w:rsid w:val="000B5D5A"/>
    <w:rsid w:val="000B5ED2"/>
    <w:rsid w:val="000B6136"/>
    <w:rsid w:val="000B647A"/>
    <w:rsid w:val="000B694F"/>
    <w:rsid w:val="000B69DC"/>
    <w:rsid w:val="000B6C64"/>
    <w:rsid w:val="000B6D45"/>
    <w:rsid w:val="000B70E9"/>
    <w:rsid w:val="000B75C8"/>
    <w:rsid w:val="000B7840"/>
    <w:rsid w:val="000C00FF"/>
    <w:rsid w:val="000C02ED"/>
    <w:rsid w:val="000C041A"/>
    <w:rsid w:val="000C0C77"/>
    <w:rsid w:val="000C0D44"/>
    <w:rsid w:val="000C0FF6"/>
    <w:rsid w:val="000C1007"/>
    <w:rsid w:val="000C148F"/>
    <w:rsid w:val="000C1A28"/>
    <w:rsid w:val="000C1ECF"/>
    <w:rsid w:val="000C209E"/>
    <w:rsid w:val="000C2170"/>
    <w:rsid w:val="000C2179"/>
    <w:rsid w:val="000C224C"/>
    <w:rsid w:val="000C2275"/>
    <w:rsid w:val="000C2548"/>
    <w:rsid w:val="000C287A"/>
    <w:rsid w:val="000C2973"/>
    <w:rsid w:val="000C2E14"/>
    <w:rsid w:val="000C2F1C"/>
    <w:rsid w:val="000C36D0"/>
    <w:rsid w:val="000C3BB3"/>
    <w:rsid w:val="000C4715"/>
    <w:rsid w:val="000C49C4"/>
    <w:rsid w:val="000C4A60"/>
    <w:rsid w:val="000C4BC5"/>
    <w:rsid w:val="000C4F01"/>
    <w:rsid w:val="000C58FD"/>
    <w:rsid w:val="000C59C0"/>
    <w:rsid w:val="000C5C4C"/>
    <w:rsid w:val="000C6124"/>
    <w:rsid w:val="000C62BE"/>
    <w:rsid w:val="000C6423"/>
    <w:rsid w:val="000C663D"/>
    <w:rsid w:val="000C6E23"/>
    <w:rsid w:val="000C778F"/>
    <w:rsid w:val="000C793A"/>
    <w:rsid w:val="000C7AB8"/>
    <w:rsid w:val="000C7BED"/>
    <w:rsid w:val="000D04FF"/>
    <w:rsid w:val="000D0547"/>
    <w:rsid w:val="000D0AFA"/>
    <w:rsid w:val="000D1B9B"/>
    <w:rsid w:val="000D2C88"/>
    <w:rsid w:val="000D333D"/>
    <w:rsid w:val="000D39A0"/>
    <w:rsid w:val="000D3DEB"/>
    <w:rsid w:val="000D4005"/>
    <w:rsid w:val="000D4D12"/>
    <w:rsid w:val="000D5112"/>
    <w:rsid w:val="000D541D"/>
    <w:rsid w:val="000D5680"/>
    <w:rsid w:val="000D5BAF"/>
    <w:rsid w:val="000D679D"/>
    <w:rsid w:val="000D6CAF"/>
    <w:rsid w:val="000D7AFC"/>
    <w:rsid w:val="000E0298"/>
    <w:rsid w:val="000E0CB1"/>
    <w:rsid w:val="000E1355"/>
    <w:rsid w:val="000E1636"/>
    <w:rsid w:val="000E17F5"/>
    <w:rsid w:val="000E202B"/>
    <w:rsid w:val="000E21AF"/>
    <w:rsid w:val="000E2848"/>
    <w:rsid w:val="000E28DA"/>
    <w:rsid w:val="000E2FF5"/>
    <w:rsid w:val="000E3A68"/>
    <w:rsid w:val="000E4447"/>
    <w:rsid w:val="000E4C96"/>
    <w:rsid w:val="000E506E"/>
    <w:rsid w:val="000E507A"/>
    <w:rsid w:val="000E5361"/>
    <w:rsid w:val="000E5965"/>
    <w:rsid w:val="000E59DE"/>
    <w:rsid w:val="000E6BC0"/>
    <w:rsid w:val="000E7B9D"/>
    <w:rsid w:val="000E7DFD"/>
    <w:rsid w:val="000F04B5"/>
    <w:rsid w:val="000F05FE"/>
    <w:rsid w:val="000F0A4A"/>
    <w:rsid w:val="000F0ADF"/>
    <w:rsid w:val="000F10FE"/>
    <w:rsid w:val="000F120A"/>
    <w:rsid w:val="000F1665"/>
    <w:rsid w:val="000F17B8"/>
    <w:rsid w:val="000F19D1"/>
    <w:rsid w:val="000F4024"/>
    <w:rsid w:val="000F42FA"/>
    <w:rsid w:val="000F47D3"/>
    <w:rsid w:val="000F490F"/>
    <w:rsid w:val="000F4B25"/>
    <w:rsid w:val="000F4C33"/>
    <w:rsid w:val="000F4C88"/>
    <w:rsid w:val="000F4FD0"/>
    <w:rsid w:val="000F54BC"/>
    <w:rsid w:val="000F581A"/>
    <w:rsid w:val="000F605B"/>
    <w:rsid w:val="000F61FD"/>
    <w:rsid w:val="000F6245"/>
    <w:rsid w:val="000F6B09"/>
    <w:rsid w:val="000F6B55"/>
    <w:rsid w:val="000F6F16"/>
    <w:rsid w:val="000F7557"/>
    <w:rsid w:val="000F7A83"/>
    <w:rsid w:val="0010029F"/>
    <w:rsid w:val="00100318"/>
    <w:rsid w:val="001005EC"/>
    <w:rsid w:val="00100777"/>
    <w:rsid w:val="001007AA"/>
    <w:rsid w:val="00100CF1"/>
    <w:rsid w:val="00100D2C"/>
    <w:rsid w:val="00100DC3"/>
    <w:rsid w:val="00100E3A"/>
    <w:rsid w:val="001011DB"/>
    <w:rsid w:val="0010160C"/>
    <w:rsid w:val="001020C3"/>
    <w:rsid w:val="001026C2"/>
    <w:rsid w:val="00103279"/>
    <w:rsid w:val="00103539"/>
    <w:rsid w:val="00103543"/>
    <w:rsid w:val="00103809"/>
    <w:rsid w:val="001038D2"/>
    <w:rsid w:val="00103907"/>
    <w:rsid w:val="001043D8"/>
    <w:rsid w:val="00104D5B"/>
    <w:rsid w:val="00104FFC"/>
    <w:rsid w:val="0010518E"/>
    <w:rsid w:val="0010518F"/>
    <w:rsid w:val="00105992"/>
    <w:rsid w:val="00105B09"/>
    <w:rsid w:val="00105DC3"/>
    <w:rsid w:val="00106210"/>
    <w:rsid w:val="00106756"/>
    <w:rsid w:val="00106AF2"/>
    <w:rsid w:val="00106E5F"/>
    <w:rsid w:val="0010751A"/>
    <w:rsid w:val="00107612"/>
    <w:rsid w:val="00107912"/>
    <w:rsid w:val="001079B7"/>
    <w:rsid w:val="00107B40"/>
    <w:rsid w:val="00107C6A"/>
    <w:rsid w:val="00107F64"/>
    <w:rsid w:val="0011022D"/>
    <w:rsid w:val="00110C8A"/>
    <w:rsid w:val="0011267D"/>
    <w:rsid w:val="00112C31"/>
    <w:rsid w:val="00112E5D"/>
    <w:rsid w:val="001131D1"/>
    <w:rsid w:val="0011390E"/>
    <w:rsid w:val="00113994"/>
    <w:rsid w:val="001140FA"/>
    <w:rsid w:val="0011419B"/>
    <w:rsid w:val="00114665"/>
    <w:rsid w:val="00114FB3"/>
    <w:rsid w:val="00115247"/>
    <w:rsid w:val="00115688"/>
    <w:rsid w:val="00115908"/>
    <w:rsid w:val="00115EA4"/>
    <w:rsid w:val="0011607C"/>
    <w:rsid w:val="00116133"/>
    <w:rsid w:val="0011782E"/>
    <w:rsid w:val="00117962"/>
    <w:rsid w:val="00117FCC"/>
    <w:rsid w:val="00120364"/>
    <w:rsid w:val="00120B06"/>
    <w:rsid w:val="00120BE4"/>
    <w:rsid w:val="00120CA3"/>
    <w:rsid w:val="00120DBA"/>
    <w:rsid w:val="00121577"/>
    <w:rsid w:val="001216DC"/>
    <w:rsid w:val="00122136"/>
    <w:rsid w:val="001228EA"/>
    <w:rsid w:val="00122993"/>
    <w:rsid w:val="00122BBA"/>
    <w:rsid w:val="00122C27"/>
    <w:rsid w:val="00122FC0"/>
    <w:rsid w:val="00123962"/>
    <w:rsid w:val="00123C9A"/>
    <w:rsid w:val="00124356"/>
    <w:rsid w:val="0012481A"/>
    <w:rsid w:val="00124DCB"/>
    <w:rsid w:val="00124FB5"/>
    <w:rsid w:val="001255A4"/>
    <w:rsid w:val="00125DDC"/>
    <w:rsid w:val="00126291"/>
    <w:rsid w:val="00126E7D"/>
    <w:rsid w:val="00126F86"/>
    <w:rsid w:val="00127128"/>
    <w:rsid w:val="001273F1"/>
    <w:rsid w:val="0012740F"/>
    <w:rsid w:val="00127932"/>
    <w:rsid w:val="0013035A"/>
    <w:rsid w:val="0013048B"/>
    <w:rsid w:val="001304DA"/>
    <w:rsid w:val="0013086B"/>
    <w:rsid w:val="00130C98"/>
    <w:rsid w:val="00130D0E"/>
    <w:rsid w:val="00131052"/>
    <w:rsid w:val="00131434"/>
    <w:rsid w:val="001317AE"/>
    <w:rsid w:val="001318E2"/>
    <w:rsid w:val="00131D72"/>
    <w:rsid w:val="001320BA"/>
    <w:rsid w:val="001320EF"/>
    <w:rsid w:val="001321DD"/>
    <w:rsid w:val="00132826"/>
    <w:rsid w:val="00132C9E"/>
    <w:rsid w:val="00132F0F"/>
    <w:rsid w:val="00132FFA"/>
    <w:rsid w:val="00133139"/>
    <w:rsid w:val="00133A7F"/>
    <w:rsid w:val="00133B5D"/>
    <w:rsid w:val="00134113"/>
    <w:rsid w:val="00134800"/>
    <w:rsid w:val="00134867"/>
    <w:rsid w:val="001349DA"/>
    <w:rsid w:val="00134D5D"/>
    <w:rsid w:val="00135366"/>
    <w:rsid w:val="0013574D"/>
    <w:rsid w:val="00136241"/>
    <w:rsid w:val="001363FF"/>
    <w:rsid w:val="001367CC"/>
    <w:rsid w:val="00136BCE"/>
    <w:rsid w:val="0013749D"/>
    <w:rsid w:val="0013763F"/>
    <w:rsid w:val="0014003D"/>
    <w:rsid w:val="00140DA0"/>
    <w:rsid w:val="001417E2"/>
    <w:rsid w:val="00141A74"/>
    <w:rsid w:val="0014200B"/>
    <w:rsid w:val="001426A5"/>
    <w:rsid w:val="001427B6"/>
    <w:rsid w:val="001428AA"/>
    <w:rsid w:val="001437F6"/>
    <w:rsid w:val="0014383D"/>
    <w:rsid w:val="00143C38"/>
    <w:rsid w:val="001444B9"/>
    <w:rsid w:val="00144AD0"/>
    <w:rsid w:val="00145C07"/>
    <w:rsid w:val="0014673B"/>
    <w:rsid w:val="00146C90"/>
    <w:rsid w:val="00146D6A"/>
    <w:rsid w:val="00146EBB"/>
    <w:rsid w:val="00147465"/>
    <w:rsid w:val="001503B9"/>
    <w:rsid w:val="00150CD1"/>
    <w:rsid w:val="00150F6B"/>
    <w:rsid w:val="001513BC"/>
    <w:rsid w:val="00151431"/>
    <w:rsid w:val="00151463"/>
    <w:rsid w:val="001515B9"/>
    <w:rsid w:val="001515C6"/>
    <w:rsid w:val="00151653"/>
    <w:rsid w:val="001519AA"/>
    <w:rsid w:val="00151B74"/>
    <w:rsid w:val="00152343"/>
    <w:rsid w:val="00152479"/>
    <w:rsid w:val="001525D2"/>
    <w:rsid w:val="00152D27"/>
    <w:rsid w:val="00152EAA"/>
    <w:rsid w:val="0015350B"/>
    <w:rsid w:val="00153804"/>
    <w:rsid w:val="0015387D"/>
    <w:rsid w:val="0015455B"/>
    <w:rsid w:val="00154722"/>
    <w:rsid w:val="001549CA"/>
    <w:rsid w:val="0015505F"/>
    <w:rsid w:val="00155275"/>
    <w:rsid w:val="00155586"/>
    <w:rsid w:val="00155BAB"/>
    <w:rsid w:val="00155E09"/>
    <w:rsid w:val="00156393"/>
    <w:rsid w:val="0015657E"/>
    <w:rsid w:val="001565E9"/>
    <w:rsid w:val="0015663A"/>
    <w:rsid w:val="00156CF7"/>
    <w:rsid w:val="00156E66"/>
    <w:rsid w:val="00157025"/>
    <w:rsid w:val="001574C3"/>
    <w:rsid w:val="00157770"/>
    <w:rsid w:val="0016015F"/>
    <w:rsid w:val="00160197"/>
    <w:rsid w:val="001605DB"/>
    <w:rsid w:val="00160D58"/>
    <w:rsid w:val="00161C54"/>
    <w:rsid w:val="00161D82"/>
    <w:rsid w:val="00161E5E"/>
    <w:rsid w:val="001620B5"/>
    <w:rsid w:val="00162340"/>
    <w:rsid w:val="00162720"/>
    <w:rsid w:val="00163A2E"/>
    <w:rsid w:val="00163C68"/>
    <w:rsid w:val="001644F3"/>
    <w:rsid w:val="001649FC"/>
    <w:rsid w:val="00164BC4"/>
    <w:rsid w:val="001667FA"/>
    <w:rsid w:val="001669D2"/>
    <w:rsid w:val="001671B3"/>
    <w:rsid w:val="001678E9"/>
    <w:rsid w:val="00170240"/>
    <w:rsid w:val="0017048A"/>
    <w:rsid w:val="001713AE"/>
    <w:rsid w:val="00171498"/>
    <w:rsid w:val="0017199B"/>
    <w:rsid w:val="00171A57"/>
    <w:rsid w:val="00171FE5"/>
    <w:rsid w:val="001722D0"/>
    <w:rsid w:val="00172B37"/>
    <w:rsid w:val="00172BCE"/>
    <w:rsid w:val="001738F9"/>
    <w:rsid w:val="001739BA"/>
    <w:rsid w:val="00173A5F"/>
    <w:rsid w:val="00173FAC"/>
    <w:rsid w:val="00174F89"/>
    <w:rsid w:val="00175A31"/>
    <w:rsid w:val="00175E14"/>
    <w:rsid w:val="00176141"/>
    <w:rsid w:val="00176B8F"/>
    <w:rsid w:val="00176C30"/>
    <w:rsid w:val="00176CD4"/>
    <w:rsid w:val="0017703C"/>
    <w:rsid w:val="00177186"/>
    <w:rsid w:val="0017749A"/>
    <w:rsid w:val="001779E7"/>
    <w:rsid w:val="00180977"/>
    <w:rsid w:val="00180AE2"/>
    <w:rsid w:val="00180B3E"/>
    <w:rsid w:val="00180F0C"/>
    <w:rsid w:val="001818B0"/>
    <w:rsid w:val="00181B5A"/>
    <w:rsid w:val="00181F2B"/>
    <w:rsid w:val="00182059"/>
    <w:rsid w:val="0018238C"/>
    <w:rsid w:val="001825F0"/>
    <w:rsid w:val="00182BAD"/>
    <w:rsid w:val="00182F68"/>
    <w:rsid w:val="001832FA"/>
    <w:rsid w:val="001834E6"/>
    <w:rsid w:val="0018351C"/>
    <w:rsid w:val="0018359E"/>
    <w:rsid w:val="00183A09"/>
    <w:rsid w:val="00183A28"/>
    <w:rsid w:val="00183AD4"/>
    <w:rsid w:val="0018451F"/>
    <w:rsid w:val="001846F3"/>
    <w:rsid w:val="00184A01"/>
    <w:rsid w:val="00184A43"/>
    <w:rsid w:val="00184C06"/>
    <w:rsid w:val="00184FD8"/>
    <w:rsid w:val="00185AC1"/>
    <w:rsid w:val="00185C3D"/>
    <w:rsid w:val="001862A2"/>
    <w:rsid w:val="00186323"/>
    <w:rsid w:val="00186428"/>
    <w:rsid w:val="00186434"/>
    <w:rsid w:val="00186E68"/>
    <w:rsid w:val="00190158"/>
    <w:rsid w:val="001904DB"/>
    <w:rsid w:val="00190544"/>
    <w:rsid w:val="00190C1B"/>
    <w:rsid w:val="00190E16"/>
    <w:rsid w:val="00191694"/>
    <w:rsid w:val="00191AD3"/>
    <w:rsid w:val="00191B5F"/>
    <w:rsid w:val="00192169"/>
    <w:rsid w:val="001924B8"/>
    <w:rsid w:val="00192AE7"/>
    <w:rsid w:val="00192B87"/>
    <w:rsid w:val="00192C48"/>
    <w:rsid w:val="00192C6B"/>
    <w:rsid w:val="0019391E"/>
    <w:rsid w:val="00194013"/>
    <w:rsid w:val="0019431F"/>
    <w:rsid w:val="00194CFB"/>
    <w:rsid w:val="00194DEA"/>
    <w:rsid w:val="00194E2E"/>
    <w:rsid w:val="001954B5"/>
    <w:rsid w:val="00195984"/>
    <w:rsid w:val="00195B73"/>
    <w:rsid w:val="00195D76"/>
    <w:rsid w:val="001960F2"/>
    <w:rsid w:val="0019669E"/>
    <w:rsid w:val="001967B8"/>
    <w:rsid w:val="00196C57"/>
    <w:rsid w:val="00197662"/>
    <w:rsid w:val="001977E3"/>
    <w:rsid w:val="00197F09"/>
    <w:rsid w:val="001A0099"/>
    <w:rsid w:val="001A145B"/>
    <w:rsid w:val="001A172C"/>
    <w:rsid w:val="001A17DD"/>
    <w:rsid w:val="001A1F1B"/>
    <w:rsid w:val="001A23AF"/>
    <w:rsid w:val="001A244C"/>
    <w:rsid w:val="001A39D8"/>
    <w:rsid w:val="001A3C36"/>
    <w:rsid w:val="001A3E29"/>
    <w:rsid w:val="001A3E6C"/>
    <w:rsid w:val="001A3FAC"/>
    <w:rsid w:val="001A4681"/>
    <w:rsid w:val="001A4784"/>
    <w:rsid w:val="001A4A9D"/>
    <w:rsid w:val="001A567B"/>
    <w:rsid w:val="001A56EA"/>
    <w:rsid w:val="001A5C6B"/>
    <w:rsid w:val="001A5F53"/>
    <w:rsid w:val="001A6016"/>
    <w:rsid w:val="001A6084"/>
    <w:rsid w:val="001A60AA"/>
    <w:rsid w:val="001A61F7"/>
    <w:rsid w:val="001A64F4"/>
    <w:rsid w:val="001A668E"/>
    <w:rsid w:val="001A69AE"/>
    <w:rsid w:val="001A6A2D"/>
    <w:rsid w:val="001A6CF3"/>
    <w:rsid w:val="001A6CFA"/>
    <w:rsid w:val="001A6D22"/>
    <w:rsid w:val="001A6F0C"/>
    <w:rsid w:val="001A72EF"/>
    <w:rsid w:val="001A7644"/>
    <w:rsid w:val="001A7AF1"/>
    <w:rsid w:val="001A7AF5"/>
    <w:rsid w:val="001A7EB6"/>
    <w:rsid w:val="001A7EB9"/>
    <w:rsid w:val="001A7FAD"/>
    <w:rsid w:val="001B0191"/>
    <w:rsid w:val="001B1335"/>
    <w:rsid w:val="001B135E"/>
    <w:rsid w:val="001B142A"/>
    <w:rsid w:val="001B1433"/>
    <w:rsid w:val="001B1707"/>
    <w:rsid w:val="001B1757"/>
    <w:rsid w:val="001B1E91"/>
    <w:rsid w:val="001B279A"/>
    <w:rsid w:val="001B3038"/>
    <w:rsid w:val="001B325B"/>
    <w:rsid w:val="001B347F"/>
    <w:rsid w:val="001B361B"/>
    <w:rsid w:val="001B3CB3"/>
    <w:rsid w:val="001B3F3A"/>
    <w:rsid w:val="001B43DC"/>
    <w:rsid w:val="001B4491"/>
    <w:rsid w:val="001B4750"/>
    <w:rsid w:val="001B492F"/>
    <w:rsid w:val="001B5174"/>
    <w:rsid w:val="001B53C4"/>
    <w:rsid w:val="001B590F"/>
    <w:rsid w:val="001B5C3C"/>
    <w:rsid w:val="001B5CB5"/>
    <w:rsid w:val="001B6276"/>
    <w:rsid w:val="001B6DA4"/>
    <w:rsid w:val="001B7189"/>
    <w:rsid w:val="001B784E"/>
    <w:rsid w:val="001B7CE8"/>
    <w:rsid w:val="001B7D3E"/>
    <w:rsid w:val="001C0481"/>
    <w:rsid w:val="001C0EE8"/>
    <w:rsid w:val="001C1F06"/>
    <w:rsid w:val="001C1FAE"/>
    <w:rsid w:val="001C21B7"/>
    <w:rsid w:val="001C2A1D"/>
    <w:rsid w:val="001C2A2E"/>
    <w:rsid w:val="001C30DE"/>
    <w:rsid w:val="001C3965"/>
    <w:rsid w:val="001C3D85"/>
    <w:rsid w:val="001C427A"/>
    <w:rsid w:val="001C4758"/>
    <w:rsid w:val="001C4885"/>
    <w:rsid w:val="001C4A6C"/>
    <w:rsid w:val="001C4BAE"/>
    <w:rsid w:val="001C4F4C"/>
    <w:rsid w:val="001C54BA"/>
    <w:rsid w:val="001C55A9"/>
    <w:rsid w:val="001C5722"/>
    <w:rsid w:val="001C5A6A"/>
    <w:rsid w:val="001C607E"/>
    <w:rsid w:val="001C6293"/>
    <w:rsid w:val="001C68F4"/>
    <w:rsid w:val="001C73A4"/>
    <w:rsid w:val="001C73A6"/>
    <w:rsid w:val="001C742B"/>
    <w:rsid w:val="001C7594"/>
    <w:rsid w:val="001C7D00"/>
    <w:rsid w:val="001C7EF2"/>
    <w:rsid w:val="001D0FEC"/>
    <w:rsid w:val="001D1C87"/>
    <w:rsid w:val="001D2601"/>
    <w:rsid w:val="001D295D"/>
    <w:rsid w:val="001D2964"/>
    <w:rsid w:val="001D2E80"/>
    <w:rsid w:val="001D3A13"/>
    <w:rsid w:val="001D3A58"/>
    <w:rsid w:val="001D3CA8"/>
    <w:rsid w:val="001D401F"/>
    <w:rsid w:val="001D4C9A"/>
    <w:rsid w:val="001D5286"/>
    <w:rsid w:val="001D56DE"/>
    <w:rsid w:val="001D59B7"/>
    <w:rsid w:val="001D5BDB"/>
    <w:rsid w:val="001D5C43"/>
    <w:rsid w:val="001D60A2"/>
    <w:rsid w:val="001D6494"/>
    <w:rsid w:val="001D64EB"/>
    <w:rsid w:val="001D6559"/>
    <w:rsid w:val="001D6F5B"/>
    <w:rsid w:val="001D70F8"/>
    <w:rsid w:val="001D71D4"/>
    <w:rsid w:val="001D7FD3"/>
    <w:rsid w:val="001E007F"/>
    <w:rsid w:val="001E0167"/>
    <w:rsid w:val="001E0175"/>
    <w:rsid w:val="001E02C0"/>
    <w:rsid w:val="001E0D05"/>
    <w:rsid w:val="001E0E0E"/>
    <w:rsid w:val="001E1056"/>
    <w:rsid w:val="001E1D89"/>
    <w:rsid w:val="001E20DE"/>
    <w:rsid w:val="001E2524"/>
    <w:rsid w:val="001E2B46"/>
    <w:rsid w:val="001E2FC7"/>
    <w:rsid w:val="001E3556"/>
    <w:rsid w:val="001E3DA9"/>
    <w:rsid w:val="001E4CD7"/>
    <w:rsid w:val="001E5544"/>
    <w:rsid w:val="001E5B4E"/>
    <w:rsid w:val="001E5E2B"/>
    <w:rsid w:val="001E5F1F"/>
    <w:rsid w:val="001E5FB5"/>
    <w:rsid w:val="001E6415"/>
    <w:rsid w:val="001E69F0"/>
    <w:rsid w:val="001E6AEE"/>
    <w:rsid w:val="001E717A"/>
    <w:rsid w:val="001E7E8B"/>
    <w:rsid w:val="001F0587"/>
    <w:rsid w:val="001F0F0E"/>
    <w:rsid w:val="001F1878"/>
    <w:rsid w:val="001F1994"/>
    <w:rsid w:val="001F2380"/>
    <w:rsid w:val="001F25E5"/>
    <w:rsid w:val="001F2933"/>
    <w:rsid w:val="001F2CCA"/>
    <w:rsid w:val="001F2EDA"/>
    <w:rsid w:val="001F2FDD"/>
    <w:rsid w:val="001F314A"/>
    <w:rsid w:val="001F31EB"/>
    <w:rsid w:val="001F3318"/>
    <w:rsid w:val="001F3619"/>
    <w:rsid w:val="001F3C7B"/>
    <w:rsid w:val="001F3C7D"/>
    <w:rsid w:val="001F3D07"/>
    <w:rsid w:val="001F4672"/>
    <w:rsid w:val="001F499B"/>
    <w:rsid w:val="001F4B5E"/>
    <w:rsid w:val="001F4CE3"/>
    <w:rsid w:val="001F4D5C"/>
    <w:rsid w:val="001F50CB"/>
    <w:rsid w:val="001F5428"/>
    <w:rsid w:val="001F5AC1"/>
    <w:rsid w:val="001F60A1"/>
    <w:rsid w:val="001F6241"/>
    <w:rsid w:val="001F660C"/>
    <w:rsid w:val="001F6733"/>
    <w:rsid w:val="001F6B66"/>
    <w:rsid w:val="001F6B68"/>
    <w:rsid w:val="001F6C65"/>
    <w:rsid w:val="001F6E4B"/>
    <w:rsid w:val="001F75B1"/>
    <w:rsid w:val="001F77C6"/>
    <w:rsid w:val="001F7D33"/>
    <w:rsid w:val="002000E7"/>
    <w:rsid w:val="002002ED"/>
    <w:rsid w:val="002004AF"/>
    <w:rsid w:val="00200863"/>
    <w:rsid w:val="00200B4A"/>
    <w:rsid w:val="002018F4"/>
    <w:rsid w:val="002019AC"/>
    <w:rsid w:val="00201B00"/>
    <w:rsid w:val="0020233C"/>
    <w:rsid w:val="002027AC"/>
    <w:rsid w:val="00202801"/>
    <w:rsid w:val="00202A99"/>
    <w:rsid w:val="00202CDB"/>
    <w:rsid w:val="002031E0"/>
    <w:rsid w:val="00203E7B"/>
    <w:rsid w:val="00204250"/>
    <w:rsid w:val="00204255"/>
    <w:rsid w:val="00204483"/>
    <w:rsid w:val="002044DB"/>
    <w:rsid w:val="00204704"/>
    <w:rsid w:val="0020475A"/>
    <w:rsid w:val="00204BE7"/>
    <w:rsid w:val="00204FC9"/>
    <w:rsid w:val="00205153"/>
    <w:rsid w:val="002052C6"/>
    <w:rsid w:val="002059B5"/>
    <w:rsid w:val="00205EAC"/>
    <w:rsid w:val="00207453"/>
    <w:rsid w:val="002076ED"/>
    <w:rsid w:val="00207F05"/>
    <w:rsid w:val="00210010"/>
    <w:rsid w:val="00210677"/>
    <w:rsid w:val="00211408"/>
    <w:rsid w:val="002118BD"/>
    <w:rsid w:val="00211D32"/>
    <w:rsid w:val="00211D9D"/>
    <w:rsid w:val="002120AD"/>
    <w:rsid w:val="00212487"/>
    <w:rsid w:val="00212842"/>
    <w:rsid w:val="00212AC4"/>
    <w:rsid w:val="00212F2C"/>
    <w:rsid w:val="00212F4B"/>
    <w:rsid w:val="002130A1"/>
    <w:rsid w:val="002133B8"/>
    <w:rsid w:val="00213AF8"/>
    <w:rsid w:val="00213E79"/>
    <w:rsid w:val="00214038"/>
    <w:rsid w:val="00214EF1"/>
    <w:rsid w:val="00214FB8"/>
    <w:rsid w:val="00215162"/>
    <w:rsid w:val="0021568B"/>
    <w:rsid w:val="002160EE"/>
    <w:rsid w:val="0021622E"/>
    <w:rsid w:val="00216B87"/>
    <w:rsid w:val="00216EB5"/>
    <w:rsid w:val="002170BD"/>
    <w:rsid w:val="00217169"/>
    <w:rsid w:val="00217D1E"/>
    <w:rsid w:val="00217E02"/>
    <w:rsid w:val="00220B56"/>
    <w:rsid w:val="00220B7E"/>
    <w:rsid w:val="00220CF4"/>
    <w:rsid w:val="002211BC"/>
    <w:rsid w:val="0022128E"/>
    <w:rsid w:val="00221847"/>
    <w:rsid w:val="002218A5"/>
    <w:rsid w:val="002219D5"/>
    <w:rsid w:val="0022209D"/>
    <w:rsid w:val="00222A17"/>
    <w:rsid w:val="00222BAA"/>
    <w:rsid w:val="00222D18"/>
    <w:rsid w:val="0022381B"/>
    <w:rsid w:val="002245A6"/>
    <w:rsid w:val="00224B81"/>
    <w:rsid w:val="00224F58"/>
    <w:rsid w:val="00225287"/>
    <w:rsid w:val="0022550C"/>
    <w:rsid w:val="002258FA"/>
    <w:rsid w:val="0022622B"/>
    <w:rsid w:val="00226395"/>
    <w:rsid w:val="002265D3"/>
    <w:rsid w:val="00226985"/>
    <w:rsid w:val="0022702A"/>
    <w:rsid w:val="00227169"/>
    <w:rsid w:val="002271D1"/>
    <w:rsid w:val="002273BD"/>
    <w:rsid w:val="002276AB"/>
    <w:rsid w:val="00227748"/>
    <w:rsid w:val="00227D69"/>
    <w:rsid w:val="00227D72"/>
    <w:rsid w:val="00230060"/>
    <w:rsid w:val="002307EA"/>
    <w:rsid w:val="00230D33"/>
    <w:rsid w:val="002314A6"/>
    <w:rsid w:val="00232354"/>
    <w:rsid w:val="0023274A"/>
    <w:rsid w:val="00232B39"/>
    <w:rsid w:val="00232B44"/>
    <w:rsid w:val="00232B80"/>
    <w:rsid w:val="00232E5D"/>
    <w:rsid w:val="002331C2"/>
    <w:rsid w:val="0023383E"/>
    <w:rsid w:val="00234034"/>
    <w:rsid w:val="002349D9"/>
    <w:rsid w:val="002352CC"/>
    <w:rsid w:val="002353CB"/>
    <w:rsid w:val="00235577"/>
    <w:rsid w:val="0023562F"/>
    <w:rsid w:val="0023585D"/>
    <w:rsid w:val="00235DB1"/>
    <w:rsid w:val="00235EE5"/>
    <w:rsid w:val="00235FA1"/>
    <w:rsid w:val="0023621E"/>
    <w:rsid w:val="002364A9"/>
    <w:rsid w:val="002368B1"/>
    <w:rsid w:val="0023696F"/>
    <w:rsid w:val="002369E7"/>
    <w:rsid w:val="002375F3"/>
    <w:rsid w:val="00237705"/>
    <w:rsid w:val="00237722"/>
    <w:rsid w:val="0023774E"/>
    <w:rsid w:val="00237A7E"/>
    <w:rsid w:val="00237B5A"/>
    <w:rsid w:val="00237C93"/>
    <w:rsid w:val="0024012F"/>
    <w:rsid w:val="002401C8"/>
    <w:rsid w:val="002405D5"/>
    <w:rsid w:val="00240A7F"/>
    <w:rsid w:val="00241023"/>
    <w:rsid w:val="002410E9"/>
    <w:rsid w:val="0024167E"/>
    <w:rsid w:val="00241CF5"/>
    <w:rsid w:val="00242234"/>
    <w:rsid w:val="0024234C"/>
    <w:rsid w:val="00242609"/>
    <w:rsid w:val="00242B6C"/>
    <w:rsid w:val="00242E4E"/>
    <w:rsid w:val="002431C1"/>
    <w:rsid w:val="00243331"/>
    <w:rsid w:val="0024343F"/>
    <w:rsid w:val="00243665"/>
    <w:rsid w:val="002438AC"/>
    <w:rsid w:val="00243943"/>
    <w:rsid w:val="00243BB1"/>
    <w:rsid w:val="00243E97"/>
    <w:rsid w:val="00244231"/>
    <w:rsid w:val="002444CE"/>
    <w:rsid w:val="002445F4"/>
    <w:rsid w:val="00244C14"/>
    <w:rsid w:val="00244F0D"/>
    <w:rsid w:val="0024504E"/>
    <w:rsid w:val="00245183"/>
    <w:rsid w:val="00246BC6"/>
    <w:rsid w:val="00246EE0"/>
    <w:rsid w:val="00246F62"/>
    <w:rsid w:val="00246FAA"/>
    <w:rsid w:val="002478B8"/>
    <w:rsid w:val="002479EC"/>
    <w:rsid w:val="00250096"/>
    <w:rsid w:val="002506EC"/>
    <w:rsid w:val="002506EE"/>
    <w:rsid w:val="00250831"/>
    <w:rsid w:val="002512D4"/>
    <w:rsid w:val="0025157B"/>
    <w:rsid w:val="0025181F"/>
    <w:rsid w:val="00252805"/>
    <w:rsid w:val="00252DA5"/>
    <w:rsid w:val="002530C6"/>
    <w:rsid w:val="002532E1"/>
    <w:rsid w:val="00253409"/>
    <w:rsid w:val="00253443"/>
    <w:rsid w:val="002535A2"/>
    <w:rsid w:val="0025384D"/>
    <w:rsid w:val="00253948"/>
    <w:rsid w:val="00253EB3"/>
    <w:rsid w:val="00253F78"/>
    <w:rsid w:val="0025429B"/>
    <w:rsid w:val="00254613"/>
    <w:rsid w:val="00254970"/>
    <w:rsid w:val="00254EBC"/>
    <w:rsid w:val="00254EC1"/>
    <w:rsid w:val="002552C1"/>
    <w:rsid w:val="002552F2"/>
    <w:rsid w:val="0025558C"/>
    <w:rsid w:val="002555C9"/>
    <w:rsid w:val="00255969"/>
    <w:rsid w:val="0025602B"/>
    <w:rsid w:val="0025627A"/>
    <w:rsid w:val="00256402"/>
    <w:rsid w:val="00256448"/>
    <w:rsid w:val="00256897"/>
    <w:rsid w:val="00256E05"/>
    <w:rsid w:val="00256F8A"/>
    <w:rsid w:val="00257223"/>
    <w:rsid w:val="00257874"/>
    <w:rsid w:val="00260595"/>
    <w:rsid w:val="0026071B"/>
    <w:rsid w:val="00260C8A"/>
    <w:rsid w:val="00260D7E"/>
    <w:rsid w:val="00260E8B"/>
    <w:rsid w:val="0026122B"/>
    <w:rsid w:val="00261317"/>
    <w:rsid w:val="002613FF"/>
    <w:rsid w:val="0026145F"/>
    <w:rsid w:val="002614B6"/>
    <w:rsid w:val="00261770"/>
    <w:rsid w:val="00261F6B"/>
    <w:rsid w:val="0026214C"/>
    <w:rsid w:val="00262440"/>
    <w:rsid w:val="002628AA"/>
    <w:rsid w:val="00262D8A"/>
    <w:rsid w:val="00263041"/>
    <w:rsid w:val="002630A5"/>
    <w:rsid w:val="002631BD"/>
    <w:rsid w:val="0026322E"/>
    <w:rsid w:val="0026343B"/>
    <w:rsid w:val="002634AC"/>
    <w:rsid w:val="00264123"/>
    <w:rsid w:val="00264187"/>
    <w:rsid w:val="00264AC6"/>
    <w:rsid w:val="00264BBC"/>
    <w:rsid w:val="002652D1"/>
    <w:rsid w:val="0026542F"/>
    <w:rsid w:val="002656A8"/>
    <w:rsid w:val="0026584E"/>
    <w:rsid w:val="002659CF"/>
    <w:rsid w:val="00265BDC"/>
    <w:rsid w:val="0026666A"/>
    <w:rsid w:val="00266AFC"/>
    <w:rsid w:val="00267871"/>
    <w:rsid w:val="00267C5C"/>
    <w:rsid w:val="00270091"/>
    <w:rsid w:val="002701B7"/>
    <w:rsid w:val="00270946"/>
    <w:rsid w:val="0027142D"/>
    <w:rsid w:val="00271A68"/>
    <w:rsid w:val="00271AA1"/>
    <w:rsid w:val="00271CED"/>
    <w:rsid w:val="00272076"/>
    <w:rsid w:val="00272228"/>
    <w:rsid w:val="0027272F"/>
    <w:rsid w:val="00272A03"/>
    <w:rsid w:val="002732CE"/>
    <w:rsid w:val="00273B73"/>
    <w:rsid w:val="00274096"/>
    <w:rsid w:val="002745B1"/>
    <w:rsid w:val="002746F4"/>
    <w:rsid w:val="00274865"/>
    <w:rsid w:val="00274CF8"/>
    <w:rsid w:val="00274E30"/>
    <w:rsid w:val="00275AAF"/>
    <w:rsid w:val="00275BCF"/>
    <w:rsid w:val="00275D51"/>
    <w:rsid w:val="00276879"/>
    <w:rsid w:val="00276CB3"/>
    <w:rsid w:val="00277342"/>
    <w:rsid w:val="00277CB7"/>
    <w:rsid w:val="00277DF4"/>
    <w:rsid w:val="0028014B"/>
    <w:rsid w:val="002803F0"/>
    <w:rsid w:val="00280558"/>
    <w:rsid w:val="00280B63"/>
    <w:rsid w:val="002828C0"/>
    <w:rsid w:val="00282D09"/>
    <w:rsid w:val="00282E56"/>
    <w:rsid w:val="002834BB"/>
    <w:rsid w:val="002834E7"/>
    <w:rsid w:val="002835C3"/>
    <w:rsid w:val="00283A3C"/>
    <w:rsid w:val="00283AF7"/>
    <w:rsid w:val="00283BE7"/>
    <w:rsid w:val="0028415A"/>
    <w:rsid w:val="00284978"/>
    <w:rsid w:val="00284CB8"/>
    <w:rsid w:val="00285210"/>
    <w:rsid w:val="002855B4"/>
    <w:rsid w:val="00285B41"/>
    <w:rsid w:val="00286161"/>
    <w:rsid w:val="00286A07"/>
    <w:rsid w:val="00287A45"/>
    <w:rsid w:val="00290100"/>
    <w:rsid w:val="002907E1"/>
    <w:rsid w:val="0029134F"/>
    <w:rsid w:val="00291C34"/>
    <w:rsid w:val="00291FA9"/>
    <w:rsid w:val="002925A3"/>
    <w:rsid w:val="00292623"/>
    <w:rsid w:val="0029264A"/>
    <w:rsid w:val="0029283D"/>
    <w:rsid w:val="002928B7"/>
    <w:rsid w:val="002928F6"/>
    <w:rsid w:val="00292D88"/>
    <w:rsid w:val="00293487"/>
    <w:rsid w:val="002941FB"/>
    <w:rsid w:val="0029484F"/>
    <w:rsid w:val="0029488A"/>
    <w:rsid w:val="00295413"/>
    <w:rsid w:val="00295B27"/>
    <w:rsid w:val="00295DA6"/>
    <w:rsid w:val="0029601B"/>
    <w:rsid w:val="002968A1"/>
    <w:rsid w:val="002968AA"/>
    <w:rsid w:val="00296912"/>
    <w:rsid w:val="00296C9E"/>
    <w:rsid w:val="00296F68"/>
    <w:rsid w:val="00296FE8"/>
    <w:rsid w:val="002977B6"/>
    <w:rsid w:val="002979AE"/>
    <w:rsid w:val="00297CF9"/>
    <w:rsid w:val="00297DB5"/>
    <w:rsid w:val="002A02B7"/>
    <w:rsid w:val="002A0E8F"/>
    <w:rsid w:val="002A1124"/>
    <w:rsid w:val="002A11F6"/>
    <w:rsid w:val="002A173C"/>
    <w:rsid w:val="002A1DD5"/>
    <w:rsid w:val="002A1E19"/>
    <w:rsid w:val="002A220C"/>
    <w:rsid w:val="002A28A3"/>
    <w:rsid w:val="002A2CAA"/>
    <w:rsid w:val="002A3C76"/>
    <w:rsid w:val="002A3FA2"/>
    <w:rsid w:val="002A4015"/>
    <w:rsid w:val="002A416F"/>
    <w:rsid w:val="002A4551"/>
    <w:rsid w:val="002A49D3"/>
    <w:rsid w:val="002A4DAA"/>
    <w:rsid w:val="002A5B93"/>
    <w:rsid w:val="002A6058"/>
    <w:rsid w:val="002A61C2"/>
    <w:rsid w:val="002A62FF"/>
    <w:rsid w:val="002A66D8"/>
    <w:rsid w:val="002A6726"/>
    <w:rsid w:val="002A6755"/>
    <w:rsid w:val="002A6E88"/>
    <w:rsid w:val="002A7317"/>
    <w:rsid w:val="002A75E3"/>
    <w:rsid w:val="002A765E"/>
    <w:rsid w:val="002A7F3B"/>
    <w:rsid w:val="002B0616"/>
    <w:rsid w:val="002B08F2"/>
    <w:rsid w:val="002B0D04"/>
    <w:rsid w:val="002B12C5"/>
    <w:rsid w:val="002B15A8"/>
    <w:rsid w:val="002B1C15"/>
    <w:rsid w:val="002B1D8A"/>
    <w:rsid w:val="002B2454"/>
    <w:rsid w:val="002B2C94"/>
    <w:rsid w:val="002B3156"/>
    <w:rsid w:val="002B3CE4"/>
    <w:rsid w:val="002B486A"/>
    <w:rsid w:val="002B4E39"/>
    <w:rsid w:val="002B4F3E"/>
    <w:rsid w:val="002B506A"/>
    <w:rsid w:val="002B54A1"/>
    <w:rsid w:val="002B57A9"/>
    <w:rsid w:val="002B5D2D"/>
    <w:rsid w:val="002B68EE"/>
    <w:rsid w:val="002B6F70"/>
    <w:rsid w:val="002B6F8B"/>
    <w:rsid w:val="002B7078"/>
    <w:rsid w:val="002B708D"/>
    <w:rsid w:val="002B72E4"/>
    <w:rsid w:val="002B72FD"/>
    <w:rsid w:val="002B79D3"/>
    <w:rsid w:val="002B7E5E"/>
    <w:rsid w:val="002C0409"/>
    <w:rsid w:val="002C12E0"/>
    <w:rsid w:val="002C1407"/>
    <w:rsid w:val="002C199D"/>
    <w:rsid w:val="002C1B0C"/>
    <w:rsid w:val="002C1F97"/>
    <w:rsid w:val="002C1FD8"/>
    <w:rsid w:val="002C219F"/>
    <w:rsid w:val="002C2251"/>
    <w:rsid w:val="002C2407"/>
    <w:rsid w:val="002C2663"/>
    <w:rsid w:val="002C3101"/>
    <w:rsid w:val="002C3125"/>
    <w:rsid w:val="002C5DB2"/>
    <w:rsid w:val="002C5FBE"/>
    <w:rsid w:val="002C606B"/>
    <w:rsid w:val="002C6458"/>
    <w:rsid w:val="002C655B"/>
    <w:rsid w:val="002C6CC3"/>
    <w:rsid w:val="002C798C"/>
    <w:rsid w:val="002C7BCC"/>
    <w:rsid w:val="002D01B3"/>
    <w:rsid w:val="002D0338"/>
    <w:rsid w:val="002D0346"/>
    <w:rsid w:val="002D0693"/>
    <w:rsid w:val="002D0BA2"/>
    <w:rsid w:val="002D0E2B"/>
    <w:rsid w:val="002D1388"/>
    <w:rsid w:val="002D147B"/>
    <w:rsid w:val="002D187A"/>
    <w:rsid w:val="002D1B9A"/>
    <w:rsid w:val="002D257B"/>
    <w:rsid w:val="002D2B67"/>
    <w:rsid w:val="002D2BBC"/>
    <w:rsid w:val="002D3199"/>
    <w:rsid w:val="002D33EA"/>
    <w:rsid w:val="002D35EC"/>
    <w:rsid w:val="002D3636"/>
    <w:rsid w:val="002D3F13"/>
    <w:rsid w:val="002D4447"/>
    <w:rsid w:val="002D548C"/>
    <w:rsid w:val="002D5736"/>
    <w:rsid w:val="002D5893"/>
    <w:rsid w:val="002D5A98"/>
    <w:rsid w:val="002D5CB2"/>
    <w:rsid w:val="002D60D1"/>
    <w:rsid w:val="002D6341"/>
    <w:rsid w:val="002D6ED8"/>
    <w:rsid w:val="002D6F6C"/>
    <w:rsid w:val="002D733C"/>
    <w:rsid w:val="002D7A04"/>
    <w:rsid w:val="002D7BE2"/>
    <w:rsid w:val="002D7D9D"/>
    <w:rsid w:val="002D7EA0"/>
    <w:rsid w:val="002E0131"/>
    <w:rsid w:val="002E0305"/>
    <w:rsid w:val="002E05C4"/>
    <w:rsid w:val="002E0BCB"/>
    <w:rsid w:val="002E235A"/>
    <w:rsid w:val="002E26AB"/>
    <w:rsid w:val="002E2872"/>
    <w:rsid w:val="002E3463"/>
    <w:rsid w:val="002E3A4D"/>
    <w:rsid w:val="002E45C7"/>
    <w:rsid w:val="002E461C"/>
    <w:rsid w:val="002E4F6B"/>
    <w:rsid w:val="002E580C"/>
    <w:rsid w:val="002E67F7"/>
    <w:rsid w:val="002E6C5A"/>
    <w:rsid w:val="002E7041"/>
    <w:rsid w:val="002F01DB"/>
    <w:rsid w:val="002F02A0"/>
    <w:rsid w:val="002F08B2"/>
    <w:rsid w:val="002F0C67"/>
    <w:rsid w:val="002F1203"/>
    <w:rsid w:val="002F1398"/>
    <w:rsid w:val="002F13F5"/>
    <w:rsid w:val="002F1835"/>
    <w:rsid w:val="002F20B5"/>
    <w:rsid w:val="002F214D"/>
    <w:rsid w:val="002F2374"/>
    <w:rsid w:val="002F25C4"/>
    <w:rsid w:val="002F2854"/>
    <w:rsid w:val="002F28E1"/>
    <w:rsid w:val="002F2930"/>
    <w:rsid w:val="002F29F7"/>
    <w:rsid w:val="002F2ECD"/>
    <w:rsid w:val="002F397E"/>
    <w:rsid w:val="002F3C86"/>
    <w:rsid w:val="002F3D2D"/>
    <w:rsid w:val="002F3FB9"/>
    <w:rsid w:val="002F4133"/>
    <w:rsid w:val="002F42B2"/>
    <w:rsid w:val="002F5561"/>
    <w:rsid w:val="002F5702"/>
    <w:rsid w:val="002F5858"/>
    <w:rsid w:val="002F5AB7"/>
    <w:rsid w:val="002F6145"/>
    <w:rsid w:val="002F64B0"/>
    <w:rsid w:val="002F6CB0"/>
    <w:rsid w:val="002F6F03"/>
    <w:rsid w:val="002F76F5"/>
    <w:rsid w:val="002F7A77"/>
    <w:rsid w:val="0030093B"/>
    <w:rsid w:val="00300BEC"/>
    <w:rsid w:val="00300E51"/>
    <w:rsid w:val="00301012"/>
    <w:rsid w:val="00301137"/>
    <w:rsid w:val="00301E2F"/>
    <w:rsid w:val="00301FC3"/>
    <w:rsid w:val="003021C7"/>
    <w:rsid w:val="00302605"/>
    <w:rsid w:val="003029AC"/>
    <w:rsid w:val="00303528"/>
    <w:rsid w:val="003039B1"/>
    <w:rsid w:val="00303BC2"/>
    <w:rsid w:val="0030469E"/>
    <w:rsid w:val="00304F3F"/>
    <w:rsid w:val="00305476"/>
    <w:rsid w:val="00305C8B"/>
    <w:rsid w:val="003072C1"/>
    <w:rsid w:val="003072E5"/>
    <w:rsid w:val="00307B27"/>
    <w:rsid w:val="00307FCD"/>
    <w:rsid w:val="00310357"/>
    <w:rsid w:val="00310413"/>
    <w:rsid w:val="0031047E"/>
    <w:rsid w:val="00310BD1"/>
    <w:rsid w:val="00311726"/>
    <w:rsid w:val="00311B15"/>
    <w:rsid w:val="00312187"/>
    <w:rsid w:val="003124CA"/>
    <w:rsid w:val="003131E4"/>
    <w:rsid w:val="00313270"/>
    <w:rsid w:val="0031327E"/>
    <w:rsid w:val="0031348B"/>
    <w:rsid w:val="00313F2D"/>
    <w:rsid w:val="003145C9"/>
    <w:rsid w:val="003146DC"/>
    <w:rsid w:val="0031567E"/>
    <w:rsid w:val="003159E9"/>
    <w:rsid w:val="003160F9"/>
    <w:rsid w:val="00316419"/>
    <w:rsid w:val="0031723A"/>
    <w:rsid w:val="00317359"/>
    <w:rsid w:val="0031766C"/>
    <w:rsid w:val="0031775D"/>
    <w:rsid w:val="00317BB6"/>
    <w:rsid w:val="00317FB8"/>
    <w:rsid w:val="00320039"/>
    <w:rsid w:val="00320352"/>
    <w:rsid w:val="0032035E"/>
    <w:rsid w:val="00320658"/>
    <w:rsid w:val="00320859"/>
    <w:rsid w:val="00320C91"/>
    <w:rsid w:val="003210E8"/>
    <w:rsid w:val="0032158E"/>
    <w:rsid w:val="00321798"/>
    <w:rsid w:val="0032187D"/>
    <w:rsid w:val="00321933"/>
    <w:rsid w:val="00321B34"/>
    <w:rsid w:val="0032236F"/>
    <w:rsid w:val="003223AF"/>
    <w:rsid w:val="00322536"/>
    <w:rsid w:val="00322740"/>
    <w:rsid w:val="0032284C"/>
    <w:rsid w:val="00322A6C"/>
    <w:rsid w:val="003238E2"/>
    <w:rsid w:val="00323AB1"/>
    <w:rsid w:val="00323D9A"/>
    <w:rsid w:val="003240A0"/>
    <w:rsid w:val="003241BD"/>
    <w:rsid w:val="00324AD4"/>
    <w:rsid w:val="00324B9F"/>
    <w:rsid w:val="00324CB4"/>
    <w:rsid w:val="00325428"/>
    <w:rsid w:val="00325721"/>
    <w:rsid w:val="00325BB9"/>
    <w:rsid w:val="00326581"/>
    <w:rsid w:val="00326A0E"/>
    <w:rsid w:val="00326D5C"/>
    <w:rsid w:val="00326DDE"/>
    <w:rsid w:val="0032708B"/>
    <w:rsid w:val="0032720E"/>
    <w:rsid w:val="003272A1"/>
    <w:rsid w:val="00327A58"/>
    <w:rsid w:val="00327C31"/>
    <w:rsid w:val="00327FA6"/>
    <w:rsid w:val="00330458"/>
    <w:rsid w:val="00330FDA"/>
    <w:rsid w:val="00331071"/>
    <w:rsid w:val="003311B0"/>
    <w:rsid w:val="003313BD"/>
    <w:rsid w:val="003317E5"/>
    <w:rsid w:val="00331BE8"/>
    <w:rsid w:val="00331D25"/>
    <w:rsid w:val="003325A6"/>
    <w:rsid w:val="00332903"/>
    <w:rsid w:val="00332D65"/>
    <w:rsid w:val="00332EC1"/>
    <w:rsid w:val="00332F31"/>
    <w:rsid w:val="00333961"/>
    <w:rsid w:val="00333D57"/>
    <w:rsid w:val="00334601"/>
    <w:rsid w:val="00334615"/>
    <w:rsid w:val="00334798"/>
    <w:rsid w:val="0033540A"/>
    <w:rsid w:val="0033562D"/>
    <w:rsid w:val="00335A4D"/>
    <w:rsid w:val="00336029"/>
    <w:rsid w:val="003360A4"/>
    <w:rsid w:val="00336113"/>
    <w:rsid w:val="00336339"/>
    <w:rsid w:val="00336E57"/>
    <w:rsid w:val="003371BD"/>
    <w:rsid w:val="00337490"/>
    <w:rsid w:val="0033775C"/>
    <w:rsid w:val="00340072"/>
    <w:rsid w:val="0034081F"/>
    <w:rsid w:val="00340B7C"/>
    <w:rsid w:val="0034109C"/>
    <w:rsid w:val="0034139C"/>
    <w:rsid w:val="00341D0A"/>
    <w:rsid w:val="003423CF"/>
    <w:rsid w:val="003429C1"/>
    <w:rsid w:val="003438EF"/>
    <w:rsid w:val="00343A83"/>
    <w:rsid w:val="00343CF9"/>
    <w:rsid w:val="00343E18"/>
    <w:rsid w:val="00344085"/>
    <w:rsid w:val="0034450D"/>
    <w:rsid w:val="003447A1"/>
    <w:rsid w:val="003457FF"/>
    <w:rsid w:val="0034597D"/>
    <w:rsid w:val="00346109"/>
    <w:rsid w:val="0034650F"/>
    <w:rsid w:val="00346E24"/>
    <w:rsid w:val="003474AC"/>
    <w:rsid w:val="00347733"/>
    <w:rsid w:val="00350428"/>
    <w:rsid w:val="003504CA"/>
    <w:rsid w:val="00350B15"/>
    <w:rsid w:val="00350E2F"/>
    <w:rsid w:val="00350EBC"/>
    <w:rsid w:val="00350FCB"/>
    <w:rsid w:val="00351247"/>
    <w:rsid w:val="00351745"/>
    <w:rsid w:val="003517DC"/>
    <w:rsid w:val="00353314"/>
    <w:rsid w:val="00353950"/>
    <w:rsid w:val="00353D95"/>
    <w:rsid w:val="003545BE"/>
    <w:rsid w:val="003545FC"/>
    <w:rsid w:val="0035503F"/>
    <w:rsid w:val="003551B8"/>
    <w:rsid w:val="0035604B"/>
    <w:rsid w:val="003563A8"/>
    <w:rsid w:val="0035649E"/>
    <w:rsid w:val="00356907"/>
    <w:rsid w:val="00356CAF"/>
    <w:rsid w:val="00357247"/>
    <w:rsid w:val="003576C2"/>
    <w:rsid w:val="003576D3"/>
    <w:rsid w:val="00360FDE"/>
    <w:rsid w:val="00361885"/>
    <w:rsid w:val="00361AC9"/>
    <w:rsid w:val="00361F8F"/>
    <w:rsid w:val="00362041"/>
    <w:rsid w:val="003629A9"/>
    <w:rsid w:val="00362A51"/>
    <w:rsid w:val="00362E3F"/>
    <w:rsid w:val="0036399B"/>
    <w:rsid w:val="00363F80"/>
    <w:rsid w:val="00363FA7"/>
    <w:rsid w:val="0036425F"/>
    <w:rsid w:val="00364411"/>
    <w:rsid w:val="00364D44"/>
    <w:rsid w:val="00365010"/>
    <w:rsid w:val="00365588"/>
    <w:rsid w:val="00365BA3"/>
    <w:rsid w:val="00365BE9"/>
    <w:rsid w:val="003663C8"/>
    <w:rsid w:val="00366460"/>
    <w:rsid w:val="00366555"/>
    <w:rsid w:val="003668E6"/>
    <w:rsid w:val="00366D27"/>
    <w:rsid w:val="00366D70"/>
    <w:rsid w:val="00367520"/>
    <w:rsid w:val="00367C0D"/>
    <w:rsid w:val="00370113"/>
    <w:rsid w:val="003701C0"/>
    <w:rsid w:val="00370317"/>
    <w:rsid w:val="00370E9B"/>
    <w:rsid w:val="00371067"/>
    <w:rsid w:val="0037138E"/>
    <w:rsid w:val="00371B4F"/>
    <w:rsid w:val="00371CAB"/>
    <w:rsid w:val="00372488"/>
    <w:rsid w:val="003725B8"/>
    <w:rsid w:val="003727DE"/>
    <w:rsid w:val="00373BD6"/>
    <w:rsid w:val="00373D2D"/>
    <w:rsid w:val="00373D7B"/>
    <w:rsid w:val="00373E9D"/>
    <w:rsid w:val="003743F7"/>
    <w:rsid w:val="00374A12"/>
    <w:rsid w:val="003752BB"/>
    <w:rsid w:val="00375642"/>
    <w:rsid w:val="0037572B"/>
    <w:rsid w:val="00375878"/>
    <w:rsid w:val="00375CBD"/>
    <w:rsid w:val="0037628D"/>
    <w:rsid w:val="00376C5E"/>
    <w:rsid w:val="003771E3"/>
    <w:rsid w:val="00377367"/>
    <w:rsid w:val="00377957"/>
    <w:rsid w:val="00377AA4"/>
    <w:rsid w:val="0038047B"/>
    <w:rsid w:val="003806E9"/>
    <w:rsid w:val="00380B42"/>
    <w:rsid w:val="00381252"/>
    <w:rsid w:val="00381D08"/>
    <w:rsid w:val="00381D44"/>
    <w:rsid w:val="00382235"/>
    <w:rsid w:val="00382A88"/>
    <w:rsid w:val="00382AA5"/>
    <w:rsid w:val="0038320A"/>
    <w:rsid w:val="0038391A"/>
    <w:rsid w:val="003839E5"/>
    <w:rsid w:val="003841AA"/>
    <w:rsid w:val="00384271"/>
    <w:rsid w:val="00384E31"/>
    <w:rsid w:val="00384FBC"/>
    <w:rsid w:val="00385537"/>
    <w:rsid w:val="003856FB"/>
    <w:rsid w:val="00385C20"/>
    <w:rsid w:val="00385DB1"/>
    <w:rsid w:val="00386627"/>
    <w:rsid w:val="00386874"/>
    <w:rsid w:val="00386D74"/>
    <w:rsid w:val="00386F9C"/>
    <w:rsid w:val="00387785"/>
    <w:rsid w:val="00387946"/>
    <w:rsid w:val="00387A0F"/>
    <w:rsid w:val="00387D2C"/>
    <w:rsid w:val="00387D87"/>
    <w:rsid w:val="00387E0B"/>
    <w:rsid w:val="003900D8"/>
    <w:rsid w:val="0039061A"/>
    <w:rsid w:val="00390850"/>
    <w:rsid w:val="00391116"/>
    <w:rsid w:val="0039178E"/>
    <w:rsid w:val="0039188F"/>
    <w:rsid w:val="00392651"/>
    <w:rsid w:val="0039269B"/>
    <w:rsid w:val="00392CA6"/>
    <w:rsid w:val="003939E4"/>
    <w:rsid w:val="00393C96"/>
    <w:rsid w:val="00393D95"/>
    <w:rsid w:val="00393E15"/>
    <w:rsid w:val="003943EB"/>
    <w:rsid w:val="003946BD"/>
    <w:rsid w:val="00395161"/>
    <w:rsid w:val="0039532F"/>
    <w:rsid w:val="003955AE"/>
    <w:rsid w:val="00395760"/>
    <w:rsid w:val="00395ADA"/>
    <w:rsid w:val="00395BBB"/>
    <w:rsid w:val="00395FEE"/>
    <w:rsid w:val="003963DA"/>
    <w:rsid w:val="00397166"/>
    <w:rsid w:val="0039784B"/>
    <w:rsid w:val="00397F2E"/>
    <w:rsid w:val="00397FB2"/>
    <w:rsid w:val="003A02C1"/>
    <w:rsid w:val="003A053F"/>
    <w:rsid w:val="003A05FD"/>
    <w:rsid w:val="003A0809"/>
    <w:rsid w:val="003A0D16"/>
    <w:rsid w:val="003A1EF4"/>
    <w:rsid w:val="003A1FC5"/>
    <w:rsid w:val="003A22E3"/>
    <w:rsid w:val="003A2368"/>
    <w:rsid w:val="003A26E7"/>
    <w:rsid w:val="003A2BC1"/>
    <w:rsid w:val="003A2E45"/>
    <w:rsid w:val="003A32AD"/>
    <w:rsid w:val="003A37F4"/>
    <w:rsid w:val="003A3851"/>
    <w:rsid w:val="003A3B12"/>
    <w:rsid w:val="003A3BD7"/>
    <w:rsid w:val="003A4396"/>
    <w:rsid w:val="003A4CDC"/>
    <w:rsid w:val="003A515F"/>
    <w:rsid w:val="003A5236"/>
    <w:rsid w:val="003A56C9"/>
    <w:rsid w:val="003A58A6"/>
    <w:rsid w:val="003A5C6D"/>
    <w:rsid w:val="003A6164"/>
    <w:rsid w:val="003A7224"/>
    <w:rsid w:val="003A7369"/>
    <w:rsid w:val="003A7685"/>
    <w:rsid w:val="003A7CA6"/>
    <w:rsid w:val="003A7FE2"/>
    <w:rsid w:val="003B02E9"/>
    <w:rsid w:val="003B0DFB"/>
    <w:rsid w:val="003B1989"/>
    <w:rsid w:val="003B1E62"/>
    <w:rsid w:val="003B2B35"/>
    <w:rsid w:val="003B2C0B"/>
    <w:rsid w:val="003B31C5"/>
    <w:rsid w:val="003B32C9"/>
    <w:rsid w:val="003B37E8"/>
    <w:rsid w:val="003B3811"/>
    <w:rsid w:val="003B3891"/>
    <w:rsid w:val="003B3EB3"/>
    <w:rsid w:val="003B4626"/>
    <w:rsid w:val="003B46B8"/>
    <w:rsid w:val="003B4D03"/>
    <w:rsid w:val="003B50B1"/>
    <w:rsid w:val="003B52D9"/>
    <w:rsid w:val="003B531F"/>
    <w:rsid w:val="003B5B27"/>
    <w:rsid w:val="003B5F72"/>
    <w:rsid w:val="003B6676"/>
    <w:rsid w:val="003B6D7D"/>
    <w:rsid w:val="003B6FE4"/>
    <w:rsid w:val="003B7664"/>
    <w:rsid w:val="003B7946"/>
    <w:rsid w:val="003B7B97"/>
    <w:rsid w:val="003B7D3D"/>
    <w:rsid w:val="003B7FAE"/>
    <w:rsid w:val="003C076B"/>
    <w:rsid w:val="003C09E4"/>
    <w:rsid w:val="003C0C40"/>
    <w:rsid w:val="003C0E02"/>
    <w:rsid w:val="003C1286"/>
    <w:rsid w:val="003C15C3"/>
    <w:rsid w:val="003C1BD6"/>
    <w:rsid w:val="003C1CD5"/>
    <w:rsid w:val="003C2BBF"/>
    <w:rsid w:val="003C2CFC"/>
    <w:rsid w:val="003C38B6"/>
    <w:rsid w:val="003C3CC8"/>
    <w:rsid w:val="003C424E"/>
    <w:rsid w:val="003C43BA"/>
    <w:rsid w:val="003C44C6"/>
    <w:rsid w:val="003C4909"/>
    <w:rsid w:val="003C492F"/>
    <w:rsid w:val="003C4D30"/>
    <w:rsid w:val="003C4E29"/>
    <w:rsid w:val="003C4EF3"/>
    <w:rsid w:val="003C4FB7"/>
    <w:rsid w:val="003C55C1"/>
    <w:rsid w:val="003C56AA"/>
    <w:rsid w:val="003C579B"/>
    <w:rsid w:val="003C5896"/>
    <w:rsid w:val="003C59F0"/>
    <w:rsid w:val="003C6341"/>
    <w:rsid w:val="003C6988"/>
    <w:rsid w:val="003C6C64"/>
    <w:rsid w:val="003C72CD"/>
    <w:rsid w:val="003C76CE"/>
    <w:rsid w:val="003C7C07"/>
    <w:rsid w:val="003C7F38"/>
    <w:rsid w:val="003C7F6A"/>
    <w:rsid w:val="003D006B"/>
    <w:rsid w:val="003D03B9"/>
    <w:rsid w:val="003D0442"/>
    <w:rsid w:val="003D1028"/>
    <w:rsid w:val="003D1498"/>
    <w:rsid w:val="003D15D4"/>
    <w:rsid w:val="003D1B84"/>
    <w:rsid w:val="003D2169"/>
    <w:rsid w:val="003D216C"/>
    <w:rsid w:val="003D226E"/>
    <w:rsid w:val="003D3106"/>
    <w:rsid w:val="003D3263"/>
    <w:rsid w:val="003D32AB"/>
    <w:rsid w:val="003D339C"/>
    <w:rsid w:val="003D3760"/>
    <w:rsid w:val="003D3C4F"/>
    <w:rsid w:val="003D4006"/>
    <w:rsid w:val="003D408F"/>
    <w:rsid w:val="003D4A18"/>
    <w:rsid w:val="003D4CF9"/>
    <w:rsid w:val="003D4D4E"/>
    <w:rsid w:val="003D5037"/>
    <w:rsid w:val="003D509F"/>
    <w:rsid w:val="003D53B1"/>
    <w:rsid w:val="003D5420"/>
    <w:rsid w:val="003D5DF4"/>
    <w:rsid w:val="003D5E7F"/>
    <w:rsid w:val="003D6010"/>
    <w:rsid w:val="003D6692"/>
    <w:rsid w:val="003D6954"/>
    <w:rsid w:val="003D747B"/>
    <w:rsid w:val="003D7F20"/>
    <w:rsid w:val="003D7F5E"/>
    <w:rsid w:val="003D7F82"/>
    <w:rsid w:val="003E0605"/>
    <w:rsid w:val="003E0AB8"/>
    <w:rsid w:val="003E0EA0"/>
    <w:rsid w:val="003E16D8"/>
    <w:rsid w:val="003E1A66"/>
    <w:rsid w:val="003E20B5"/>
    <w:rsid w:val="003E285E"/>
    <w:rsid w:val="003E2A94"/>
    <w:rsid w:val="003E3865"/>
    <w:rsid w:val="003E3C16"/>
    <w:rsid w:val="003E3DE3"/>
    <w:rsid w:val="003E3F39"/>
    <w:rsid w:val="003E44EA"/>
    <w:rsid w:val="003E46E6"/>
    <w:rsid w:val="003E5118"/>
    <w:rsid w:val="003E5895"/>
    <w:rsid w:val="003E5CAE"/>
    <w:rsid w:val="003E5DCB"/>
    <w:rsid w:val="003E6508"/>
    <w:rsid w:val="003E66B6"/>
    <w:rsid w:val="003E7784"/>
    <w:rsid w:val="003E781A"/>
    <w:rsid w:val="003F0973"/>
    <w:rsid w:val="003F098D"/>
    <w:rsid w:val="003F0A2F"/>
    <w:rsid w:val="003F0AE9"/>
    <w:rsid w:val="003F0B9D"/>
    <w:rsid w:val="003F13F4"/>
    <w:rsid w:val="003F17ED"/>
    <w:rsid w:val="003F1C67"/>
    <w:rsid w:val="003F1E03"/>
    <w:rsid w:val="003F2299"/>
    <w:rsid w:val="003F22CE"/>
    <w:rsid w:val="003F2637"/>
    <w:rsid w:val="003F2CF1"/>
    <w:rsid w:val="003F31FA"/>
    <w:rsid w:val="003F31FB"/>
    <w:rsid w:val="003F3D47"/>
    <w:rsid w:val="003F4354"/>
    <w:rsid w:val="003F4519"/>
    <w:rsid w:val="003F47F2"/>
    <w:rsid w:val="003F4AA2"/>
    <w:rsid w:val="003F5721"/>
    <w:rsid w:val="003F5964"/>
    <w:rsid w:val="003F5D8F"/>
    <w:rsid w:val="003F613C"/>
    <w:rsid w:val="003F6D50"/>
    <w:rsid w:val="003F7003"/>
    <w:rsid w:val="003F7193"/>
    <w:rsid w:val="004001E8"/>
    <w:rsid w:val="00400312"/>
    <w:rsid w:val="004004EA"/>
    <w:rsid w:val="004005CE"/>
    <w:rsid w:val="0040098D"/>
    <w:rsid w:val="004013F8"/>
    <w:rsid w:val="004015FF"/>
    <w:rsid w:val="00401F2B"/>
    <w:rsid w:val="00402313"/>
    <w:rsid w:val="004025D2"/>
    <w:rsid w:val="00403276"/>
    <w:rsid w:val="00403B17"/>
    <w:rsid w:val="00404531"/>
    <w:rsid w:val="0040498C"/>
    <w:rsid w:val="00404C69"/>
    <w:rsid w:val="00405127"/>
    <w:rsid w:val="0040590B"/>
    <w:rsid w:val="0040641B"/>
    <w:rsid w:val="004066DD"/>
    <w:rsid w:val="004073FE"/>
    <w:rsid w:val="00407B6B"/>
    <w:rsid w:val="00410D1B"/>
    <w:rsid w:val="00411142"/>
    <w:rsid w:val="00411444"/>
    <w:rsid w:val="00411D2C"/>
    <w:rsid w:val="00411F74"/>
    <w:rsid w:val="004124BE"/>
    <w:rsid w:val="004132D6"/>
    <w:rsid w:val="00413659"/>
    <w:rsid w:val="00413668"/>
    <w:rsid w:val="004136C4"/>
    <w:rsid w:val="00413E5D"/>
    <w:rsid w:val="00413EB4"/>
    <w:rsid w:val="0041430F"/>
    <w:rsid w:val="004146D5"/>
    <w:rsid w:val="0041507B"/>
    <w:rsid w:val="004154D1"/>
    <w:rsid w:val="00415B74"/>
    <w:rsid w:val="00415E59"/>
    <w:rsid w:val="00416403"/>
    <w:rsid w:val="004164D9"/>
    <w:rsid w:val="00416A18"/>
    <w:rsid w:val="0041713F"/>
    <w:rsid w:val="004173D6"/>
    <w:rsid w:val="00417B66"/>
    <w:rsid w:val="00417C37"/>
    <w:rsid w:val="00417C66"/>
    <w:rsid w:val="00420BD1"/>
    <w:rsid w:val="00421895"/>
    <w:rsid w:val="004219C0"/>
    <w:rsid w:val="00421A5D"/>
    <w:rsid w:val="00422113"/>
    <w:rsid w:val="00422429"/>
    <w:rsid w:val="00422736"/>
    <w:rsid w:val="004231A3"/>
    <w:rsid w:val="0042381F"/>
    <w:rsid w:val="00423857"/>
    <w:rsid w:val="0042426A"/>
    <w:rsid w:val="00424B30"/>
    <w:rsid w:val="00424B54"/>
    <w:rsid w:val="00424DAF"/>
    <w:rsid w:val="00425296"/>
    <w:rsid w:val="004260AD"/>
    <w:rsid w:val="00426117"/>
    <w:rsid w:val="00426461"/>
    <w:rsid w:val="00426F86"/>
    <w:rsid w:val="004270CD"/>
    <w:rsid w:val="00427157"/>
    <w:rsid w:val="00427262"/>
    <w:rsid w:val="0042749F"/>
    <w:rsid w:val="0042753D"/>
    <w:rsid w:val="00427C2F"/>
    <w:rsid w:val="0043009F"/>
    <w:rsid w:val="00430416"/>
    <w:rsid w:val="004304FC"/>
    <w:rsid w:val="004304FD"/>
    <w:rsid w:val="004307F2"/>
    <w:rsid w:val="00430E06"/>
    <w:rsid w:val="004310B2"/>
    <w:rsid w:val="004313B1"/>
    <w:rsid w:val="004318EB"/>
    <w:rsid w:val="004318F8"/>
    <w:rsid w:val="00431B14"/>
    <w:rsid w:val="00431DE8"/>
    <w:rsid w:val="00431E81"/>
    <w:rsid w:val="004324C8"/>
    <w:rsid w:val="0043253A"/>
    <w:rsid w:val="0043261A"/>
    <w:rsid w:val="00432C37"/>
    <w:rsid w:val="00432D42"/>
    <w:rsid w:val="00432F10"/>
    <w:rsid w:val="00433746"/>
    <w:rsid w:val="0043388F"/>
    <w:rsid w:val="00433A8C"/>
    <w:rsid w:val="00433DFB"/>
    <w:rsid w:val="00433EF1"/>
    <w:rsid w:val="004342EE"/>
    <w:rsid w:val="0043478C"/>
    <w:rsid w:val="00434BC7"/>
    <w:rsid w:val="00435284"/>
    <w:rsid w:val="004352C3"/>
    <w:rsid w:val="0043558B"/>
    <w:rsid w:val="004357CF"/>
    <w:rsid w:val="00435A37"/>
    <w:rsid w:val="00435B3A"/>
    <w:rsid w:val="00435E85"/>
    <w:rsid w:val="00436142"/>
    <w:rsid w:val="0043660A"/>
    <w:rsid w:val="00436EA8"/>
    <w:rsid w:val="00437043"/>
    <w:rsid w:val="00437B5A"/>
    <w:rsid w:val="004405C1"/>
    <w:rsid w:val="0044080A"/>
    <w:rsid w:val="00440C88"/>
    <w:rsid w:val="004415FA"/>
    <w:rsid w:val="004416FB"/>
    <w:rsid w:val="004417EE"/>
    <w:rsid w:val="004419A9"/>
    <w:rsid w:val="00443BE3"/>
    <w:rsid w:val="00443CFB"/>
    <w:rsid w:val="00443E87"/>
    <w:rsid w:val="00443FFA"/>
    <w:rsid w:val="004448F8"/>
    <w:rsid w:val="0044491A"/>
    <w:rsid w:val="0044494A"/>
    <w:rsid w:val="00444CA1"/>
    <w:rsid w:val="00444CC2"/>
    <w:rsid w:val="0044524F"/>
    <w:rsid w:val="00446362"/>
    <w:rsid w:val="00446B63"/>
    <w:rsid w:val="00447579"/>
    <w:rsid w:val="00447752"/>
    <w:rsid w:val="00447CD8"/>
    <w:rsid w:val="00447E45"/>
    <w:rsid w:val="00447FE2"/>
    <w:rsid w:val="0045022A"/>
    <w:rsid w:val="00450307"/>
    <w:rsid w:val="00450985"/>
    <w:rsid w:val="00450AAA"/>
    <w:rsid w:val="004510C2"/>
    <w:rsid w:val="004515DE"/>
    <w:rsid w:val="00451886"/>
    <w:rsid w:val="0045193A"/>
    <w:rsid w:val="0045194C"/>
    <w:rsid w:val="00451B2C"/>
    <w:rsid w:val="00451EF2"/>
    <w:rsid w:val="00451FB4"/>
    <w:rsid w:val="004520D2"/>
    <w:rsid w:val="00452823"/>
    <w:rsid w:val="00452A4F"/>
    <w:rsid w:val="00453308"/>
    <w:rsid w:val="004537B1"/>
    <w:rsid w:val="004538ED"/>
    <w:rsid w:val="00454116"/>
    <w:rsid w:val="00454AA2"/>
    <w:rsid w:val="004552F8"/>
    <w:rsid w:val="004555F4"/>
    <w:rsid w:val="00455AB6"/>
    <w:rsid w:val="00455D29"/>
    <w:rsid w:val="00456078"/>
    <w:rsid w:val="0045641E"/>
    <w:rsid w:val="004569FE"/>
    <w:rsid w:val="00456D29"/>
    <w:rsid w:val="00456D2D"/>
    <w:rsid w:val="004572AB"/>
    <w:rsid w:val="00457E35"/>
    <w:rsid w:val="0046029B"/>
    <w:rsid w:val="00460414"/>
    <w:rsid w:val="00460466"/>
    <w:rsid w:val="00460594"/>
    <w:rsid w:val="0046067E"/>
    <w:rsid w:val="004609FC"/>
    <w:rsid w:val="00460FD4"/>
    <w:rsid w:val="00461089"/>
    <w:rsid w:val="00461364"/>
    <w:rsid w:val="004615A8"/>
    <w:rsid w:val="0046178F"/>
    <w:rsid w:val="00461E0C"/>
    <w:rsid w:val="004620D0"/>
    <w:rsid w:val="004620FD"/>
    <w:rsid w:val="004623E7"/>
    <w:rsid w:val="00462AC3"/>
    <w:rsid w:val="00462D13"/>
    <w:rsid w:val="00463256"/>
    <w:rsid w:val="004636A7"/>
    <w:rsid w:val="00463AEE"/>
    <w:rsid w:val="004644E9"/>
    <w:rsid w:val="00464CBC"/>
    <w:rsid w:val="0046504A"/>
    <w:rsid w:val="004664A7"/>
    <w:rsid w:val="004665CB"/>
    <w:rsid w:val="00466AE8"/>
    <w:rsid w:val="00467604"/>
    <w:rsid w:val="004701B4"/>
    <w:rsid w:val="004702A3"/>
    <w:rsid w:val="00470787"/>
    <w:rsid w:val="00470975"/>
    <w:rsid w:val="00471104"/>
    <w:rsid w:val="00471238"/>
    <w:rsid w:val="00471C3F"/>
    <w:rsid w:val="00472948"/>
    <w:rsid w:val="00472A0A"/>
    <w:rsid w:val="00472B3B"/>
    <w:rsid w:val="004739A1"/>
    <w:rsid w:val="00473BF5"/>
    <w:rsid w:val="0047413C"/>
    <w:rsid w:val="00474AB2"/>
    <w:rsid w:val="00475325"/>
    <w:rsid w:val="004757AF"/>
    <w:rsid w:val="004759E3"/>
    <w:rsid w:val="00475A5A"/>
    <w:rsid w:val="00475AC8"/>
    <w:rsid w:val="00475C49"/>
    <w:rsid w:val="0047652D"/>
    <w:rsid w:val="00476601"/>
    <w:rsid w:val="00476CE8"/>
    <w:rsid w:val="00476DE1"/>
    <w:rsid w:val="00476F78"/>
    <w:rsid w:val="00477628"/>
    <w:rsid w:val="00477F23"/>
    <w:rsid w:val="00477FFD"/>
    <w:rsid w:val="004800DB"/>
    <w:rsid w:val="00480F88"/>
    <w:rsid w:val="004810DC"/>
    <w:rsid w:val="00481488"/>
    <w:rsid w:val="0048148C"/>
    <w:rsid w:val="00481669"/>
    <w:rsid w:val="00481882"/>
    <w:rsid w:val="00481DED"/>
    <w:rsid w:val="004826C5"/>
    <w:rsid w:val="0048282C"/>
    <w:rsid w:val="00482EA0"/>
    <w:rsid w:val="004833DC"/>
    <w:rsid w:val="00483842"/>
    <w:rsid w:val="0048388B"/>
    <w:rsid w:val="00483CCA"/>
    <w:rsid w:val="00484032"/>
    <w:rsid w:val="0048433E"/>
    <w:rsid w:val="004844CC"/>
    <w:rsid w:val="00485730"/>
    <w:rsid w:val="00485C38"/>
    <w:rsid w:val="004862A6"/>
    <w:rsid w:val="004864DC"/>
    <w:rsid w:val="0048708A"/>
    <w:rsid w:val="00487205"/>
    <w:rsid w:val="00487A98"/>
    <w:rsid w:val="0049013E"/>
    <w:rsid w:val="004901E3"/>
    <w:rsid w:val="004902BF"/>
    <w:rsid w:val="0049054F"/>
    <w:rsid w:val="00490BC0"/>
    <w:rsid w:val="00490D0F"/>
    <w:rsid w:val="004911D0"/>
    <w:rsid w:val="00491260"/>
    <w:rsid w:val="004918CF"/>
    <w:rsid w:val="004918D5"/>
    <w:rsid w:val="00491D0B"/>
    <w:rsid w:val="004926A7"/>
    <w:rsid w:val="00492C6D"/>
    <w:rsid w:val="00492C94"/>
    <w:rsid w:val="0049316B"/>
    <w:rsid w:val="004933EA"/>
    <w:rsid w:val="00493534"/>
    <w:rsid w:val="00493E91"/>
    <w:rsid w:val="00494A13"/>
    <w:rsid w:val="00494F25"/>
    <w:rsid w:val="004950CE"/>
    <w:rsid w:val="00495328"/>
    <w:rsid w:val="0049576F"/>
    <w:rsid w:val="00495841"/>
    <w:rsid w:val="004959D0"/>
    <w:rsid w:val="00495F90"/>
    <w:rsid w:val="0049614D"/>
    <w:rsid w:val="00496402"/>
    <w:rsid w:val="004964DE"/>
    <w:rsid w:val="00496571"/>
    <w:rsid w:val="00496804"/>
    <w:rsid w:val="00496926"/>
    <w:rsid w:val="00496C66"/>
    <w:rsid w:val="004974C7"/>
    <w:rsid w:val="004974D4"/>
    <w:rsid w:val="00497588"/>
    <w:rsid w:val="0049779F"/>
    <w:rsid w:val="004978DB"/>
    <w:rsid w:val="00497E93"/>
    <w:rsid w:val="004A01C9"/>
    <w:rsid w:val="004A0279"/>
    <w:rsid w:val="004A0637"/>
    <w:rsid w:val="004A0BD7"/>
    <w:rsid w:val="004A14AA"/>
    <w:rsid w:val="004A1A0A"/>
    <w:rsid w:val="004A1D7C"/>
    <w:rsid w:val="004A200D"/>
    <w:rsid w:val="004A2621"/>
    <w:rsid w:val="004A2932"/>
    <w:rsid w:val="004A29E5"/>
    <w:rsid w:val="004A2E2F"/>
    <w:rsid w:val="004A3037"/>
    <w:rsid w:val="004A37F3"/>
    <w:rsid w:val="004A3E72"/>
    <w:rsid w:val="004A4039"/>
    <w:rsid w:val="004A412A"/>
    <w:rsid w:val="004A4481"/>
    <w:rsid w:val="004A44B0"/>
    <w:rsid w:val="004A4588"/>
    <w:rsid w:val="004A473B"/>
    <w:rsid w:val="004A4AA5"/>
    <w:rsid w:val="004A4BCC"/>
    <w:rsid w:val="004A521F"/>
    <w:rsid w:val="004A53D6"/>
    <w:rsid w:val="004A5532"/>
    <w:rsid w:val="004A5AA2"/>
    <w:rsid w:val="004A5B58"/>
    <w:rsid w:val="004A5ED1"/>
    <w:rsid w:val="004A60AF"/>
    <w:rsid w:val="004A6612"/>
    <w:rsid w:val="004A67E2"/>
    <w:rsid w:val="004A6EF7"/>
    <w:rsid w:val="004A73F1"/>
    <w:rsid w:val="004A780A"/>
    <w:rsid w:val="004A7B20"/>
    <w:rsid w:val="004B02CB"/>
    <w:rsid w:val="004B0F3D"/>
    <w:rsid w:val="004B189E"/>
    <w:rsid w:val="004B1A29"/>
    <w:rsid w:val="004B1C43"/>
    <w:rsid w:val="004B21BF"/>
    <w:rsid w:val="004B22A2"/>
    <w:rsid w:val="004B281B"/>
    <w:rsid w:val="004B3828"/>
    <w:rsid w:val="004B3DDA"/>
    <w:rsid w:val="004B3E2A"/>
    <w:rsid w:val="004B4F4C"/>
    <w:rsid w:val="004B500D"/>
    <w:rsid w:val="004B5E0C"/>
    <w:rsid w:val="004B788A"/>
    <w:rsid w:val="004B7AD2"/>
    <w:rsid w:val="004B7DD6"/>
    <w:rsid w:val="004B7DFB"/>
    <w:rsid w:val="004C03AC"/>
    <w:rsid w:val="004C0F88"/>
    <w:rsid w:val="004C1338"/>
    <w:rsid w:val="004C2053"/>
    <w:rsid w:val="004C207F"/>
    <w:rsid w:val="004C2286"/>
    <w:rsid w:val="004C2441"/>
    <w:rsid w:val="004C2788"/>
    <w:rsid w:val="004C2A86"/>
    <w:rsid w:val="004C2C7C"/>
    <w:rsid w:val="004C328F"/>
    <w:rsid w:val="004C3908"/>
    <w:rsid w:val="004C3BAD"/>
    <w:rsid w:val="004C3BF1"/>
    <w:rsid w:val="004C3E54"/>
    <w:rsid w:val="004C4A88"/>
    <w:rsid w:val="004C4B4B"/>
    <w:rsid w:val="004C4B82"/>
    <w:rsid w:val="004C4B99"/>
    <w:rsid w:val="004C4CCD"/>
    <w:rsid w:val="004C4D26"/>
    <w:rsid w:val="004C4F20"/>
    <w:rsid w:val="004C510C"/>
    <w:rsid w:val="004C52C2"/>
    <w:rsid w:val="004C5499"/>
    <w:rsid w:val="004C5591"/>
    <w:rsid w:val="004C56EB"/>
    <w:rsid w:val="004C5783"/>
    <w:rsid w:val="004C58D0"/>
    <w:rsid w:val="004C5FF1"/>
    <w:rsid w:val="004C60AD"/>
    <w:rsid w:val="004C6CB5"/>
    <w:rsid w:val="004C6CE1"/>
    <w:rsid w:val="004C6D03"/>
    <w:rsid w:val="004C75AC"/>
    <w:rsid w:val="004C7D1B"/>
    <w:rsid w:val="004D005B"/>
    <w:rsid w:val="004D0305"/>
    <w:rsid w:val="004D0411"/>
    <w:rsid w:val="004D062A"/>
    <w:rsid w:val="004D07DE"/>
    <w:rsid w:val="004D0FB0"/>
    <w:rsid w:val="004D1160"/>
    <w:rsid w:val="004D1856"/>
    <w:rsid w:val="004D1A54"/>
    <w:rsid w:val="004D1E8D"/>
    <w:rsid w:val="004D1F30"/>
    <w:rsid w:val="004D1F43"/>
    <w:rsid w:val="004D2711"/>
    <w:rsid w:val="004D2743"/>
    <w:rsid w:val="004D28F3"/>
    <w:rsid w:val="004D2AEB"/>
    <w:rsid w:val="004D2CF7"/>
    <w:rsid w:val="004D347E"/>
    <w:rsid w:val="004D3620"/>
    <w:rsid w:val="004D373C"/>
    <w:rsid w:val="004D387E"/>
    <w:rsid w:val="004D3F60"/>
    <w:rsid w:val="004D4430"/>
    <w:rsid w:val="004D44E6"/>
    <w:rsid w:val="004D5617"/>
    <w:rsid w:val="004D56B2"/>
    <w:rsid w:val="004D58A8"/>
    <w:rsid w:val="004D5B19"/>
    <w:rsid w:val="004D5FAC"/>
    <w:rsid w:val="004D6E21"/>
    <w:rsid w:val="004D710C"/>
    <w:rsid w:val="004D71CA"/>
    <w:rsid w:val="004D72BF"/>
    <w:rsid w:val="004D7365"/>
    <w:rsid w:val="004D7E13"/>
    <w:rsid w:val="004E00FF"/>
    <w:rsid w:val="004E07B5"/>
    <w:rsid w:val="004E0813"/>
    <w:rsid w:val="004E0854"/>
    <w:rsid w:val="004E09A4"/>
    <w:rsid w:val="004E0DAE"/>
    <w:rsid w:val="004E100D"/>
    <w:rsid w:val="004E12DB"/>
    <w:rsid w:val="004E15A3"/>
    <w:rsid w:val="004E1B55"/>
    <w:rsid w:val="004E207F"/>
    <w:rsid w:val="004E253E"/>
    <w:rsid w:val="004E2E7C"/>
    <w:rsid w:val="004E33A1"/>
    <w:rsid w:val="004E3499"/>
    <w:rsid w:val="004E3637"/>
    <w:rsid w:val="004E375A"/>
    <w:rsid w:val="004E399A"/>
    <w:rsid w:val="004E3B90"/>
    <w:rsid w:val="004E3FBF"/>
    <w:rsid w:val="004E413B"/>
    <w:rsid w:val="004E4EF6"/>
    <w:rsid w:val="004E5477"/>
    <w:rsid w:val="004E575B"/>
    <w:rsid w:val="004E60F9"/>
    <w:rsid w:val="004E6550"/>
    <w:rsid w:val="004E68B8"/>
    <w:rsid w:val="004E6BA8"/>
    <w:rsid w:val="004E6DEF"/>
    <w:rsid w:val="004E75EF"/>
    <w:rsid w:val="004E778A"/>
    <w:rsid w:val="004E7DEA"/>
    <w:rsid w:val="004E7E85"/>
    <w:rsid w:val="004F0617"/>
    <w:rsid w:val="004F07C8"/>
    <w:rsid w:val="004F083F"/>
    <w:rsid w:val="004F0C72"/>
    <w:rsid w:val="004F0DC3"/>
    <w:rsid w:val="004F105D"/>
    <w:rsid w:val="004F122B"/>
    <w:rsid w:val="004F197D"/>
    <w:rsid w:val="004F2064"/>
    <w:rsid w:val="004F2435"/>
    <w:rsid w:val="004F250B"/>
    <w:rsid w:val="004F2BF3"/>
    <w:rsid w:val="004F36C0"/>
    <w:rsid w:val="004F3A82"/>
    <w:rsid w:val="004F416E"/>
    <w:rsid w:val="004F4622"/>
    <w:rsid w:val="004F46E4"/>
    <w:rsid w:val="004F4CB2"/>
    <w:rsid w:val="004F4DA7"/>
    <w:rsid w:val="004F4DE6"/>
    <w:rsid w:val="004F4E16"/>
    <w:rsid w:val="004F5129"/>
    <w:rsid w:val="004F5416"/>
    <w:rsid w:val="004F60AD"/>
    <w:rsid w:val="004F64DE"/>
    <w:rsid w:val="004F6931"/>
    <w:rsid w:val="004F6A50"/>
    <w:rsid w:val="004F6C69"/>
    <w:rsid w:val="004F6DCA"/>
    <w:rsid w:val="004F6FA5"/>
    <w:rsid w:val="004F6FC3"/>
    <w:rsid w:val="004F6FEC"/>
    <w:rsid w:val="004F701D"/>
    <w:rsid w:val="004F722F"/>
    <w:rsid w:val="004F7D12"/>
    <w:rsid w:val="00500497"/>
    <w:rsid w:val="0050066B"/>
    <w:rsid w:val="0050069D"/>
    <w:rsid w:val="005007C8"/>
    <w:rsid w:val="005007D4"/>
    <w:rsid w:val="0050088A"/>
    <w:rsid w:val="00500CAC"/>
    <w:rsid w:val="0050120A"/>
    <w:rsid w:val="00501628"/>
    <w:rsid w:val="00501946"/>
    <w:rsid w:val="00501B23"/>
    <w:rsid w:val="00502338"/>
    <w:rsid w:val="005023CD"/>
    <w:rsid w:val="005028A4"/>
    <w:rsid w:val="00503799"/>
    <w:rsid w:val="005037CB"/>
    <w:rsid w:val="00504372"/>
    <w:rsid w:val="00504EE3"/>
    <w:rsid w:val="005058AF"/>
    <w:rsid w:val="00506725"/>
    <w:rsid w:val="0050688D"/>
    <w:rsid w:val="00506C19"/>
    <w:rsid w:val="00506FD0"/>
    <w:rsid w:val="00507107"/>
    <w:rsid w:val="005076A2"/>
    <w:rsid w:val="00507F0B"/>
    <w:rsid w:val="0051124E"/>
    <w:rsid w:val="005115C0"/>
    <w:rsid w:val="00511A6F"/>
    <w:rsid w:val="00511EC2"/>
    <w:rsid w:val="00511F27"/>
    <w:rsid w:val="005120CA"/>
    <w:rsid w:val="00512174"/>
    <w:rsid w:val="00512CC2"/>
    <w:rsid w:val="00513310"/>
    <w:rsid w:val="005135F2"/>
    <w:rsid w:val="00514078"/>
    <w:rsid w:val="0051484A"/>
    <w:rsid w:val="00514F5A"/>
    <w:rsid w:val="00515252"/>
    <w:rsid w:val="005153C3"/>
    <w:rsid w:val="00516153"/>
    <w:rsid w:val="00516590"/>
    <w:rsid w:val="005166B5"/>
    <w:rsid w:val="00516855"/>
    <w:rsid w:val="0051745B"/>
    <w:rsid w:val="005174C4"/>
    <w:rsid w:val="005179F1"/>
    <w:rsid w:val="005206ED"/>
    <w:rsid w:val="00520ECD"/>
    <w:rsid w:val="00520FAB"/>
    <w:rsid w:val="00521088"/>
    <w:rsid w:val="00521420"/>
    <w:rsid w:val="00521A8E"/>
    <w:rsid w:val="00521DC8"/>
    <w:rsid w:val="00521E51"/>
    <w:rsid w:val="00521E82"/>
    <w:rsid w:val="00522357"/>
    <w:rsid w:val="0052246D"/>
    <w:rsid w:val="00522CBA"/>
    <w:rsid w:val="00522D83"/>
    <w:rsid w:val="00522E10"/>
    <w:rsid w:val="005232D5"/>
    <w:rsid w:val="005233A0"/>
    <w:rsid w:val="0052353B"/>
    <w:rsid w:val="00523E6F"/>
    <w:rsid w:val="00523F09"/>
    <w:rsid w:val="005240BC"/>
    <w:rsid w:val="005243DD"/>
    <w:rsid w:val="00524863"/>
    <w:rsid w:val="00524D50"/>
    <w:rsid w:val="00524E9B"/>
    <w:rsid w:val="00525313"/>
    <w:rsid w:val="00525387"/>
    <w:rsid w:val="0052541B"/>
    <w:rsid w:val="00525697"/>
    <w:rsid w:val="0052569D"/>
    <w:rsid w:val="00526150"/>
    <w:rsid w:val="00526473"/>
    <w:rsid w:val="00526C34"/>
    <w:rsid w:val="00526C61"/>
    <w:rsid w:val="00526F35"/>
    <w:rsid w:val="00527224"/>
    <w:rsid w:val="00527BD6"/>
    <w:rsid w:val="0053013D"/>
    <w:rsid w:val="005307FF"/>
    <w:rsid w:val="00530B6E"/>
    <w:rsid w:val="00530C02"/>
    <w:rsid w:val="00530E47"/>
    <w:rsid w:val="00530F80"/>
    <w:rsid w:val="00531349"/>
    <w:rsid w:val="0053174F"/>
    <w:rsid w:val="0053210F"/>
    <w:rsid w:val="0053279B"/>
    <w:rsid w:val="00532AFA"/>
    <w:rsid w:val="00532B30"/>
    <w:rsid w:val="00532C14"/>
    <w:rsid w:val="00532DE1"/>
    <w:rsid w:val="00533004"/>
    <w:rsid w:val="0053401F"/>
    <w:rsid w:val="0053403A"/>
    <w:rsid w:val="00534A56"/>
    <w:rsid w:val="00534FF8"/>
    <w:rsid w:val="0053515B"/>
    <w:rsid w:val="00535D0C"/>
    <w:rsid w:val="00535E12"/>
    <w:rsid w:val="0053618B"/>
    <w:rsid w:val="00536404"/>
    <w:rsid w:val="005369D8"/>
    <w:rsid w:val="00536ECB"/>
    <w:rsid w:val="00536F2D"/>
    <w:rsid w:val="00537F3F"/>
    <w:rsid w:val="005408D1"/>
    <w:rsid w:val="0054095B"/>
    <w:rsid w:val="005414D7"/>
    <w:rsid w:val="005415CC"/>
    <w:rsid w:val="00541846"/>
    <w:rsid w:val="00541BFD"/>
    <w:rsid w:val="00541DB1"/>
    <w:rsid w:val="00541DCB"/>
    <w:rsid w:val="005422AE"/>
    <w:rsid w:val="0054268C"/>
    <w:rsid w:val="00542EEA"/>
    <w:rsid w:val="005431A7"/>
    <w:rsid w:val="005431DA"/>
    <w:rsid w:val="00543267"/>
    <w:rsid w:val="00543420"/>
    <w:rsid w:val="005437B5"/>
    <w:rsid w:val="005437E2"/>
    <w:rsid w:val="00543837"/>
    <w:rsid w:val="00543862"/>
    <w:rsid w:val="00543D2E"/>
    <w:rsid w:val="005440DB"/>
    <w:rsid w:val="005442E6"/>
    <w:rsid w:val="00544337"/>
    <w:rsid w:val="005449E6"/>
    <w:rsid w:val="0054501E"/>
    <w:rsid w:val="0054515D"/>
    <w:rsid w:val="00545219"/>
    <w:rsid w:val="00545621"/>
    <w:rsid w:val="00545EF0"/>
    <w:rsid w:val="00546625"/>
    <w:rsid w:val="005466BC"/>
    <w:rsid w:val="005470CE"/>
    <w:rsid w:val="00547FB9"/>
    <w:rsid w:val="005502EF"/>
    <w:rsid w:val="005508CC"/>
    <w:rsid w:val="00550CF1"/>
    <w:rsid w:val="00551350"/>
    <w:rsid w:val="00551609"/>
    <w:rsid w:val="005518B3"/>
    <w:rsid w:val="00551BC9"/>
    <w:rsid w:val="005525A7"/>
    <w:rsid w:val="00552620"/>
    <w:rsid w:val="00552720"/>
    <w:rsid w:val="00553444"/>
    <w:rsid w:val="00553FAC"/>
    <w:rsid w:val="005542DD"/>
    <w:rsid w:val="00554359"/>
    <w:rsid w:val="005543AA"/>
    <w:rsid w:val="00554EEC"/>
    <w:rsid w:val="0055548C"/>
    <w:rsid w:val="00555635"/>
    <w:rsid w:val="00555A57"/>
    <w:rsid w:val="00555EEE"/>
    <w:rsid w:val="00556004"/>
    <w:rsid w:val="005563D8"/>
    <w:rsid w:val="00556445"/>
    <w:rsid w:val="005564C9"/>
    <w:rsid w:val="005564F8"/>
    <w:rsid w:val="00556929"/>
    <w:rsid w:val="005570C3"/>
    <w:rsid w:val="00557505"/>
    <w:rsid w:val="005575C0"/>
    <w:rsid w:val="0055790E"/>
    <w:rsid w:val="005579CB"/>
    <w:rsid w:val="00557EFA"/>
    <w:rsid w:val="005601FC"/>
    <w:rsid w:val="005604BB"/>
    <w:rsid w:val="005606BF"/>
    <w:rsid w:val="00560AAD"/>
    <w:rsid w:val="00560BF9"/>
    <w:rsid w:val="00560CD4"/>
    <w:rsid w:val="00560EA3"/>
    <w:rsid w:val="0056144F"/>
    <w:rsid w:val="00561846"/>
    <w:rsid w:val="005629C1"/>
    <w:rsid w:val="00562FBC"/>
    <w:rsid w:val="0056370F"/>
    <w:rsid w:val="00563F1F"/>
    <w:rsid w:val="00564727"/>
    <w:rsid w:val="00564795"/>
    <w:rsid w:val="005648DA"/>
    <w:rsid w:val="00564BD4"/>
    <w:rsid w:val="0056631B"/>
    <w:rsid w:val="005663E6"/>
    <w:rsid w:val="005663F6"/>
    <w:rsid w:val="005669B5"/>
    <w:rsid w:val="00567EB4"/>
    <w:rsid w:val="0057026C"/>
    <w:rsid w:val="0057032E"/>
    <w:rsid w:val="00570663"/>
    <w:rsid w:val="005708FE"/>
    <w:rsid w:val="00570B7C"/>
    <w:rsid w:val="00571B0F"/>
    <w:rsid w:val="00571D2B"/>
    <w:rsid w:val="00572D7E"/>
    <w:rsid w:val="0057370C"/>
    <w:rsid w:val="00573FCB"/>
    <w:rsid w:val="00573FFA"/>
    <w:rsid w:val="0057568B"/>
    <w:rsid w:val="00575E83"/>
    <w:rsid w:val="00575FE9"/>
    <w:rsid w:val="005762AF"/>
    <w:rsid w:val="00576F61"/>
    <w:rsid w:val="00577638"/>
    <w:rsid w:val="005777DC"/>
    <w:rsid w:val="00577988"/>
    <w:rsid w:val="00577A0B"/>
    <w:rsid w:val="00577AC6"/>
    <w:rsid w:val="00577EFF"/>
    <w:rsid w:val="00580C23"/>
    <w:rsid w:val="0058128E"/>
    <w:rsid w:val="005817F4"/>
    <w:rsid w:val="00581E6B"/>
    <w:rsid w:val="005820B2"/>
    <w:rsid w:val="005821F8"/>
    <w:rsid w:val="00582604"/>
    <w:rsid w:val="0058330A"/>
    <w:rsid w:val="00583B28"/>
    <w:rsid w:val="00583CD5"/>
    <w:rsid w:val="00583E88"/>
    <w:rsid w:val="005843BC"/>
    <w:rsid w:val="00584DEA"/>
    <w:rsid w:val="005852E0"/>
    <w:rsid w:val="005853C1"/>
    <w:rsid w:val="005857CB"/>
    <w:rsid w:val="00585BF0"/>
    <w:rsid w:val="00585E23"/>
    <w:rsid w:val="00585F7B"/>
    <w:rsid w:val="005868EB"/>
    <w:rsid w:val="00586BC8"/>
    <w:rsid w:val="00586D60"/>
    <w:rsid w:val="00586DDC"/>
    <w:rsid w:val="005870D5"/>
    <w:rsid w:val="00587441"/>
    <w:rsid w:val="005877B5"/>
    <w:rsid w:val="005879E8"/>
    <w:rsid w:val="00587BE2"/>
    <w:rsid w:val="005902F7"/>
    <w:rsid w:val="00590539"/>
    <w:rsid w:val="00590840"/>
    <w:rsid w:val="00591037"/>
    <w:rsid w:val="0059158F"/>
    <w:rsid w:val="0059159E"/>
    <w:rsid w:val="00591AFB"/>
    <w:rsid w:val="00591B0E"/>
    <w:rsid w:val="00591EC1"/>
    <w:rsid w:val="005920FA"/>
    <w:rsid w:val="00592C93"/>
    <w:rsid w:val="0059343C"/>
    <w:rsid w:val="00593BA7"/>
    <w:rsid w:val="00593D48"/>
    <w:rsid w:val="00593F62"/>
    <w:rsid w:val="00594210"/>
    <w:rsid w:val="0059441B"/>
    <w:rsid w:val="005945F5"/>
    <w:rsid w:val="00594DE3"/>
    <w:rsid w:val="0059500D"/>
    <w:rsid w:val="00595538"/>
    <w:rsid w:val="00595762"/>
    <w:rsid w:val="00595BA8"/>
    <w:rsid w:val="00596020"/>
    <w:rsid w:val="0059633D"/>
    <w:rsid w:val="0059705F"/>
    <w:rsid w:val="005978EA"/>
    <w:rsid w:val="00597D36"/>
    <w:rsid w:val="00597D60"/>
    <w:rsid w:val="00597EC0"/>
    <w:rsid w:val="005A05A3"/>
    <w:rsid w:val="005A10C0"/>
    <w:rsid w:val="005A1149"/>
    <w:rsid w:val="005A1189"/>
    <w:rsid w:val="005A19BF"/>
    <w:rsid w:val="005A225D"/>
    <w:rsid w:val="005A2760"/>
    <w:rsid w:val="005A284B"/>
    <w:rsid w:val="005A2B77"/>
    <w:rsid w:val="005A2E5E"/>
    <w:rsid w:val="005A3171"/>
    <w:rsid w:val="005A4775"/>
    <w:rsid w:val="005A50A1"/>
    <w:rsid w:val="005A5238"/>
    <w:rsid w:val="005A52AF"/>
    <w:rsid w:val="005A5327"/>
    <w:rsid w:val="005A53C9"/>
    <w:rsid w:val="005A596B"/>
    <w:rsid w:val="005A598A"/>
    <w:rsid w:val="005A5CBF"/>
    <w:rsid w:val="005A5D14"/>
    <w:rsid w:val="005A5FD5"/>
    <w:rsid w:val="005A6699"/>
    <w:rsid w:val="005A6757"/>
    <w:rsid w:val="005A6B10"/>
    <w:rsid w:val="005A7D5D"/>
    <w:rsid w:val="005B04E8"/>
    <w:rsid w:val="005B0AB6"/>
    <w:rsid w:val="005B1181"/>
    <w:rsid w:val="005B12C8"/>
    <w:rsid w:val="005B159F"/>
    <w:rsid w:val="005B15A0"/>
    <w:rsid w:val="005B1F21"/>
    <w:rsid w:val="005B1FED"/>
    <w:rsid w:val="005B3A1B"/>
    <w:rsid w:val="005B3C4F"/>
    <w:rsid w:val="005B45A6"/>
    <w:rsid w:val="005B46B7"/>
    <w:rsid w:val="005B485A"/>
    <w:rsid w:val="005B4917"/>
    <w:rsid w:val="005B4A2A"/>
    <w:rsid w:val="005B4B54"/>
    <w:rsid w:val="005B4F6E"/>
    <w:rsid w:val="005B5572"/>
    <w:rsid w:val="005B58B8"/>
    <w:rsid w:val="005B58CA"/>
    <w:rsid w:val="005B5FD7"/>
    <w:rsid w:val="005B6133"/>
    <w:rsid w:val="005B62D3"/>
    <w:rsid w:val="005B6EC7"/>
    <w:rsid w:val="005B6F93"/>
    <w:rsid w:val="005B7124"/>
    <w:rsid w:val="005B7148"/>
    <w:rsid w:val="005B73BE"/>
    <w:rsid w:val="005B783A"/>
    <w:rsid w:val="005B7DAF"/>
    <w:rsid w:val="005B7E28"/>
    <w:rsid w:val="005B7E48"/>
    <w:rsid w:val="005B7FA0"/>
    <w:rsid w:val="005C1AC1"/>
    <w:rsid w:val="005C2127"/>
    <w:rsid w:val="005C21B3"/>
    <w:rsid w:val="005C23AC"/>
    <w:rsid w:val="005C282F"/>
    <w:rsid w:val="005C2850"/>
    <w:rsid w:val="005C2D23"/>
    <w:rsid w:val="005C2E56"/>
    <w:rsid w:val="005C2F92"/>
    <w:rsid w:val="005C3223"/>
    <w:rsid w:val="005C32B9"/>
    <w:rsid w:val="005C36BD"/>
    <w:rsid w:val="005C392D"/>
    <w:rsid w:val="005C3A2B"/>
    <w:rsid w:val="005C44B1"/>
    <w:rsid w:val="005C4549"/>
    <w:rsid w:val="005C4925"/>
    <w:rsid w:val="005C4A59"/>
    <w:rsid w:val="005C4A80"/>
    <w:rsid w:val="005C528E"/>
    <w:rsid w:val="005C5291"/>
    <w:rsid w:val="005C5995"/>
    <w:rsid w:val="005C59F6"/>
    <w:rsid w:val="005C5B29"/>
    <w:rsid w:val="005C5CAF"/>
    <w:rsid w:val="005C5CFC"/>
    <w:rsid w:val="005C6BD3"/>
    <w:rsid w:val="005C724B"/>
    <w:rsid w:val="005C73BE"/>
    <w:rsid w:val="005C7836"/>
    <w:rsid w:val="005C78CA"/>
    <w:rsid w:val="005C7BD4"/>
    <w:rsid w:val="005C7C9A"/>
    <w:rsid w:val="005D0C7D"/>
    <w:rsid w:val="005D115E"/>
    <w:rsid w:val="005D1A53"/>
    <w:rsid w:val="005D1C5C"/>
    <w:rsid w:val="005D1FC0"/>
    <w:rsid w:val="005D2159"/>
    <w:rsid w:val="005D24B3"/>
    <w:rsid w:val="005D25D0"/>
    <w:rsid w:val="005D2784"/>
    <w:rsid w:val="005D287C"/>
    <w:rsid w:val="005D2942"/>
    <w:rsid w:val="005D33F9"/>
    <w:rsid w:val="005D38CE"/>
    <w:rsid w:val="005D4028"/>
    <w:rsid w:val="005D421D"/>
    <w:rsid w:val="005D45F6"/>
    <w:rsid w:val="005D4910"/>
    <w:rsid w:val="005D4E62"/>
    <w:rsid w:val="005D5A8F"/>
    <w:rsid w:val="005D6E29"/>
    <w:rsid w:val="005D6E96"/>
    <w:rsid w:val="005D6E9D"/>
    <w:rsid w:val="005D7EC2"/>
    <w:rsid w:val="005D7FF9"/>
    <w:rsid w:val="005E0356"/>
    <w:rsid w:val="005E0DD2"/>
    <w:rsid w:val="005E2361"/>
    <w:rsid w:val="005E26C8"/>
    <w:rsid w:val="005E3108"/>
    <w:rsid w:val="005E3313"/>
    <w:rsid w:val="005E345F"/>
    <w:rsid w:val="005E35FB"/>
    <w:rsid w:val="005E392D"/>
    <w:rsid w:val="005E438D"/>
    <w:rsid w:val="005E440D"/>
    <w:rsid w:val="005E4578"/>
    <w:rsid w:val="005E45AC"/>
    <w:rsid w:val="005E4BBF"/>
    <w:rsid w:val="005E4FAF"/>
    <w:rsid w:val="005E52CC"/>
    <w:rsid w:val="005E55B6"/>
    <w:rsid w:val="005E5A9B"/>
    <w:rsid w:val="005E5C3D"/>
    <w:rsid w:val="005E6379"/>
    <w:rsid w:val="005E669B"/>
    <w:rsid w:val="005E73B2"/>
    <w:rsid w:val="005E78A0"/>
    <w:rsid w:val="005F12CD"/>
    <w:rsid w:val="005F153C"/>
    <w:rsid w:val="005F170A"/>
    <w:rsid w:val="005F17A1"/>
    <w:rsid w:val="005F1E2E"/>
    <w:rsid w:val="005F1E9D"/>
    <w:rsid w:val="005F2019"/>
    <w:rsid w:val="005F242A"/>
    <w:rsid w:val="005F2BB8"/>
    <w:rsid w:val="005F2E53"/>
    <w:rsid w:val="005F32EA"/>
    <w:rsid w:val="005F3338"/>
    <w:rsid w:val="005F34EF"/>
    <w:rsid w:val="005F375D"/>
    <w:rsid w:val="005F3AF9"/>
    <w:rsid w:val="005F44F1"/>
    <w:rsid w:val="005F55F6"/>
    <w:rsid w:val="005F5C50"/>
    <w:rsid w:val="005F5DFC"/>
    <w:rsid w:val="005F6241"/>
    <w:rsid w:val="005F63DB"/>
    <w:rsid w:val="005F64BA"/>
    <w:rsid w:val="005F6591"/>
    <w:rsid w:val="005F67C7"/>
    <w:rsid w:val="005F68CE"/>
    <w:rsid w:val="005F6CA0"/>
    <w:rsid w:val="005F7914"/>
    <w:rsid w:val="005F7B7D"/>
    <w:rsid w:val="0060011D"/>
    <w:rsid w:val="006005A6"/>
    <w:rsid w:val="00600D80"/>
    <w:rsid w:val="00600E44"/>
    <w:rsid w:val="00600FD2"/>
    <w:rsid w:val="0060103A"/>
    <w:rsid w:val="00601872"/>
    <w:rsid w:val="00601966"/>
    <w:rsid w:val="00601BCD"/>
    <w:rsid w:val="00601FEA"/>
    <w:rsid w:val="006024BD"/>
    <w:rsid w:val="0060274E"/>
    <w:rsid w:val="00602783"/>
    <w:rsid w:val="00602C60"/>
    <w:rsid w:val="006032F6"/>
    <w:rsid w:val="00603421"/>
    <w:rsid w:val="0060355A"/>
    <w:rsid w:val="0060373E"/>
    <w:rsid w:val="006039E4"/>
    <w:rsid w:val="00604395"/>
    <w:rsid w:val="006049EB"/>
    <w:rsid w:val="00604BD9"/>
    <w:rsid w:val="00604F57"/>
    <w:rsid w:val="00605490"/>
    <w:rsid w:val="00605524"/>
    <w:rsid w:val="00605C44"/>
    <w:rsid w:val="0060603C"/>
    <w:rsid w:val="00607639"/>
    <w:rsid w:val="00607663"/>
    <w:rsid w:val="00607780"/>
    <w:rsid w:val="0060782D"/>
    <w:rsid w:val="00607976"/>
    <w:rsid w:val="00607AC6"/>
    <w:rsid w:val="00607C4E"/>
    <w:rsid w:val="00607E03"/>
    <w:rsid w:val="006102DD"/>
    <w:rsid w:val="006108EE"/>
    <w:rsid w:val="00610C0A"/>
    <w:rsid w:val="00610F85"/>
    <w:rsid w:val="00611208"/>
    <w:rsid w:val="00611439"/>
    <w:rsid w:val="00611D00"/>
    <w:rsid w:val="00611E31"/>
    <w:rsid w:val="0061294B"/>
    <w:rsid w:val="00612969"/>
    <w:rsid w:val="00612E75"/>
    <w:rsid w:val="00613023"/>
    <w:rsid w:val="006133B8"/>
    <w:rsid w:val="00613610"/>
    <w:rsid w:val="00613B69"/>
    <w:rsid w:val="00614300"/>
    <w:rsid w:val="00615046"/>
    <w:rsid w:val="006152D3"/>
    <w:rsid w:val="00615909"/>
    <w:rsid w:val="00615930"/>
    <w:rsid w:val="00615E41"/>
    <w:rsid w:val="00616243"/>
    <w:rsid w:val="00616945"/>
    <w:rsid w:val="00617092"/>
    <w:rsid w:val="006170CB"/>
    <w:rsid w:val="006174D7"/>
    <w:rsid w:val="0061772A"/>
    <w:rsid w:val="006177EC"/>
    <w:rsid w:val="0061785A"/>
    <w:rsid w:val="006206FB"/>
    <w:rsid w:val="006217D8"/>
    <w:rsid w:val="00622C1C"/>
    <w:rsid w:val="006230FD"/>
    <w:rsid w:val="0062341C"/>
    <w:rsid w:val="006235D5"/>
    <w:rsid w:val="00623D2E"/>
    <w:rsid w:val="0062433B"/>
    <w:rsid w:val="006243FB"/>
    <w:rsid w:val="00624B37"/>
    <w:rsid w:val="00624CC0"/>
    <w:rsid w:val="006251F8"/>
    <w:rsid w:val="00625564"/>
    <w:rsid w:val="00625E0E"/>
    <w:rsid w:val="006266C3"/>
    <w:rsid w:val="00626997"/>
    <w:rsid w:val="00626CBD"/>
    <w:rsid w:val="00626F22"/>
    <w:rsid w:val="006273D8"/>
    <w:rsid w:val="00627855"/>
    <w:rsid w:val="006309C5"/>
    <w:rsid w:val="00630A94"/>
    <w:rsid w:val="00630F6E"/>
    <w:rsid w:val="006314FE"/>
    <w:rsid w:val="0063159F"/>
    <w:rsid w:val="006316C5"/>
    <w:rsid w:val="00631764"/>
    <w:rsid w:val="0063186E"/>
    <w:rsid w:val="00632446"/>
    <w:rsid w:val="0063259D"/>
    <w:rsid w:val="0063285B"/>
    <w:rsid w:val="00632C15"/>
    <w:rsid w:val="00632E46"/>
    <w:rsid w:val="00632F51"/>
    <w:rsid w:val="00632FEA"/>
    <w:rsid w:val="006347B4"/>
    <w:rsid w:val="00634CF4"/>
    <w:rsid w:val="006351B2"/>
    <w:rsid w:val="0063526C"/>
    <w:rsid w:val="006352A8"/>
    <w:rsid w:val="00636C44"/>
    <w:rsid w:val="00636C68"/>
    <w:rsid w:val="00637CBF"/>
    <w:rsid w:val="00640106"/>
    <w:rsid w:val="006403E6"/>
    <w:rsid w:val="0064057A"/>
    <w:rsid w:val="00640DAB"/>
    <w:rsid w:val="0064107B"/>
    <w:rsid w:val="00641250"/>
    <w:rsid w:val="00641750"/>
    <w:rsid w:val="0064186C"/>
    <w:rsid w:val="00641CA3"/>
    <w:rsid w:val="00642097"/>
    <w:rsid w:val="006421EA"/>
    <w:rsid w:val="0064394A"/>
    <w:rsid w:val="006440B3"/>
    <w:rsid w:val="00644451"/>
    <w:rsid w:val="00644605"/>
    <w:rsid w:val="00644E4F"/>
    <w:rsid w:val="00644ED5"/>
    <w:rsid w:val="0064504D"/>
    <w:rsid w:val="0064517C"/>
    <w:rsid w:val="006451ED"/>
    <w:rsid w:val="0064538D"/>
    <w:rsid w:val="00645C67"/>
    <w:rsid w:val="00645CC0"/>
    <w:rsid w:val="00646638"/>
    <w:rsid w:val="00646BB1"/>
    <w:rsid w:val="00646CEB"/>
    <w:rsid w:val="006502C4"/>
    <w:rsid w:val="006505F3"/>
    <w:rsid w:val="006509F9"/>
    <w:rsid w:val="00651024"/>
    <w:rsid w:val="006516EC"/>
    <w:rsid w:val="00651795"/>
    <w:rsid w:val="00651F5E"/>
    <w:rsid w:val="006521DB"/>
    <w:rsid w:val="0065224E"/>
    <w:rsid w:val="0065287D"/>
    <w:rsid w:val="006532F1"/>
    <w:rsid w:val="00653539"/>
    <w:rsid w:val="006535AE"/>
    <w:rsid w:val="00653D33"/>
    <w:rsid w:val="006546C7"/>
    <w:rsid w:val="006549D1"/>
    <w:rsid w:val="00655314"/>
    <w:rsid w:val="00655588"/>
    <w:rsid w:val="00655D15"/>
    <w:rsid w:val="00655D57"/>
    <w:rsid w:val="00655D66"/>
    <w:rsid w:val="00655D9A"/>
    <w:rsid w:val="0065638D"/>
    <w:rsid w:val="006563CD"/>
    <w:rsid w:val="00656A0D"/>
    <w:rsid w:val="00657007"/>
    <w:rsid w:val="0065772A"/>
    <w:rsid w:val="00657D17"/>
    <w:rsid w:val="006604AC"/>
    <w:rsid w:val="00660C02"/>
    <w:rsid w:val="006612A6"/>
    <w:rsid w:val="006615C7"/>
    <w:rsid w:val="00661E9F"/>
    <w:rsid w:val="00661EAB"/>
    <w:rsid w:val="00661F1B"/>
    <w:rsid w:val="00662348"/>
    <w:rsid w:val="00662634"/>
    <w:rsid w:val="00662D62"/>
    <w:rsid w:val="00663290"/>
    <w:rsid w:val="00663834"/>
    <w:rsid w:val="00663C31"/>
    <w:rsid w:val="0066404C"/>
    <w:rsid w:val="006645E1"/>
    <w:rsid w:val="0066468C"/>
    <w:rsid w:val="00664BC3"/>
    <w:rsid w:val="00664BFB"/>
    <w:rsid w:val="00664CEE"/>
    <w:rsid w:val="006650C4"/>
    <w:rsid w:val="00665283"/>
    <w:rsid w:val="0066579B"/>
    <w:rsid w:val="006658F8"/>
    <w:rsid w:val="00665A5A"/>
    <w:rsid w:val="00666AEF"/>
    <w:rsid w:val="00666F42"/>
    <w:rsid w:val="0066746F"/>
    <w:rsid w:val="00667F49"/>
    <w:rsid w:val="00667FA1"/>
    <w:rsid w:val="00667FB2"/>
    <w:rsid w:val="00670078"/>
    <w:rsid w:val="006701AF"/>
    <w:rsid w:val="00671217"/>
    <w:rsid w:val="0067173F"/>
    <w:rsid w:val="00671829"/>
    <w:rsid w:val="0067198B"/>
    <w:rsid w:val="00671C19"/>
    <w:rsid w:val="00672DAF"/>
    <w:rsid w:val="00672E2E"/>
    <w:rsid w:val="00673222"/>
    <w:rsid w:val="006737DE"/>
    <w:rsid w:val="00674B01"/>
    <w:rsid w:val="00674CEF"/>
    <w:rsid w:val="006751C4"/>
    <w:rsid w:val="00675444"/>
    <w:rsid w:val="0067672D"/>
    <w:rsid w:val="00676C4A"/>
    <w:rsid w:val="00676DEA"/>
    <w:rsid w:val="00677C64"/>
    <w:rsid w:val="00677D18"/>
    <w:rsid w:val="00677D4D"/>
    <w:rsid w:val="006801BB"/>
    <w:rsid w:val="006802C1"/>
    <w:rsid w:val="0068039E"/>
    <w:rsid w:val="006808D9"/>
    <w:rsid w:val="00681044"/>
    <w:rsid w:val="00681302"/>
    <w:rsid w:val="006813D5"/>
    <w:rsid w:val="006816A8"/>
    <w:rsid w:val="00681AFA"/>
    <w:rsid w:val="006823AD"/>
    <w:rsid w:val="006826A7"/>
    <w:rsid w:val="006828F9"/>
    <w:rsid w:val="00682B3D"/>
    <w:rsid w:val="00682BC4"/>
    <w:rsid w:val="00682FB6"/>
    <w:rsid w:val="00683504"/>
    <w:rsid w:val="006835A7"/>
    <w:rsid w:val="00683ABB"/>
    <w:rsid w:val="00683B6A"/>
    <w:rsid w:val="0068440C"/>
    <w:rsid w:val="006848CA"/>
    <w:rsid w:val="00684ACF"/>
    <w:rsid w:val="00684DB2"/>
    <w:rsid w:val="00684E88"/>
    <w:rsid w:val="00684EE2"/>
    <w:rsid w:val="00684F7B"/>
    <w:rsid w:val="00685350"/>
    <w:rsid w:val="006853AF"/>
    <w:rsid w:val="00685B03"/>
    <w:rsid w:val="00685C20"/>
    <w:rsid w:val="0068602E"/>
    <w:rsid w:val="00686404"/>
    <w:rsid w:val="00686F71"/>
    <w:rsid w:val="0068716B"/>
    <w:rsid w:val="006871AE"/>
    <w:rsid w:val="00687584"/>
    <w:rsid w:val="006876EE"/>
    <w:rsid w:val="00687F9B"/>
    <w:rsid w:val="00690794"/>
    <w:rsid w:val="00690D23"/>
    <w:rsid w:val="00690DFB"/>
    <w:rsid w:val="00690F3A"/>
    <w:rsid w:val="006918D3"/>
    <w:rsid w:val="00691A04"/>
    <w:rsid w:val="00691CC1"/>
    <w:rsid w:val="00692878"/>
    <w:rsid w:val="006928CB"/>
    <w:rsid w:val="00693190"/>
    <w:rsid w:val="00693536"/>
    <w:rsid w:val="0069353C"/>
    <w:rsid w:val="00694542"/>
    <w:rsid w:val="006949D7"/>
    <w:rsid w:val="00694DFA"/>
    <w:rsid w:val="00695518"/>
    <w:rsid w:val="006956E5"/>
    <w:rsid w:val="006958F3"/>
    <w:rsid w:val="00695D02"/>
    <w:rsid w:val="00696456"/>
    <w:rsid w:val="00696A45"/>
    <w:rsid w:val="00696B6B"/>
    <w:rsid w:val="00697299"/>
    <w:rsid w:val="00697359"/>
    <w:rsid w:val="00697367"/>
    <w:rsid w:val="00697BE1"/>
    <w:rsid w:val="00697E49"/>
    <w:rsid w:val="006A00B5"/>
    <w:rsid w:val="006A02A7"/>
    <w:rsid w:val="006A03A6"/>
    <w:rsid w:val="006A075B"/>
    <w:rsid w:val="006A0903"/>
    <w:rsid w:val="006A0DC1"/>
    <w:rsid w:val="006A1F5C"/>
    <w:rsid w:val="006A2663"/>
    <w:rsid w:val="006A27A5"/>
    <w:rsid w:val="006A2B3D"/>
    <w:rsid w:val="006A2B7C"/>
    <w:rsid w:val="006A34A2"/>
    <w:rsid w:val="006A364A"/>
    <w:rsid w:val="006A36C5"/>
    <w:rsid w:val="006A3F1E"/>
    <w:rsid w:val="006A431D"/>
    <w:rsid w:val="006A489F"/>
    <w:rsid w:val="006A4909"/>
    <w:rsid w:val="006A4A64"/>
    <w:rsid w:val="006A4CF2"/>
    <w:rsid w:val="006A566A"/>
    <w:rsid w:val="006A5CBA"/>
    <w:rsid w:val="006A6C89"/>
    <w:rsid w:val="006A6D97"/>
    <w:rsid w:val="006A6FBD"/>
    <w:rsid w:val="006A7012"/>
    <w:rsid w:val="006A70C3"/>
    <w:rsid w:val="006B0034"/>
    <w:rsid w:val="006B031F"/>
    <w:rsid w:val="006B0590"/>
    <w:rsid w:val="006B0DF3"/>
    <w:rsid w:val="006B138C"/>
    <w:rsid w:val="006B1401"/>
    <w:rsid w:val="006B1424"/>
    <w:rsid w:val="006B17F3"/>
    <w:rsid w:val="006B1BB1"/>
    <w:rsid w:val="006B2678"/>
    <w:rsid w:val="006B277D"/>
    <w:rsid w:val="006B2C3A"/>
    <w:rsid w:val="006B2F60"/>
    <w:rsid w:val="006B3163"/>
    <w:rsid w:val="006B33D7"/>
    <w:rsid w:val="006B34EF"/>
    <w:rsid w:val="006B3EA8"/>
    <w:rsid w:val="006B41A9"/>
    <w:rsid w:val="006B4D71"/>
    <w:rsid w:val="006B52F1"/>
    <w:rsid w:val="006B61F5"/>
    <w:rsid w:val="006B63AA"/>
    <w:rsid w:val="006B68ED"/>
    <w:rsid w:val="006B6C96"/>
    <w:rsid w:val="006B6F27"/>
    <w:rsid w:val="006B6FC9"/>
    <w:rsid w:val="006B7012"/>
    <w:rsid w:val="006B759F"/>
    <w:rsid w:val="006C04CC"/>
    <w:rsid w:val="006C10F6"/>
    <w:rsid w:val="006C1B7D"/>
    <w:rsid w:val="006C289F"/>
    <w:rsid w:val="006C29AE"/>
    <w:rsid w:val="006C2A90"/>
    <w:rsid w:val="006C2D97"/>
    <w:rsid w:val="006C372F"/>
    <w:rsid w:val="006C3F8F"/>
    <w:rsid w:val="006C42E7"/>
    <w:rsid w:val="006C434F"/>
    <w:rsid w:val="006C43FE"/>
    <w:rsid w:val="006C45C6"/>
    <w:rsid w:val="006C469C"/>
    <w:rsid w:val="006C5245"/>
    <w:rsid w:val="006C5525"/>
    <w:rsid w:val="006C571D"/>
    <w:rsid w:val="006C5937"/>
    <w:rsid w:val="006C6981"/>
    <w:rsid w:val="006C6D7B"/>
    <w:rsid w:val="006C7304"/>
    <w:rsid w:val="006C759C"/>
    <w:rsid w:val="006D002B"/>
    <w:rsid w:val="006D003B"/>
    <w:rsid w:val="006D0253"/>
    <w:rsid w:val="006D0289"/>
    <w:rsid w:val="006D055F"/>
    <w:rsid w:val="006D0B33"/>
    <w:rsid w:val="006D12FC"/>
    <w:rsid w:val="006D2CBE"/>
    <w:rsid w:val="006D2CD1"/>
    <w:rsid w:val="006D2D27"/>
    <w:rsid w:val="006D2E79"/>
    <w:rsid w:val="006D3D33"/>
    <w:rsid w:val="006D3F18"/>
    <w:rsid w:val="006D4B71"/>
    <w:rsid w:val="006D4D37"/>
    <w:rsid w:val="006D5094"/>
    <w:rsid w:val="006D5156"/>
    <w:rsid w:val="006D56BA"/>
    <w:rsid w:val="006D5A8A"/>
    <w:rsid w:val="006D5BCC"/>
    <w:rsid w:val="006D5BFB"/>
    <w:rsid w:val="006D5FBD"/>
    <w:rsid w:val="006D6198"/>
    <w:rsid w:val="006D6D2D"/>
    <w:rsid w:val="006D6E2E"/>
    <w:rsid w:val="006D72A8"/>
    <w:rsid w:val="006D75D5"/>
    <w:rsid w:val="006D7710"/>
    <w:rsid w:val="006D7AB8"/>
    <w:rsid w:val="006D7FCE"/>
    <w:rsid w:val="006D7FE5"/>
    <w:rsid w:val="006E01A8"/>
    <w:rsid w:val="006E0291"/>
    <w:rsid w:val="006E0DD4"/>
    <w:rsid w:val="006E0F11"/>
    <w:rsid w:val="006E13DD"/>
    <w:rsid w:val="006E15C1"/>
    <w:rsid w:val="006E1BB4"/>
    <w:rsid w:val="006E1F2E"/>
    <w:rsid w:val="006E1FCA"/>
    <w:rsid w:val="006E229E"/>
    <w:rsid w:val="006E2535"/>
    <w:rsid w:val="006E260B"/>
    <w:rsid w:val="006E2989"/>
    <w:rsid w:val="006E2AAF"/>
    <w:rsid w:val="006E2CC4"/>
    <w:rsid w:val="006E31D2"/>
    <w:rsid w:val="006E35E4"/>
    <w:rsid w:val="006E3759"/>
    <w:rsid w:val="006E3B0B"/>
    <w:rsid w:val="006E3B28"/>
    <w:rsid w:val="006E3F03"/>
    <w:rsid w:val="006E40F2"/>
    <w:rsid w:val="006E434D"/>
    <w:rsid w:val="006E438D"/>
    <w:rsid w:val="006E47DC"/>
    <w:rsid w:val="006E4896"/>
    <w:rsid w:val="006E5EA1"/>
    <w:rsid w:val="006E621C"/>
    <w:rsid w:val="006E6F76"/>
    <w:rsid w:val="006E7034"/>
    <w:rsid w:val="006E7426"/>
    <w:rsid w:val="006E7616"/>
    <w:rsid w:val="006F02D2"/>
    <w:rsid w:val="006F0495"/>
    <w:rsid w:val="006F05E2"/>
    <w:rsid w:val="006F0782"/>
    <w:rsid w:val="006F0C30"/>
    <w:rsid w:val="006F0DB9"/>
    <w:rsid w:val="006F1180"/>
    <w:rsid w:val="006F17EE"/>
    <w:rsid w:val="006F1DC8"/>
    <w:rsid w:val="006F2005"/>
    <w:rsid w:val="006F2309"/>
    <w:rsid w:val="006F2CE6"/>
    <w:rsid w:val="006F2DFB"/>
    <w:rsid w:val="006F3513"/>
    <w:rsid w:val="006F4123"/>
    <w:rsid w:val="006F425B"/>
    <w:rsid w:val="006F4868"/>
    <w:rsid w:val="006F48B8"/>
    <w:rsid w:val="006F4AAD"/>
    <w:rsid w:val="006F5097"/>
    <w:rsid w:val="006F5099"/>
    <w:rsid w:val="006F5CCE"/>
    <w:rsid w:val="006F6759"/>
    <w:rsid w:val="006F6D82"/>
    <w:rsid w:val="006F75C7"/>
    <w:rsid w:val="006F75E7"/>
    <w:rsid w:val="006F776E"/>
    <w:rsid w:val="006F7B08"/>
    <w:rsid w:val="006F7C10"/>
    <w:rsid w:val="006F7FE7"/>
    <w:rsid w:val="00700019"/>
    <w:rsid w:val="0070007C"/>
    <w:rsid w:val="00700259"/>
    <w:rsid w:val="007002E0"/>
    <w:rsid w:val="0070051C"/>
    <w:rsid w:val="0070077D"/>
    <w:rsid w:val="00700F44"/>
    <w:rsid w:val="00701BDD"/>
    <w:rsid w:val="00701BF1"/>
    <w:rsid w:val="007020B3"/>
    <w:rsid w:val="0070217E"/>
    <w:rsid w:val="007023EA"/>
    <w:rsid w:val="00702992"/>
    <w:rsid w:val="00702CF6"/>
    <w:rsid w:val="00702ECF"/>
    <w:rsid w:val="00702F26"/>
    <w:rsid w:val="00703484"/>
    <w:rsid w:val="00703691"/>
    <w:rsid w:val="00703B3B"/>
    <w:rsid w:val="007040C5"/>
    <w:rsid w:val="00704747"/>
    <w:rsid w:val="00704BA0"/>
    <w:rsid w:val="00704CAF"/>
    <w:rsid w:val="00704FCA"/>
    <w:rsid w:val="00705177"/>
    <w:rsid w:val="007055BA"/>
    <w:rsid w:val="00705CCB"/>
    <w:rsid w:val="0070637B"/>
    <w:rsid w:val="00706500"/>
    <w:rsid w:val="0070663A"/>
    <w:rsid w:val="0070700A"/>
    <w:rsid w:val="007070FB"/>
    <w:rsid w:val="00707449"/>
    <w:rsid w:val="00707990"/>
    <w:rsid w:val="00707A4F"/>
    <w:rsid w:val="00707FEC"/>
    <w:rsid w:val="00710326"/>
    <w:rsid w:val="00710397"/>
    <w:rsid w:val="00710594"/>
    <w:rsid w:val="00710653"/>
    <w:rsid w:val="0071071E"/>
    <w:rsid w:val="00711047"/>
    <w:rsid w:val="00711FBD"/>
    <w:rsid w:val="00712233"/>
    <w:rsid w:val="007125BF"/>
    <w:rsid w:val="00712983"/>
    <w:rsid w:val="00712C03"/>
    <w:rsid w:val="007132AA"/>
    <w:rsid w:val="007134F5"/>
    <w:rsid w:val="0071382C"/>
    <w:rsid w:val="007143E7"/>
    <w:rsid w:val="007146E0"/>
    <w:rsid w:val="007148ED"/>
    <w:rsid w:val="00714970"/>
    <w:rsid w:val="00714A94"/>
    <w:rsid w:val="00714D40"/>
    <w:rsid w:val="007150C4"/>
    <w:rsid w:val="00715432"/>
    <w:rsid w:val="007155AE"/>
    <w:rsid w:val="0071566D"/>
    <w:rsid w:val="0071567F"/>
    <w:rsid w:val="00715DDA"/>
    <w:rsid w:val="007162F2"/>
    <w:rsid w:val="007167BA"/>
    <w:rsid w:val="00716B05"/>
    <w:rsid w:val="00716B97"/>
    <w:rsid w:val="0071724A"/>
    <w:rsid w:val="007174D0"/>
    <w:rsid w:val="007200E9"/>
    <w:rsid w:val="00720671"/>
    <w:rsid w:val="007208A9"/>
    <w:rsid w:val="00720F88"/>
    <w:rsid w:val="0072113D"/>
    <w:rsid w:val="0072125F"/>
    <w:rsid w:val="00721657"/>
    <w:rsid w:val="00721B87"/>
    <w:rsid w:val="00721D5F"/>
    <w:rsid w:val="0072209A"/>
    <w:rsid w:val="00722543"/>
    <w:rsid w:val="00722653"/>
    <w:rsid w:val="00722994"/>
    <w:rsid w:val="00722FCC"/>
    <w:rsid w:val="00723348"/>
    <w:rsid w:val="007233E1"/>
    <w:rsid w:val="00723B79"/>
    <w:rsid w:val="00723F1F"/>
    <w:rsid w:val="00724088"/>
    <w:rsid w:val="007240CA"/>
    <w:rsid w:val="00724930"/>
    <w:rsid w:val="00724A73"/>
    <w:rsid w:val="00724ECC"/>
    <w:rsid w:val="00724EDB"/>
    <w:rsid w:val="00724FBF"/>
    <w:rsid w:val="00725565"/>
    <w:rsid w:val="007255FD"/>
    <w:rsid w:val="0072592D"/>
    <w:rsid w:val="00725C6E"/>
    <w:rsid w:val="007262B3"/>
    <w:rsid w:val="0072632D"/>
    <w:rsid w:val="007264C3"/>
    <w:rsid w:val="00726781"/>
    <w:rsid w:val="00726EB7"/>
    <w:rsid w:val="0072734F"/>
    <w:rsid w:val="0072744F"/>
    <w:rsid w:val="00727566"/>
    <w:rsid w:val="00727A55"/>
    <w:rsid w:val="007301B3"/>
    <w:rsid w:val="00730841"/>
    <w:rsid w:val="00730C82"/>
    <w:rsid w:val="007310BF"/>
    <w:rsid w:val="00731296"/>
    <w:rsid w:val="00731338"/>
    <w:rsid w:val="0073145D"/>
    <w:rsid w:val="00731511"/>
    <w:rsid w:val="007316AE"/>
    <w:rsid w:val="007316E3"/>
    <w:rsid w:val="00731881"/>
    <w:rsid w:val="007318B0"/>
    <w:rsid w:val="007321AF"/>
    <w:rsid w:val="00732646"/>
    <w:rsid w:val="00732C33"/>
    <w:rsid w:val="0073318C"/>
    <w:rsid w:val="0073377C"/>
    <w:rsid w:val="00733A27"/>
    <w:rsid w:val="00733BD4"/>
    <w:rsid w:val="00733DA4"/>
    <w:rsid w:val="00733F58"/>
    <w:rsid w:val="00734432"/>
    <w:rsid w:val="007348C7"/>
    <w:rsid w:val="00734E0A"/>
    <w:rsid w:val="0073508F"/>
    <w:rsid w:val="0073517A"/>
    <w:rsid w:val="0073564F"/>
    <w:rsid w:val="007356D5"/>
    <w:rsid w:val="0073582B"/>
    <w:rsid w:val="007358A5"/>
    <w:rsid w:val="0073640F"/>
    <w:rsid w:val="00736BD9"/>
    <w:rsid w:val="0074036F"/>
    <w:rsid w:val="007403F9"/>
    <w:rsid w:val="00740813"/>
    <w:rsid w:val="00740A54"/>
    <w:rsid w:val="00740AEF"/>
    <w:rsid w:val="00740D6D"/>
    <w:rsid w:val="00740E3A"/>
    <w:rsid w:val="00741825"/>
    <w:rsid w:val="0074204F"/>
    <w:rsid w:val="00742082"/>
    <w:rsid w:val="007420A2"/>
    <w:rsid w:val="00742229"/>
    <w:rsid w:val="007424D3"/>
    <w:rsid w:val="007424E3"/>
    <w:rsid w:val="0074281C"/>
    <w:rsid w:val="007429D9"/>
    <w:rsid w:val="00742A03"/>
    <w:rsid w:val="00742D26"/>
    <w:rsid w:val="00743101"/>
    <w:rsid w:val="00743756"/>
    <w:rsid w:val="00743DAE"/>
    <w:rsid w:val="00744495"/>
    <w:rsid w:val="00744DCE"/>
    <w:rsid w:val="00744ED6"/>
    <w:rsid w:val="007451CF"/>
    <w:rsid w:val="007452B9"/>
    <w:rsid w:val="0074575F"/>
    <w:rsid w:val="00745802"/>
    <w:rsid w:val="00745FBD"/>
    <w:rsid w:val="0074690C"/>
    <w:rsid w:val="0074736B"/>
    <w:rsid w:val="007476C8"/>
    <w:rsid w:val="00747EC3"/>
    <w:rsid w:val="0075009C"/>
    <w:rsid w:val="00750459"/>
    <w:rsid w:val="007508CC"/>
    <w:rsid w:val="00750B0E"/>
    <w:rsid w:val="0075107E"/>
    <w:rsid w:val="0075174B"/>
    <w:rsid w:val="00751F8C"/>
    <w:rsid w:val="007523F9"/>
    <w:rsid w:val="0075295A"/>
    <w:rsid w:val="00752C33"/>
    <w:rsid w:val="00752C3F"/>
    <w:rsid w:val="00752DCB"/>
    <w:rsid w:val="007530DF"/>
    <w:rsid w:val="00753B85"/>
    <w:rsid w:val="00753BD1"/>
    <w:rsid w:val="00753C80"/>
    <w:rsid w:val="00753FE2"/>
    <w:rsid w:val="0075464C"/>
    <w:rsid w:val="0075474A"/>
    <w:rsid w:val="00754772"/>
    <w:rsid w:val="00755254"/>
    <w:rsid w:val="007552F3"/>
    <w:rsid w:val="0075573A"/>
    <w:rsid w:val="00755F6B"/>
    <w:rsid w:val="007563A2"/>
    <w:rsid w:val="0075643A"/>
    <w:rsid w:val="007569C6"/>
    <w:rsid w:val="00756AB9"/>
    <w:rsid w:val="0075732A"/>
    <w:rsid w:val="00757778"/>
    <w:rsid w:val="00757A10"/>
    <w:rsid w:val="00757B51"/>
    <w:rsid w:val="0076040C"/>
    <w:rsid w:val="00760CE0"/>
    <w:rsid w:val="00760D4D"/>
    <w:rsid w:val="00761402"/>
    <w:rsid w:val="0076185C"/>
    <w:rsid w:val="0076209B"/>
    <w:rsid w:val="00762474"/>
    <w:rsid w:val="00763002"/>
    <w:rsid w:val="007634DD"/>
    <w:rsid w:val="00763512"/>
    <w:rsid w:val="00763513"/>
    <w:rsid w:val="00763665"/>
    <w:rsid w:val="00763E9F"/>
    <w:rsid w:val="007645A5"/>
    <w:rsid w:val="00764981"/>
    <w:rsid w:val="007652E1"/>
    <w:rsid w:val="00765CA9"/>
    <w:rsid w:val="00765F77"/>
    <w:rsid w:val="00766521"/>
    <w:rsid w:val="0076689D"/>
    <w:rsid w:val="00766CC1"/>
    <w:rsid w:val="00766D07"/>
    <w:rsid w:val="0076720D"/>
    <w:rsid w:val="00767437"/>
    <w:rsid w:val="00767E3F"/>
    <w:rsid w:val="007705C8"/>
    <w:rsid w:val="0077063E"/>
    <w:rsid w:val="007707DF"/>
    <w:rsid w:val="00770AEA"/>
    <w:rsid w:val="00770DBF"/>
    <w:rsid w:val="007713FB"/>
    <w:rsid w:val="00771E31"/>
    <w:rsid w:val="00771F32"/>
    <w:rsid w:val="00772244"/>
    <w:rsid w:val="007729F3"/>
    <w:rsid w:val="00773276"/>
    <w:rsid w:val="00773530"/>
    <w:rsid w:val="0077358B"/>
    <w:rsid w:val="00773B04"/>
    <w:rsid w:val="00773DB6"/>
    <w:rsid w:val="0077470F"/>
    <w:rsid w:val="00774792"/>
    <w:rsid w:val="00774805"/>
    <w:rsid w:val="00775217"/>
    <w:rsid w:val="00775A24"/>
    <w:rsid w:val="00775AD9"/>
    <w:rsid w:val="00775DC5"/>
    <w:rsid w:val="00776216"/>
    <w:rsid w:val="0077632C"/>
    <w:rsid w:val="00776355"/>
    <w:rsid w:val="00776ECF"/>
    <w:rsid w:val="0077718A"/>
    <w:rsid w:val="00780349"/>
    <w:rsid w:val="00780997"/>
    <w:rsid w:val="00781102"/>
    <w:rsid w:val="00781C6A"/>
    <w:rsid w:val="00781D23"/>
    <w:rsid w:val="00782065"/>
    <w:rsid w:val="0078239D"/>
    <w:rsid w:val="0078239E"/>
    <w:rsid w:val="00783894"/>
    <w:rsid w:val="007839D2"/>
    <w:rsid w:val="00783C5C"/>
    <w:rsid w:val="00783CD8"/>
    <w:rsid w:val="00783D36"/>
    <w:rsid w:val="00784015"/>
    <w:rsid w:val="0078455C"/>
    <w:rsid w:val="0078474A"/>
    <w:rsid w:val="00784CC8"/>
    <w:rsid w:val="00784E5D"/>
    <w:rsid w:val="007850E7"/>
    <w:rsid w:val="007852D6"/>
    <w:rsid w:val="00785D7A"/>
    <w:rsid w:val="007863E0"/>
    <w:rsid w:val="00786914"/>
    <w:rsid w:val="00786B48"/>
    <w:rsid w:val="007873AB"/>
    <w:rsid w:val="007876D8"/>
    <w:rsid w:val="007876EE"/>
    <w:rsid w:val="007878D2"/>
    <w:rsid w:val="00787D5F"/>
    <w:rsid w:val="00787F10"/>
    <w:rsid w:val="0079040A"/>
    <w:rsid w:val="00790788"/>
    <w:rsid w:val="00791069"/>
    <w:rsid w:val="0079124D"/>
    <w:rsid w:val="00791361"/>
    <w:rsid w:val="00791B7D"/>
    <w:rsid w:val="007926B9"/>
    <w:rsid w:val="00792BFC"/>
    <w:rsid w:val="0079342C"/>
    <w:rsid w:val="007934BD"/>
    <w:rsid w:val="00793A97"/>
    <w:rsid w:val="0079400B"/>
    <w:rsid w:val="0079422B"/>
    <w:rsid w:val="00794278"/>
    <w:rsid w:val="00794666"/>
    <w:rsid w:val="0079482B"/>
    <w:rsid w:val="0079488A"/>
    <w:rsid w:val="00795312"/>
    <w:rsid w:val="007953DE"/>
    <w:rsid w:val="0079549B"/>
    <w:rsid w:val="007954CD"/>
    <w:rsid w:val="0079553E"/>
    <w:rsid w:val="00795DA5"/>
    <w:rsid w:val="00795FDA"/>
    <w:rsid w:val="0079624E"/>
    <w:rsid w:val="007962CD"/>
    <w:rsid w:val="0079672A"/>
    <w:rsid w:val="00796D7C"/>
    <w:rsid w:val="007973C2"/>
    <w:rsid w:val="007975C0"/>
    <w:rsid w:val="00797ADD"/>
    <w:rsid w:val="00797D22"/>
    <w:rsid w:val="007A0012"/>
    <w:rsid w:val="007A0169"/>
    <w:rsid w:val="007A031A"/>
    <w:rsid w:val="007A0DD5"/>
    <w:rsid w:val="007A118B"/>
    <w:rsid w:val="007A157D"/>
    <w:rsid w:val="007A15A3"/>
    <w:rsid w:val="007A2516"/>
    <w:rsid w:val="007A2F17"/>
    <w:rsid w:val="007A3E94"/>
    <w:rsid w:val="007A44DB"/>
    <w:rsid w:val="007A4D64"/>
    <w:rsid w:val="007A5A1F"/>
    <w:rsid w:val="007A6A57"/>
    <w:rsid w:val="007A7F09"/>
    <w:rsid w:val="007A7FE9"/>
    <w:rsid w:val="007B02AE"/>
    <w:rsid w:val="007B0462"/>
    <w:rsid w:val="007B09CD"/>
    <w:rsid w:val="007B0D66"/>
    <w:rsid w:val="007B16EE"/>
    <w:rsid w:val="007B231B"/>
    <w:rsid w:val="007B2457"/>
    <w:rsid w:val="007B2508"/>
    <w:rsid w:val="007B3341"/>
    <w:rsid w:val="007B3DCC"/>
    <w:rsid w:val="007B486A"/>
    <w:rsid w:val="007B489A"/>
    <w:rsid w:val="007B490B"/>
    <w:rsid w:val="007B5095"/>
    <w:rsid w:val="007B5436"/>
    <w:rsid w:val="007B5CB1"/>
    <w:rsid w:val="007B6167"/>
    <w:rsid w:val="007B6917"/>
    <w:rsid w:val="007B7162"/>
    <w:rsid w:val="007B7AF5"/>
    <w:rsid w:val="007B7B05"/>
    <w:rsid w:val="007B7C44"/>
    <w:rsid w:val="007C0127"/>
    <w:rsid w:val="007C0305"/>
    <w:rsid w:val="007C0671"/>
    <w:rsid w:val="007C0704"/>
    <w:rsid w:val="007C0852"/>
    <w:rsid w:val="007C1051"/>
    <w:rsid w:val="007C1860"/>
    <w:rsid w:val="007C1E47"/>
    <w:rsid w:val="007C209E"/>
    <w:rsid w:val="007C25D4"/>
    <w:rsid w:val="007C3C78"/>
    <w:rsid w:val="007C3FC8"/>
    <w:rsid w:val="007C4E25"/>
    <w:rsid w:val="007C4EF6"/>
    <w:rsid w:val="007C55E7"/>
    <w:rsid w:val="007C5A1B"/>
    <w:rsid w:val="007C62C4"/>
    <w:rsid w:val="007C6CE0"/>
    <w:rsid w:val="007C74CA"/>
    <w:rsid w:val="007C7706"/>
    <w:rsid w:val="007C77CD"/>
    <w:rsid w:val="007D0664"/>
    <w:rsid w:val="007D0877"/>
    <w:rsid w:val="007D0A15"/>
    <w:rsid w:val="007D0B9E"/>
    <w:rsid w:val="007D1139"/>
    <w:rsid w:val="007D132A"/>
    <w:rsid w:val="007D1607"/>
    <w:rsid w:val="007D1E83"/>
    <w:rsid w:val="007D2745"/>
    <w:rsid w:val="007D2A6B"/>
    <w:rsid w:val="007D2E27"/>
    <w:rsid w:val="007D33C0"/>
    <w:rsid w:val="007D35E7"/>
    <w:rsid w:val="007D37B1"/>
    <w:rsid w:val="007D3E2F"/>
    <w:rsid w:val="007D4026"/>
    <w:rsid w:val="007D45EB"/>
    <w:rsid w:val="007D4B19"/>
    <w:rsid w:val="007D5F99"/>
    <w:rsid w:val="007D608D"/>
    <w:rsid w:val="007D6298"/>
    <w:rsid w:val="007D6325"/>
    <w:rsid w:val="007D6708"/>
    <w:rsid w:val="007D6987"/>
    <w:rsid w:val="007D7398"/>
    <w:rsid w:val="007D74E4"/>
    <w:rsid w:val="007D7B03"/>
    <w:rsid w:val="007D7D6B"/>
    <w:rsid w:val="007D7DBE"/>
    <w:rsid w:val="007E043B"/>
    <w:rsid w:val="007E069D"/>
    <w:rsid w:val="007E1103"/>
    <w:rsid w:val="007E13C8"/>
    <w:rsid w:val="007E1C74"/>
    <w:rsid w:val="007E1FDE"/>
    <w:rsid w:val="007E207B"/>
    <w:rsid w:val="007E2109"/>
    <w:rsid w:val="007E2330"/>
    <w:rsid w:val="007E2C41"/>
    <w:rsid w:val="007E2FEE"/>
    <w:rsid w:val="007E36BA"/>
    <w:rsid w:val="007E3BEC"/>
    <w:rsid w:val="007E454D"/>
    <w:rsid w:val="007E476B"/>
    <w:rsid w:val="007E49BF"/>
    <w:rsid w:val="007E5A1B"/>
    <w:rsid w:val="007E61A1"/>
    <w:rsid w:val="007E6662"/>
    <w:rsid w:val="007E6777"/>
    <w:rsid w:val="007E73E3"/>
    <w:rsid w:val="007E7446"/>
    <w:rsid w:val="007E76FF"/>
    <w:rsid w:val="007E7726"/>
    <w:rsid w:val="007F02C6"/>
    <w:rsid w:val="007F0422"/>
    <w:rsid w:val="007F0BF1"/>
    <w:rsid w:val="007F1541"/>
    <w:rsid w:val="007F158E"/>
    <w:rsid w:val="007F229B"/>
    <w:rsid w:val="007F2943"/>
    <w:rsid w:val="007F2CD4"/>
    <w:rsid w:val="007F2F1F"/>
    <w:rsid w:val="007F313B"/>
    <w:rsid w:val="007F40BA"/>
    <w:rsid w:val="007F476B"/>
    <w:rsid w:val="007F578C"/>
    <w:rsid w:val="007F5836"/>
    <w:rsid w:val="007F5855"/>
    <w:rsid w:val="007F5A17"/>
    <w:rsid w:val="007F5E74"/>
    <w:rsid w:val="007F5FF2"/>
    <w:rsid w:val="007F6017"/>
    <w:rsid w:val="007F61FC"/>
    <w:rsid w:val="007F73FF"/>
    <w:rsid w:val="007F7412"/>
    <w:rsid w:val="007F74C6"/>
    <w:rsid w:val="007F7613"/>
    <w:rsid w:val="007F7875"/>
    <w:rsid w:val="007F79FB"/>
    <w:rsid w:val="008006B8"/>
    <w:rsid w:val="008008FB"/>
    <w:rsid w:val="00800979"/>
    <w:rsid w:val="00801641"/>
    <w:rsid w:val="00801C48"/>
    <w:rsid w:val="008031A4"/>
    <w:rsid w:val="00803543"/>
    <w:rsid w:val="0080382C"/>
    <w:rsid w:val="00803B83"/>
    <w:rsid w:val="00803D2D"/>
    <w:rsid w:val="008046DF"/>
    <w:rsid w:val="008054AA"/>
    <w:rsid w:val="0080551E"/>
    <w:rsid w:val="00805869"/>
    <w:rsid w:val="008058A6"/>
    <w:rsid w:val="00805A34"/>
    <w:rsid w:val="00805CD1"/>
    <w:rsid w:val="00805D00"/>
    <w:rsid w:val="008067BE"/>
    <w:rsid w:val="0080695B"/>
    <w:rsid w:val="008069DF"/>
    <w:rsid w:val="00806CC6"/>
    <w:rsid w:val="00806F7C"/>
    <w:rsid w:val="0081003E"/>
    <w:rsid w:val="008103E8"/>
    <w:rsid w:val="008104AD"/>
    <w:rsid w:val="0081061C"/>
    <w:rsid w:val="008106D7"/>
    <w:rsid w:val="00810801"/>
    <w:rsid w:val="00810AC0"/>
    <w:rsid w:val="00810B66"/>
    <w:rsid w:val="00810B85"/>
    <w:rsid w:val="00810C75"/>
    <w:rsid w:val="0081183F"/>
    <w:rsid w:val="00811C08"/>
    <w:rsid w:val="008122CA"/>
    <w:rsid w:val="008124CC"/>
    <w:rsid w:val="00812670"/>
    <w:rsid w:val="00812678"/>
    <w:rsid w:val="00812941"/>
    <w:rsid w:val="00812FF9"/>
    <w:rsid w:val="00813186"/>
    <w:rsid w:val="008135F2"/>
    <w:rsid w:val="00813A30"/>
    <w:rsid w:val="00813FE6"/>
    <w:rsid w:val="00814349"/>
    <w:rsid w:val="008146CE"/>
    <w:rsid w:val="008152C9"/>
    <w:rsid w:val="00815501"/>
    <w:rsid w:val="00816197"/>
    <w:rsid w:val="00816722"/>
    <w:rsid w:val="00816CD0"/>
    <w:rsid w:val="00816FE5"/>
    <w:rsid w:val="0081717D"/>
    <w:rsid w:val="008178B8"/>
    <w:rsid w:val="00817C3C"/>
    <w:rsid w:val="00820352"/>
    <w:rsid w:val="00820500"/>
    <w:rsid w:val="00820840"/>
    <w:rsid w:val="008209BB"/>
    <w:rsid w:val="00820C1F"/>
    <w:rsid w:val="008211D7"/>
    <w:rsid w:val="00821217"/>
    <w:rsid w:val="0082161A"/>
    <w:rsid w:val="00821A45"/>
    <w:rsid w:val="00821F8C"/>
    <w:rsid w:val="00822927"/>
    <w:rsid w:val="00822E3B"/>
    <w:rsid w:val="00822EB8"/>
    <w:rsid w:val="00823611"/>
    <w:rsid w:val="008237E7"/>
    <w:rsid w:val="00823D4F"/>
    <w:rsid w:val="00823EA7"/>
    <w:rsid w:val="008242E3"/>
    <w:rsid w:val="00824615"/>
    <w:rsid w:val="008248AE"/>
    <w:rsid w:val="00824A04"/>
    <w:rsid w:val="00824EB4"/>
    <w:rsid w:val="00824FFB"/>
    <w:rsid w:val="0082556A"/>
    <w:rsid w:val="008259CC"/>
    <w:rsid w:val="0082607D"/>
    <w:rsid w:val="00826166"/>
    <w:rsid w:val="00826268"/>
    <w:rsid w:val="00826916"/>
    <w:rsid w:val="00826C66"/>
    <w:rsid w:val="00826ECA"/>
    <w:rsid w:val="00827028"/>
    <w:rsid w:val="008272CF"/>
    <w:rsid w:val="008273E7"/>
    <w:rsid w:val="00827727"/>
    <w:rsid w:val="00827848"/>
    <w:rsid w:val="00827884"/>
    <w:rsid w:val="00830FD1"/>
    <w:rsid w:val="008310BE"/>
    <w:rsid w:val="00831748"/>
    <w:rsid w:val="00831A72"/>
    <w:rsid w:val="00831CAA"/>
    <w:rsid w:val="00831F7B"/>
    <w:rsid w:val="00832289"/>
    <w:rsid w:val="00832897"/>
    <w:rsid w:val="008330F0"/>
    <w:rsid w:val="00833157"/>
    <w:rsid w:val="00833A7B"/>
    <w:rsid w:val="00833FB5"/>
    <w:rsid w:val="00834972"/>
    <w:rsid w:val="00834AB5"/>
    <w:rsid w:val="00834CDC"/>
    <w:rsid w:val="00834FE7"/>
    <w:rsid w:val="008357D1"/>
    <w:rsid w:val="008358A5"/>
    <w:rsid w:val="00835931"/>
    <w:rsid w:val="008361DF"/>
    <w:rsid w:val="00836322"/>
    <w:rsid w:val="0083690F"/>
    <w:rsid w:val="00836C94"/>
    <w:rsid w:val="00837122"/>
    <w:rsid w:val="00837487"/>
    <w:rsid w:val="00837660"/>
    <w:rsid w:val="00837BD6"/>
    <w:rsid w:val="00837C1C"/>
    <w:rsid w:val="00837CCE"/>
    <w:rsid w:val="00837EC5"/>
    <w:rsid w:val="00837F5B"/>
    <w:rsid w:val="00840634"/>
    <w:rsid w:val="00840860"/>
    <w:rsid w:val="00840D5E"/>
    <w:rsid w:val="0084173E"/>
    <w:rsid w:val="00841E15"/>
    <w:rsid w:val="008424EE"/>
    <w:rsid w:val="0084268D"/>
    <w:rsid w:val="00842C89"/>
    <w:rsid w:val="00842F28"/>
    <w:rsid w:val="008431CE"/>
    <w:rsid w:val="008433ED"/>
    <w:rsid w:val="008437FE"/>
    <w:rsid w:val="0084394E"/>
    <w:rsid w:val="0084405C"/>
    <w:rsid w:val="00844143"/>
    <w:rsid w:val="00844DB5"/>
    <w:rsid w:val="0084570F"/>
    <w:rsid w:val="00845C12"/>
    <w:rsid w:val="00846042"/>
    <w:rsid w:val="00846369"/>
    <w:rsid w:val="008469E3"/>
    <w:rsid w:val="00846ADF"/>
    <w:rsid w:val="00846B81"/>
    <w:rsid w:val="0084706F"/>
    <w:rsid w:val="00847A9A"/>
    <w:rsid w:val="00847D2A"/>
    <w:rsid w:val="0085047E"/>
    <w:rsid w:val="00850528"/>
    <w:rsid w:val="00850AF3"/>
    <w:rsid w:val="00850C45"/>
    <w:rsid w:val="00850FCD"/>
    <w:rsid w:val="0085256A"/>
    <w:rsid w:val="00853364"/>
    <w:rsid w:val="008533E8"/>
    <w:rsid w:val="008533FB"/>
    <w:rsid w:val="008547B9"/>
    <w:rsid w:val="00854A19"/>
    <w:rsid w:val="00855546"/>
    <w:rsid w:val="008556C3"/>
    <w:rsid w:val="008559F2"/>
    <w:rsid w:val="00855A01"/>
    <w:rsid w:val="00855C82"/>
    <w:rsid w:val="008565B8"/>
    <w:rsid w:val="008568BB"/>
    <w:rsid w:val="00856D6E"/>
    <w:rsid w:val="00856E6F"/>
    <w:rsid w:val="008575F8"/>
    <w:rsid w:val="00857632"/>
    <w:rsid w:val="008578BC"/>
    <w:rsid w:val="00860181"/>
    <w:rsid w:val="00860374"/>
    <w:rsid w:val="00860447"/>
    <w:rsid w:val="0086077C"/>
    <w:rsid w:val="00860973"/>
    <w:rsid w:val="008617A8"/>
    <w:rsid w:val="008618B9"/>
    <w:rsid w:val="008618BB"/>
    <w:rsid w:val="00861E19"/>
    <w:rsid w:val="008627EC"/>
    <w:rsid w:val="00862B5E"/>
    <w:rsid w:val="00862F5E"/>
    <w:rsid w:val="00863010"/>
    <w:rsid w:val="00863083"/>
    <w:rsid w:val="00863241"/>
    <w:rsid w:val="008634F9"/>
    <w:rsid w:val="00863560"/>
    <w:rsid w:val="00863A31"/>
    <w:rsid w:val="00864F0F"/>
    <w:rsid w:val="00865CA3"/>
    <w:rsid w:val="00865FD1"/>
    <w:rsid w:val="0086628A"/>
    <w:rsid w:val="00866358"/>
    <w:rsid w:val="008663B5"/>
    <w:rsid w:val="00866645"/>
    <w:rsid w:val="0086673C"/>
    <w:rsid w:val="0086703F"/>
    <w:rsid w:val="00867328"/>
    <w:rsid w:val="008676C2"/>
    <w:rsid w:val="0086788B"/>
    <w:rsid w:val="00867B5A"/>
    <w:rsid w:val="00870660"/>
    <w:rsid w:val="00870A98"/>
    <w:rsid w:val="00870EF4"/>
    <w:rsid w:val="00871298"/>
    <w:rsid w:val="008714C1"/>
    <w:rsid w:val="008714FB"/>
    <w:rsid w:val="0087171D"/>
    <w:rsid w:val="0087191B"/>
    <w:rsid w:val="00872D2A"/>
    <w:rsid w:val="0087371A"/>
    <w:rsid w:val="00873FA3"/>
    <w:rsid w:val="00874A4E"/>
    <w:rsid w:val="00874E5E"/>
    <w:rsid w:val="00875248"/>
    <w:rsid w:val="008754FE"/>
    <w:rsid w:val="00875546"/>
    <w:rsid w:val="0087634A"/>
    <w:rsid w:val="00876391"/>
    <w:rsid w:val="00876719"/>
    <w:rsid w:val="00876AD2"/>
    <w:rsid w:val="00876D35"/>
    <w:rsid w:val="00877358"/>
    <w:rsid w:val="008773DE"/>
    <w:rsid w:val="00877611"/>
    <w:rsid w:val="0087770C"/>
    <w:rsid w:val="00877C52"/>
    <w:rsid w:val="00877DD0"/>
    <w:rsid w:val="00880308"/>
    <w:rsid w:val="00880681"/>
    <w:rsid w:val="00880991"/>
    <w:rsid w:val="00880CEF"/>
    <w:rsid w:val="008813D5"/>
    <w:rsid w:val="008818F6"/>
    <w:rsid w:val="00881D29"/>
    <w:rsid w:val="008820F4"/>
    <w:rsid w:val="00882337"/>
    <w:rsid w:val="00882642"/>
    <w:rsid w:val="00882826"/>
    <w:rsid w:val="00882903"/>
    <w:rsid w:val="00882BC3"/>
    <w:rsid w:val="00882CA6"/>
    <w:rsid w:val="0088320E"/>
    <w:rsid w:val="00883556"/>
    <w:rsid w:val="00883CC2"/>
    <w:rsid w:val="00884A9F"/>
    <w:rsid w:val="008856EB"/>
    <w:rsid w:val="0088589C"/>
    <w:rsid w:val="00885A6C"/>
    <w:rsid w:val="00885B72"/>
    <w:rsid w:val="0088642A"/>
    <w:rsid w:val="0088659D"/>
    <w:rsid w:val="0088665D"/>
    <w:rsid w:val="008867F7"/>
    <w:rsid w:val="00886BA7"/>
    <w:rsid w:val="00886D82"/>
    <w:rsid w:val="008872F8"/>
    <w:rsid w:val="00887760"/>
    <w:rsid w:val="00887956"/>
    <w:rsid w:val="00887BCD"/>
    <w:rsid w:val="00887C0C"/>
    <w:rsid w:val="00887EDC"/>
    <w:rsid w:val="008909F4"/>
    <w:rsid w:val="00890D49"/>
    <w:rsid w:val="008916EF"/>
    <w:rsid w:val="00891A54"/>
    <w:rsid w:val="00891B85"/>
    <w:rsid w:val="0089203D"/>
    <w:rsid w:val="00892A43"/>
    <w:rsid w:val="00892ACE"/>
    <w:rsid w:val="008932CF"/>
    <w:rsid w:val="00893CB4"/>
    <w:rsid w:val="00894100"/>
    <w:rsid w:val="00894118"/>
    <w:rsid w:val="008941CB"/>
    <w:rsid w:val="0089475F"/>
    <w:rsid w:val="008949C0"/>
    <w:rsid w:val="00894CE9"/>
    <w:rsid w:val="00894D38"/>
    <w:rsid w:val="00894E64"/>
    <w:rsid w:val="0089526A"/>
    <w:rsid w:val="00895802"/>
    <w:rsid w:val="00895D31"/>
    <w:rsid w:val="00896930"/>
    <w:rsid w:val="00896FEE"/>
    <w:rsid w:val="008976B8"/>
    <w:rsid w:val="00897845"/>
    <w:rsid w:val="00897FB1"/>
    <w:rsid w:val="008A03EB"/>
    <w:rsid w:val="008A06A4"/>
    <w:rsid w:val="008A1193"/>
    <w:rsid w:val="008A11E9"/>
    <w:rsid w:val="008A1609"/>
    <w:rsid w:val="008A1954"/>
    <w:rsid w:val="008A1AB6"/>
    <w:rsid w:val="008A211E"/>
    <w:rsid w:val="008A2224"/>
    <w:rsid w:val="008A233E"/>
    <w:rsid w:val="008A294A"/>
    <w:rsid w:val="008A2DC0"/>
    <w:rsid w:val="008A34C8"/>
    <w:rsid w:val="008A3616"/>
    <w:rsid w:val="008A38AB"/>
    <w:rsid w:val="008A391D"/>
    <w:rsid w:val="008A3CDF"/>
    <w:rsid w:val="008A3DE7"/>
    <w:rsid w:val="008A3F5F"/>
    <w:rsid w:val="008A46E1"/>
    <w:rsid w:val="008A4BE7"/>
    <w:rsid w:val="008A4C0D"/>
    <w:rsid w:val="008A5347"/>
    <w:rsid w:val="008A58A1"/>
    <w:rsid w:val="008A5DD5"/>
    <w:rsid w:val="008A5DE7"/>
    <w:rsid w:val="008A5E16"/>
    <w:rsid w:val="008A6455"/>
    <w:rsid w:val="008A65F4"/>
    <w:rsid w:val="008A70F2"/>
    <w:rsid w:val="008A7875"/>
    <w:rsid w:val="008A7BAE"/>
    <w:rsid w:val="008A7C90"/>
    <w:rsid w:val="008A7DFB"/>
    <w:rsid w:val="008B0207"/>
    <w:rsid w:val="008B089D"/>
    <w:rsid w:val="008B10A3"/>
    <w:rsid w:val="008B1489"/>
    <w:rsid w:val="008B1664"/>
    <w:rsid w:val="008B29BF"/>
    <w:rsid w:val="008B2AD4"/>
    <w:rsid w:val="008B2AF2"/>
    <w:rsid w:val="008B2D3F"/>
    <w:rsid w:val="008B2DBE"/>
    <w:rsid w:val="008B3C2F"/>
    <w:rsid w:val="008B4269"/>
    <w:rsid w:val="008B43D5"/>
    <w:rsid w:val="008B4968"/>
    <w:rsid w:val="008B4EC2"/>
    <w:rsid w:val="008B55CB"/>
    <w:rsid w:val="008B5E90"/>
    <w:rsid w:val="008B60BE"/>
    <w:rsid w:val="008B6131"/>
    <w:rsid w:val="008B657F"/>
    <w:rsid w:val="008B7142"/>
    <w:rsid w:val="008B7610"/>
    <w:rsid w:val="008B7614"/>
    <w:rsid w:val="008B7A45"/>
    <w:rsid w:val="008B7AC8"/>
    <w:rsid w:val="008B7C0A"/>
    <w:rsid w:val="008B7CBD"/>
    <w:rsid w:val="008B7F33"/>
    <w:rsid w:val="008C00EB"/>
    <w:rsid w:val="008C0778"/>
    <w:rsid w:val="008C0DCF"/>
    <w:rsid w:val="008C0F84"/>
    <w:rsid w:val="008C1533"/>
    <w:rsid w:val="008C20EB"/>
    <w:rsid w:val="008C2351"/>
    <w:rsid w:val="008C25AD"/>
    <w:rsid w:val="008C25B2"/>
    <w:rsid w:val="008C2D4E"/>
    <w:rsid w:val="008C3203"/>
    <w:rsid w:val="008C3276"/>
    <w:rsid w:val="008C3697"/>
    <w:rsid w:val="008C36A8"/>
    <w:rsid w:val="008C36BB"/>
    <w:rsid w:val="008C37AD"/>
    <w:rsid w:val="008C3BBA"/>
    <w:rsid w:val="008C3C97"/>
    <w:rsid w:val="008C3CD2"/>
    <w:rsid w:val="008C3CD6"/>
    <w:rsid w:val="008C422D"/>
    <w:rsid w:val="008C45BB"/>
    <w:rsid w:val="008C46D6"/>
    <w:rsid w:val="008C4736"/>
    <w:rsid w:val="008C4F07"/>
    <w:rsid w:val="008C5925"/>
    <w:rsid w:val="008C6C36"/>
    <w:rsid w:val="008C6DC2"/>
    <w:rsid w:val="008C718D"/>
    <w:rsid w:val="008C77CD"/>
    <w:rsid w:val="008C7CDA"/>
    <w:rsid w:val="008D01F9"/>
    <w:rsid w:val="008D07E5"/>
    <w:rsid w:val="008D07FC"/>
    <w:rsid w:val="008D092B"/>
    <w:rsid w:val="008D1384"/>
    <w:rsid w:val="008D1460"/>
    <w:rsid w:val="008D16C4"/>
    <w:rsid w:val="008D1B70"/>
    <w:rsid w:val="008D1BF0"/>
    <w:rsid w:val="008D2641"/>
    <w:rsid w:val="008D3873"/>
    <w:rsid w:val="008D3DC5"/>
    <w:rsid w:val="008D519E"/>
    <w:rsid w:val="008D522B"/>
    <w:rsid w:val="008D64BE"/>
    <w:rsid w:val="008D6A72"/>
    <w:rsid w:val="008D700F"/>
    <w:rsid w:val="008D7485"/>
    <w:rsid w:val="008D74A6"/>
    <w:rsid w:val="008D77CA"/>
    <w:rsid w:val="008D7E90"/>
    <w:rsid w:val="008E0428"/>
    <w:rsid w:val="008E0656"/>
    <w:rsid w:val="008E085B"/>
    <w:rsid w:val="008E23ED"/>
    <w:rsid w:val="008E2FEE"/>
    <w:rsid w:val="008E3554"/>
    <w:rsid w:val="008E355A"/>
    <w:rsid w:val="008E3EA7"/>
    <w:rsid w:val="008E469B"/>
    <w:rsid w:val="008E4C79"/>
    <w:rsid w:val="008E5204"/>
    <w:rsid w:val="008E558B"/>
    <w:rsid w:val="008E65D4"/>
    <w:rsid w:val="008E6894"/>
    <w:rsid w:val="008E73A9"/>
    <w:rsid w:val="008F01C6"/>
    <w:rsid w:val="008F0996"/>
    <w:rsid w:val="008F0FAA"/>
    <w:rsid w:val="008F1070"/>
    <w:rsid w:val="008F1860"/>
    <w:rsid w:val="008F1A16"/>
    <w:rsid w:val="008F1E0C"/>
    <w:rsid w:val="008F1FA6"/>
    <w:rsid w:val="008F2055"/>
    <w:rsid w:val="008F2462"/>
    <w:rsid w:val="008F2A21"/>
    <w:rsid w:val="008F2B3A"/>
    <w:rsid w:val="008F2DAF"/>
    <w:rsid w:val="008F312B"/>
    <w:rsid w:val="008F36DD"/>
    <w:rsid w:val="008F3A1F"/>
    <w:rsid w:val="008F3A81"/>
    <w:rsid w:val="008F4070"/>
    <w:rsid w:val="008F4729"/>
    <w:rsid w:val="008F511A"/>
    <w:rsid w:val="008F5362"/>
    <w:rsid w:val="008F5CF6"/>
    <w:rsid w:val="008F5D8A"/>
    <w:rsid w:val="008F5E79"/>
    <w:rsid w:val="008F5F04"/>
    <w:rsid w:val="008F617C"/>
    <w:rsid w:val="008F657C"/>
    <w:rsid w:val="008F66A1"/>
    <w:rsid w:val="008F672E"/>
    <w:rsid w:val="008F6B82"/>
    <w:rsid w:val="008F74B3"/>
    <w:rsid w:val="008F784D"/>
    <w:rsid w:val="008F7B52"/>
    <w:rsid w:val="0090018C"/>
    <w:rsid w:val="00900F4A"/>
    <w:rsid w:val="009011D0"/>
    <w:rsid w:val="0090133D"/>
    <w:rsid w:val="00901B35"/>
    <w:rsid w:val="00901CAB"/>
    <w:rsid w:val="00901F13"/>
    <w:rsid w:val="00902484"/>
    <w:rsid w:val="009026E4"/>
    <w:rsid w:val="009028CB"/>
    <w:rsid w:val="00903183"/>
    <w:rsid w:val="00903314"/>
    <w:rsid w:val="00903D7A"/>
    <w:rsid w:val="00903D8E"/>
    <w:rsid w:val="009042F7"/>
    <w:rsid w:val="00904576"/>
    <w:rsid w:val="00904935"/>
    <w:rsid w:val="00904F00"/>
    <w:rsid w:val="00905326"/>
    <w:rsid w:val="00905EA4"/>
    <w:rsid w:val="009063C6"/>
    <w:rsid w:val="00906547"/>
    <w:rsid w:val="00906949"/>
    <w:rsid w:val="00906E7C"/>
    <w:rsid w:val="0090707F"/>
    <w:rsid w:val="0090710E"/>
    <w:rsid w:val="00907547"/>
    <w:rsid w:val="009076EA"/>
    <w:rsid w:val="00907A54"/>
    <w:rsid w:val="00907AA8"/>
    <w:rsid w:val="009101C8"/>
    <w:rsid w:val="009107D7"/>
    <w:rsid w:val="00910AD3"/>
    <w:rsid w:val="00910F52"/>
    <w:rsid w:val="009114E9"/>
    <w:rsid w:val="00911658"/>
    <w:rsid w:val="00911A13"/>
    <w:rsid w:val="00911C32"/>
    <w:rsid w:val="009122E2"/>
    <w:rsid w:val="00912548"/>
    <w:rsid w:val="009127E6"/>
    <w:rsid w:val="0091284D"/>
    <w:rsid w:val="0091296F"/>
    <w:rsid w:val="00912A07"/>
    <w:rsid w:val="00913043"/>
    <w:rsid w:val="009130AB"/>
    <w:rsid w:val="009136B9"/>
    <w:rsid w:val="009139AF"/>
    <w:rsid w:val="00913CE8"/>
    <w:rsid w:val="00913E0F"/>
    <w:rsid w:val="009142C5"/>
    <w:rsid w:val="00914414"/>
    <w:rsid w:val="0091486A"/>
    <w:rsid w:val="00915122"/>
    <w:rsid w:val="00915587"/>
    <w:rsid w:val="0091624E"/>
    <w:rsid w:val="009162C9"/>
    <w:rsid w:val="00916B57"/>
    <w:rsid w:val="00917017"/>
    <w:rsid w:val="009206E0"/>
    <w:rsid w:val="00920E68"/>
    <w:rsid w:val="00920F36"/>
    <w:rsid w:val="0092164F"/>
    <w:rsid w:val="00921773"/>
    <w:rsid w:val="009218C1"/>
    <w:rsid w:val="00921909"/>
    <w:rsid w:val="0092234E"/>
    <w:rsid w:val="00922ABB"/>
    <w:rsid w:val="00922DBE"/>
    <w:rsid w:val="00923889"/>
    <w:rsid w:val="009238D3"/>
    <w:rsid w:val="00923A51"/>
    <w:rsid w:val="00923EBA"/>
    <w:rsid w:val="0092424E"/>
    <w:rsid w:val="009242EE"/>
    <w:rsid w:val="009245C2"/>
    <w:rsid w:val="00924E55"/>
    <w:rsid w:val="009255F8"/>
    <w:rsid w:val="00925B74"/>
    <w:rsid w:val="00926030"/>
    <w:rsid w:val="0092610B"/>
    <w:rsid w:val="009269CF"/>
    <w:rsid w:val="00926B9A"/>
    <w:rsid w:val="00926C9E"/>
    <w:rsid w:val="00926D14"/>
    <w:rsid w:val="009278DD"/>
    <w:rsid w:val="0093004F"/>
    <w:rsid w:val="009302BD"/>
    <w:rsid w:val="00930370"/>
    <w:rsid w:val="00930720"/>
    <w:rsid w:val="0093081F"/>
    <w:rsid w:val="0093117D"/>
    <w:rsid w:val="009315E8"/>
    <w:rsid w:val="009316BA"/>
    <w:rsid w:val="00931ABF"/>
    <w:rsid w:val="00931BC0"/>
    <w:rsid w:val="00931E97"/>
    <w:rsid w:val="009320C0"/>
    <w:rsid w:val="009320FC"/>
    <w:rsid w:val="009321DF"/>
    <w:rsid w:val="0093268E"/>
    <w:rsid w:val="009326E0"/>
    <w:rsid w:val="00932FEB"/>
    <w:rsid w:val="00933868"/>
    <w:rsid w:val="00933947"/>
    <w:rsid w:val="00933B19"/>
    <w:rsid w:val="009342AC"/>
    <w:rsid w:val="0093559B"/>
    <w:rsid w:val="0093581D"/>
    <w:rsid w:val="009360CF"/>
    <w:rsid w:val="00936533"/>
    <w:rsid w:val="00936D8A"/>
    <w:rsid w:val="00937007"/>
    <w:rsid w:val="009373A9"/>
    <w:rsid w:val="00937516"/>
    <w:rsid w:val="009375AB"/>
    <w:rsid w:val="00937F63"/>
    <w:rsid w:val="00940241"/>
    <w:rsid w:val="0094052E"/>
    <w:rsid w:val="00940D72"/>
    <w:rsid w:val="0094107C"/>
    <w:rsid w:val="00941382"/>
    <w:rsid w:val="00941538"/>
    <w:rsid w:val="00941774"/>
    <w:rsid w:val="00941D5F"/>
    <w:rsid w:val="00941E0B"/>
    <w:rsid w:val="00941E2E"/>
    <w:rsid w:val="009427A9"/>
    <w:rsid w:val="00942A5C"/>
    <w:rsid w:val="00942C9A"/>
    <w:rsid w:val="0094342A"/>
    <w:rsid w:val="0094360A"/>
    <w:rsid w:val="00943ADD"/>
    <w:rsid w:val="009446B7"/>
    <w:rsid w:val="009447F9"/>
    <w:rsid w:val="009449B3"/>
    <w:rsid w:val="009451F5"/>
    <w:rsid w:val="009459F7"/>
    <w:rsid w:val="00946059"/>
    <w:rsid w:val="009460E5"/>
    <w:rsid w:val="009466B6"/>
    <w:rsid w:val="00946FDF"/>
    <w:rsid w:val="00947824"/>
    <w:rsid w:val="00947B5E"/>
    <w:rsid w:val="00947CA9"/>
    <w:rsid w:val="00947F1F"/>
    <w:rsid w:val="00947FD1"/>
    <w:rsid w:val="009502AE"/>
    <w:rsid w:val="009504A7"/>
    <w:rsid w:val="009507B9"/>
    <w:rsid w:val="0095085A"/>
    <w:rsid w:val="00950D2E"/>
    <w:rsid w:val="00951AB9"/>
    <w:rsid w:val="00951BA3"/>
    <w:rsid w:val="00951DA1"/>
    <w:rsid w:val="00951EDB"/>
    <w:rsid w:val="00951EF1"/>
    <w:rsid w:val="009522C6"/>
    <w:rsid w:val="00952758"/>
    <w:rsid w:val="00952E25"/>
    <w:rsid w:val="0095308B"/>
    <w:rsid w:val="009533DD"/>
    <w:rsid w:val="009534E0"/>
    <w:rsid w:val="00953735"/>
    <w:rsid w:val="0095386B"/>
    <w:rsid w:val="00953F8F"/>
    <w:rsid w:val="00954058"/>
    <w:rsid w:val="009544B4"/>
    <w:rsid w:val="00954797"/>
    <w:rsid w:val="0095552B"/>
    <w:rsid w:val="0095567E"/>
    <w:rsid w:val="009556A4"/>
    <w:rsid w:val="0095647A"/>
    <w:rsid w:val="0095675B"/>
    <w:rsid w:val="00956AC9"/>
    <w:rsid w:val="00956CCE"/>
    <w:rsid w:val="00956D18"/>
    <w:rsid w:val="00956D4B"/>
    <w:rsid w:val="00956D63"/>
    <w:rsid w:val="00956E68"/>
    <w:rsid w:val="009573D4"/>
    <w:rsid w:val="009600C9"/>
    <w:rsid w:val="0096058B"/>
    <w:rsid w:val="00960727"/>
    <w:rsid w:val="0096074F"/>
    <w:rsid w:val="0096081C"/>
    <w:rsid w:val="00960A2A"/>
    <w:rsid w:val="00960A89"/>
    <w:rsid w:val="00960E61"/>
    <w:rsid w:val="0096125E"/>
    <w:rsid w:val="00961653"/>
    <w:rsid w:val="0096176D"/>
    <w:rsid w:val="009618C3"/>
    <w:rsid w:val="009625F5"/>
    <w:rsid w:val="009626D9"/>
    <w:rsid w:val="009627AF"/>
    <w:rsid w:val="00962910"/>
    <w:rsid w:val="00963370"/>
    <w:rsid w:val="009635C8"/>
    <w:rsid w:val="00963DB4"/>
    <w:rsid w:val="00964667"/>
    <w:rsid w:val="009646A0"/>
    <w:rsid w:val="00964858"/>
    <w:rsid w:val="00964EDF"/>
    <w:rsid w:val="00965983"/>
    <w:rsid w:val="00965D65"/>
    <w:rsid w:val="0096646A"/>
    <w:rsid w:val="0096708B"/>
    <w:rsid w:val="00967B01"/>
    <w:rsid w:val="00967B9F"/>
    <w:rsid w:val="00970751"/>
    <w:rsid w:val="0097129D"/>
    <w:rsid w:val="00971936"/>
    <w:rsid w:val="00971E4E"/>
    <w:rsid w:val="00972A91"/>
    <w:rsid w:val="00972A9B"/>
    <w:rsid w:val="00972BCF"/>
    <w:rsid w:val="00973685"/>
    <w:rsid w:val="00973E1A"/>
    <w:rsid w:val="00973EFC"/>
    <w:rsid w:val="00973F3B"/>
    <w:rsid w:val="0097469A"/>
    <w:rsid w:val="00974CD4"/>
    <w:rsid w:val="00975056"/>
    <w:rsid w:val="009754D3"/>
    <w:rsid w:val="00975F8E"/>
    <w:rsid w:val="00975FCF"/>
    <w:rsid w:val="009763A5"/>
    <w:rsid w:val="00976836"/>
    <w:rsid w:val="00976AE0"/>
    <w:rsid w:val="00976C3D"/>
    <w:rsid w:val="00976C9B"/>
    <w:rsid w:val="00976D81"/>
    <w:rsid w:val="00976DE5"/>
    <w:rsid w:val="00977533"/>
    <w:rsid w:val="00977B3E"/>
    <w:rsid w:val="00977CAD"/>
    <w:rsid w:val="00977F7B"/>
    <w:rsid w:val="009800D2"/>
    <w:rsid w:val="009806E5"/>
    <w:rsid w:val="00980DF6"/>
    <w:rsid w:val="00980F04"/>
    <w:rsid w:val="00980FE6"/>
    <w:rsid w:val="00981115"/>
    <w:rsid w:val="0098145D"/>
    <w:rsid w:val="009814EB"/>
    <w:rsid w:val="00981B0F"/>
    <w:rsid w:val="00981CCA"/>
    <w:rsid w:val="00982422"/>
    <w:rsid w:val="009827A6"/>
    <w:rsid w:val="00982F06"/>
    <w:rsid w:val="00982F1B"/>
    <w:rsid w:val="00983482"/>
    <w:rsid w:val="0098433A"/>
    <w:rsid w:val="00984A1D"/>
    <w:rsid w:val="00984B24"/>
    <w:rsid w:val="00984C85"/>
    <w:rsid w:val="00984D53"/>
    <w:rsid w:val="00984DB2"/>
    <w:rsid w:val="00984E01"/>
    <w:rsid w:val="00985742"/>
    <w:rsid w:val="00985852"/>
    <w:rsid w:val="00985971"/>
    <w:rsid w:val="00985CD9"/>
    <w:rsid w:val="00986823"/>
    <w:rsid w:val="00986A84"/>
    <w:rsid w:val="00986C33"/>
    <w:rsid w:val="00986DF6"/>
    <w:rsid w:val="00987617"/>
    <w:rsid w:val="009876EB"/>
    <w:rsid w:val="00987C9E"/>
    <w:rsid w:val="009904EE"/>
    <w:rsid w:val="00990594"/>
    <w:rsid w:val="009905F2"/>
    <w:rsid w:val="00990BE2"/>
    <w:rsid w:val="00990DEB"/>
    <w:rsid w:val="00990FF4"/>
    <w:rsid w:val="00991366"/>
    <w:rsid w:val="00991692"/>
    <w:rsid w:val="0099198E"/>
    <w:rsid w:val="00991F93"/>
    <w:rsid w:val="009924FA"/>
    <w:rsid w:val="00993684"/>
    <w:rsid w:val="00993DCB"/>
    <w:rsid w:val="00993EF7"/>
    <w:rsid w:val="00994A76"/>
    <w:rsid w:val="00994CA6"/>
    <w:rsid w:val="009951B4"/>
    <w:rsid w:val="00995403"/>
    <w:rsid w:val="00995654"/>
    <w:rsid w:val="0099588B"/>
    <w:rsid w:val="00995E0C"/>
    <w:rsid w:val="00995E83"/>
    <w:rsid w:val="00995F54"/>
    <w:rsid w:val="009963C0"/>
    <w:rsid w:val="009967F1"/>
    <w:rsid w:val="00996D28"/>
    <w:rsid w:val="00996F7D"/>
    <w:rsid w:val="009973FA"/>
    <w:rsid w:val="009A01AB"/>
    <w:rsid w:val="009A0208"/>
    <w:rsid w:val="009A056C"/>
    <w:rsid w:val="009A0B6E"/>
    <w:rsid w:val="009A1564"/>
    <w:rsid w:val="009A17F6"/>
    <w:rsid w:val="009A1AAF"/>
    <w:rsid w:val="009A1F60"/>
    <w:rsid w:val="009A2160"/>
    <w:rsid w:val="009A2540"/>
    <w:rsid w:val="009A2DBD"/>
    <w:rsid w:val="009A341D"/>
    <w:rsid w:val="009A34B3"/>
    <w:rsid w:val="009A3F16"/>
    <w:rsid w:val="009A3F1D"/>
    <w:rsid w:val="009A419D"/>
    <w:rsid w:val="009A48FB"/>
    <w:rsid w:val="009A4923"/>
    <w:rsid w:val="009A4A5E"/>
    <w:rsid w:val="009A4F3D"/>
    <w:rsid w:val="009A52C0"/>
    <w:rsid w:val="009A54EB"/>
    <w:rsid w:val="009A582A"/>
    <w:rsid w:val="009A6533"/>
    <w:rsid w:val="009A660A"/>
    <w:rsid w:val="009A6A12"/>
    <w:rsid w:val="009A7320"/>
    <w:rsid w:val="009A7372"/>
    <w:rsid w:val="009A73F8"/>
    <w:rsid w:val="009A7522"/>
    <w:rsid w:val="009A7924"/>
    <w:rsid w:val="009A7AEC"/>
    <w:rsid w:val="009B014A"/>
    <w:rsid w:val="009B01D9"/>
    <w:rsid w:val="009B0832"/>
    <w:rsid w:val="009B0D57"/>
    <w:rsid w:val="009B11EA"/>
    <w:rsid w:val="009B12F0"/>
    <w:rsid w:val="009B1520"/>
    <w:rsid w:val="009B1F14"/>
    <w:rsid w:val="009B2635"/>
    <w:rsid w:val="009B3029"/>
    <w:rsid w:val="009B3946"/>
    <w:rsid w:val="009B3C32"/>
    <w:rsid w:val="009B3CC5"/>
    <w:rsid w:val="009B3E5E"/>
    <w:rsid w:val="009B42BC"/>
    <w:rsid w:val="009B44C1"/>
    <w:rsid w:val="009B4564"/>
    <w:rsid w:val="009B4A4B"/>
    <w:rsid w:val="009B4BDA"/>
    <w:rsid w:val="009B51C2"/>
    <w:rsid w:val="009B51DA"/>
    <w:rsid w:val="009B5349"/>
    <w:rsid w:val="009B5810"/>
    <w:rsid w:val="009B581F"/>
    <w:rsid w:val="009B5992"/>
    <w:rsid w:val="009B5BE6"/>
    <w:rsid w:val="009B5E33"/>
    <w:rsid w:val="009B6132"/>
    <w:rsid w:val="009B641D"/>
    <w:rsid w:val="009B70D0"/>
    <w:rsid w:val="009B73FB"/>
    <w:rsid w:val="009B7750"/>
    <w:rsid w:val="009B77A8"/>
    <w:rsid w:val="009B7827"/>
    <w:rsid w:val="009B7A2B"/>
    <w:rsid w:val="009B7B9E"/>
    <w:rsid w:val="009B7CA7"/>
    <w:rsid w:val="009C0120"/>
    <w:rsid w:val="009C014E"/>
    <w:rsid w:val="009C0354"/>
    <w:rsid w:val="009C07A0"/>
    <w:rsid w:val="009C0C98"/>
    <w:rsid w:val="009C0CB9"/>
    <w:rsid w:val="009C0CE5"/>
    <w:rsid w:val="009C0F73"/>
    <w:rsid w:val="009C0F85"/>
    <w:rsid w:val="009C1191"/>
    <w:rsid w:val="009C1685"/>
    <w:rsid w:val="009C182F"/>
    <w:rsid w:val="009C18A4"/>
    <w:rsid w:val="009C1ABA"/>
    <w:rsid w:val="009C1B03"/>
    <w:rsid w:val="009C1BB9"/>
    <w:rsid w:val="009C201C"/>
    <w:rsid w:val="009C253F"/>
    <w:rsid w:val="009C296D"/>
    <w:rsid w:val="009C29F1"/>
    <w:rsid w:val="009C2BC2"/>
    <w:rsid w:val="009C3035"/>
    <w:rsid w:val="009C306E"/>
    <w:rsid w:val="009C3916"/>
    <w:rsid w:val="009C3F76"/>
    <w:rsid w:val="009C403B"/>
    <w:rsid w:val="009C41E5"/>
    <w:rsid w:val="009C44DC"/>
    <w:rsid w:val="009C468B"/>
    <w:rsid w:val="009C4A14"/>
    <w:rsid w:val="009C4B5A"/>
    <w:rsid w:val="009C4BEF"/>
    <w:rsid w:val="009C4E60"/>
    <w:rsid w:val="009C503E"/>
    <w:rsid w:val="009C534B"/>
    <w:rsid w:val="009C59FB"/>
    <w:rsid w:val="009C61CC"/>
    <w:rsid w:val="009C67BE"/>
    <w:rsid w:val="009C7058"/>
    <w:rsid w:val="009C7232"/>
    <w:rsid w:val="009C799C"/>
    <w:rsid w:val="009C7CB7"/>
    <w:rsid w:val="009D0148"/>
    <w:rsid w:val="009D1265"/>
    <w:rsid w:val="009D1855"/>
    <w:rsid w:val="009D1BD0"/>
    <w:rsid w:val="009D1C04"/>
    <w:rsid w:val="009D2609"/>
    <w:rsid w:val="009D3091"/>
    <w:rsid w:val="009D32CE"/>
    <w:rsid w:val="009D3B5A"/>
    <w:rsid w:val="009D3F09"/>
    <w:rsid w:val="009D4032"/>
    <w:rsid w:val="009D41A1"/>
    <w:rsid w:val="009D425A"/>
    <w:rsid w:val="009D5572"/>
    <w:rsid w:val="009D6862"/>
    <w:rsid w:val="009D6891"/>
    <w:rsid w:val="009D6A03"/>
    <w:rsid w:val="009D6B6E"/>
    <w:rsid w:val="009D7728"/>
    <w:rsid w:val="009E0CF8"/>
    <w:rsid w:val="009E0D70"/>
    <w:rsid w:val="009E0FD7"/>
    <w:rsid w:val="009E185E"/>
    <w:rsid w:val="009E1E30"/>
    <w:rsid w:val="009E1F43"/>
    <w:rsid w:val="009E1FAD"/>
    <w:rsid w:val="009E2577"/>
    <w:rsid w:val="009E2644"/>
    <w:rsid w:val="009E2874"/>
    <w:rsid w:val="009E28F6"/>
    <w:rsid w:val="009E2DEB"/>
    <w:rsid w:val="009E3842"/>
    <w:rsid w:val="009E3A54"/>
    <w:rsid w:val="009E3A78"/>
    <w:rsid w:val="009E3B63"/>
    <w:rsid w:val="009E3EA1"/>
    <w:rsid w:val="009E47A8"/>
    <w:rsid w:val="009E48FA"/>
    <w:rsid w:val="009E50E0"/>
    <w:rsid w:val="009E511D"/>
    <w:rsid w:val="009E52E9"/>
    <w:rsid w:val="009E54D1"/>
    <w:rsid w:val="009E64BA"/>
    <w:rsid w:val="009E64E3"/>
    <w:rsid w:val="009E67B3"/>
    <w:rsid w:val="009E6D2E"/>
    <w:rsid w:val="009E6D7E"/>
    <w:rsid w:val="009E7277"/>
    <w:rsid w:val="009E7707"/>
    <w:rsid w:val="009E7B0C"/>
    <w:rsid w:val="009F0189"/>
    <w:rsid w:val="009F075D"/>
    <w:rsid w:val="009F0C1D"/>
    <w:rsid w:val="009F0FAC"/>
    <w:rsid w:val="009F1A30"/>
    <w:rsid w:val="009F221B"/>
    <w:rsid w:val="009F2C3D"/>
    <w:rsid w:val="009F313B"/>
    <w:rsid w:val="009F3CC2"/>
    <w:rsid w:val="009F4168"/>
    <w:rsid w:val="009F4877"/>
    <w:rsid w:val="009F496C"/>
    <w:rsid w:val="009F4B12"/>
    <w:rsid w:val="009F4F71"/>
    <w:rsid w:val="009F58C2"/>
    <w:rsid w:val="009F5E06"/>
    <w:rsid w:val="009F5EE1"/>
    <w:rsid w:val="009F5F08"/>
    <w:rsid w:val="009F6112"/>
    <w:rsid w:val="009F670F"/>
    <w:rsid w:val="009F6A58"/>
    <w:rsid w:val="009F6AF8"/>
    <w:rsid w:val="009F6C09"/>
    <w:rsid w:val="009F6CE6"/>
    <w:rsid w:val="009F6FCB"/>
    <w:rsid w:val="009F7EAB"/>
    <w:rsid w:val="00A0005D"/>
    <w:rsid w:val="00A00138"/>
    <w:rsid w:val="00A00148"/>
    <w:rsid w:val="00A00203"/>
    <w:rsid w:val="00A00789"/>
    <w:rsid w:val="00A00A08"/>
    <w:rsid w:val="00A00CAB"/>
    <w:rsid w:val="00A00E49"/>
    <w:rsid w:val="00A01222"/>
    <w:rsid w:val="00A019B9"/>
    <w:rsid w:val="00A01D37"/>
    <w:rsid w:val="00A020E5"/>
    <w:rsid w:val="00A0216B"/>
    <w:rsid w:val="00A029BC"/>
    <w:rsid w:val="00A032C7"/>
    <w:rsid w:val="00A03459"/>
    <w:rsid w:val="00A038E6"/>
    <w:rsid w:val="00A03A67"/>
    <w:rsid w:val="00A0408A"/>
    <w:rsid w:val="00A044DC"/>
    <w:rsid w:val="00A04777"/>
    <w:rsid w:val="00A04822"/>
    <w:rsid w:val="00A05016"/>
    <w:rsid w:val="00A050A8"/>
    <w:rsid w:val="00A0554F"/>
    <w:rsid w:val="00A05753"/>
    <w:rsid w:val="00A06572"/>
    <w:rsid w:val="00A067B4"/>
    <w:rsid w:val="00A10433"/>
    <w:rsid w:val="00A108A2"/>
    <w:rsid w:val="00A10D39"/>
    <w:rsid w:val="00A10F90"/>
    <w:rsid w:val="00A10FB0"/>
    <w:rsid w:val="00A11856"/>
    <w:rsid w:val="00A127A5"/>
    <w:rsid w:val="00A12922"/>
    <w:rsid w:val="00A12A86"/>
    <w:rsid w:val="00A13367"/>
    <w:rsid w:val="00A1395B"/>
    <w:rsid w:val="00A149FB"/>
    <w:rsid w:val="00A14AC1"/>
    <w:rsid w:val="00A14D90"/>
    <w:rsid w:val="00A150FE"/>
    <w:rsid w:val="00A15465"/>
    <w:rsid w:val="00A1585B"/>
    <w:rsid w:val="00A158B7"/>
    <w:rsid w:val="00A15E6D"/>
    <w:rsid w:val="00A168BD"/>
    <w:rsid w:val="00A168D9"/>
    <w:rsid w:val="00A16DAA"/>
    <w:rsid w:val="00A16EC5"/>
    <w:rsid w:val="00A177EC"/>
    <w:rsid w:val="00A17A78"/>
    <w:rsid w:val="00A17B89"/>
    <w:rsid w:val="00A20301"/>
    <w:rsid w:val="00A206DF"/>
    <w:rsid w:val="00A20951"/>
    <w:rsid w:val="00A20AD4"/>
    <w:rsid w:val="00A20C3B"/>
    <w:rsid w:val="00A20E7D"/>
    <w:rsid w:val="00A20EE1"/>
    <w:rsid w:val="00A211F2"/>
    <w:rsid w:val="00A21DAD"/>
    <w:rsid w:val="00A2206F"/>
    <w:rsid w:val="00A22230"/>
    <w:rsid w:val="00A222F1"/>
    <w:rsid w:val="00A23531"/>
    <w:rsid w:val="00A23EC5"/>
    <w:rsid w:val="00A23FDA"/>
    <w:rsid w:val="00A241B4"/>
    <w:rsid w:val="00A246E8"/>
    <w:rsid w:val="00A24854"/>
    <w:rsid w:val="00A24AA9"/>
    <w:rsid w:val="00A24ADA"/>
    <w:rsid w:val="00A24C7F"/>
    <w:rsid w:val="00A25335"/>
    <w:rsid w:val="00A25767"/>
    <w:rsid w:val="00A25DC6"/>
    <w:rsid w:val="00A25DE5"/>
    <w:rsid w:val="00A25E0C"/>
    <w:rsid w:val="00A25FCA"/>
    <w:rsid w:val="00A25FFC"/>
    <w:rsid w:val="00A2616A"/>
    <w:rsid w:val="00A2638A"/>
    <w:rsid w:val="00A26A8C"/>
    <w:rsid w:val="00A27128"/>
    <w:rsid w:val="00A27378"/>
    <w:rsid w:val="00A273BD"/>
    <w:rsid w:val="00A2778E"/>
    <w:rsid w:val="00A27884"/>
    <w:rsid w:val="00A27D2D"/>
    <w:rsid w:val="00A3068E"/>
    <w:rsid w:val="00A30930"/>
    <w:rsid w:val="00A30A84"/>
    <w:rsid w:val="00A30B78"/>
    <w:rsid w:val="00A316FB"/>
    <w:rsid w:val="00A318D9"/>
    <w:rsid w:val="00A31911"/>
    <w:rsid w:val="00A31A84"/>
    <w:rsid w:val="00A31D6D"/>
    <w:rsid w:val="00A31E0C"/>
    <w:rsid w:val="00A320EA"/>
    <w:rsid w:val="00A323D2"/>
    <w:rsid w:val="00A325F0"/>
    <w:rsid w:val="00A330DC"/>
    <w:rsid w:val="00A33C3B"/>
    <w:rsid w:val="00A33C9A"/>
    <w:rsid w:val="00A33CF2"/>
    <w:rsid w:val="00A33D6B"/>
    <w:rsid w:val="00A343FD"/>
    <w:rsid w:val="00A34E3E"/>
    <w:rsid w:val="00A34F4C"/>
    <w:rsid w:val="00A350BF"/>
    <w:rsid w:val="00A3590E"/>
    <w:rsid w:val="00A35DC0"/>
    <w:rsid w:val="00A36060"/>
    <w:rsid w:val="00A36A02"/>
    <w:rsid w:val="00A36B4D"/>
    <w:rsid w:val="00A371CD"/>
    <w:rsid w:val="00A37617"/>
    <w:rsid w:val="00A3762D"/>
    <w:rsid w:val="00A37A1B"/>
    <w:rsid w:val="00A40415"/>
    <w:rsid w:val="00A405DB"/>
    <w:rsid w:val="00A406C9"/>
    <w:rsid w:val="00A40745"/>
    <w:rsid w:val="00A40978"/>
    <w:rsid w:val="00A40B30"/>
    <w:rsid w:val="00A41081"/>
    <w:rsid w:val="00A41104"/>
    <w:rsid w:val="00A41468"/>
    <w:rsid w:val="00A41845"/>
    <w:rsid w:val="00A41DF9"/>
    <w:rsid w:val="00A42977"/>
    <w:rsid w:val="00A43237"/>
    <w:rsid w:val="00A4474F"/>
    <w:rsid w:val="00A452BB"/>
    <w:rsid w:val="00A4536D"/>
    <w:rsid w:val="00A4580F"/>
    <w:rsid w:val="00A45846"/>
    <w:rsid w:val="00A45A69"/>
    <w:rsid w:val="00A45E69"/>
    <w:rsid w:val="00A46125"/>
    <w:rsid w:val="00A46AF6"/>
    <w:rsid w:val="00A46CE2"/>
    <w:rsid w:val="00A470C1"/>
    <w:rsid w:val="00A476ED"/>
    <w:rsid w:val="00A479EC"/>
    <w:rsid w:val="00A47B95"/>
    <w:rsid w:val="00A47FE7"/>
    <w:rsid w:val="00A501C7"/>
    <w:rsid w:val="00A503F4"/>
    <w:rsid w:val="00A50E3D"/>
    <w:rsid w:val="00A511C8"/>
    <w:rsid w:val="00A5147B"/>
    <w:rsid w:val="00A51BFC"/>
    <w:rsid w:val="00A51F1F"/>
    <w:rsid w:val="00A51FD3"/>
    <w:rsid w:val="00A51FD4"/>
    <w:rsid w:val="00A52FFE"/>
    <w:rsid w:val="00A5371C"/>
    <w:rsid w:val="00A5372F"/>
    <w:rsid w:val="00A53B74"/>
    <w:rsid w:val="00A53C1D"/>
    <w:rsid w:val="00A54295"/>
    <w:rsid w:val="00A54820"/>
    <w:rsid w:val="00A54E0A"/>
    <w:rsid w:val="00A54F3F"/>
    <w:rsid w:val="00A54F67"/>
    <w:rsid w:val="00A55165"/>
    <w:rsid w:val="00A555CA"/>
    <w:rsid w:val="00A55C29"/>
    <w:rsid w:val="00A55E89"/>
    <w:rsid w:val="00A55F17"/>
    <w:rsid w:val="00A560F0"/>
    <w:rsid w:val="00A561B6"/>
    <w:rsid w:val="00A56226"/>
    <w:rsid w:val="00A568EC"/>
    <w:rsid w:val="00A56D54"/>
    <w:rsid w:val="00A56DFB"/>
    <w:rsid w:val="00A56E11"/>
    <w:rsid w:val="00A57017"/>
    <w:rsid w:val="00A57210"/>
    <w:rsid w:val="00A5767B"/>
    <w:rsid w:val="00A5768D"/>
    <w:rsid w:val="00A577EF"/>
    <w:rsid w:val="00A5785A"/>
    <w:rsid w:val="00A57A76"/>
    <w:rsid w:val="00A57CDD"/>
    <w:rsid w:val="00A613E0"/>
    <w:rsid w:val="00A618CA"/>
    <w:rsid w:val="00A61FFB"/>
    <w:rsid w:val="00A620EC"/>
    <w:rsid w:val="00A62193"/>
    <w:rsid w:val="00A62D3F"/>
    <w:rsid w:val="00A62E1B"/>
    <w:rsid w:val="00A6308B"/>
    <w:rsid w:val="00A63121"/>
    <w:rsid w:val="00A641A8"/>
    <w:rsid w:val="00A64278"/>
    <w:rsid w:val="00A64871"/>
    <w:rsid w:val="00A64AF2"/>
    <w:rsid w:val="00A64CFD"/>
    <w:rsid w:val="00A64FBC"/>
    <w:rsid w:val="00A65110"/>
    <w:rsid w:val="00A65176"/>
    <w:rsid w:val="00A6524F"/>
    <w:rsid w:val="00A66048"/>
    <w:rsid w:val="00A66271"/>
    <w:rsid w:val="00A66A79"/>
    <w:rsid w:val="00A66E30"/>
    <w:rsid w:val="00A67206"/>
    <w:rsid w:val="00A706F3"/>
    <w:rsid w:val="00A7095E"/>
    <w:rsid w:val="00A709A4"/>
    <w:rsid w:val="00A70A25"/>
    <w:rsid w:val="00A71662"/>
    <w:rsid w:val="00A71A61"/>
    <w:rsid w:val="00A71C3A"/>
    <w:rsid w:val="00A72346"/>
    <w:rsid w:val="00A72C5F"/>
    <w:rsid w:val="00A72F10"/>
    <w:rsid w:val="00A72FE2"/>
    <w:rsid w:val="00A737F3"/>
    <w:rsid w:val="00A741F6"/>
    <w:rsid w:val="00A7423C"/>
    <w:rsid w:val="00A74320"/>
    <w:rsid w:val="00A7437B"/>
    <w:rsid w:val="00A74AA3"/>
    <w:rsid w:val="00A74F2A"/>
    <w:rsid w:val="00A7556A"/>
    <w:rsid w:val="00A7556B"/>
    <w:rsid w:val="00A759F4"/>
    <w:rsid w:val="00A75BD6"/>
    <w:rsid w:val="00A76184"/>
    <w:rsid w:val="00A76BE2"/>
    <w:rsid w:val="00A777BC"/>
    <w:rsid w:val="00A77A85"/>
    <w:rsid w:val="00A77BF6"/>
    <w:rsid w:val="00A77F6F"/>
    <w:rsid w:val="00A80148"/>
    <w:rsid w:val="00A804F8"/>
    <w:rsid w:val="00A80587"/>
    <w:rsid w:val="00A80994"/>
    <w:rsid w:val="00A80DA1"/>
    <w:rsid w:val="00A81859"/>
    <w:rsid w:val="00A81CC0"/>
    <w:rsid w:val="00A8205B"/>
    <w:rsid w:val="00A820A7"/>
    <w:rsid w:val="00A8218F"/>
    <w:rsid w:val="00A823DC"/>
    <w:rsid w:val="00A82517"/>
    <w:rsid w:val="00A82537"/>
    <w:rsid w:val="00A8277C"/>
    <w:rsid w:val="00A828DA"/>
    <w:rsid w:val="00A8295C"/>
    <w:rsid w:val="00A82C7F"/>
    <w:rsid w:val="00A82D88"/>
    <w:rsid w:val="00A83450"/>
    <w:rsid w:val="00A8365B"/>
    <w:rsid w:val="00A838A3"/>
    <w:rsid w:val="00A83B66"/>
    <w:rsid w:val="00A83C2F"/>
    <w:rsid w:val="00A83EEB"/>
    <w:rsid w:val="00A8436E"/>
    <w:rsid w:val="00A8491A"/>
    <w:rsid w:val="00A84CF8"/>
    <w:rsid w:val="00A85106"/>
    <w:rsid w:val="00A85538"/>
    <w:rsid w:val="00A855F2"/>
    <w:rsid w:val="00A85B2A"/>
    <w:rsid w:val="00A85EA3"/>
    <w:rsid w:val="00A860BE"/>
    <w:rsid w:val="00A861CD"/>
    <w:rsid w:val="00A862FC"/>
    <w:rsid w:val="00A86DB4"/>
    <w:rsid w:val="00A8713E"/>
    <w:rsid w:val="00A87E8E"/>
    <w:rsid w:val="00A901AF"/>
    <w:rsid w:val="00A903E1"/>
    <w:rsid w:val="00A90B8E"/>
    <w:rsid w:val="00A910DA"/>
    <w:rsid w:val="00A91442"/>
    <w:rsid w:val="00A93176"/>
    <w:rsid w:val="00A93296"/>
    <w:rsid w:val="00A93FB9"/>
    <w:rsid w:val="00A94BF7"/>
    <w:rsid w:val="00A94E1C"/>
    <w:rsid w:val="00A959C7"/>
    <w:rsid w:val="00A95AD3"/>
    <w:rsid w:val="00A964F8"/>
    <w:rsid w:val="00A96645"/>
    <w:rsid w:val="00A9725F"/>
    <w:rsid w:val="00A975D7"/>
    <w:rsid w:val="00AA0587"/>
    <w:rsid w:val="00AA0756"/>
    <w:rsid w:val="00AA0B52"/>
    <w:rsid w:val="00AA0C46"/>
    <w:rsid w:val="00AA0CFB"/>
    <w:rsid w:val="00AA14B0"/>
    <w:rsid w:val="00AA15AC"/>
    <w:rsid w:val="00AA15F7"/>
    <w:rsid w:val="00AA1927"/>
    <w:rsid w:val="00AA1D58"/>
    <w:rsid w:val="00AA1EB3"/>
    <w:rsid w:val="00AA1F53"/>
    <w:rsid w:val="00AA24B2"/>
    <w:rsid w:val="00AA291C"/>
    <w:rsid w:val="00AA3176"/>
    <w:rsid w:val="00AA3B4E"/>
    <w:rsid w:val="00AA422B"/>
    <w:rsid w:val="00AA4265"/>
    <w:rsid w:val="00AA446A"/>
    <w:rsid w:val="00AA4EAB"/>
    <w:rsid w:val="00AA50E1"/>
    <w:rsid w:val="00AA5812"/>
    <w:rsid w:val="00AA5EDF"/>
    <w:rsid w:val="00AA6017"/>
    <w:rsid w:val="00AA6573"/>
    <w:rsid w:val="00AA69DE"/>
    <w:rsid w:val="00AA6A6D"/>
    <w:rsid w:val="00AA6FB9"/>
    <w:rsid w:val="00AA75FD"/>
    <w:rsid w:val="00AA7B81"/>
    <w:rsid w:val="00AB0432"/>
    <w:rsid w:val="00AB058F"/>
    <w:rsid w:val="00AB05B2"/>
    <w:rsid w:val="00AB09BE"/>
    <w:rsid w:val="00AB1273"/>
    <w:rsid w:val="00AB18DA"/>
    <w:rsid w:val="00AB1A03"/>
    <w:rsid w:val="00AB1A15"/>
    <w:rsid w:val="00AB1C7D"/>
    <w:rsid w:val="00AB2142"/>
    <w:rsid w:val="00AB2AF2"/>
    <w:rsid w:val="00AB2BBC"/>
    <w:rsid w:val="00AB2E68"/>
    <w:rsid w:val="00AB4081"/>
    <w:rsid w:val="00AB40AA"/>
    <w:rsid w:val="00AB41D0"/>
    <w:rsid w:val="00AB4315"/>
    <w:rsid w:val="00AB4512"/>
    <w:rsid w:val="00AB58AB"/>
    <w:rsid w:val="00AB5F00"/>
    <w:rsid w:val="00AB726F"/>
    <w:rsid w:val="00AB7A00"/>
    <w:rsid w:val="00AB7A7A"/>
    <w:rsid w:val="00AB7F2C"/>
    <w:rsid w:val="00AB7F47"/>
    <w:rsid w:val="00AC0DD4"/>
    <w:rsid w:val="00AC0E7C"/>
    <w:rsid w:val="00AC1833"/>
    <w:rsid w:val="00AC1D2F"/>
    <w:rsid w:val="00AC1FB8"/>
    <w:rsid w:val="00AC2D08"/>
    <w:rsid w:val="00AC3A37"/>
    <w:rsid w:val="00AC3F82"/>
    <w:rsid w:val="00AC45BD"/>
    <w:rsid w:val="00AC47E4"/>
    <w:rsid w:val="00AC4814"/>
    <w:rsid w:val="00AC4A29"/>
    <w:rsid w:val="00AC53B9"/>
    <w:rsid w:val="00AC5444"/>
    <w:rsid w:val="00AC584B"/>
    <w:rsid w:val="00AC5EE0"/>
    <w:rsid w:val="00AC6460"/>
    <w:rsid w:val="00AC65C5"/>
    <w:rsid w:val="00AC68E1"/>
    <w:rsid w:val="00AC7CDF"/>
    <w:rsid w:val="00AD00D6"/>
    <w:rsid w:val="00AD07B3"/>
    <w:rsid w:val="00AD0EE8"/>
    <w:rsid w:val="00AD0F35"/>
    <w:rsid w:val="00AD12D8"/>
    <w:rsid w:val="00AD190D"/>
    <w:rsid w:val="00AD223D"/>
    <w:rsid w:val="00AD24FF"/>
    <w:rsid w:val="00AD2AE4"/>
    <w:rsid w:val="00AD2BE7"/>
    <w:rsid w:val="00AD2EBA"/>
    <w:rsid w:val="00AD36CD"/>
    <w:rsid w:val="00AD3B61"/>
    <w:rsid w:val="00AD41BB"/>
    <w:rsid w:val="00AD4681"/>
    <w:rsid w:val="00AD4C5E"/>
    <w:rsid w:val="00AD5E9C"/>
    <w:rsid w:val="00AD631D"/>
    <w:rsid w:val="00AD6753"/>
    <w:rsid w:val="00AD71B4"/>
    <w:rsid w:val="00AD7A14"/>
    <w:rsid w:val="00AD7E65"/>
    <w:rsid w:val="00AD7EE0"/>
    <w:rsid w:val="00AE00F9"/>
    <w:rsid w:val="00AE053E"/>
    <w:rsid w:val="00AE0754"/>
    <w:rsid w:val="00AE08DA"/>
    <w:rsid w:val="00AE0955"/>
    <w:rsid w:val="00AE1134"/>
    <w:rsid w:val="00AE1154"/>
    <w:rsid w:val="00AE11B0"/>
    <w:rsid w:val="00AE1339"/>
    <w:rsid w:val="00AE1D56"/>
    <w:rsid w:val="00AE1FCB"/>
    <w:rsid w:val="00AE23E5"/>
    <w:rsid w:val="00AE279B"/>
    <w:rsid w:val="00AE375B"/>
    <w:rsid w:val="00AE3DDD"/>
    <w:rsid w:val="00AE4391"/>
    <w:rsid w:val="00AE46FD"/>
    <w:rsid w:val="00AE4BBA"/>
    <w:rsid w:val="00AE4C3D"/>
    <w:rsid w:val="00AE51E2"/>
    <w:rsid w:val="00AE57A9"/>
    <w:rsid w:val="00AE57BE"/>
    <w:rsid w:val="00AE5AA5"/>
    <w:rsid w:val="00AE5F02"/>
    <w:rsid w:val="00AE5F4D"/>
    <w:rsid w:val="00AE63DF"/>
    <w:rsid w:val="00AE69DD"/>
    <w:rsid w:val="00AE6F4E"/>
    <w:rsid w:val="00AE72E2"/>
    <w:rsid w:val="00AE745D"/>
    <w:rsid w:val="00AE74AB"/>
    <w:rsid w:val="00AE74FB"/>
    <w:rsid w:val="00AE75C6"/>
    <w:rsid w:val="00AE7B49"/>
    <w:rsid w:val="00AF08A5"/>
    <w:rsid w:val="00AF0F38"/>
    <w:rsid w:val="00AF12E4"/>
    <w:rsid w:val="00AF1A6E"/>
    <w:rsid w:val="00AF2145"/>
    <w:rsid w:val="00AF25BC"/>
    <w:rsid w:val="00AF2B9D"/>
    <w:rsid w:val="00AF2C5C"/>
    <w:rsid w:val="00AF2D3B"/>
    <w:rsid w:val="00AF3497"/>
    <w:rsid w:val="00AF3655"/>
    <w:rsid w:val="00AF3A2A"/>
    <w:rsid w:val="00AF3F8B"/>
    <w:rsid w:val="00AF4E3D"/>
    <w:rsid w:val="00AF5E19"/>
    <w:rsid w:val="00AF675E"/>
    <w:rsid w:val="00AF6A23"/>
    <w:rsid w:val="00AF6A85"/>
    <w:rsid w:val="00AF6AF1"/>
    <w:rsid w:val="00AF6CE0"/>
    <w:rsid w:val="00AF77F9"/>
    <w:rsid w:val="00AF78C2"/>
    <w:rsid w:val="00AF7BAF"/>
    <w:rsid w:val="00B01264"/>
    <w:rsid w:val="00B01AD3"/>
    <w:rsid w:val="00B01CC6"/>
    <w:rsid w:val="00B020BA"/>
    <w:rsid w:val="00B02308"/>
    <w:rsid w:val="00B02E7A"/>
    <w:rsid w:val="00B03375"/>
    <w:rsid w:val="00B03541"/>
    <w:rsid w:val="00B03D91"/>
    <w:rsid w:val="00B03DE3"/>
    <w:rsid w:val="00B03EC7"/>
    <w:rsid w:val="00B043CA"/>
    <w:rsid w:val="00B04A74"/>
    <w:rsid w:val="00B053A5"/>
    <w:rsid w:val="00B05464"/>
    <w:rsid w:val="00B05503"/>
    <w:rsid w:val="00B057B8"/>
    <w:rsid w:val="00B05841"/>
    <w:rsid w:val="00B05BA2"/>
    <w:rsid w:val="00B05E4E"/>
    <w:rsid w:val="00B06905"/>
    <w:rsid w:val="00B07512"/>
    <w:rsid w:val="00B07A19"/>
    <w:rsid w:val="00B07EF6"/>
    <w:rsid w:val="00B10264"/>
    <w:rsid w:val="00B1083A"/>
    <w:rsid w:val="00B10CAA"/>
    <w:rsid w:val="00B10EFA"/>
    <w:rsid w:val="00B10F62"/>
    <w:rsid w:val="00B11193"/>
    <w:rsid w:val="00B112A9"/>
    <w:rsid w:val="00B11864"/>
    <w:rsid w:val="00B11FB1"/>
    <w:rsid w:val="00B12097"/>
    <w:rsid w:val="00B12346"/>
    <w:rsid w:val="00B12626"/>
    <w:rsid w:val="00B12991"/>
    <w:rsid w:val="00B12AAD"/>
    <w:rsid w:val="00B12D21"/>
    <w:rsid w:val="00B13508"/>
    <w:rsid w:val="00B13626"/>
    <w:rsid w:val="00B13DBB"/>
    <w:rsid w:val="00B14192"/>
    <w:rsid w:val="00B14196"/>
    <w:rsid w:val="00B142F3"/>
    <w:rsid w:val="00B14831"/>
    <w:rsid w:val="00B14B15"/>
    <w:rsid w:val="00B14CCA"/>
    <w:rsid w:val="00B15B28"/>
    <w:rsid w:val="00B15CF8"/>
    <w:rsid w:val="00B15D68"/>
    <w:rsid w:val="00B15E52"/>
    <w:rsid w:val="00B160C3"/>
    <w:rsid w:val="00B16476"/>
    <w:rsid w:val="00B16BCA"/>
    <w:rsid w:val="00B16E76"/>
    <w:rsid w:val="00B16EF9"/>
    <w:rsid w:val="00B17911"/>
    <w:rsid w:val="00B17958"/>
    <w:rsid w:val="00B179A6"/>
    <w:rsid w:val="00B17C81"/>
    <w:rsid w:val="00B17ECF"/>
    <w:rsid w:val="00B20401"/>
    <w:rsid w:val="00B2079F"/>
    <w:rsid w:val="00B209D0"/>
    <w:rsid w:val="00B21BB1"/>
    <w:rsid w:val="00B21DEB"/>
    <w:rsid w:val="00B21FCF"/>
    <w:rsid w:val="00B2217F"/>
    <w:rsid w:val="00B221A3"/>
    <w:rsid w:val="00B222A9"/>
    <w:rsid w:val="00B222B5"/>
    <w:rsid w:val="00B22AFA"/>
    <w:rsid w:val="00B235D0"/>
    <w:rsid w:val="00B23F17"/>
    <w:rsid w:val="00B23F2F"/>
    <w:rsid w:val="00B24156"/>
    <w:rsid w:val="00B2415B"/>
    <w:rsid w:val="00B241A4"/>
    <w:rsid w:val="00B24301"/>
    <w:rsid w:val="00B24804"/>
    <w:rsid w:val="00B25B09"/>
    <w:rsid w:val="00B25F6E"/>
    <w:rsid w:val="00B26106"/>
    <w:rsid w:val="00B265C6"/>
    <w:rsid w:val="00B26603"/>
    <w:rsid w:val="00B2664D"/>
    <w:rsid w:val="00B26EB9"/>
    <w:rsid w:val="00B270D0"/>
    <w:rsid w:val="00B2797A"/>
    <w:rsid w:val="00B27A20"/>
    <w:rsid w:val="00B27D11"/>
    <w:rsid w:val="00B3000D"/>
    <w:rsid w:val="00B304C6"/>
    <w:rsid w:val="00B314AE"/>
    <w:rsid w:val="00B3157A"/>
    <w:rsid w:val="00B31699"/>
    <w:rsid w:val="00B3188F"/>
    <w:rsid w:val="00B31F24"/>
    <w:rsid w:val="00B3230E"/>
    <w:rsid w:val="00B325C5"/>
    <w:rsid w:val="00B32F18"/>
    <w:rsid w:val="00B33167"/>
    <w:rsid w:val="00B33CF6"/>
    <w:rsid w:val="00B33E19"/>
    <w:rsid w:val="00B34280"/>
    <w:rsid w:val="00B344DA"/>
    <w:rsid w:val="00B348B1"/>
    <w:rsid w:val="00B35130"/>
    <w:rsid w:val="00B35F59"/>
    <w:rsid w:val="00B361F7"/>
    <w:rsid w:val="00B36828"/>
    <w:rsid w:val="00B368E0"/>
    <w:rsid w:val="00B36AE2"/>
    <w:rsid w:val="00B36CD4"/>
    <w:rsid w:val="00B36D1E"/>
    <w:rsid w:val="00B37171"/>
    <w:rsid w:val="00B377C8"/>
    <w:rsid w:val="00B37A7E"/>
    <w:rsid w:val="00B37B76"/>
    <w:rsid w:val="00B406E6"/>
    <w:rsid w:val="00B4084E"/>
    <w:rsid w:val="00B40A58"/>
    <w:rsid w:val="00B40E06"/>
    <w:rsid w:val="00B41025"/>
    <w:rsid w:val="00B414A4"/>
    <w:rsid w:val="00B41579"/>
    <w:rsid w:val="00B4167F"/>
    <w:rsid w:val="00B418C9"/>
    <w:rsid w:val="00B41A38"/>
    <w:rsid w:val="00B41F03"/>
    <w:rsid w:val="00B421EC"/>
    <w:rsid w:val="00B425CD"/>
    <w:rsid w:val="00B427B5"/>
    <w:rsid w:val="00B430A8"/>
    <w:rsid w:val="00B433BF"/>
    <w:rsid w:val="00B43548"/>
    <w:rsid w:val="00B437C5"/>
    <w:rsid w:val="00B43CC4"/>
    <w:rsid w:val="00B44862"/>
    <w:rsid w:val="00B45171"/>
    <w:rsid w:val="00B462D4"/>
    <w:rsid w:val="00B4667E"/>
    <w:rsid w:val="00B468DA"/>
    <w:rsid w:val="00B4699D"/>
    <w:rsid w:val="00B46A97"/>
    <w:rsid w:val="00B46AAD"/>
    <w:rsid w:val="00B46DB3"/>
    <w:rsid w:val="00B47074"/>
    <w:rsid w:val="00B473AE"/>
    <w:rsid w:val="00B475C4"/>
    <w:rsid w:val="00B47A1A"/>
    <w:rsid w:val="00B47DD3"/>
    <w:rsid w:val="00B5045F"/>
    <w:rsid w:val="00B50465"/>
    <w:rsid w:val="00B504F9"/>
    <w:rsid w:val="00B50584"/>
    <w:rsid w:val="00B50873"/>
    <w:rsid w:val="00B50E34"/>
    <w:rsid w:val="00B511B4"/>
    <w:rsid w:val="00B512D5"/>
    <w:rsid w:val="00B517F3"/>
    <w:rsid w:val="00B51B9E"/>
    <w:rsid w:val="00B52155"/>
    <w:rsid w:val="00B52350"/>
    <w:rsid w:val="00B524CF"/>
    <w:rsid w:val="00B5251B"/>
    <w:rsid w:val="00B52603"/>
    <w:rsid w:val="00B526F6"/>
    <w:rsid w:val="00B5346C"/>
    <w:rsid w:val="00B53987"/>
    <w:rsid w:val="00B53D57"/>
    <w:rsid w:val="00B542C3"/>
    <w:rsid w:val="00B54414"/>
    <w:rsid w:val="00B54CE0"/>
    <w:rsid w:val="00B55321"/>
    <w:rsid w:val="00B55C2E"/>
    <w:rsid w:val="00B56000"/>
    <w:rsid w:val="00B56023"/>
    <w:rsid w:val="00B567DB"/>
    <w:rsid w:val="00B568E0"/>
    <w:rsid w:val="00B56A75"/>
    <w:rsid w:val="00B56B4F"/>
    <w:rsid w:val="00B56EF7"/>
    <w:rsid w:val="00B5795C"/>
    <w:rsid w:val="00B60367"/>
    <w:rsid w:val="00B60591"/>
    <w:rsid w:val="00B60A97"/>
    <w:rsid w:val="00B61147"/>
    <w:rsid w:val="00B61B09"/>
    <w:rsid w:val="00B61FA0"/>
    <w:rsid w:val="00B6222D"/>
    <w:rsid w:val="00B62947"/>
    <w:rsid w:val="00B6299F"/>
    <w:rsid w:val="00B6330E"/>
    <w:rsid w:val="00B63446"/>
    <w:rsid w:val="00B6394C"/>
    <w:rsid w:val="00B64112"/>
    <w:rsid w:val="00B64BE8"/>
    <w:rsid w:val="00B64D2D"/>
    <w:rsid w:val="00B64F92"/>
    <w:rsid w:val="00B65585"/>
    <w:rsid w:val="00B65BF6"/>
    <w:rsid w:val="00B66119"/>
    <w:rsid w:val="00B66131"/>
    <w:rsid w:val="00B6698E"/>
    <w:rsid w:val="00B66D75"/>
    <w:rsid w:val="00B66E3D"/>
    <w:rsid w:val="00B67160"/>
    <w:rsid w:val="00B677BF"/>
    <w:rsid w:val="00B67825"/>
    <w:rsid w:val="00B70278"/>
    <w:rsid w:val="00B714C0"/>
    <w:rsid w:val="00B71678"/>
    <w:rsid w:val="00B719D4"/>
    <w:rsid w:val="00B72311"/>
    <w:rsid w:val="00B72E93"/>
    <w:rsid w:val="00B730D6"/>
    <w:rsid w:val="00B734A2"/>
    <w:rsid w:val="00B73516"/>
    <w:rsid w:val="00B7360B"/>
    <w:rsid w:val="00B74C18"/>
    <w:rsid w:val="00B7579E"/>
    <w:rsid w:val="00B76069"/>
    <w:rsid w:val="00B768F6"/>
    <w:rsid w:val="00B76940"/>
    <w:rsid w:val="00B76B10"/>
    <w:rsid w:val="00B77254"/>
    <w:rsid w:val="00B77269"/>
    <w:rsid w:val="00B77961"/>
    <w:rsid w:val="00B80FC1"/>
    <w:rsid w:val="00B81AE7"/>
    <w:rsid w:val="00B81BE7"/>
    <w:rsid w:val="00B8243E"/>
    <w:rsid w:val="00B82A99"/>
    <w:rsid w:val="00B8307D"/>
    <w:rsid w:val="00B830A5"/>
    <w:rsid w:val="00B832ED"/>
    <w:rsid w:val="00B83A09"/>
    <w:rsid w:val="00B83EE6"/>
    <w:rsid w:val="00B83F56"/>
    <w:rsid w:val="00B84011"/>
    <w:rsid w:val="00B84D20"/>
    <w:rsid w:val="00B85053"/>
    <w:rsid w:val="00B8549C"/>
    <w:rsid w:val="00B85954"/>
    <w:rsid w:val="00B85AC2"/>
    <w:rsid w:val="00B85B23"/>
    <w:rsid w:val="00B85E30"/>
    <w:rsid w:val="00B86602"/>
    <w:rsid w:val="00B86627"/>
    <w:rsid w:val="00B86710"/>
    <w:rsid w:val="00B876B8"/>
    <w:rsid w:val="00B90240"/>
    <w:rsid w:val="00B90B90"/>
    <w:rsid w:val="00B90DD8"/>
    <w:rsid w:val="00B91785"/>
    <w:rsid w:val="00B917EA"/>
    <w:rsid w:val="00B9190B"/>
    <w:rsid w:val="00B91DE2"/>
    <w:rsid w:val="00B9270E"/>
    <w:rsid w:val="00B931B4"/>
    <w:rsid w:val="00B933DF"/>
    <w:rsid w:val="00B93752"/>
    <w:rsid w:val="00B94373"/>
    <w:rsid w:val="00B944DD"/>
    <w:rsid w:val="00B94F09"/>
    <w:rsid w:val="00B95256"/>
    <w:rsid w:val="00B954F6"/>
    <w:rsid w:val="00B95542"/>
    <w:rsid w:val="00B959A6"/>
    <w:rsid w:val="00B9665B"/>
    <w:rsid w:val="00B967DC"/>
    <w:rsid w:val="00B97430"/>
    <w:rsid w:val="00BA0558"/>
    <w:rsid w:val="00BA06F1"/>
    <w:rsid w:val="00BA0B6E"/>
    <w:rsid w:val="00BA151E"/>
    <w:rsid w:val="00BA1555"/>
    <w:rsid w:val="00BA174C"/>
    <w:rsid w:val="00BA20B9"/>
    <w:rsid w:val="00BA2C42"/>
    <w:rsid w:val="00BA3174"/>
    <w:rsid w:val="00BA3336"/>
    <w:rsid w:val="00BA3519"/>
    <w:rsid w:val="00BA3661"/>
    <w:rsid w:val="00BA3CD1"/>
    <w:rsid w:val="00BA4028"/>
    <w:rsid w:val="00BA4678"/>
    <w:rsid w:val="00BA4E29"/>
    <w:rsid w:val="00BA4E39"/>
    <w:rsid w:val="00BA533B"/>
    <w:rsid w:val="00BA5529"/>
    <w:rsid w:val="00BA552D"/>
    <w:rsid w:val="00BA594A"/>
    <w:rsid w:val="00BA61F5"/>
    <w:rsid w:val="00BA66A3"/>
    <w:rsid w:val="00BA6762"/>
    <w:rsid w:val="00BA6A85"/>
    <w:rsid w:val="00BA6AB8"/>
    <w:rsid w:val="00BA6F4A"/>
    <w:rsid w:val="00BA702F"/>
    <w:rsid w:val="00BA77F7"/>
    <w:rsid w:val="00BA7B50"/>
    <w:rsid w:val="00BA7B62"/>
    <w:rsid w:val="00BA7BD8"/>
    <w:rsid w:val="00BA7CF7"/>
    <w:rsid w:val="00BB012A"/>
    <w:rsid w:val="00BB02B0"/>
    <w:rsid w:val="00BB03CB"/>
    <w:rsid w:val="00BB0ED5"/>
    <w:rsid w:val="00BB14D8"/>
    <w:rsid w:val="00BB165F"/>
    <w:rsid w:val="00BB1C47"/>
    <w:rsid w:val="00BB2303"/>
    <w:rsid w:val="00BB2397"/>
    <w:rsid w:val="00BB28D5"/>
    <w:rsid w:val="00BB37FF"/>
    <w:rsid w:val="00BB3960"/>
    <w:rsid w:val="00BB39EB"/>
    <w:rsid w:val="00BB3C22"/>
    <w:rsid w:val="00BB3C2B"/>
    <w:rsid w:val="00BB3E94"/>
    <w:rsid w:val="00BB3FA0"/>
    <w:rsid w:val="00BB401D"/>
    <w:rsid w:val="00BB4143"/>
    <w:rsid w:val="00BB4163"/>
    <w:rsid w:val="00BB47F2"/>
    <w:rsid w:val="00BB5D2F"/>
    <w:rsid w:val="00BB6185"/>
    <w:rsid w:val="00BB62B2"/>
    <w:rsid w:val="00BB664C"/>
    <w:rsid w:val="00BB666A"/>
    <w:rsid w:val="00BB6817"/>
    <w:rsid w:val="00BB6DEF"/>
    <w:rsid w:val="00BB7671"/>
    <w:rsid w:val="00BB79CF"/>
    <w:rsid w:val="00BB7F22"/>
    <w:rsid w:val="00BC04C3"/>
    <w:rsid w:val="00BC0E16"/>
    <w:rsid w:val="00BC0EF8"/>
    <w:rsid w:val="00BC0F74"/>
    <w:rsid w:val="00BC12D8"/>
    <w:rsid w:val="00BC1526"/>
    <w:rsid w:val="00BC1A98"/>
    <w:rsid w:val="00BC2102"/>
    <w:rsid w:val="00BC26CE"/>
    <w:rsid w:val="00BC2859"/>
    <w:rsid w:val="00BC32E1"/>
    <w:rsid w:val="00BC3499"/>
    <w:rsid w:val="00BC360D"/>
    <w:rsid w:val="00BC3A35"/>
    <w:rsid w:val="00BC3E3A"/>
    <w:rsid w:val="00BC412B"/>
    <w:rsid w:val="00BC45BF"/>
    <w:rsid w:val="00BC4671"/>
    <w:rsid w:val="00BC47CA"/>
    <w:rsid w:val="00BC49F9"/>
    <w:rsid w:val="00BC4CD6"/>
    <w:rsid w:val="00BC4FF4"/>
    <w:rsid w:val="00BC643A"/>
    <w:rsid w:val="00BC7BE7"/>
    <w:rsid w:val="00BD0009"/>
    <w:rsid w:val="00BD085A"/>
    <w:rsid w:val="00BD0D27"/>
    <w:rsid w:val="00BD14E7"/>
    <w:rsid w:val="00BD15B1"/>
    <w:rsid w:val="00BD1D64"/>
    <w:rsid w:val="00BD205B"/>
    <w:rsid w:val="00BD2139"/>
    <w:rsid w:val="00BD269A"/>
    <w:rsid w:val="00BD2A2F"/>
    <w:rsid w:val="00BD31FB"/>
    <w:rsid w:val="00BD330F"/>
    <w:rsid w:val="00BD37F2"/>
    <w:rsid w:val="00BD39A6"/>
    <w:rsid w:val="00BD3BC4"/>
    <w:rsid w:val="00BD3CCD"/>
    <w:rsid w:val="00BD40AD"/>
    <w:rsid w:val="00BD4C61"/>
    <w:rsid w:val="00BD4E04"/>
    <w:rsid w:val="00BD4F16"/>
    <w:rsid w:val="00BD60EC"/>
    <w:rsid w:val="00BD61A7"/>
    <w:rsid w:val="00BD6657"/>
    <w:rsid w:val="00BD679A"/>
    <w:rsid w:val="00BD6D0E"/>
    <w:rsid w:val="00BD6FB2"/>
    <w:rsid w:val="00BD71CB"/>
    <w:rsid w:val="00BD720B"/>
    <w:rsid w:val="00BD78F1"/>
    <w:rsid w:val="00BD79F1"/>
    <w:rsid w:val="00BE0125"/>
    <w:rsid w:val="00BE0417"/>
    <w:rsid w:val="00BE0744"/>
    <w:rsid w:val="00BE07AA"/>
    <w:rsid w:val="00BE1322"/>
    <w:rsid w:val="00BE1804"/>
    <w:rsid w:val="00BE1868"/>
    <w:rsid w:val="00BE1B19"/>
    <w:rsid w:val="00BE1E42"/>
    <w:rsid w:val="00BE20AA"/>
    <w:rsid w:val="00BE213D"/>
    <w:rsid w:val="00BE2B3F"/>
    <w:rsid w:val="00BE2CC6"/>
    <w:rsid w:val="00BE2DF2"/>
    <w:rsid w:val="00BE2F02"/>
    <w:rsid w:val="00BE329D"/>
    <w:rsid w:val="00BE373B"/>
    <w:rsid w:val="00BE3A28"/>
    <w:rsid w:val="00BE45AE"/>
    <w:rsid w:val="00BE4672"/>
    <w:rsid w:val="00BE4726"/>
    <w:rsid w:val="00BE4817"/>
    <w:rsid w:val="00BE4C07"/>
    <w:rsid w:val="00BE4DF3"/>
    <w:rsid w:val="00BE4FF7"/>
    <w:rsid w:val="00BE5228"/>
    <w:rsid w:val="00BE5498"/>
    <w:rsid w:val="00BE559A"/>
    <w:rsid w:val="00BE57B9"/>
    <w:rsid w:val="00BE5B2D"/>
    <w:rsid w:val="00BE5EB9"/>
    <w:rsid w:val="00BE6157"/>
    <w:rsid w:val="00BE629E"/>
    <w:rsid w:val="00BE6427"/>
    <w:rsid w:val="00BE7921"/>
    <w:rsid w:val="00BF0077"/>
    <w:rsid w:val="00BF02DD"/>
    <w:rsid w:val="00BF0767"/>
    <w:rsid w:val="00BF0D4C"/>
    <w:rsid w:val="00BF1096"/>
    <w:rsid w:val="00BF1CB9"/>
    <w:rsid w:val="00BF1E74"/>
    <w:rsid w:val="00BF22A8"/>
    <w:rsid w:val="00BF239D"/>
    <w:rsid w:val="00BF2417"/>
    <w:rsid w:val="00BF25AC"/>
    <w:rsid w:val="00BF28EA"/>
    <w:rsid w:val="00BF29F6"/>
    <w:rsid w:val="00BF2D7D"/>
    <w:rsid w:val="00BF32D0"/>
    <w:rsid w:val="00BF38D1"/>
    <w:rsid w:val="00BF3AFE"/>
    <w:rsid w:val="00BF3E73"/>
    <w:rsid w:val="00BF4609"/>
    <w:rsid w:val="00BF4EDC"/>
    <w:rsid w:val="00BF5363"/>
    <w:rsid w:val="00BF54B7"/>
    <w:rsid w:val="00BF6128"/>
    <w:rsid w:val="00BF69DC"/>
    <w:rsid w:val="00BF6E3A"/>
    <w:rsid w:val="00BF6ED3"/>
    <w:rsid w:val="00BF7D72"/>
    <w:rsid w:val="00C0001B"/>
    <w:rsid w:val="00C0005A"/>
    <w:rsid w:val="00C006C7"/>
    <w:rsid w:val="00C00803"/>
    <w:rsid w:val="00C00AA5"/>
    <w:rsid w:val="00C01B9D"/>
    <w:rsid w:val="00C01BA5"/>
    <w:rsid w:val="00C02A7A"/>
    <w:rsid w:val="00C03260"/>
    <w:rsid w:val="00C03362"/>
    <w:rsid w:val="00C03574"/>
    <w:rsid w:val="00C03819"/>
    <w:rsid w:val="00C03ADD"/>
    <w:rsid w:val="00C045B3"/>
    <w:rsid w:val="00C04ACD"/>
    <w:rsid w:val="00C04CDD"/>
    <w:rsid w:val="00C04E39"/>
    <w:rsid w:val="00C05107"/>
    <w:rsid w:val="00C05F74"/>
    <w:rsid w:val="00C0613F"/>
    <w:rsid w:val="00C06377"/>
    <w:rsid w:val="00C06402"/>
    <w:rsid w:val="00C07068"/>
    <w:rsid w:val="00C076C6"/>
    <w:rsid w:val="00C076EC"/>
    <w:rsid w:val="00C076FD"/>
    <w:rsid w:val="00C07AD6"/>
    <w:rsid w:val="00C07B66"/>
    <w:rsid w:val="00C10A40"/>
    <w:rsid w:val="00C10C91"/>
    <w:rsid w:val="00C10FA8"/>
    <w:rsid w:val="00C11C0A"/>
    <w:rsid w:val="00C121D4"/>
    <w:rsid w:val="00C122CF"/>
    <w:rsid w:val="00C126DE"/>
    <w:rsid w:val="00C12ACC"/>
    <w:rsid w:val="00C1344D"/>
    <w:rsid w:val="00C138E7"/>
    <w:rsid w:val="00C13C6C"/>
    <w:rsid w:val="00C140B0"/>
    <w:rsid w:val="00C14810"/>
    <w:rsid w:val="00C14C8D"/>
    <w:rsid w:val="00C15290"/>
    <w:rsid w:val="00C15526"/>
    <w:rsid w:val="00C15564"/>
    <w:rsid w:val="00C15A0A"/>
    <w:rsid w:val="00C15F70"/>
    <w:rsid w:val="00C16234"/>
    <w:rsid w:val="00C16382"/>
    <w:rsid w:val="00C166ED"/>
    <w:rsid w:val="00C168D4"/>
    <w:rsid w:val="00C16FA6"/>
    <w:rsid w:val="00C172FA"/>
    <w:rsid w:val="00C17754"/>
    <w:rsid w:val="00C17B72"/>
    <w:rsid w:val="00C20024"/>
    <w:rsid w:val="00C2024B"/>
    <w:rsid w:val="00C208E4"/>
    <w:rsid w:val="00C20B38"/>
    <w:rsid w:val="00C20DBF"/>
    <w:rsid w:val="00C20E1E"/>
    <w:rsid w:val="00C2111C"/>
    <w:rsid w:val="00C211F5"/>
    <w:rsid w:val="00C2127B"/>
    <w:rsid w:val="00C212E4"/>
    <w:rsid w:val="00C212F8"/>
    <w:rsid w:val="00C21638"/>
    <w:rsid w:val="00C21683"/>
    <w:rsid w:val="00C22576"/>
    <w:rsid w:val="00C229AD"/>
    <w:rsid w:val="00C23A6E"/>
    <w:rsid w:val="00C23B07"/>
    <w:rsid w:val="00C2476F"/>
    <w:rsid w:val="00C2485E"/>
    <w:rsid w:val="00C24B8A"/>
    <w:rsid w:val="00C25371"/>
    <w:rsid w:val="00C25388"/>
    <w:rsid w:val="00C254B5"/>
    <w:rsid w:val="00C2589F"/>
    <w:rsid w:val="00C25DA3"/>
    <w:rsid w:val="00C25F7C"/>
    <w:rsid w:val="00C26177"/>
    <w:rsid w:val="00C268BF"/>
    <w:rsid w:val="00C268E5"/>
    <w:rsid w:val="00C26A77"/>
    <w:rsid w:val="00C270B1"/>
    <w:rsid w:val="00C27541"/>
    <w:rsid w:val="00C27A89"/>
    <w:rsid w:val="00C27B72"/>
    <w:rsid w:val="00C305B3"/>
    <w:rsid w:val="00C30810"/>
    <w:rsid w:val="00C30A85"/>
    <w:rsid w:val="00C30FF8"/>
    <w:rsid w:val="00C3152D"/>
    <w:rsid w:val="00C3197C"/>
    <w:rsid w:val="00C31E88"/>
    <w:rsid w:val="00C325CB"/>
    <w:rsid w:val="00C326F4"/>
    <w:rsid w:val="00C328E5"/>
    <w:rsid w:val="00C32C2F"/>
    <w:rsid w:val="00C337B5"/>
    <w:rsid w:val="00C339B0"/>
    <w:rsid w:val="00C33EB2"/>
    <w:rsid w:val="00C346E3"/>
    <w:rsid w:val="00C3474A"/>
    <w:rsid w:val="00C3475A"/>
    <w:rsid w:val="00C34935"/>
    <w:rsid w:val="00C352D1"/>
    <w:rsid w:val="00C35E5E"/>
    <w:rsid w:val="00C35F0B"/>
    <w:rsid w:val="00C35F7A"/>
    <w:rsid w:val="00C36239"/>
    <w:rsid w:val="00C3673B"/>
    <w:rsid w:val="00C368DF"/>
    <w:rsid w:val="00C36B0F"/>
    <w:rsid w:val="00C36B55"/>
    <w:rsid w:val="00C36D32"/>
    <w:rsid w:val="00C370C3"/>
    <w:rsid w:val="00C374FE"/>
    <w:rsid w:val="00C408D1"/>
    <w:rsid w:val="00C40AB7"/>
    <w:rsid w:val="00C40AF5"/>
    <w:rsid w:val="00C4108F"/>
    <w:rsid w:val="00C4137E"/>
    <w:rsid w:val="00C4171B"/>
    <w:rsid w:val="00C417F0"/>
    <w:rsid w:val="00C4194E"/>
    <w:rsid w:val="00C4251C"/>
    <w:rsid w:val="00C427A3"/>
    <w:rsid w:val="00C428E7"/>
    <w:rsid w:val="00C42C8C"/>
    <w:rsid w:val="00C433C6"/>
    <w:rsid w:val="00C43A4D"/>
    <w:rsid w:val="00C43CE9"/>
    <w:rsid w:val="00C441D9"/>
    <w:rsid w:val="00C443C3"/>
    <w:rsid w:val="00C445CA"/>
    <w:rsid w:val="00C445F0"/>
    <w:rsid w:val="00C445FB"/>
    <w:rsid w:val="00C4470E"/>
    <w:rsid w:val="00C4484D"/>
    <w:rsid w:val="00C44B41"/>
    <w:rsid w:val="00C45B90"/>
    <w:rsid w:val="00C45FD2"/>
    <w:rsid w:val="00C46384"/>
    <w:rsid w:val="00C46609"/>
    <w:rsid w:val="00C466D9"/>
    <w:rsid w:val="00C4676F"/>
    <w:rsid w:val="00C46ACB"/>
    <w:rsid w:val="00C47126"/>
    <w:rsid w:val="00C4793D"/>
    <w:rsid w:val="00C50404"/>
    <w:rsid w:val="00C50C79"/>
    <w:rsid w:val="00C511EF"/>
    <w:rsid w:val="00C5137F"/>
    <w:rsid w:val="00C51B80"/>
    <w:rsid w:val="00C52A31"/>
    <w:rsid w:val="00C52E12"/>
    <w:rsid w:val="00C53341"/>
    <w:rsid w:val="00C54924"/>
    <w:rsid w:val="00C54D14"/>
    <w:rsid w:val="00C54FA7"/>
    <w:rsid w:val="00C552C8"/>
    <w:rsid w:val="00C558D7"/>
    <w:rsid w:val="00C5590D"/>
    <w:rsid w:val="00C56E52"/>
    <w:rsid w:val="00C5703D"/>
    <w:rsid w:val="00C573B2"/>
    <w:rsid w:val="00C57A44"/>
    <w:rsid w:val="00C6003F"/>
    <w:rsid w:val="00C60174"/>
    <w:rsid w:val="00C6034C"/>
    <w:rsid w:val="00C6056E"/>
    <w:rsid w:val="00C60AD9"/>
    <w:rsid w:val="00C60DBD"/>
    <w:rsid w:val="00C60DF5"/>
    <w:rsid w:val="00C6256F"/>
    <w:rsid w:val="00C6276E"/>
    <w:rsid w:val="00C628F9"/>
    <w:rsid w:val="00C62CB5"/>
    <w:rsid w:val="00C637F5"/>
    <w:rsid w:val="00C63ABF"/>
    <w:rsid w:val="00C63D74"/>
    <w:rsid w:val="00C6413C"/>
    <w:rsid w:val="00C64801"/>
    <w:rsid w:val="00C648D3"/>
    <w:rsid w:val="00C64AE2"/>
    <w:rsid w:val="00C651BF"/>
    <w:rsid w:val="00C653F0"/>
    <w:rsid w:val="00C6579A"/>
    <w:rsid w:val="00C66C20"/>
    <w:rsid w:val="00C66E3A"/>
    <w:rsid w:val="00C671D9"/>
    <w:rsid w:val="00C70719"/>
    <w:rsid w:val="00C70B05"/>
    <w:rsid w:val="00C71209"/>
    <w:rsid w:val="00C712D0"/>
    <w:rsid w:val="00C71B3B"/>
    <w:rsid w:val="00C71F94"/>
    <w:rsid w:val="00C7200E"/>
    <w:rsid w:val="00C72257"/>
    <w:rsid w:val="00C72371"/>
    <w:rsid w:val="00C725FB"/>
    <w:rsid w:val="00C72A12"/>
    <w:rsid w:val="00C72AE8"/>
    <w:rsid w:val="00C72C54"/>
    <w:rsid w:val="00C73293"/>
    <w:rsid w:val="00C73980"/>
    <w:rsid w:val="00C73BDB"/>
    <w:rsid w:val="00C73F0F"/>
    <w:rsid w:val="00C74130"/>
    <w:rsid w:val="00C7441A"/>
    <w:rsid w:val="00C74502"/>
    <w:rsid w:val="00C74C0F"/>
    <w:rsid w:val="00C75298"/>
    <w:rsid w:val="00C7549B"/>
    <w:rsid w:val="00C76283"/>
    <w:rsid w:val="00C76571"/>
    <w:rsid w:val="00C76A2E"/>
    <w:rsid w:val="00C76A55"/>
    <w:rsid w:val="00C77A4C"/>
    <w:rsid w:val="00C77B1D"/>
    <w:rsid w:val="00C80C08"/>
    <w:rsid w:val="00C80F22"/>
    <w:rsid w:val="00C816DC"/>
    <w:rsid w:val="00C8187E"/>
    <w:rsid w:val="00C81E4E"/>
    <w:rsid w:val="00C8202B"/>
    <w:rsid w:val="00C82688"/>
    <w:rsid w:val="00C837D4"/>
    <w:rsid w:val="00C83E09"/>
    <w:rsid w:val="00C84827"/>
    <w:rsid w:val="00C84D15"/>
    <w:rsid w:val="00C852CA"/>
    <w:rsid w:val="00C855AE"/>
    <w:rsid w:val="00C85694"/>
    <w:rsid w:val="00C8597B"/>
    <w:rsid w:val="00C85A80"/>
    <w:rsid w:val="00C85D6A"/>
    <w:rsid w:val="00C86278"/>
    <w:rsid w:val="00C8664F"/>
    <w:rsid w:val="00C86965"/>
    <w:rsid w:val="00C86CA8"/>
    <w:rsid w:val="00C87C62"/>
    <w:rsid w:val="00C87D3E"/>
    <w:rsid w:val="00C901EC"/>
    <w:rsid w:val="00C90F8C"/>
    <w:rsid w:val="00C911E7"/>
    <w:rsid w:val="00C91229"/>
    <w:rsid w:val="00C9122D"/>
    <w:rsid w:val="00C914C9"/>
    <w:rsid w:val="00C9177E"/>
    <w:rsid w:val="00C91C98"/>
    <w:rsid w:val="00C91D16"/>
    <w:rsid w:val="00C9251B"/>
    <w:rsid w:val="00C92638"/>
    <w:rsid w:val="00C9263C"/>
    <w:rsid w:val="00C9276A"/>
    <w:rsid w:val="00C928F2"/>
    <w:rsid w:val="00C92F06"/>
    <w:rsid w:val="00C93821"/>
    <w:rsid w:val="00C93A6E"/>
    <w:rsid w:val="00C93EB0"/>
    <w:rsid w:val="00C94003"/>
    <w:rsid w:val="00C94F73"/>
    <w:rsid w:val="00C95875"/>
    <w:rsid w:val="00C95DC9"/>
    <w:rsid w:val="00C9613E"/>
    <w:rsid w:val="00C96CBA"/>
    <w:rsid w:val="00C96E6C"/>
    <w:rsid w:val="00C96F6F"/>
    <w:rsid w:val="00C97097"/>
    <w:rsid w:val="00C9716D"/>
    <w:rsid w:val="00C97301"/>
    <w:rsid w:val="00C979EC"/>
    <w:rsid w:val="00CA0260"/>
    <w:rsid w:val="00CA0619"/>
    <w:rsid w:val="00CA0737"/>
    <w:rsid w:val="00CA1154"/>
    <w:rsid w:val="00CA132B"/>
    <w:rsid w:val="00CA1393"/>
    <w:rsid w:val="00CA17E7"/>
    <w:rsid w:val="00CA24D7"/>
    <w:rsid w:val="00CA2B94"/>
    <w:rsid w:val="00CA2E25"/>
    <w:rsid w:val="00CA30B4"/>
    <w:rsid w:val="00CA33DE"/>
    <w:rsid w:val="00CA3B0B"/>
    <w:rsid w:val="00CA3E4F"/>
    <w:rsid w:val="00CA4B73"/>
    <w:rsid w:val="00CA4FCD"/>
    <w:rsid w:val="00CA518D"/>
    <w:rsid w:val="00CA5C25"/>
    <w:rsid w:val="00CA5E1C"/>
    <w:rsid w:val="00CA65D3"/>
    <w:rsid w:val="00CB0120"/>
    <w:rsid w:val="00CB053A"/>
    <w:rsid w:val="00CB0709"/>
    <w:rsid w:val="00CB1413"/>
    <w:rsid w:val="00CB19A5"/>
    <w:rsid w:val="00CB1B78"/>
    <w:rsid w:val="00CB1F1A"/>
    <w:rsid w:val="00CB20F8"/>
    <w:rsid w:val="00CB2286"/>
    <w:rsid w:val="00CB2557"/>
    <w:rsid w:val="00CB2639"/>
    <w:rsid w:val="00CB315E"/>
    <w:rsid w:val="00CB3245"/>
    <w:rsid w:val="00CB3FB4"/>
    <w:rsid w:val="00CB432D"/>
    <w:rsid w:val="00CB43E1"/>
    <w:rsid w:val="00CB4B0B"/>
    <w:rsid w:val="00CB554A"/>
    <w:rsid w:val="00CB56E5"/>
    <w:rsid w:val="00CB593E"/>
    <w:rsid w:val="00CB5FD0"/>
    <w:rsid w:val="00CB6001"/>
    <w:rsid w:val="00CB611B"/>
    <w:rsid w:val="00CB7044"/>
    <w:rsid w:val="00CB7518"/>
    <w:rsid w:val="00CB78E6"/>
    <w:rsid w:val="00CB7C4F"/>
    <w:rsid w:val="00CC019F"/>
    <w:rsid w:val="00CC03EA"/>
    <w:rsid w:val="00CC099C"/>
    <w:rsid w:val="00CC0D9D"/>
    <w:rsid w:val="00CC0FFA"/>
    <w:rsid w:val="00CC11DB"/>
    <w:rsid w:val="00CC29B2"/>
    <w:rsid w:val="00CC2E06"/>
    <w:rsid w:val="00CC312C"/>
    <w:rsid w:val="00CC35A9"/>
    <w:rsid w:val="00CC3736"/>
    <w:rsid w:val="00CC41CC"/>
    <w:rsid w:val="00CC45BF"/>
    <w:rsid w:val="00CC45D1"/>
    <w:rsid w:val="00CC4F43"/>
    <w:rsid w:val="00CC531A"/>
    <w:rsid w:val="00CC5396"/>
    <w:rsid w:val="00CC5558"/>
    <w:rsid w:val="00CC5D7E"/>
    <w:rsid w:val="00CC6B73"/>
    <w:rsid w:val="00CC6D9F"/>
    <w:rsid w:val="00CC7307"/>
    <w:rsid w:val="00CC766A"/>
    <w:rsid w:val="00CC78ED"/>
    <w:rsid w:val="00CD01F6"/>
    <w:rsid w:val="00CD0B31"/>
    <w:rsid w:val="00CD0CDA"/>
    <w:rsid w:val="00CD10BA"/>
    <w:rsid w:val="00CD1D8F"/>
    <w:rsid w:val="00CD1F4C"/>
    <w:rsid w:val="00CD201E"/>
    <w:rsid w:val="00CD2054"/>
    <w:rsid w:val="00CD222B"/>
    <w:rsid w:val="00CD29B2"/>
    <w:rsid w:val="00CD2B05"/>
    <w:rsid w:val="00CD2C1C"/>
    <w:rsid w:val="00CD2E76"/>
    <w:rsid w:val="00CD2FCC"/>
    <w:rsid w:val="00CD31D4"/>
    <w:rsid w:val="00CD3A43"/>
    <w:rsid w:val="00CD3AAF"/>
    <w:rsid w:val="00CD3F9C"/>
    <w:rsid w:val="00CD4317"/>
    <w:rsid w:val="00CD4F03"/>
    <w:rsid w:val="00CD52F1"/>
    <w:rsid w:val="00CD564E"/>
    <w:rsid w:val="00CD570E"/>
    <w:rsid w:val="00CD6168"/>
    <w:rsid w:val="00CD666D"/>
    <w:rsid w:val="00CD66DE"/>
    <w:rsid w:val="00CD6948"/>
    <w:rsid w:val="00CD6C71"/>
    <w:rsid w:val="00CD7809"/>
    <w:rsid w:val="00CD792B"/>
    <w:rsid w:val="00CD7976"/>
    <w:rsid w:val="00CD7FFE"/>
    <w:rsid w:val="00CE000E"/>
    <w:rsid w:val="00CE00A1"/>
    <w:rsid w:val="00CE016F"/>
    <w:rsid w:val="00CE06D4"/>
    <w:rsid w:val="00CE078F"/>
    <w:rsid w:val="00CE091A"/>
    <w:rsid w:val="00CE0AA4"/>
    <w:rsid w:val="00CE0C12"/>
    <w:rsid w:val="00CE0E6B"/>
    <w:rsid w:val="00CE10F4"/>
    <w:rsid w:val="00CE13B3"/>
    <w:rsid w:val="00CE1BFD"/>
    <w:rsid w:val="00CE1D12"/>
    <w:rsid w:val="00CE1E9F"/>
    <w:rsid w:val="00CE23EE"/>
    <w:rsid w:val="00CE2BB4"/>
    <w:rsid w:val="00CE2EAC"/>
    <w:rsid w:val="00CE34DC"/>
    <w:rsid w:val="00CE35ED"/>
    <w:rsid w:val="00CE3947"/>
    <w:rsid w:val="00CE42BD"/>
    <w:rsid w:val="00CE43FD"/>
    <w:rsid w:val="00CE4521"/>
    <w:rsid w:val="00CE488A"/>
    <w:rsid w:val="00CE48B3"/>
    <w:rsid w:val="00CE4A43"/>
    <w:rsid w:val="00CE4DBF"/>
    <w:rsid w:val="00CE4FD1"/>
    <w:rsid w:val="00CE54F7"/>
    <w:rsid w:val="00CE5961"/>
    <w:rsid w:val="00CE59F3"/>
    <w:rsid w:val="00CE66A2"/>
    <w:rsid w:val="00CE6AB6"/>
    <w:rsid w:val="00CE6F7F"/>
    <w:rsid w:val="00CE7AB3"/>
    <w:rsid w:val="00CF0259"/>
    <w:rsid w:val="00CF0D66"/>
    <w:rsid w:val="00CF1847"/>
    <w:rsid w:val="00CF19A7"/>
    <w:rsid w:val="00CF1B17"/>
    <w:rsid w:val="00CF1B67"/>
    <w:rsid w:val="00CF1FB2"/>
    <w:rsid w:val="00CF2B41"/>
    <w:rsid w:val="00CF2FEF"/>
    <w:rsid w:val="00CF339E"/>
    <w:rsid w:val="00CF37FC"/>
    <w:rsid w:val="00CF3D91"/>
    <w:rsid w:val="00CF4097"/>
    <w:rsid w:val="00CF428E"/>
    <w:rsid w:val="00CF4503"/>
    <w:rsid w:val="00CF45FA"/>
    <w:rsid w:val="00CF4C20"/>
    <w:rsid w:val="00CF4ECA"/>
    <w:rsid w:val="00CF4EDA"/>
    <w:rsid w:val="00CF51FA"/>
    <w:rsid w:val="00CF55F8"/>
    <w:rsid w:val="00CF5760"/>
    <w:rsid w:val="00CF5D68"/>
    <w:rsid w:val="00CF6017"/>
    <w:rsid w:val="00CF65B8"/>
    <w:rsid w:val="00CF69F9"/>
    <w:rsid w:val="00D00062"/>
    <w:rsid w:val="00D0012A"/>
    <w:rsid w:val="00D001E8"/>
    <w:rsid w:val="00D00611"/>
    <w:rsid w:val="00D0093C"/>
    <w:rsid w:val="00D0095B"/>
    <w:rsid w:val="00D00D13"/>
    <w:rsid w:val="00D00ED8"/>
    <w:rsid w:val="00D0111C"/>
    <w:rsid w:val="00D01C72"/>
    <w:rsid w:val="00D02083"/>
    <w:rsid w:val="00D020FB"/>
    <w:rsid w:val="00D0221B"/>
    <w:rsid w:val="00D0275A"/>
    <w:rsid w:val="00D02AAA"/>
    <w:rsid w:val="00D02CB0"/>
    <w:rsid w:val="00D02E2C"/>
    <w:rsid w:val="00D03473"/>
    <w:rsid w:val="00D034E1"/>
    <w:rsid w:val="00D0392D"/>
    <w:rsid w:val="00D0394F"/>
    <w:rsid w:val="00D03CB5"/>
    <w:rsid w:val="00D03CFC"/>
    <w:rsid w:val="00D044AD"/>
    <w:rsid w:val="00D04B63"/>
    <w:rsid w:val="00D04C7A"/>
    <w:rsid w:val="00D05A28"/>
    <w:rsid w:val="00D05C87"/>
    <w:rsid w:val="00D05DD5"/>
    <w:rsid w:val="00D05F90"/>
    <w:rsid w:val="00D06B01"/>
    <w:rsid w:val="00D06E56"/>
    <w:rsid w:val="00D072E6"/>
    <w:rsid w:val="00D073A2"/>
    <w:rsid w:val="00D07415"/>
    <w:rsid w:val="00D07952"/>
    <w:rsid w:val="00D07A5A"/>
    <w:rsid w:val="00D10093"/>
    <w:rsid w:val="00D1106C"/>
    <w:rsid w:val="00D11D69"/>
    <w:rsid w:val="00D123D3"/>
    <w:rsid w:val="00D13518"/>
    <w:rsid w:val="00D13776"/>
    <w:rsid w:val="00D13B78"/>
    <w:rsid w:val="00D13EC3"/>
    <w:rsid w:val="00D146DC"/>
    <w:rsid w:val="00D16265"/>
    <w:rsid w:val="00D16762"/>
    <w:rsid w:val="00D1693C"/>
    <w:rsid w:val="00D16AA0"/>
    <w:rsid w:val="00D16C8C"/>
    <w:rsid w:val="00D1725C"/>
    <w:rsid w:val="00D1725F"/>
    <w:rsid w:val="00D17946"/>
    <w:rsid w:val="00D17A43"/>
    <w:rsid w:val="00D17C79"/>
    <w:rsid w:val="00D2066B"/>
    <w:rsid w:val="00D2076A"/>
    <w:rsid w:val="00D208EB"/>
    <w:rsid w:val="00D216B9"/>
    <w:rsid w:val="00D21AD8"/>
    <w:rsid w:val="00D23B1A"/>
    <w:rsid w:val="00D23C37"/>
    <w:rsid w:val="00D2427F"/>
    <w:rsid w:val="00D24725"/>
    <w:rsid w:val="00D24841"/>
    <w:rsid w:val="00D24D84"/>
    <w:rsid w:val="00D2564A"/>
    <w:rsid w:val="00D257B7"/>
    <w:rsid w:val="00D258B0"/>
    <w:rsid w:val="00D25E31"/>
    <w:rsid w:val="00D264A0"/>
    <w:rsid w:val="00D264FD"/>
    <w:rsid w:val="00D2659D"/>
    <w:rsid w:val="00D26B92"/>
    <w:rsid w:val="00D278DA"/>
    <w:rsid w:val="00D27AEE"/>
    <w:rsid w:val="00D300A7"/>
    <w:rsid w:val="00D30441"/>
    <w:rsid w:val="00D30444"/>
    <w:rsid w:val="00D3055B"/>
    <w:rsid w:val="00D30956"/>
    <w:rsid w:val="00D30D5A"/>
    <w:rsid w:val="00D311C1"/>
    <w:rsid w:val="00D31232"/>
    <w:rsid w:val="00D31E3F"/>
    <w:rsid w:val="00D32198"/>
    <w:rsid w:val="00D3299B"/>
    <w:rsid w:val="00D33DDD"/>
    <w:rsid w:val="00D33E56"/>
    <w:rsid w:val="00D3488B"/>
    <w:rsid w:val="00D34A1B"/>
    <w:rsid w:val="00D34D53"/>
    <w:rsid w:val="00D354D1"/>
    <w:rsid w:val="00D35550"/>
    <w:rsid w:val="00D35B84"/>
    <w:rsid w:val="00D363A8"/>
    <w:rsid w:val="00D36BD7"/>
    <w:rsid w:val="00D36E76"/>
    <w:rsid w:val="00D37CC4"/>
    <w:rsid w:val="00D40599"/>
    <w:rsid w:val="00D40CD8"/>
    <w:rsid w:val="00D410B9"/>
    <w:rsid w:val="00D41F43"/>
    <w:rsid w:val="00D41FDE"/>
    <w:rsid w:val="00D427FB"/>
    <w:rsid w:val="00D42AB8"/>
    <w:rsid w:val="00D43323"/>
    <w:rsid w:val="00D4340F"/>
    <w:rsid w:val="00D43527"/>
    <w:rsid w:val="00D435D8"/>
    <w:rsid w:val="00D439A7"/>
    <w:rsid w:val="00D442DE"/>
    <w:rsid w:val="00D44585"/>
    <w:rsid w:val="00D44AAD"/>
    <w:rsid w:val="00D450AA"/>
    <w:rsid w:val="00D45A71"/>
    <w:rsid w:val="00D45C9E"/>
    <w:rsid w:val="00D45F16"/>
    <w:rsid w:val="00D46853"/>
    <w:rsid w:val="00D46D99"/>
    <w:rsid w:val="00D4733C"/>
    <w:rsid w:val="00D47B0A"/>
    <w:rsid w:val="00D47E28"/>
    <w:rsid w:val="00D502C1"/>
    <w:rsid w:val="00D50A91"/>
    <w:rsid w:val="00D50B0D"/>
    <w:rsid w:val="00D50C4B"/>
    <w:rsid w:val="00D51054"/>
    <w:rsid w:val="00D51467"/>
    <w:rsid w:val="00D5167A"/>
    <w:rsid w:val="00D517A7"/>
    <w:rsid w:val="00D51C4E"/>
    <w:rsid w:val="00D51C96"/>
    <w:rsid w:val="00D51DBC"/>
    <w:rsid w:val="00D52134"/>
    <w:rsid w:val="00D52CDD"/>
    <w:rsid w:val="00D5394D"/>
    <w:rsid w:val="00D53F01"/>
    <w:rsid w:val="00D5430A"/>
    <w:rsid w:val="00D54516"/>
    <w:rsid w:val="00D5495D"/>
    <w:rsid w:val="00D54B95"/>
    <w:rsid w:val="00D54CE7"/>
    <w:rsid w:val="00D54EC1"/>
    <w:rsid w:val="00D55047"/>
    <w:rsid w:val="00D5528E"/>
    <w:rsid w:val="00D55897"/>
    <w:rsid w:val="00D55DD9"/>
    <w:rsid w:val="00D56034"/>
    <w:rsid w:val="00D5653F"/>
    <w:rsid w:val="00D56C3C"/>
    <w:rsid w:val="00D57204"/>
    <w:rsid w:val="00D5725C"/>
    <w:rsid w:val="00D57518"/>
    <w:rsid w:val="00D575F1"/>
    <w:rsid w:val="00D61240"/>
    <w:rsid w:val="00D616C6"/>
    <w:rsid w:val="00D61741"/>
    <w:rsid w:val="00D61A10"/>
    <w:rsid w:val="00D61A43"/>
    <w:rsid w:val="00D61CD5"/>
    <w:rsid w:val="00D61F6E"/>
    <w:rsid w:val="00D6213D"/>
    <w:rsid w:val="00D62ABA"/>
    <w:rsid w:val="00D62B5C"/>
    <w:rsid w:val="00D6369A"/>
    <w:rsid w:val="00D63F18"/>
    <w:rsid w:val="00D63FE8"/>
    <w:rsid w:val="00D64118"/>
    <w:rsid w:val="00D64672"/>
    <w:rsid w:val="00D6484D"/>
    <w:rsid w:val="00D648E2"/>
    <w:rsid w:val="00D65511"/>
    <w:rsid w:val="00D6608F"/>
    <w:rsid w:val="00D6663C"/>
    <w:rsid w:val="00D667B1"/>
    <w:rsid w:val="00D679BB"/>
    <w:rsid w:val="00D67A89"/>
    <w:rsid w:val="00D67CDD"/>
    <w:rsid w:val="00D707CC"/>
    <w:rsid w:val="00D70A74"/>
    <w:rsid w:val="00D71BEB"/>
    <w:rsid w:val="00D723AB"/>
    <w:rsid w:val="00D72D49"/>
    <w:rsid w:val="00D73157"/>
    <w:rsid w:val="00D7343F"/>
    <w:rsid w:val="00D73514"/>
    <w:rsid w:val="00D73709"/>
    <w:rsid w:val="00D740F2"/>
    <w:rsid w:val="00D74146"/>
    <w:rsid w:val="00D74609"/>
    <w:rsid w:val="00D74B8D"/>
    <w:rsid w:val="00D75A11"/>
    <w:rsid w:val="00D75A75"/>
    <w:rsid w:val="00D763AC"/>
    <w:rsid w:val="00D766B5"/>
    <w:rsid w:val="00D766D5"/>
    <w:rsid w:val="00D76817"/>
    <w:rsid w:val="00D779B1"/>
    <w:rsid w:val="00D77A88"/>
    <w:rsid w:val="00D77C76"/>
    <w:rsid w:val="00D8017D"/>
    <w:rsid w:val="00D8035E"/>
    <w:rsid w:val="00D80673"/>
    <w:rsid w:val="00D8072E"/>
    <w:rsid w:val="00D8171F"/>
    <w:rsid w:val="00D81930"/>
    <w:rsid w:val="00D81BEC"/>
    <w:rsid w:val="00D81ED4"/>
    <w:rsid w:val="00D82CCE"/>
    <w:rsid w:val="00D82CFA"/>
    <w:rsid w:val="00D82EAC"/>
    <w:rsid w:val="00D836E7"/>
    <w:rsid w:val="00D84AFD"/>
    <w:rsid w:val="00D84BF0"/>
    <w:rsid w:val="00D84CA1"/>
    <w:rsid w:val="00D84EEE"/>
    <w:rsid w:val="00D85114"/>
    <w:rsid w:val="00D851C9"/>
    <w:rsid w:val="00D85557"/>
    <w:rsid w:val="00D85B99"/>
    <w:rsid w:val="00D86CB4"/>
    <w:rsid w:val="00D86F8F"/>
    <w:rsid w:val="00D870D7"/>
    <w:rsid w:val="00D8731A"/>
    <w:rsid w:val="00D87650"/>
    <w:rsid w:val="00D90121"/>
    <w:rsid w:val="00D9040F"/>
    <w:rsid w:val="00D908B2"/>
    <w:rsid w:val="00D90B78"/>
    <w:rsid w:val="00D90DA8"/>
    <w:rsid w:val="00D91172"/>
    <w:rsid w:val="00D912F8"/>
    <w:rsid w:val="00D9144E"/>
    <w:rsid w:val="00D923A0"/>
    <w:rsid w:val="00D923AC"/>
    <w:rsid w:val="00D924BA"/>
    <w:rsid w:val="00D92A43"/>
    <w:rsid w:val="00D92A9B"/>
    <w:rsid w:val="00D92D99"/>
    <w:rsid w:val="00D93138"/>
    <w:rsid w:val="00D9336F"/>
    <w:rsid w:val="00D939D0"/>
    <w:rsid w:val="00D9409E"/>
    <w:rsid w:val="00D94784"/>
    <w:rsid w:val="00D947E8"/>
    <w:rsid w:val="00D948A6"/>
    <w:rsid w:val="00D94D0B"/>
    <w:rsid w:val="00D94D79"/>
    <w:rsid w:val="00D94FF8"/>
    <w:rsid w:val="00D95971"/>
    <w:rsid w:val="00D961E1"/>
    <w:rsid w:val="00D96AC7"/>
    <w:rsid w:val="00D96DDF"/>
    <w:rsid w:val="00D974FD"/>
    <w:rsid w:val="00D97CAA"/>
    <w:rsid w:val="00DA004B"/>
    <w:rsid w:val="00DA0175"/>
    <w:rsid w:val="00DA04DB"/>
    <w:rsid w:val="00DA0CB3"/>
    <w:rsid w:val="00DA0CF0"/>
    <w:rsid w:val="00DA0F01"/>
    <w:rsid w:val="00DA1116"/>
    <w:rsid w:val="00DA1558"/>
    <w:rsid w:val="00DA171C"/>
    <w:rsid w:val="00DA1805"/>
    <w:rsid w:val="00DA2AFD"/>
    <w:rsid w:val="00DA2FD7"/>
    <w:rsid w:val="00DA33F8"/>
    <w:rsid w:val="00DA3AE4"/>
    <w:rsid w:val="00DA3AE8"/>
    <w:rsid w:val="00DA3C2B"/>
    <w:rsid w:val="00DA3EE2"/>
    <w:rsid w:val="00DA4195"/>
    <w:rsid w:val="00DA440E"/>
    <w:rsid w:val="00DA4D86"/>
    <w:rsid w:val="00DA5E2C"/>
    <w:rsid w:val="00DA62AF"/>
    <w:rsid w:val="00DA6442"/>
    <w:rsid w:val="00DA64E5"/>
    <w:rsid w:val="00DA69B4"/>
    <w:rsid w:val="00DA6C4D"/>
    <w:rsid w:val="00DA7111"/>
    <w:rsid w:val="00DA739B"/>
    <w:rsid w:val="00DA77F1"/>
    <w:rsid w:val="00DA7A60"/>
    <w:rsid w:val="00DA7BA1"/>
    <w:rsid w:val="00DA7F6A"/>
    <w:rsid w:val="00DB00E3"/>
    <w:rsid w:val="00DB0348"/>
    <w:rsid w:val="00DB1154"/>
    <w:rsid w:val="00DB1A73"/>
    <w:rsid w:val="00DB1B22"/>
    <w:rsid w:val="00DB29CA"/>
    <w:rsid w:val="00DB3A20"/>
    <w:rsid w:val="00DB3D13"/>
    <w:rsid w:val="00DB3EE6"/>
    <w:rsid w:val="00DB4015"/>
    <w:rsid w:val="00DB4A02"/>
    <w:rsid w:val="00DB4B5C"/>
    <w:rsid w:val="00DB4B91"/>
    <w:rsid w:val="00DB523B"/>
    <w:rsid w:val="00DB54B3"/>
    <w:rsid w:val="00DB6B92"/>
    <w:rsid w:val="00DB72F6"/>
    <w:rsid w:val="00DB753F"/>
    <w:rsid w:val="00DB7D78"/>
    <w:rsid w:val="00DC04D4"/>
    <w:rsid w:val="00DC06B8"/>
    <w:rsid w:val="00DC0771"/>
    <w:rsid w:val="00DC08A8"/>
    <w:rsid w:val="00DC0B7D"/>
    <w:rsid w:val="00DC0C63"/>
    <w:rsid w:val="00DC0EEA"/>
    <w:rsid w:val="00DC1257"/>
    <w:rsid w:val="00DC13BB"/>
    <w:rsid w:val="00DC194D"/>
    <w:rsid w:val="00DC1E2D"/>
    <w:rsid w:val="00DC2584"/>
    <w:rsid w:val="00DC27D7"/>
    <w:rsid w:val="00DC2A56"/>
    <w:rsid w:val="00DC2AEB"/>
    <w:rsid w:val="00DC2CAF"/>
    <w:rsid w:val="00DC2CDF"/>
    <w:rsid w:val="00DC2F5C"/>
    <w:rsid w:val="00DC3528"/>
    <w:rsid w:val="00DC3535"/>
    <w:rsid w:val="00DC43A1"/>
    <w:rsid w:val="00DC49D9"/>
    <w:rsid w:val="00DC4BFD"/>
    <w:rsid w:val="00DC4F0C"/>
    <w:rsid w:val="00DC5D25"/>
    <w:rsid w:val="00DC65CB"/>
    <w:rsid w:val="00DC66C5"/>
    <w:rsid w:val="00DC721A"/>
    <w:rsid w:val="00DC74A7"/>
    <w:rsid w:val="00DC7586"/>
    <w:rsid w:val="00DC7915"/>
    <w:rsid w:val="00DC7964"/>
    <w:rsid w:val="00DC79AB"/>
    <w:rsid w:val="00DC7C96"/>
    <w:rsid w:val="00DD061A"/>
    <w:rsid w:val="00DD0A04"/>
    <w:rsid w:val="00DD0AA8"/>
    <w:rsid w:val="00DD0D57"/>
    <w:rsid w:val="00DD1280"/>
    <w:rsid w:val="00DD1601"/>
    <w:rsid w:val="00DD21E9"/>
    <w:rsid w:val="00DD2359"/>
    <w:rsid w:val="00DD2520"/>
    <w:rsid w:val="00DD2BFD"/>
    <w:rsid w:val="00DD30FC"/>
    <w:rsid w:val="00DD3336"/>
    <w:rsid w:val="00DD3CCE"/>
    <w:rsid w:val="00DD3D72"/>
    <w:rsid w:val="00DD4087"/>
    <w:rsid w:val="00DD46FC"/>
    <w:rsid w:val="00DD4886"/>
    <w:rsid w:val="00DD4B32"/>
    <w:rsid w:val="00DD5748"/>
    <w:rsid w:val="00DD5B5F"/>
    <w:rsid w:val="00DD5D28"/>
    <w:rsid w:val="00DD6398"/>
    <w:rsid w:val="00DD6435"/>
    <w:rsid w:val="00DD6513"/>
    <w:rsid w:val="00DD6A10"/>
    <w:rsid w:val="00DD71EA"/>
    <w:rsid w:val="00DD7924"/>
    <w:rsid w:val="00DE015E"/>
    <w:rsid w:val="00DE01DE"/>
    <w:rsid w:val="00DE0689"/>
    <w:rsid w:val="00DE0999"/>
    <w:rsid w:val="00DE0F27"/>
    <w:rsid w:val="00DE1398"/>
    <w:rsid w:val="00DE181C"/>
    <w:rsid w:val="00DE1906"/>
    <w:rsid w:val="00DE1AAB"/>
    <w:rsid w:val="00DE1B5D"/>
    <w:rsid w:val="00DE2003"/>
    <w:rsid w:val="00DE24F8"/>
    <w:rsid w:val="00DE254E"/>
    <w:rsid w:val="00DE26A2"/>
    <w:rsid w:val="00DE26D2"/>
    <w:rsid w:val="00DE298F"/>
    <w:rsid w:val="00DE2C5D"/>
    <w:rsid w:val="00DE2DD9"/>
    <w:rsid w:val="00DE3696"/>
    <w:rsid w:val="00DE394C"/>
    <w:rsid w:val="00DE4305"/>
    <w:rsid w:val="00DE4398"/>
    <w:rsid w:val="00DE43D7"/>
    <w:rsid w:val="00DE4A35"/>
    <w:rsid w:val="00DE4E16"/>
    <w:rsid w:val="00DE4EC6"/>
    <w:rsid w:val="00DE4FE1"/>
    <w:rsid w:val="00DE532E"/>
    <w:rsid w:val="00DE59E7"/>
    <w:rsid w:val="00DE5D62"/>
    <w:rsid w:val="00DE5EDF"/>
    <w:rsid w:val="00DE64ED"/>
    <w:rsid w:val="00DE6596"/>
    <w:rsid w:val="00DE6D1F"/>
    <w:rsid w:val="00DE70E8"/>
    <w:rsid w:val="00DE7478"/>
    <w:rsid w:val="00DE7B66"/>
    <w:rsid w:val="00DE7C5F"/>
    <w:rsid w:val="00DE7F51"/>
    <w:rsid w:val="00DF05C9"/>
    <w:rsid w:val="00DF0726"/>
    <w:rsid w:val="00DF082A"/>
    <w:rsid w:val="00DF0982"/>
    <w:rsid w:val="00DF1177"/>
    <w:rsid w:val="00DF1A5E"/>
    <w:rsid w:val="00DF25B4"/>
    <w:rsid w:val="00DF26DE"/>
    <w:rsid w:val="00DF298E"/>
    <w:rsid w:val="00DF2EA7"/>
    <w:rsid w:val="00DF34FC"/>
    <w:rsid w:val="00DF38B8"/>
    <w:rsid w:val="00DF3997"/>
    <w:rsid w:val="00DF39CC"/>
    <w:rsid w:val="00DF3A4F"/>
    <w:rsid w:val="00DF3B16"/>
    <w:rsid w:val="00DF3D31"/>
    <w:rsid w:val="00DF45E8"/>
    <w:rsid w:val="00DF4712"/>
    <w:rsid w:val="00DF47A0"/>
    <w:rsid w:val="00DF488E"/>
    <w:rsid w:val="00DF4CED"/>
    <w:rsid w:val="00DF4D62"/>
    <w:rsid w:val="00DF4E64"/>
    <w:rsid w:val="00DF5DB3"/>
    <w:rsid w:val="00DF6468"/>
    <w:rsid w:val="00DF64D7"/>
    <w:rsid w:val="00DF6672"/>
    <w:rsid w:val="00DF7285"/>
    <w:rsid w:val="00DF77C9"/>
    <w:rsid w:val="00DF7B11"/>
    <w:rsid w:val="00E00056"/>
    <w:rsid w:val="00E00151"/>
    <w:rsid w:val="00E00261"/>
    <w:rsid w:val="00E0097F"/>
    <w:rsid w:val="00E01321"/>
    <w:rsid w:val="00E015E0"/>
    <w:rsid w:val="00E016D7"/>
    <w:rsid w:val="00E0183E"/>
    <w:rsid w:val="00E01EC4"/>
    <w:rsid w:val="00E02A22"/>
    <w:rsid w:val="00E03007"/>
    <w:rsid w:val="00E033B1"/>
    <w:rsid w:val="00E0351A"/>
    <w:rsid w:val="00E0397A"/>
    <w:rsid w:val="00E041FB"/>
    <w:rsid w:val="00E04478"/>
    <w:rsid w:val="00E04A05"/>
    <w:rsid w:val="00E04E17"/>
    <w:rsid w:val="00E053F9"/>
    <w:rsid w:val="00E058E3"/>
    <w:rsid w:val="00E059D9"/>
    <w:rsid w:val="00E06394"/>
    <w:rsid w:val="00E069D9"/>
    <w:rsid w:val="00E06D41"/>
    <w:rsid w:val="00E070B9"/>
    <w:rsid w:val="00E07269"/>
    <w:rsid w:val="00E075EA"/>
    <w:rsid w:val="00E07A42"/>
    <w:rsid w:val="00E07C8F"/>
    <w:rsid w:val="00E10483"/>
    <w:rsid w:val="00E1106D"/>
    <w:rsid w:val="00E1128F"/>
    <w:rsid w:val="00E113DF"/>
    <w:rsid w:val="00E11D0A"/>
    <w:rsid w:val="00E11DD1"/>
    <w:rsid w:val="00E11FDD"/>
    <w:rsid w:val="00E12068"/>
    <w:rsid w:val="00E1218D"/>
    <w:rsid w:val="00E128DF"/>
    <w:rsid w:val="00E1308E"/>
    <w:rsid w:val="00E134A0"/>
    <w:rsid w:val="00E14584"/>
    <w:rsid w:val="00E14E83"/>
    <w:rsid w:val="00E14FB0"/>
    <w:rsid w:val="00E151E4"/>
    <w:rsid w:val="00E1565B"/>
    <w:rsid w:val="00E15C16"/>
    <w:rsid w:val="00E15F2F"/>
    <w:rsid w:val="00E16223"/>
    <w:rsid w:val="00E16FEF"/>
    <w:rsid w:val="00E1705B"/>
    <w:rsid w:val="00E1719F"/>
    <w:rsid w:val="00E173A9"/>
    <w:rsid w:val="00E1753F"/>
    <w:rsid w:val="00E17791"/>
    <w:rsid w:val="00E20709"/>
    <w:rsid w:val="00E208D9"/>
    <w:rsid w:val="00E20AD1"/>
    <w:rsid w:val="00E20DB5"/>
    <w:rsid w:val="00E21293"/>
    <w:rsid w:val="00E21357"/>
    <w:rsid w:val="00E216D5"/>
    <w:rsid w:val="00E21714"/>
    <w:rsid w:val="00E21729"/>
    <w:rsid w:val="00E21961"/>
    <w:rsid w:val="00E221C5"/>
    <w:rsid w:val="00E22717"/>
    <w:rsid w:val="00E22821"/>
    <w:rsid w:val="00E22E6D"/>
    <w:rsid w:val="00E23615"/>
    <w:rsid w:val="00E23CD9"/>
    <w:rsid w:val="00E243D2"/>
    <w:rsid w:val="00E248F6"/>
    <w:rsid w:val="00E2500D"/>
    <w:rsid w:val="00E25234"/>
    <w:rsid w:val="00E2524D"/>
    <w:rsid w:val="00E2545A"/>
    <w:rsid w:val="00E25AA2"/>
    <w:rsid w:val="00E26353"/>
    <w:rsid w:val="00E26BFA"/>
    <w:rsid w:val="00E271A6"/>
    <w:rsid w:val="00E27F3B"/>
    <w:rsid w:val="00E27FAC"/>
    <w:rsid w:val="00E300F6"/>
    <w:rsid w:val="00E3046F"/>
    <w:rsid w:val="00E30476"/>
    <w:rsid w:val="00E30EAE"/>
    <w:rsid w:val="00E3128D"/>
    <w:rsid w:val="00E3143B"/>
    <w:rsid w:val="00E315D5"/>
    <w:rsid w:val="00E316BD"/>
    <w:rsid w:val="00E32006"/>
    <w:rsid w:val="00E320F3"/>
    <w:rsid w:val="00E321E9"/>
    <w:rsid w:val="00E33245"/>
    <w:rsid w:val="00E33F89"/>
    <w:rsid w:val="00E342CA"/>
    <w:rsid w:val="00E34FC9"/>
    <w:rsid w:val="00E3508C"/>
    <w:rsid w:val="00E3512D"/>
    <w:rsid w:val="00E35541"/>
    <w:rsid w:val="00E358BF"/>
    <w:rsid w:val="00E35945"/>
    <w:rsid w:val="00E36686"/>
    <w:rsid w:val="00E36723"/>
    <w:rsid w:val="00E367E8"/>
    <w:rsid w:val="00E36BD2"/>
    <w:rsid w:val="00E37070"/>
    <w:rsid w:val="00E37158"/>
    <w:rsid w:val="00E373A9"/>
    <w:rsid w:val="00E37420"/>
    <w:rsid w:val="00E3759D"/>
    <w:rsid w:val="00E379C1"/>
    <w:rsid w:val="00E40CA4"/>
    <w:rsid w:val="00E40D5C"/>
    <w:rsid w:val="00E4119A"/>
    <w:rsid w:val="00E41656"/>
    <w:rsid w:val="00E41C9C"/>
    <w:rsid w:val="00E424F3"/>
    <w:rsid w:val="00E42D4C"/>
    <w:rsid w:val="00E42DA4"/>
    <w:rsid w:val="00E433FE"/>
    <w:rsid w:val="00E43449"/>
    <w:rsid w:val="00E435C3"/>
    <w:rsid w:val="00E43789"/>
    <w:rsid w:val="00E44B06"/>
    <w:rsid w:val="00E44B48"/>
    <w:rsid w:val="00E44D33"/>
    <w:rsid w:val="00E44DB6"/>
    <w:rsid w:val="00E44EB1"/>
    <w:rsid w:val="00E45AB9"/>
    <w:rsid w:val="00E45E3C"/>
    <w:rsid w:val="00E46161"/>
    <w:rsid w:val="00E46B40"/>
    <w:rsid w:val="00E46E9D"/>
    <w:rsid w:val="00E47429"/>
    <w:rsid w:val="00E4743E"/>
    <w:rsid w:val="00E47459"/>
    <w:rsid w:val="00E47EFD"/>
    <w:rsid w:val="00E503AE"/>
    <w:rsid w:val="00E50405"/>
    <w:rsid w:val="00E50653"/>
    <w:rsid w:val="00E507F0"/>
    <w:rsid w:val="00E507F3"/>
    <w:rsid w:val="00E5086E"/>
    <w:rsid w:val="00E5088D"/>
    <w:rsid w:val="00E50EC1"/>
    <w:rsid w:val="00E50F98"/>
    <w:rsid w:val="00E51055"/>
    <w:rsid w:val="00E511EC"/>
    <w:rsid w:val="00E51EDC"/>
    <w:rsid w:val="00E5200F"/>
    <w:rsid w:val="00E52D8D"/>
    <w:rsid w:val="00E541AC"/>
    <w:rsid w:val="00E541EA"/>
    <w:rsid w:val="00E54335"/>
    <w:rsid w:val="00E54A73"/>
    <w:rsid w:val="00E54AFB"/>
    <w:rsid w:val="00E54B70"/>
    <w:rsid w:val="00E54D5E"/>
    <w:rsid w:val="00E54DD3"/>
    <w:rsid w:val="00E54E69"/>
    <w:rsid w:val="00E54EED"/>
    <w:rsid w:val="00E554DF"/>
    <w:rsid w:val="00E55766"/>
    <w:rsid w:val="00E55FCF"/>
    <w:rsid w:val="00E571FF"/>
    <w:rsid w:val="00E5748C"/>
    <w:rsid w:val="00E57798"/>
    <w:rsid w:val="00E57931"/>
    <w:rsid w:val="00E57940"/>
    <w:rsid w:val="00E601C9"/>
    <w:rsid w:val="00E602A8"/>
    <w:rsid w:val="00E60446"/>
    <w:rsid w:val="00E606DA"/>
    <w:rsid w:val="00E607E6"/>
    <w:rsid w:val="00E60C71"/>
    <w:rsid w:val="00E6111F"/>
    <w:rsid w:val="00E6150F"/>
    <w:rsid w:val="00E619DC"/>
    <w:rsid w:val="00E61C4D"/>
    <w:rsid w:val="00E62207"/>
    <w:rsid w:val="00E62390"/>
    <w:rsid w:val="00E62E21"/>
    <w:rsid w:val="00E6332A"/>
    <w:rsid w:val="00E63651"/>
    <w:rsid w:val="00E64327"/>
    <w:rsid w:val="00E64668"/>
    <w:rsid w:val="00E649BF"/>
    <w:rsid w:val="00E649D8"/>
    <w:rsid w:val="00E65264"/>
    <w:rsid w:val="00E652A6"/>
    <w:rsid w:val="00E6530D"/>
    <w:rsid w:val="00E65775"/>
    <w:rsid w:val="00E6607D"/>
    <w:rsid w:val="00E660F9"/>
    <w:rsid w:val="00E661B7"/>
    <w:rsid w:val="00E6664C"/>
    <w:rsid w:val="00E66CD2"/>
    <w:rsid w:val="00E672A7"/>
    <w:rsid w:val="00E675D2"/>
    <w:rsid w:val="00E676C5"/>
    <w:rsid w:val="00E67742"/>
    <w:rsid w:val="00E6781C"/>
    <w:rsid w:val="00E67823"/>
    <w:rsid w:val="00E67B4C"/>
    <w:rsid w:val="00E67C57"/>
    <w:rsid w:val="00E70548"/>
    <w:rsid w:val="00E70797"/>
    <w:rsid w:val="00E708BA"/>
    <w:rsid w:val="00E70C47"/>
    <w:rsid w:val="00E71391"/>
    <w:rsid w:val="00E713AF"/>
    <w:rsid w:val="00E7171F"/>
    <w:rsid w:val="00E71D89"/>
    <w:rsid w:val="00E72D38"/>
    <w:rsid w:val="00E731AB"/>
    <w:rsid w:val="00E733BD"/>
    <w:rsid w:val="00E7356B"/>
    <w:rsid w:val="00E73D08"/>
    <w:rsid w:val="00E73DAF"/>
    <w:rsid w:val="00E74119"/>
    <w:rsid w:val="00E742C4"/>
    <w:rsid w:val="00E75E36"/>
    <w:rsid w:val="00E76AC7"/>
    <w:rsid w:val="00E774A5"/>
    <w:rsid w:val="00E775E4"/>
    <w:rsid w:val="00E8021E"/>
    <w:rsid w:val="00E8077D"/>
    <w:rsid w:val="00E815B6"/>
    <w:rsid w:val="00E8196A"/>
    <w:rsid w:val="00E82A86"/>
    <w:rsid w:val="00E83D71"/>
    <w:rsid w:val="00E83D77"/>
    <w:rsid w:val="00E84027"/>
    <w:rsid w:val="00E84278"/>
    <w:rsid w:val="00E84313"/>
    <w:rsid w:val="00E84366"/>
    <w:rsid w:val="00E8457B"/>
    <w:rsid w:val="00E846E8"/>
    <w:rsid w:val="00E8505B"/>
    <w:rsid w:val="00E85105"/>
    <w:rsid w:val="00E858FA"/>
    <w:rsid w:val="00E860AD"/>
    <w:rsid w:val="00E861A6"/>
    <w:rsid w:val="00E866DD"/>
    <w:rsid w:val="00E866F7"/>
    <w:rsid w:val="00E86C7A"/>
    <w:rsid w:val="00E871FD"/>
    <w:rsid w:val="00E8729C"/>
    <w:rsid w:val="00E87B7A"/>
    <w:rsid w:val="00E901D7"/>
    <w:rsid w:val="00E9090E"/>
    <w:rsid w:val="00E90DAA"/>
    <w:rsid w:val="00E90EBA"/>
    <w:rsid w:val="00E9165D"/>
    <w:rsid w:val="00E91B2C"/>
    <w:rsid w:val="00E91C2A"/>
    <w:rsid w:val="00E92120"/>
    <w:rsid w:val="00E921FD"/>
    <w:rsid w:val="00E92271"/>
    <w:rsid w:val="00E92B06"/>
    <w:rsid w:val="00E92DEF"/>
    <w:rsid w:val="00E9367E"/>
    <w:rsid w:val="00E937A2"/>
    <w:rsid w:val="00E940D4"/>
    <w:rsid w:val="00E9416C"/>
    <w:rsid w:val="00E94544"/>
    <w:rsid w:val="00E94930"/>
    <w:rsid w:val="00E94ABD"/>
    <w:rsid w:val="00E94CD8"/>
    <w:rsid w:val="00E94EC6"/>
    <w:rsid w:val="00E95329"/>
    <w:rsid w:val="00E953A2"/>
    <w:rsid w:val="00E9595A"/>
    <w:rsid w:val="00E95D5D"/>
    <w:rsid w:val="00E96226"/>
    <w:rsid w:val="00E96CF6"/>
    <w:rsid w:val="00E972E5"/>
    <w:rsid w:val="00E97866"/>
    <w:rsid w:val="00E979B7"/>
    <w:rsid w:val="00E97C97"/>
    <w:rsid w:val="00E97DD2"/>
    <w:rsid w:val="00EA02A3"/>
    <w:rsid w:val="00EA1494"/>
    <w:rsid w:val="00EA1A70"/>
    <w:rsid w:val="00EA1C35"/>
    <w:rsid w:val="00EA26E6"/>
    <w:rsid w:val="00EA2CC5"/>
    <w:rsid w:val="00EA30D4"/>
    <w:rsid w:val="00EA3523"/>
    <w:rsid w:val="00EA355D"/>
    <w:rsid w:val="00EA3C78"/>
    <w:rsid w:val="00EA4203"/>
    <w:rsid w:val="00EA4278"/>
    <w:rsid w:val="00EA42F0"/>
    <w:rsid w:val="00EA432B"/>
    <w:rsid w:val="00EA4365"/>
    <w:rsid w:val="00EA46B4"/>
    <w:rsid w:val="00EA4A9E"/>
    <w:rsid w:val="00EA5B71"/>
    <w:rsid w:val="00EA5B80"/>
    <w:rsid w:val="00EA5CAB"/>
    <w:rsid w:val="00EA62E1"/>
    <w:rsid w:val="00EA65C1"/>
    <w:rsid w:val="00EA65F8"/>
    <w:rsid w:val="00EA748E"/>
    <w:rsid w:val="00EA774E"/>
    <w:rsid w:val="00EB0147"/>
    <w:rsid w:val="00EB0356"/>
    <w:rsid w:val="00EB0909"/>
    <w:rsid w:val="00EB0922"/>
    <w:rsid w:val="00EB1C82"/>
    <w:rsid w:val="00EB1E88"/>
    <w:rsid w:val="00EB2188"/>
    <w:rsid w:val="00EB2451"/>
    <w:rsid w:val="00EB254B"/>
    <w:rsid w:val="00EB277E"/>
    <w:rsid w:val="00EB28B1"/>
    <w:rsid w:val="00EB293D"/>
    <w:rsid w:val="00EB2944"/>
    <w:rsid w:val="00EB2C34"/>
    <w:rsid w:val="00EB2EA5"/>
    <w:rsid w:val="00EB3023"/>
    <w:rsid w:val="00EB34FC"/>
    <w:rsid w:val="00EB38D9"/>
    <w:rsid w:val="00EB39B3"/>
    <w:rsid w:val="00EB3A01"/>
    <w:rsid w:val="00EB3A76"/>
    <w:rsid w:val="00EB3FCB"/>
    <w:rsid w:val="00EB4922"/>
    <w:rsid w:val="00EB4C5C"/>
    <w:rsid w:val="00EB4CB2"/>
    <w:rsid w:val="00EB4EC7"/>
    <w:rsid w:val="00EB4EEE"/>
    <w:rsid w:val="00EB4F33"/>
    <w:rsid w:val="00EB5429"/>
    <w:rsid w:val="00EB568F"/>
    <w:rsid w:val="00EB59DF"/>
    <w:rsid w:val="00EB5ABF"/>
    <w:rsid w:val="00EB5CAC"/>
    <w:rsid w:val="00EB67C5"/>
    <w:rsid w:val="00EB6F1B"/>
    <w:rsid w:val="00EB715B"/>
    <w:rsid w:val="00EB73A5"/>
    <w:rsid w:val="00EB745C"/>
    <w:rsid w:val="00EB78EB"/>
    <w:rsid w:val="00EB7A1B"/>
    <w:rsid w:val="00EB7C2C"/>
    <w:rsid w:val="00EB7EDF"/>
    <w:rsid w:val="00EC16A1"/>
    <w:rsid w:val="00EC1889"/>
    <w:rsid w:val="00EC1A9B"/>
    <w:rsid w:val="00EC1B0D"/>
    <w:rsid w:val="00EC249D"/>
    <w:rsid w:val="00EC2710"/>
    <w:rsid w:val="00EC406E"/>
    <w:rsid w:val="00EC45FF"/>
    <w:rsid w:val="00EC4783"/>
    <w:rsid w:val="00EC4DEF"/>
    <w:rsid w:val="00EC51CF"/>
    <w:rsid w:val="00EC527A"/>
    <w:rsid w:val="00EC573C"/>
    <w:rsid w:val="00EC648E"/>
    <w:rsid w:val="00EC670B"/>
    <w:rsid w:val="00EC68F0"/>
    <w:rsid w:val="00EC6F1A"/>
    <w:rsid w:val="00EC726A"/>
    <w:rsid w:val="00EC7488"/>
    <w:rsid w:val="00EC75D3"/>
    <w:rsid w:val="00EC7757"/>
    <w:rsid w:val="00EC79AD"/>
    <w:rsid w:val="00EC7F12"/>
    <w:rsid w:val="00ED005F"/>
    <w:rsid w:val="00ED0284"/>
    <w:rsid w:val="00ED04CE"/>
    <w:rsid w:val="00ED0528"/>
    <w:rsid w:val="00ED0850"/>
    <w:rsid w:val="00ED0DE0"/>
    <w:rsid w:val="00ED116E"/>
    <w:rsid w:val="00ED16B9"/>
    <w:rsid w:val="00ED1F88"/>
    <w:rsid w:val="00ED20F3"/>
    <w:rsid w:val="00ED2118"/>
    <w:rsid w:val="00ED338C"/>
    <w:rsid w:val="00ED35A5"/>
    <w:rsid w:val="00ED4185"/>
    <w:rsid w:val="00ED4219"/>
    <w:rsid w:val="00ED492D"/>
    <w:rsid w:val="00ED4B50"/>
    <w:rsid w:val="00ED4EFE"/>
    <w:rsid w:val="00ED51A0"/>
    <w:rsid w:val="00ED53A4"/>
    <w:rsid w:val="00ED5A83"/>
    <w:rsid w:val="00ED5AF8"/>
    <w:rsid w:val="00ED5CCF"/>
    <w:rsid w:val="00ED62E7"/>
    <w:rsid w:val="00ED64C6"/>
    <w:rsid w:val="00ED6C27"/>
    <w:rsid w:val="00ED73DC"/>
    <w:rsid w:val="00ED7726"/>
    <w:rsid w:val="00ED7997"/>
    <w:rsid w:val="00ED7C7E"/>
    <w:rsid w:val="00ED7CEF"/>
    <w:rsid w:val="00ED7FED"/>
    <w:rsid w:val="00EE0981"/>
    <w:rsid w:val="00EE0E00"/>
    <w:rsid w:val="00EE0F62"/>
    <w:rsid w:val="00EE15C2"/>
    <w:rsid w:val="00EE1646"/>
    <w:rsid w:val="00EE2025"/>
    <w:rsid w:val="00EE261B"/>
    <w:rsid w:val="00EE2E82"/>
    <w:rsid w:val="00EE367D"/>
    <w:rsid w:val="00EE369A"/>
    <w:rsid w:val="00EE3D7F"/>
    <w:rsid w:val="00EE4A8D"/>
    <w:rsid w:val="00EE4D34"/>
    <w:rsid w:val="00EE53E1"/>
    <w:rsid w:val="00EE5B16"/>
    <w:rsid w:val="00EE5BCE"/>
    <w:rsid w:val="00EE5E6E"/>
    <w:rsid w:val="00EE5E9E"/>
    <w:rsid w:val="00EE5F80"/>
    <w:rsid w:val="00EE5FE1"/>
    <w:rsid w:val="00EE61A0"/>
    <w:rsid w:val="00EE62FC"/>
    <w:rsid w:val="00EE68B6"/>
    <w:rsid w:val="00EE7CE0"/>
    <w:rsid w:val="00EE7D36"/>
    <w:rsid w:val="00EE7D4B"/>
    <w:rsid w:val="00EF05BB"/>
    <w:rsid w:val="00EF0675"/>
    <w:rsid w:val="00EF0906"/>
    <w:rsid w:val="00EF0ADF"/>
    <w:rsid w:val="00EF0FF5"/>
    <w:rsid w:val="00EF134A"/>
    <w:rsid w:val="00EF202B"/>
    <w:rsid w:val="00EF2346"/>
    <w:rsid w:val="00EF28E8"/>
    <w:rsid w:val="00EF37BD"/>
    <w:rsid w:val="00EF37E9"/>
    <w:rsid w:val="00EF3848"/>
    <w:rsid w:val="00EF3B9D"/>
    <w:rsid w:val="00EF3C23"/>
    <w:rsid w:val="00EF3C88"/>
    <w:rsid w:val="00EF3F21"/>
    <w:rsid w:val="00EF3FD4"/>
    <w:rsid w:val="00EF3FDA"/>
    <w:rsid w:val="00EF48CE"/>
    <w:rsid w:val="00EF5141"/>
    <w:rsid w:val="00EF5189"/>
    <w:rsid w:val="00EF5436"/>
    <w:rsid w:val="00EF5C8A"/>
    <w:rsid w:val="00EF5E53"/>
    <w:rsid w:val="00EF61C1"/>
    <w:rsid w:val="00EF6EE5"/>
    <w:rsid w:val="00EF76EC"/>
    <w:rsid w:val="00EF7795"/>
    <w:rsid w:val="00F00119"/>
    <w:rsid w:val="00F00494"/>
    <w:rsid w:val="00F00BCC"/>
    <w:rsid w:val="00F00F17"/>
    <w:rsid w:val="00F01733"/>
    <w:rsid w:val="00F01877"/>
    <w:rsid w:val="00F01CE2"/>
    <w:rsid w:val="00F02056"/>
    <w:rsid w:val="00F022C5"/>
    <w:rsid w:val="00F027D0"/>
    <w:rsid w:val="00F02F07"/>
    <w:rsid w:val="00F03030"/>
    <w:rsid w:val="00F0322F"/>
    <w:rsid w:val="00F03543"/>
    <w:rsid w:val="00F03919"/>
    <w:rsid w:val="00F03B2C"/>
    <w:rsid w:val="00F03E01"/>
    <w:rsid w:val="00F04D5F"/>
    <w:rsid w:val="00F04FBD"/>
    <w:rsid w:val="00F0535C"/>
    <w:rsid w:val="00F0536B"/>
    <w:rsid w:val="00F05826"/>
    <w:rsid w:val="00F05884"/>
    <w:rsid w:val="00F065EC"/>
    <w:rsid w:val="00F06877"/>
    <w:rsid w:val="00F06A9C"/>
    <w:rsid w:val="00F06C91"/>
    <w:rsid w:val="00F07073"/>
    <w:rsid w:val="00F072FB"/>
    <w:rsid w:val="00F0734F"/>
    <w:rsid w:val="00F07E3A"/>
    <w:rsid w:val="00F10023"/>
    <w:rsid w:val="00F10871"/>
    <w:rsid w:val="00F1092E"/>
    <w:rsid w:val="00F10935"/>
    <w:rsid w:val="00F10E67"/>
    <w:rsid w:val="00F11280"/>
    <w:rsid w:val="00F113AE"/>
    <w:rsid w:val="00F115B6"/>
    <w:rsid w:val="00F12344"/>
    <w:rsid w:val="00F12AC7"/>
    <w:rsid w:val="00F12AEE"/>
    <w:rsid w:val="00F13845"/>
    <w:rsid w:val="00F139C6"/>
    <w:rsid w:val="00F13B94"/>
    <w:rsid w:val="00F145DC"/>
    <w:rsid w:val="00F148CA"/>
    <w:rsid w:val="00F14D2D"/>
    <w:rsid w:val="00F14D7C"/>
    <w:rsid w:val="00F14DEF"/>
    <w:rsid w:val="00F14EE7"/>
    <w:rsid w:val="00F156A3"/>
    <w:rsid w:val="00F160D5"/>
    <w:rsid w:val="00F16640"/>
    <w:rsid w:val="00F1665E"/>
    <w:rsid w:val="00F1668A"/>
    <w:rsid w:val="00F167AD"/>
    <w:rsid w:val="00F16A31"/>
    <w:rsid w:val="00F16A8C"/>
    <w:rsid w:val="00F16E12"/>
    <w:rsid w:val="00F17412"/>
    <w:rsid w:val="00F208AE"/>
    <w:rsid w:val="00F20E6A"/>
    <w:rsid w:val="00F21100"/>
    <w:rsid w:val="00F21389"/>
    <w:rsid w:val="00F21838"/>
    <w:rsid w:val="00F21903"/>
    <w:rsid w:val="00F21A80"/>
    <w:rsid w:val="00F21BBF"/>
    <w:rsid w:val="00F21CCD"/>
    <w:rsid w:val="00F222C1"/>
    <w:rsid w:val="00F22327"/>
    <w:rsid w:val="00F22581"/>
    <w:rsid w:val="00F225C4"/>
    <w:rsid w:val="00F22654"/>
    <w:rsid w:val="00F229F8"/>
    <w:rsid w:val="00F23246"/>
    <w:rsid w:val="00F232D4"/>
    <w:rsid w:val="00F2341D"/>
    <w:rsid w:val="00F2345A"/>
    <w:rsid w:val="00F23B5B"/>
    <w:rsid w:val="00F23F3E"/>
    <w:rsid w:val="00F2403C"/>
    <w:rsid w:val="00F24059"/>
    <w:rsid w:val="00F240CB"/>
    <w:rsid w:val="00F24AB5"/>
    <w:rsid w:val="00F24B4F"/>
    <w:rsid w:val="00F2523E"/>
    <w:rsid w:val="00F25923"/>
    <w:rsid w:val="00F25951"/>
    <w:rsid w:val="00F25F12"/>
    <w:rsid w:val="00F264ED"/>
    <w:rsid w:val="00F26B77"/>
    <w:rsid w:val="00F26C69"/>
    <w:rsid w:val="00F26DE2"/>
    <w:rsid w:val="00F275AD"/>
    <w:rsid w:val="00F278A5"/>
    <w:rsid w:val="00F27CCD"/>
    <w:rsid w:val="00F27F29"/>
    <w:rsid w:val="00F30510"/>
    <w:rsid w:val="00F307C0"/>
    <w:rsid w:val="00F30CDB"/>
    <w:rsid w:val="00F31A1C"/>
    <w:rsid w:val="00F32041"/>
    <w:rsid w:val="00F32511"/>
    <w:rsid w:val="00F32664"/>
    <w:rsid w:val="00F32E56"/>
    <w:rsid w:val="00F32F62"/>
    <w:rsid w:val="00F330CC"/>
    <w:rsid w:val="00F33896"/>
    <w:rsid w:val="00F33BB7"/>
    <w:rsid w:val="00F33FAC"/>
    <w:rsid w:val="00F34E07"/>
    <w:rsid w:val="00F35089"/>
    <w:rsid w:val="00F350E0"/>
    <w:rsid w:val="00F3520C"/>
    <w:rsid w:val="00F3528A"/>
    <w:rsid w:val="00F35958"/>
    <w:rsid w:val="00F35996"/>
    <w:rsid w:val="00F35B5E"/>
    <w:rsid w:val="00F36A97"/>
    <w:rsid w:val="00F373B7"/>
    <w:rsid w:val="00F375A8"/>
    <w:rsid w:val="00F37EE8"/>
    <w:rsid w:val="00F40399"/>
    <w:rsid w:val="00F405CC"/>
    <w:rsid w:val="00F407CA"/>
    <w:rsid w:val="00F40FB0"/>
    <w:rsid w:val="00F410BF"/>
    <w:rsid w:val="00F410D4"/>
    <w:rsid w:val="00F41472"/>
    <w:rsid w:val="00F4169E"/>
    <w:rsid w:val="00F418F4"/>
    <w:rsid w:val="00F41BA4"/>
    <w:rsid w:val="00F41F20"/>
    <w:rsid w:val="00F421FE"/>
    <w:rsid w:val="00F4285D"/>
    <w:rsid w:val="00F42E26"/>
    <w:rsid w:val="00F430DC"/>
    <w:rsid w:val="00F433F4"/>
    <w:rsid w:val="00F43AAA"/>
    <w:rsid w:val="00F43E6E"/>
    <w:rsid w:val="00F443E0"/>
    <w:rsid w:val="00F44856"/>
    <w:rsid w:val="00F453E5"/>
    <w:rsid w:val="00F45972"/>
    <w:rsid w:val="00F45981"/>
    <w:rsid w:val="00F461F2"/>
    <w:rsid w:val="00F4634E"/>
    <w:rsid w:val="00F46400"/>
    <w:rsid w:val="00F46FB3"/>
    <w:rsid w:val="00F47413"/>
    <w:rsid w:val="00F4755E"/>
    <w:rsid w:val="00F478D5"/>
    <w:rsid w:val="00F47ACC"/>
    <w:rsid w:val="00F5001C"/>
    <w:rsid w:val="00F50624"/>
    <w:rsid w:val="00F51380"/>
    <w:rsid w:val="00F51629"/>
    <w:rsid w:val="00F516B1"/>
    <w:rsid w:val="00F520AC"/>
    <w:rsid w:val="00F52190"/>
    <w:rsid w:val="00F52491"/>
    <w:rsid w:val="00F528D7"/>
    <w:rsid w:val="00F52F66"/>
    <w:rsid w:val="00F52FAD"/>
    <w:rsid w:val="00F5366D"/>
    <w:rsid w:val="00F537CF"/>
    <w:rsid w:val="00F53A0E"/>
    <w:rsid w:val="00F53B6D"/>
    <w:rsid w:val="00F544D8"/>
    <w:rsid w:val="00F54C9D"/>
    <w:rsid w:val="00F54F1A"/>
    <w:rsid w:val="00F54F3A"/>
    <w:rsid w:val="00F55130"/>
    <w:rsid w:val="00F55639"/>
    <w:rsid w:val="00F55662"/>
    <w:rsid w:val="00F559B6"/>
    <w:rsid w:val="00F55DF7"/>
    <w:rsid w:val="00F566EA"/>
    <w:rsid w:val="00F57868"/>
    <w:rsid w:val="00F604CB"/>
    <w:rsid w:val="00F60B69"/>
    <w:rsid w:val="00F60E81"/>
    <w:rsid w:val="00F6198E"/>
    <w:rsid w:val="00F63014"/>
    <w:rsid w:val="00F6308B"/>
    <w:rsid w:val="00F63173"/>
    <w:rsid w:val="00F6322F"/>
    <w:rsid w:val="00F63629"/>
    <w:rsid w:val="00F6362E"/>
    <w:rsid w:val="00F639E7"/>
    <w:rsid w:val="00F63B6F"/>
    <w:rsid w:val="00F64073"/>
    <w:rsid w:val="00F653BB"/>
    <w:rsid w:val="00F65458"/>
    <w:rsid w:val="00F658B1"/>
    <w:rsid w:val="00F65A06"/>
    <w:rsid w:val="00F665FC"/>
    <w:rsid w:val="00F66758"/>
    <w:rsid w:val="00F6685A"/>
    <w:rsid w:val="00F66B64"/>
    <w:rsid w:val="00F66DC5"/>
    <w:rsid w:val="00F67572"/>
    <w:rsid w:val="00F677D3"/>
    <w:rsid w:val="00F67A5E"/>
    <w:rsid w:val="00F67CEA"/>
    <w:rsid w:val="00F71FB8"/>
    <w:rsid w:val="00F72105"/>
    <w:rsid w:val="00F72D34"/>
    <w:rsid w:val="00F74032"/>
    <w:rsid w:val="00F74886"/>
    <w:rsid w:val="00F74C7C"/>
    <w:rsid w:val="00F74E0C"/>
    <w:rsid w:val="00F74EB5"/>
    <w:rsid w:val="00F750B0"/>
    <w:rsid w:val="00F75158"/>
    <w:rsid w:val="00F75269"/>
    <w:rsid w:val="00F75472"/>
    <w:rsid w:val="00F754AB"/>
    <w:rsid w:val="00F75B44"/>
    <w:rsid w:val="00F75E36"/>
    <w:rsid w:val="00F7615D"/>
    <w:rsid w:val="00F762FF"/>
    <w:rsid w:val="00F767AC"/>
    <w:rsid w:val="00F76D51"/>
    <w:rsid w:val="00F77E7D"/>
    <w:rsid w:val="00F80477"/>
    <w:rsid w:val="00F80ABC"/>
    <w:rsid w:val="00F80AE3"/>
    <w:rsid w:val="00F811B8"/>
    <w:rsid w:val="00F81754"/>
    <w:rsid w:val="00F817AA"/>
    <w:rsid w:val="00F81915"/>
    <w:rsid w:val="00F81A26"/>
    <w:rsid w:val="00F81C0B"/>
    <w:rsid w:val="00F81DE4"/>
    <w:rsid w:val="00F82737"/>
    <w:rsid w:val="00F82EA1"/>
    <w:rsid w:val="00F83CAB"/>
    <w:rsid w:val="00F83CD8"/>
    <w:rsid w:val="00F83E3C"/>
    <w:rsid w:val="00F84A53"/>
    <w:rsid w:val="00F84AD7"/>
    <w:rsid w:val="00F8570B"/>
    <w:rsid w:val="00F85761"/>
    <w:rsid w:val="00F85814"/>
    <w:rsid w:val="00F85D71"/>
    <w:rsid w:val="00F873AA"/>
    <w:rsid w:val="00F87860"/>
    <w:rsid w:val="00F87C0E"/>
    <w:rsid w:val="00F87EE5"/>
    <w:rsid w:val="00F90089"/>
    <w:rsid w:val="00F90788"/>
    <w:rsid w:val="00F908AE"/>
    <w:rsid w:val="00F912CB"/>
    <w:rsid w:val="00F914C3"/>
    <w:rsid w:val="00F91C67"/>
    <w:rsid w:val="00F923B8"/>
    <w:rsid w:val="00F92862"/>
    <w:rsid w:val="00F929E8"/>
    <w:rsid w:val="00F92A46"/>
    <w:rsid w:val="00F92A9B"/>
    <w:rsid w:val="00F92C2A"/>
    <w:rsid w:val="00F9324E"/>
    <w:rsid w:val="00F9326F"/>
    <w:rsid w:val="00F9420F"/>
    <w:rsid w:val="00F94403"/>
    <w:rsid w:val="00F94595"/>
    <w:rsid w:val="00F94CCC"/>
    <w:rsid w:val="00F952AE"/>
    <w:rsid w:val="00F9578A"/>
    <w:rsid w:val="00F95B98"/>
    <w:rsid w:val="00F96CF3"/>
    <w:rsid w:val="00F96D21"/>
    <w:rsid w:val="00F96D6E"/>
    <w:rsid w:val="00FA0303"/>
    <w:rsid w:val="00FA0311"/>
    <w:rsid w:val="00FA03B1"/>
    <w:rsid w:val="00FA049E"/>
    <w:rsid w:val="00FA04E3"/>
    <w:rsid w:val="00FA0737"/>
    <w:rsid w:val="00FA122B"/>
    <w:rsid w:val="00FA133F"/>
    <w:rsid w:val="00FA16C0"/>
    <w:rsid w:val="00FA19D8"/>
    <w:rsid w:val="00FA2027"/>
    <w:rsid w:val="00FA286B"/>
    <w:rsid w:val="00FA2C8E"/>
    <w:rsid w:val="00FA30BB"/>
    <w:rsid w:val="00FA3F44"/>
    <w:rsid w:val="00FA4D7D"/>
    <w:rsid w:val="00FA4F58"/>
    <w:rsid w:val="00FA57B4"/>
    <w:rsid w:val="00FA59C8"/>
    <w:rsid w:val="00FA5FFB"/>
    <w:rsid w:val="00FA60E3"/>
    <w:rsid w:val="00FA616F"/>
    <w:rsid w:val="00FB0ABD"/>
    <w:rsid w:val="00FB0EB6"/>
    <w:rsid w:val="00FB166E"/>
    <w:rsid w:val="00FB191E"/>
    <w:rsid w:val="00FB2036"/>
    <w:rsid w:val="00FB24A2"/>
    <w:rsid w:val="00FB24FC"/>
    <w:rsid w:val="00FB253E"/>
    <w:rsid w:val="00FB269F"/>
    <w:rsid w:val="00FB28A4"/>
    <w:rsid w:val="00FB298F"/>
    <w:rsid w:val="00FB368B"/>
    <w:rsid w:val="00FB3A0F"/>
    <w:rsid w:val="00FB3FC5"/>
    <w:rsid w:val="00FB420E"/>
    <w:rsid w:val="00FB426C"/>
    <w:rsid w:val="00FB4595"/>
    <w:rsid w:val="00FB49A7"/>
    <w:rsid w:val="00FB50D7"/>
    <w:rsid w:val="00FB5A78"/>
    <w:rsid w:val="00FB5E94"/>
    <w:rsid w:val="00FB6782"/>
    <w:rsid w:val="00FB6CA5"/>
    <w:rsid w:val="00FB74E1"/>
    <w:rsid w:val="00FB76C3"/>
    <w:rsid w:val="00FB79D1"/>
    <w:rsid w:val="00FC0110"/>
    <w:rsid w:val="00FC02E6"/>
    <w:rsid w:val="00FC0470"/>
    <w:rsid w:val="00FC0B50"/>
    <w:rsid w:val="00FC169C"/>
    <w:rsid w:val="00FC1CE4"/>
    <w:rsid w:val="00FC22A6"/>
    <w:rsid w:val="00FC2A00"/>
    <w:rsid w:val="00FC4438"/>
    <w:rsid w:val="00FC44DD"/>
    <w:rsid w:val="00FC4574"/>
    <w:rsid w:val="00FC4609"/>
    <w:rsid w:val="00FC49E5"/>
    <w:rsid w:val="00FC4B97"/>
    <w:rsid w:val="00FC51D9"/>
    <w:rsid w:val="00FC5645"/>
    <w:rsid w:val="00FC5843"/>
    <w:rsid w:val="00FC5887"/>
    <w:rsid w:val="00FC59F3"/>
    <w:rsid w:val="00FC5B94"/>
    <w:rsid w:val="00FC642D"/>
    <w:rsid w:val="00FC699D"/>
    <w:rsid w:val="00FC6D6D"/>
    <w:rsid w:val="00FC71BF"/>
    <w:rsid w:val="00FC76CA"/>
    <w:rsid w:val="00FC787D"/>
    <w:rsid w:val="00FC7A5B"/>
    <w:rsid w:val="00FC7B7B"/>
    <w:rsid w:val="00FD03CB"/>
    <w:rsid w:val="00FD06C6"/>
    <w:rsid w:val="00FD0B18"/>
    <w:rsid w:val="00FD0EF6"/>
    <w:rsid w:val="00FD1293"/>
    <w:rsid w:val="00FD1499"/>
    <w:rsid w:val="00FD174E"/>
    <w:rsid w:val="00FD1F57"/>
    <w:rsid w:val="00FD1FC2"/>
    <w:rsid w:val="00FD260D"/>
    <w:rsid w:val="00FD27AD"/>
    <w:rsid w:val="00FD2B40"/>
    <w:rsid w:val="00FD33DF"/>
    <w:rsid w:val="00FD3BC1"/>
    <w:rsid w:val="00FD4067"/>
    <w:rsid w:val="00FD45A3"/>
    <w:rsid w:val="00FD467F"/>
    <w:rsid w:val="00FD4A3C"/>
    <w:rsid w:val="00FD4D25"/>
    <w:rsid w:val="00FD54BE"/>
    <w:rsid w:val="00FD592F"/>
    <w:rsid w:val="00FD61CB"/>
    <w:rsid w:val="00FD6201"/>
    <w:rsid w:val="00FD6ADB"/>
    <w:rsid w:val="00FD779F"/>
    <w:rsid w:val="00FD7950"/>
    <w:rsid w:val="00FD7A37"/>
    <w:rsid w:val="00FE0025"/>
    <w:rsid w:val="00FE0392"/>
    <w:rsid w:val="00FE08E6"/>
    <w:rsid w:val="00FE0990"/>
    <w:rsid w:val="00FE0BAD"/>
    <w:rsid w:val="00FE10C5"/>
    <w:rsid w:val="00FE1B83"/>
    <w:rsid w:val="00FE1B96"/>
    <w:rsid w:val="00FE204B"/>
    <w:rsid w:val="00FE20C5"/>
    <w:rsid w:val="00FE2485"/>
    <w:rsid w:val="00FE2886"/>
    <w:rsid w:val="00FE2FDE"/>
    <w:rsid w:val="00FE315C"/>
    <w:rsid w:val="00FE356C"/>
    <w:rsid w:val="00FE3712"/>
    <w:rsid w:val="00FE3A4A"/>
    <w:rsid w:val="00FE4158"/>
    <w:rsid w:val="00FE4833"/>
    <w:rsid w:val="00FE4887"/>
    <w:rsid w:val="00FE48D2"/>
    <w:rsid w:val="00FE5586"/>
    <w:rsid w:val="00FE55A9"/>
    <w:rsid w:val="00FE5B90"/>
    <w:rsid w:val="00FE6B97"/>
    <w:rsid w:val="00FE6C2D"/>
    <w:rsid w:val="00FE72DF"/>
    <w:rsid w:val="00FE7DAA"/>
    <w:rsid w:val="00FE7ED4"/>
    <w:rsid w:val="00FE7F11"/>
    <w:rsid w:val="00FF0396"/>
    <w:rsid w:val="00FF0889"/>
    <w:rsid w:val="00FF10D0"/>
    <w:rsid w:val="00FF123B"/>
    <w:rsid w:val="00FF16A0"/>
    <w:rsid w:val="00FF1AF0"/>
    <w:rsid w:val="00FF1FD0"/>
    <w:rsid w:val="00FF209F"/>
    <w:rsid w:val="00FF2C9C"/>
    <w:rsid w:val="00FF2E67"/>
    <w:rsid w:val="00FF2EF2"/>
    <w:rsid w:val="00FF324F"/>
    <w:rsid w:val="00FF360D"/>
    <w:rsid w:val="00FF367E"/>
    <w:rsid w:val="00FF3C9B"/>
    <w:rsid w:val="00FF42E7"/>
    <w:rsid w:val="00FF463A"/>
    <w:rsid w:val="00FF4D5E"/>
    <w:rsid w:val="00FF51BA"/>
    <w:rsid w:val="00FF541B"/>
    <w:rsid w:val="00FF5A5A"/>
    <w:rsid w:val="00FF5C0F"/>
    <w:rsid w:val="00FF5DAE"/>
    <w:rsid w:val="00FF5E67"/>
    <w:rsid w:val="00FF6E3B"/>
    <w:rsid w:val="00FF71E0"/>
    <w:rsid w:val="00FF78F5"/>
    <w:rsid w:val="00FF7EF1"/>
  </w:rsids>
  <m:mathPr>
    <m:mathFont m:val="Cambria Math"/>
    <m:brkBin m:val="before"/>
    <m:brkBinSub m:val="--"/>
    <m:smallFrac/>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oNotEmbedSmartTags/>
  <w:decimalSymbol w:val=","/>
  <w:listSeparator w:val=";"/>
  <w14:docId w14:val="64C81456"/>
  <w15:docId w15:val="{3BF96785-6FB1-48A4-A49F-E86DBE4328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DE" w:eastAsia="de-D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526C34"/>
    <w:pPr>
      <w:suppressAutoHyphens/>
      <w:spacing w:after="200" w:line="276" w:lineRule="auto"/>
    </w:pPr>
    <w:rPr>
      <w:rFonts w:ascii="Calibri" w:hAnsi="Calibri"/>
      <w:kern w:val="1"/>
      <w:sz w:val="22"/>
      <w:lang w:val="en-GB" w:eastAsia="ar-SA"/>
    </w:rPr>
  </w:style>
  <w:style w:type="paragraph" w:styleId="berschrift2">
    <w:name w:val="heading 2"/>
    <w:basedOn w:val="Standard"/>
    <w:link w:val="berschrift2Zchn"/>
    <w:uiPriority w:val="9"/>
    <w:qFormat/>
    <w:rsid w:val="00875546"/>
    <w:pPr>
      <w:suppressAutoHyphens w:val="0"/>
      <w:spacing w:before="100" w:beforeAutospacing="1" w:after="100" w:afterAutospacing="1" w:line="240" w:lineRule="auto"/>
      <w:outlineLvl w:val="1"/>
    </w:pPr>
    <w:rPr>
      <w:rFonts w:ascii="Times New Roman" w:hAnsi="Times New Roman"/>
      <w:b/>
      <w:bCs/>
      <w:kern w:val="0"/>
      <w:sz w:val="36"/>
      <w:szCs w:val="36"/>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bsatz-Standardschriftart1">
    <w:name w:val="Absatz-Standardschriftart1"/>
  </w:style>
  <w:style w:type="character" w:customStyle="1" w:styleId="Absatz-Standardschriftart10">
    <w:name w:val="Absatz-Standardschriftart1"/>
  </w:style>
  <w:style w:type="character" w:customStyle="1" w:styleId="WW8Num3z0">
    <w:name w:val="WW8Num3z0"/>
    <w:rPr>
      <w:rFonts w:ascii="Calibri" w:hAnsi="Calibri"/>
    </w:rPr>
  </w:style>
  <w:style w:type="character" w:customStyle="1" w:styleId="WW8Num3z1">
    <w:name w:val="WW8Num3z1"/>
    <w:rPr>
      <w:rFonts w:ascii="Courier New" w:hAnsi="Courier New"/>
    </w:rPr>
  </w:style>
  <w:style w:type="character" w:customStyle="1" w:styleId="WW8Num3z2">
    <w:name w:val="WW8Num3z2"/>
    <w:rPr>
      <w:rFonts w:ascii="Wingdings" w:hAnsi="Wingdings"/>
    </w:rPr>
  </w:style>
  <w:style w:type="character" w:customStyle="1" w:styleId="WW8Num3z3">
    <w:name w:val="WW8Num3z3"/>
    <w:rPr>
      <w:rFonts w:ascii="Symbol" w:hAnsi="Symbol"/>
    </w:rPr>
  </w:style>
  <w:style w:type="character" w:customStyle="1" w:styleId="WW8Num4z0">
    <w:name w:val="WW8Num4z0"/>
    <w:rPr>
      <w:rFonts w:ascii="Calibri" w:hAnsi="Calibri"/>
    </w:rPr>
  </w:style>
  <w:style w:type="character" w:customStyle="1" w:styleId="WW8Num4z1">
    <w:name w:val="WW8Num4z1"/>
    <w:rPr>
      <w:rFonts w:ascii="Courier New" w:hAnsi="Courier New"/>
    </w:rPr>
  </w:style>
  <w:style w:type="character" w:customStyle="1" w:styleId="WW8Num4z2">
    <w:name w:val="WW8Num4z2"/>
    <w:rPr>
      <w:rFonts w:ascii="Wingdings" w:hAnsi="Wingdings"/>
    </w:rPr>
  </w:style>
  <w:style w:type="character" w:customStyle="1" w:styleId="WW8Num4z3">
    <w:name w:val="WW8Num4z3"/>
    <w:rPr>
      <w:rFonts w:ascii="Symbol" w:hAnsi="Symbol"/>
    </w:rPr>
  </w:style>
  <w:style w:type="character" w:customStyle="1" w:styleId="WW8Num5z0">
    <w:name w:val="WW8Num5z0"/>
    <w:rPr>
      <w:rFonts w:ascii="Wingdings" w:hAnsi="Wingdings"/>
    </w:rPr>
  </w:style>
  <w:style w:type="character" w:customStyle="1" w:styleId="WW8Num5z1">
    <w:name w:val="WW8Num5z1"/>
    <w:rPr>
      <w:rFonts w:ascii="Courier New" w:hAnsi="Courier New"/>
    </w:rPr>
  </w:style>
  <w:style w:type="character" w:customStyle="1" w:styleId="WW8Num5z2">
    <w:name w:val="WW8Num5z2"/>
    <w:rPr>
      <w:rFonts w:ascii="Wingdings" w:hAnsi="Wingdings"/>
    </w:rPr>
  </w:style>
  <w:style w:type="character" w:customStyle="1" w:styleId="WW8Num5z3">
    <w:name w:val="WW8Num5z3"/>
    <w:rPr>
      <w:rFonts w:ascii="Symbol" w:hAnsi="Symbol"/>
    </w:rPr>
  </w:style>
  <w:style w:type="character" w:customStyle="1" w:styleId="HTMLVorformatiertZchn">
    <w:name w:val="HTML Vorformatiert Zchn"/>
    <w:link w:val="HTMLVorformatiert"/>
    <w:uiPriority w:val="99"/>
    <w:rPr>
      <w:rFonts w:ascii="Courier New" w:hAnsi="Courier New"/>
      <w:sz w:val="20"/>
    </w:rPr>
  </w:style>
  <w:style w:type="character" w:styleId="Hyperlink">
    <w:name w:val="Hyperlink"/>
    <w:rPr>
      <w:color w:val="0000FF"/>
      <w:u w:val="single"/>
    </w:rPr>
  </w:style>
  <w:style w:type="character" w:customStyle="1" w:styleId="Kommentarzeichen1">
    <w:name w:val="Kommentarzeichen1"/>
    <w:rPr>
      <w:sz w:val="16"/>
      <w:szCs w:val="16"/>
    </w:rPr>
  </w:style>
  <w:style w:type="character" w:customStyle="1" w:styleId="KommentartextZchn">
    <w:name w:val="Kommentartext Zchn"/>
    <w:rPr>
      <w:rFonts w:ascii="Calibri" w:hAnsi="Calibri"/>
      <w:kern w:val="1"/>
      <w:lang w:val="en-GB"/>
    </w:rPr>
  </w:style>
  <w:style w:type="character" w:customStyle="1" w:styleId="KommentarthemaZchn">
    <w:name w:val="Kommentarthema Zchn"/>
    <w:rPr>
      <w:rFonts w:ascii="Calibri" w:hAnsi="Calibri"/>
      <w:b/>
      <w:bCs/>
      <w:kern w:val="1"/>
      <w:lang w:val="en-GB"/>
    </w:rPr>
  </w:style>
  <w:style w:type="character" w:customStyle="1" w:styleId="SprechblasentextZchn">
    <w:name w:val="Sprechblasentext Zchn"/>
    <w:rPr>
      <w:rFonts w:ascii="Tahoma" w:hAnsi="Tahoma" w:cs="Tahoma"/>
      <w:kern w:val="1"/>
      <w:sz w:val="16"/>
      <w:szCs w:val="16"/>
      <w:lang w:val="en-GB"/>
    </w:rPr>
  </w:style>
  <w:style w:type="character" w:customStyle="1" w:styleId="KopfzeileZchn">
    <w:name w:val="Kopfzeile Zchn"/>
    <w:rPr>
      <w:rFonts w:ascii="Calibri" w:hAnsi="Calibri"/>
      <w:kern w:val="1"/>
      <w:sz w:val="22"/>
      <w:lang w:val="en-GB"/>
    </w:rPr>
  </w:style>
  <w:style w:type="character" w:customStyle="1" w:styleId="FuzeileZchn">
    <w:name w:val="Fußzeile Zchn"/>
    <w:rPr>
      <w:rFonts w:ascii="Calibri" w:hAnsi="Calibri"/>
      <w:kern w:val="1"/>
      <w:sz w:val="22"/>
      <w:lang w:val="en-GB"/>
    </w:rPr>
  </w:style>
  <w:style w:type="character" w:customStyle="1" w:styleId="citation">
    <w:name w:val="citation"/>
    <w:basedOn w:val="Absatz-Standardschriftart1"/>
  </w:style>
  <w:style w:type="character" w:customStyle="1" w:styleId="reference-accessdate">
    <w:name w:val="reference-accessdate"/>
    <w:basedOn w:val="Absatz-Standardschriftart1"/>
  </w:style>
  <w:style w:type="character" w:customStyle="1" w:styleId="Absatz-Standardschriftart2">
    <w:name w:val="Absatz-Standardschriftart2"/>
  </w:style>
  <w:style w:type="character" w:customStyle="1" w:styleId="ListLabel1">
    <w:name w:val="ListLabel 1"/>
    <w:rPr>
      <w:rFonts w:eastAsia="Times New Roman" w:cs="Times New Roman"/>
    </w:rPr>
  </w:style>
  <w:style w:type="character" w:customStyle="1" w:styleId="ListLabel2">
    <w:name w:val="ListLabel 2"/>
    <w:rPr>
      <w:rFonts w:cs="Courier New"/>
    </w:rPr>
  </w:style>
  <w:style w:type="character" w:customStyle="1" w:styleId="Nummerierungszeichen">
    <w:name w:val="Nummerierungszeichen"/>
  </w:style>
  <w:style w:type="paragraph" w:customStyle="1" w:styleId="berschrift">
    <w:name w:val="Überschrift"/>
    <w:basedOn w:val="Standard"/>
    <w:next w:val="Textkrper"/>
    <w:pPr>
      <w:keepNext/>
      <w:spacing w:before="240" w:after="120"/>
    </w:pPr>
    <w:rPr>
      <w:rFonts w:ascii="Arial" w:eastAsia="Microsoft YaHei" w:hAnsi="Arial" w:cs="Mangal"/>
      <w:sz w:val="28"/>
      <w:szCs w:val="28"/>
    </w:rPr>
  </w:style>
  <w:style w:type="paragraph" w:styleId="Textkrper">
    <w:name w:val="Body Text"/>
    <w:basedOn w:val="Standard"/>
    <w:pPr>
      <w:spacing w:after="120"/>
    </w:pPr>
  </w:style>
  <w:style w:type="paragraph" w:styleId="Liste">
    <w:name w:val="List"/>
    <w:basedOn w:val="Textkrper"/>
    <w:rPr>
      <w:rFonts w:cs="Mangal"/>
    </w:rPr>
  </w:style>
  <w:style w:type="paragraph" w:customStyle="1" w:styleId="Beschriftung2">
    <w:name w:val="Beschriftung2"/>
    <w:basedOn w:val="Standard"/>
    <w:pPr>
      <w:suppressLineNumbers/>
      <w:spacing w:before="120" w:after="120"/>
    </w:pPr>
    <w:rPr>
      <w:rFonts w:cs="Mangal"/>
      <w:i/>
      <w:iCs/>
      <w:sz w:val="24"/>
      <w:szCs w:val="24"/>
    </w:rPr>
  </w:style>
  <w:style w:type="paragraph" w:customStyle="1" w:styleId="Verzeichnis">
    <w:name w:val="Verzeichnis"/>
    <w:basedOn w:val="Standard"/>
    <w:pPr>
      <w:suppressLineNumbers/>
    </w:pPr>
    <w:rPr>
      <w:rFonts w:cs="Mangal"/>
    </w:rPr>
  </w:style>
  <w:style w:type="paragraph" w:customStyle="1" w:styleId="Beschriftung1">
    <w:name w:val="Beschriftung1"/>
    <w:basedOn w:val="Standard"/>
    <w:pPr>
      <w:suppressLineNumbers/>
      <w:spacing w:before="120" w:after="120"/>
    </w:pPr>
    <w:rPr>
      <w:i/>
      <w:sz w:val="24"/>
    </w:rPr>
  </w:style>
  <w:style w:type="paragraph" w:customStyle="1" w:styleId="Beschriftung10">
    <w:name w:val="Beschriftung1"/>
    <w:basedOn w:val="Standard"/>
    <w:pPr>
      <w:suppressLineNumbers/>
      <w:spacing w:before="120" w:after="120"/>
    </w:pPr>
    <w:rPr>
      <w:i/>
      <w:sz w:val="24"/>
    </w:rPr>
  </w:style>
  <w:style w:type="paragraph" w:customStyle="1" w:styleId="Listenabsatz1">
    <w:name w:val="Listenabsatz1"/>
    <w:basedOn w:val="Standard"/>
    <w:pPr>
      <w:spacing w:after="0"/>
      <w:ind w:left="720"/>
    </w:pPr>
  </w:style>
  <w:style w:type="paragraph" w:customStyle="1" w:styleId="StandardWeb1">
    <w:name w:val="Standard (Web)1"/>
    <w:basedOn w:val="Standard"/>
    <w:rPr>
      <w:rFonts w:ascii="Times New Roman" w:hAnsi="Times New Roman"/>
      <w:sz w:val="24"/>
    </w:rPr>
  </w:style>
  <w:style w:type="paragraph" w:customStyle="1" w:styleId="HTMLVorformatiert1">
    <w:name w:val="HTML Vorformatiert1"/>
    <w:basedOn w:val="Standard"/>
    <w:pPr>
      <w:spacing w:after="0" w:line="100" w:lineRule="atLeast"/>
    </w:pPr>
    <w:rPr>
      <w:rFonts w:ascii="Courier New" w:hAnsi="Courier New"/>
      <w:sz w:val="20"/>
      <w:lang w:val="de-DE"/>
    </w:rPr>
  </w:style>
  <w:style w:type="paragraph" w:customStyle="1" w:styleId="Kommentartext1">
    <w:name w:val="Kommentartext1"/>
    <w:basedOn w:val="Standard"/>
    <w:rPr>
      <w:sz w:val="20"/>
    </w:rPr>
  </w:style>
  <w:style w:type="paragraph" w:customStyle="1" w:styleId="Kommentarthema1">
    <w:name w:val="Kommentarthema1"/>
    <w:basedOn w:val="Kommentartext1"/>
    <w:rPr>
      <w:b/>
      <w:bCs/>
    </w:rPr>
  </w:style>
  <w:style w:type="paragraph" w:customStyle="1" w:styleId="Sprechblasentext1">
    <w:name w:val="Sprechblasentext1"/>
    <w:basedOn w:val="Standard"/>
    <w:pPr>
      <w:spacing w:after="0" w:line="100" w:lineRule="atLeast"/>
    </w:pPr>
    <w:rPr>
      <w:rFonts w:ascii="Tahoma" w:hAnsi="Tahoma" w:cs="Tahoma"/>
      <w:sz w:val="16"/>
      <w:szCs w:val="16"/>
    </w:rPr>
  </w:style>
  <w:style w:type="paragraph" w:styleId="Kopfzeile">
    <w:name w:val="header"/>
    <w:basedOn w:val="Standard"/>
    <w:pPr>
      <w:suppressLineNumbers/>
      <w:tabs>
        <w:tab w:val="center" w:pos="4536"/>
        <w:tab w:val="right" w:pos="9072"/>
      </w:tabs>
    </w:pPr>
  </w:style>
  <w:style w:type="paragraph" w:styleId="Fuzeile">
    <w:name w:val="footer"/>
    <w:basedOn w:val="Standard"/>
    <w:pPr>
      <w:suppressLineNumbers/>
      <w:tabs>
        <w:tab w:val="center" w:pos="4536"/>
        <w:tab w:val="right" w:pos="9072"/>
      </w:tabs>
    </w:pPr>
  </w:style>
  <w:style w:type="paragraph" w:customStyle="1" w:styleId="berarbeitung1">
    <w:name w:val="Überarbeitung1"/>
    <w:pPr>
      <w:suppressAutoHyphens/>
    </w:pPr>
    <w:rPr>
      <w:rFonts w:ascii="Calibri" w:hAnsi="Calibri"/>
      <w:kern w:val="1"/>
      <w:sz w:val="22"/>
      <w:lang w:val="en-GB" w:eastAsia="ar-SA"/>
    </w:rPr>
  </w:style>
  <w:style w:type="paragraph" w:customStyle="1" w:styleId="Listenabsatz2">
    <w:name w:val="Listenabsatz2"/>
    <w:basedOn w:val="Standard"/>
    <w:pPr>
      <w:spacing w:after="0"/>
      <w:ind w:left="720"/>
    </w:pPr>
  </w:style>
  <w:style w:type="paragraph" w:customStyle="1" w:styleId="Listenabsatz20">
    <w:name w:val="Listenabsatz2"/>
    <w:basedOn w:val="Standard"/>
    <w:pPr>
      <w:spacing w:after="0"/>
      <w:ind w:left="720"/>
    </w:pPr>
  </w:style>
  <w:style w:type="paragraph" w:customStyle="1" w:styleId="StandardWeb2">
    <w:name w:val="Standard (Web)2"/>
    <w:basedOn w:val="Standard"/>
    <w:rPr>
      <w:rFonts w:ascii="Times New Roman" w:hAnsi="Times New Roman"/>
      <w:sz w:val="24"/>
    </w:rPr>
  </w:style>
  <w:style w:type="paragraph" w:customStyle="1" w:styleId="HTMLVorformatiert2">
    <w:name w:val="HTML Vorformatiert2"/>
    <w:basedOn w:val="Standard"/>
    <w:pPr>
      <w:spacing w:after="0" w:line="100" w:lineRule="atLeast"/>
    </w:pPr>
    <w:rPr>
      <w:rFonts w:ascii="Courier New" w:hAnsi="Courier New"/>
      <w:sz w:val="20"/>
      <w:lang w:val="de-DE"/>
    </w:rPr>
  </w:style>
  <w:style w:type="paragraph" w:styleId="Sprechblasentext">
    <w:name w:val="Balloon Text"/>
    <w:basedOn w:val="Standard"/>
    <w:link w:val="SprechblasentextZchn1"/>
    <w:uiPriority w:val="99"/>
    <w:semiHidden/>
    <w:unhideWhenUsed/>
    <w:rsid w:val="00DB4BF3"/>
    <w:pPr>
      <w:spacing w:after="0" w:line="240" w:lineRule="auto"/>
    </w:pPr>
    <w:rPr>
      <w:rFonts w:ascii="Tahoma" w:hAnsi="Tahoma"/>
      <w:sz w:val="16"/>
      <w:szCs w:val="16"/>
    </w:rPr>
  </w:style>
  <w:style w:type="character" w:customStyle="1" w:styleId="SprechblasentextZchn1">
    <w:name w:val="Sprechblasentext Zchn1"/>
    <w:link w:val="Sprechblasentext"/>
    <w:uiPriority w:val="99"/>
    <w:semiHidden/>
    <w:rsid w:val="00DB4BF3"/>
    <w:rPr>
      <w:rFonts w:ascii="Tahoma" w:hAnsi="Tahoma" w:cs="Tahoma"/>
      <w:kern w:val="1"/>
      <w:sz w:val="16"/>
      <w:szCs w:val="16"/>
      <w:lang w:val="en-GB" w:eastAsia="ar-SA"/>
    </w:rPr>
  </w:style>
  <w:style w:type="character" w:styleId="Kommentarzeichen">
    <w:name w:val="annotation reference"/>
    <w:uiPriority w:val="99"/>
    <w:semiHidden/>
    <w:unhideWhenUsed/>
    <w:rsid w:val="00700EA2"/>
    <w:rPr>
      <w:sz w:val="16"/>
      <w:szCs w:val="16"/>
    </w:rPr>
  </w:style>
  <w:style w:type="paragraph" w:styleId="Kommentartext">
    <w:name w:val="annotation text"/>
    <w:basedOn w:val="Standard"/>
    <w:link w:val="KommentartextZchn1"/>
    <w:uiPriority w:val="99"/>
    <w:semiHidden/>
    <w:unhideWhenUsed/>
    <w:rsid w:val="00700EA2"/>
    <w:rPr>
      <w:sz w:val="20"/>
    </w:rPr>
  </w:style>
  <w:style w:type="character" w:customStyle="1" w:styleId="KommentartextZchn1">
    <w:name w:val="Kommentartext Zchn1"/>
    <w:link w:val="Kommentartext"/>
    <w:uiPriority w:val="99"/>
    <w:semiHidden/>
    <w:rsid w:val="00700EA2"/>
    <w:rPr>
      <w:rFonts w:ascii="Calibri" w:hAnsi="Calibri"/>
      <w:kern w:val="1"/>
      <w:lang w:val="en-GB" w:eastAsia="ar-SA"/>
    </w:rPr>
  </w:style>
  <w:style w:type="paragraph" w:styleId="Kommentarthema">
    <w:name w:val="annotation subject"/>
    <w:basedOn w:val="Kommentartext"/>
    <w:next w:val="Kommentartext"/>
    <w:link w:val="KommentarthemaZchn1"/>
    <w:uiPriority w:val="99"/>
    <w:semiHidden/>
    <w:unhideWhenUsed/>
    <w:rsid w:val="00700EA2"/>
    <w:rPr>
      <w:b/>
      <w:bCs/>
    </w:rPr>
  </w:style>
  <w:style w:type="character" w:customStyle="1" w:styleId="KommentarthemaZchn1">
    <w:name w:val="Kommentarthema Zchn1"/>
    <w:link w:val="Kommentarthema"/>
    <w:uiPriority w:val="99"/>
    <w:semiHidden/>
    <w:rsid w:val="00700EA2"/>
    <w:rPr>
      <w:rFonts w:ascii="Calibri" w:hAnsi="Calibri"/>
      <w:b/>
      <w:bCs/>
      <w:kern w:val="1"/>
      <w:lang w:val="en-GB" w:eastAsia="ar-SA"/>
    </w:rPr>
  </w:style>
  <w:style w:type="character" w:customStyle="1" w:styleId="reference-text">
    <w:name w:val="reference-text"/>
    <w:rsid w:val="00121E21"/>
  </w:style>
  <w:style w:type="paragraph" w:styleId="berarbeitung">
    <w:name w:val="Revision"/>
    <w:hidden/>
    <w:uiPriority w:val="99"/>
    <w:semiHidden/>
    <w:rsid w:val="002941FB"/>
    <w:rPr>
      <w:rFonts w:ascii="Calibri" w:hAnsi="Calibri"/>
      <w:kern w:val="1"/>
      <w:sz w:val="22"/>
      <w:lang w:val="en-GB" w:eastAsia="ar-SA"/>
    </w:rPr>
  </w:style>
  <w:style w:type="paragraph" w:styleId="HTMLVorformatiert">
    <w:name w:val="HTML Preformatted"/>
    <w:basedOn w:val="Standard"/>
    <w:link w:val="HTMLVorformatiertZchn"/>
    <w:uiPriority w:val="99"/>
    <w:semiHidden/>
    <w:unhideWhenUsed/>
    <w:rsid w:val="009E1F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after="0" w:line="240" w:lineRule="auto"/>
    </w:pPr>
    <w:rPr>
      <w:rFonts w:ascii="Courier New" w:hAnsi="Courier New"/>
      <w:kern w:val="0"/>
      <w:sz w:val="20"/>
      <w:lang w:val="x-none" w:eastAsia="x-none"/>
    </w:rPr>
  </w:style>
  <w:style w:type="character" w:customStyle="1" w:styleId="HTMLVorformatiertZchn1">
    <w:name w:val="HTML Vorformatiert Zchn1"/>
    <w:uiPriority w:val="99"/>
    <w:semiHidden/>
    <w:rsid w:val="009E1F43"/>
    <w:rPr>
      <w:rFonts w:ascii="Courier New" w:hAnsi="Courier New" w:cs="Courier New"/>
      <w:kern w:val="1"/>
      <w:lang w:val="en-GB" w:eastAsia="ar-SA"/>
    </w:rPr>
  </w:style>
  <w:style w:type="character" w:customStyle="1" w:styleId="berschrift2Zchn">
    <w:name w:val="Überschrift 2 Zchn"/>
    <w:link w:val="berschrift2"/>
    <w:uiPriority w:val="9"/>
    <w:rsid w:val="00875546"/>
    <w:rPr>
      <w:b/>
      <w:bCs/>
      <w:sz w:val="36"/>
      <w:szCs w:val="36"/>
    </w:rPr>
  </w:style>
  <w:style w:type="paragraph" w:styleId="Listenabsatz">
    <w:name w:val="List Paragraph"/>
    <w:basedOn w:val="Standard"/>
    <w:uiPriority w:val="34"/>
    <w:qFormat/>
    <w:rsid w:val="00052858"/>
    <w:pPr>
      <w:ind w:left="720"/>
      <w:contextualSpacing/>
    </w:pPr>
  </w:style>
  <w:style w:type="character" w:styleId="Zeilennummer">
    <w:name w:val="line number"/>
    <w:basedOn w:val="Absatz-Standardschriftart"/>
    <w:uiPriority w:val="99"/>
    <w:semiHidden/>
    <w:unhideWhenUsed/>
    <w:rsid w:val="00B714C0"/>
  </w:style>
  <w:style w:type="character" w:customStyle="1" w:styleId="Internetverknpfung">
    <w:name w:val="Internetverknüpfung"/>
    <w:rsid w:val="005663E6"/>
    <w:rPr>
      <w:color w:val="0000FF"/>
      <w:u w:val="single"/>
    </w:rPr>
  </w:style>
  <w:style w:type="character" w:customStyle="1" w:styleId="Quelltext">
    <w:name w:val="Quelltext"/>
    <w:qFormat/>
    <w:rsid w:val="005663E6"/>
    <w:rPr>
      <w:rFonts w:ascii="Liberation Mono" w:eastAsia="Liberation Mono" w:hAnsi="Liberation Mono" w:cs="Liberation Mo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22174">
      <w:bodyDiv w:val="1"/>
      <w:marLeft w:val="0"/>
      <w:marRight w:val="0"/>
      <w:marTop w:val="0"/>
      <w:marBottom w:val="0"/>
      <w:divBdr>
        <w:top w:val="none" w:sz="0" w:space="0" w:color="auto"/>
        <w:left w:val="none" w:sz="0" w:space="0" w:color="auto"/>
        <w:bottom w:val="none" w:sz="0" w:space="0" w:color="auto"/>
        <w:right w:val="none" w:sz="0" w:space="0" w:color="auto"/>
      </w:divBdr>
    </w:div>
    <w:div w:id="27528247">
      <w:bodyDiv w:val="1"/>
      <w:marLeft w:val="0"/>
      <w:marRight w:val="0"/>
      <w:marTop w:val="0"/>
      <w:marBottom w:val="0"/>
      <w:divBdr>
        <w:top w:val="none" w:sz="0" w:space="0" w:color="auto"/>
        <w:left w:val="none" w:sz="0" w:space="0" w:color="auto"/>
        <w:bottom w:val="none" w:sz="0" w:space="0" w:color="auto"/>
        <w:right w:val="none" w:sz="0" w:space="0" w:color="auto"/>
      </w:divBdr>
    </w:div>
    <w:div w:id="27919475">
      <w:bodyDiv w:val="1"/>
      <w:marLeft w:val="0"/>
      <w:marRight w:val="0"/>
      <w:marTop w:val="0"/>
      <w:marBottom w:val="0"/>
      <w:divBdr>
        <w:top w:val="none" w:sz="0" w:space="0" w:color="auto"/>
        <w:left w:val="none" w:sz="0" w:space="0" w:color="auto"/>
        <w:bottom w:val="none" w:sz="0" w:space="0" w:color="auto"/>
        <w:right w:val="none" w:sz="0" w:space="0" w:color="auto"/>
      </w:divBdr>
    </w:div>
    <w:div w:id="32199842">
      <w:bodyDiv w:val="1"/>
      <w:marLeft w:val="0"/>
      <w:marRight w:val="0"/>
      <w:marTop w:val="0"/>
      <w:marBottom w:val="0"/>
      <w:divBdr>
        <w:top w:val="none" w:sz="0" w:space="0" w:color="auto"/>
        <w:left w:val="none" w:sz="0" w:space="0" w:color="auto"/>
        <w:bottom w:val="none" w:sz="0" w:space="0" w:color="auto"/>
        <w:right w:val="none" w:sz="0" w:space="0" w:color="auto"/>
      </w:divBdr>
    </w:div>
    <w:div w:id="36203018">
      <w:bodyDiv w:val="1"/>
      <w:marLeft w:val="0"/>
      <w:marRight w:val="0"/>
      <w:marTop w:val="0"/>
      <w:marBottom w:val="0"/>
      <w:divBdr>
        <w:top w:val="none" w:sz="0" w:space="0" w:color="auto"/>
        <w:left w:val="none" w:sz="0" w:space="0" w:color="auto"/>
        <w:bottom w:val="none" w:sz="0" w:space="0" w:color="auto"/>
        <w:right w:val="none" w:sz="0" w:space="0" w:color="auto"/>
      </w:divBdr>
    </w:div>
    <w:div w:id="43799548">
      <w:bodyDiv w:val="1"/>
      <w:marLeft w:val="0"/>
      <w:marRight w:val="0"/>
      <w:marTop w:val="0"/>
      <w:marBottom w:val="0"/>
      <w:divBdr>
        <w:top w:val="none" w:sz="0" w:space="0" w:color="auto"/>
        <w:left w:val="none" w:sz="0" w:space="0" w:color="auto"/>
        <w:bottom w:val="none" w:sz="0" w:space="0" w:color="auto"/>
        <w:right w:val="none" w:sz="0" w:space="0" w:color="auto"/>
      </w:divBdr>
    </w:div>
    <w:div w:id="57291684">
      <w:bodyDiv w:val="1"/>
      <w:marLeft w:val="0"/>
      <w:marRight w:val="0"/>
      <w:marTop w:val="0"/>
      <w:marBottom w:val="0"/>
      <w:divBdr>
        <w:top w:val="none" w:sz="0" w:space="0" w:color="auto"/>
        <w:left w:val="none" w:sz="0" w:space="0" w:color="auto"/>
        <w:bottom w:val="none" w:sz="0" w:space="0" w:color="auto"/>
        <w:right w:val="none" w:sz="0" w:space="0" w:color="auto"/>
      </w:divBdr>
    </w:div>
    <w:div w:id="72973289">
      <w:bodyDiv w:val="1"/>
      <w:marLeft w:val="0"/>
      <w:marRight w:val="0"/>
      <w:marTop w:val="0"/>
      <w:marBottom w:val="0"/>
      <w:divBdr>
        <w:top w:val="none" w:sz="0" w:space="0" w:color="auto"/>
        <w:left w:val="none" w:sz="0" w:space="0" w:color="auto"/>
        <w:bottom w:val="none" w:sz="0" w:space="0" w:color="auto"/>
        <w:right w:val="none" w:sz="0" w:space="0" w:color="auto"/>
      </w:divBdr>
    </w:div>
    <w:div w:id="76749509">
      <w:bodyDiv w:val="1"/>
      <w:marLeft w:val="0"/>
      <w:marRight w:val="0"/>
      <w:marTop w:val="0"/>
      <w:marBottom w:val="0"/>
      <w:divBdr>
        <w:top w:val="none" w:sz="0" w:space="0" w:color="auto"/>
        <w:left w:val="none" w:sz="0" w:space="0" w:color="auto"/>
        <w:bottom w:val="none" w:sz="0" w:space="0" w:color="auto"/>
        <w:right w:val="none" w:sz="0" w:space="0" w:color="auto"/>
      </w:divBdr>
    </w:div>
    <w:div w:id="81415342">
      <w:bodyDiv w:val="1"/>
      <w:marLeft w:val="0"/>
      <w:marRight w:val="0"/>
      <w:marTop w:val="0"/>
      <w:marBottom w:val="0"/>
      <w:divBdr>
        <w:top w:val="none" w:sz="0" w:space="0" w:color="auto"/>
        <w:left w:val="none" w:sz="0" w:space="0" w:color="auto"/>
        <w:bottom w:val="none" w:sz="0" w:space="0" w:color="auto"/>
        <w:right w:val="none" w:sz="0" w:space="0" w:color="auto"/>
      </w:divBdr>
    </w:div>
    <w:div w:id="90859638">
      <w:bodyDiv w:val="1"/>
      <w:marLeft w:val="0"/>
      <w:marRight w:val="0"/>
      <w:marTop w:val="0"/>
      <w:marBottom w:val="0"/>
      <w:divBdr>
        <w:top w:val="none" w:sz="0" w:space="0" w:color="auto"/>
        <w:left w:val="none" w:sz="0" w:space="0" w:color="auto"/>
        <w:bottom w:val="none" w:sz="0" w:space="0" w:color="auto"/>
        <w:right w:val="none" w:sz="0" w:space="0" w:color="auto"/>
      </w:divBdr>
    </w:div>
    <w:div w:id="116215665">
      <w:bodyDiv w:val="1"/>
      <w:marLeft w:val="0"/>
      <w:marRight w:val="0"/>
      <w:marTop w:val="0"/>
      <w:marBottom w:val="0"/>
      <w:divBdr>
        <w:top w:val="none" w:sz="0" w:space="0" w:color="auto"/>
        <w:left w:val="none" w:sz="0" w:space="0" w:color="auto"/>
        <w:bottom w:val="none" w:sz="0" w:space="0" w:color="auto"/>
        <w:right w:val="none" w:sz="0" w:space="0" w:color="auto"/>
      </w:divBdr>
    </w:div>
    <w:div w:id="120390058">
      <w:bodyDiv w:val="1"/>
      <w:marLeft w:val="0"/>
      <w:marRight w:val="0"/>
      <w:marTop w:val="0"/>
      <w:marBottom w:val="0"/>
      <w:divBdr>
        <w:top w:val="none" w:sz="0" w:space="0" w:color="auto"/>
        <w:left w:val="none" w:sz="0" w:space="0" w:color="auto"/>
        <w:bottom w:val="none" w:sz="0" w:space="0" w:color="auto"/>
        <w:right w:val="none" w:sz="0" w:space="0" w:color="auto"/>
      </w:divBdr>
    </w:div>
    <w:div w:id="130102603">
      <w:bodyDiv w:val="1"/>
      <w:marLeft w:val="0"/>
      <w:marRight w:val="0"/>
      <w:marTop w:val="0"/>
      <w:marBottom w:val="0"/>
      <w:divBdr>
        <w:top w:val="none" w:sz="0" w:space="0" w:color="auto"/>
        <w:left w:val="none" w:sz="0" w:space="0" w:color="auto"/>
        <w:bottom w:val="none" w:sz="0" w:space="0" w:color="auto"/>
        <w:right w:val="none" w:sz="0" w:space="0" w:color="auto"/>
      </w:divBdr>
    </w:div>
    <w:div w:id="130755176">
      <w:bodyDiv w:val="1"/>
      <w:marLeft w:val="0"/>
      <w:marRight w:val="0"/>
      <w:marTop w:val="0"/>
      <w:marBottom w:val="0"/>
      <w:divBdr>
        <w:top w:val="none" w:sz="0" w:space="0" w:color="auto"/>
        <w:left w:val="none" w:sz="0" w:space="0" w:color="auto"/>
        <w:bottom w:val="none" w:sz="0" w:space="0" w:color="auto"/>
        <w:right w:val="none" w:sz="0" w:space="0" w:color="auto"/>
      </w:divBdr>
    </w:div>
    <w:div w:id="141124158">
      <w:bodyDiv w:val="1"/>
      <w:marLeft w:val="0"/>
      <w:marRight w:val="0"/>
      <w:marTop w:val="0"/>
      <w:marBottom w:val="0"/>
      <w:divBdr>
        <w:top w:val="none" w:sz="0" w:space="0" w:color="auto"/>
        <w:left w:val="none" w:sz="0" w:space="0" w:color="auto"/>
        <w:bottom w:val="none" w:sz="0" w:space="0" w:color="auto"/>
        <w:right w:val="none" w:sz="0" w:space="0" w:color="auto"/>
      </w:divBdr>
    </w:div>
    <w:div w:id="141388870">
      <w:bodyDiv w:val="1"/>
      <w:marLeft w:val="0"/>
      <w:marRight w:val="0"/>
      <w:marTop w:val="0"/>
      <w:marBottom w:val="0"/>
      <w:divBdr>
        <w:top w:val="none" w:sz="0" w:space="0" w:color="auto"/>
        <w:left w:val="none" w:sz="0" w:space="0" w:color="auto"/>
        <w:bottom w:val="none" w:sz="0" w:space="0" w:color="auto"/>
        <w:right w:val="none" w:sz="0" w:space="0" w:color="auto"/>
      </w:divBdr>
    </w:div>
    <w:div w:id="151726060">
      <w:bodyDiv w:val="1"/>
      <w:marLeft w:val="0"/>
      <w:marRight w:val="0"/>
      <w:marTop w:val="0"/>
      <w:marBottom w:val="0"/>
      <w:divBdr>
        <w:top w:val="none" w:sz="0" w:space="0" w:color="auto"/>
        <w:left w:val="none" w:sz="0" w:space="0" w:color="auto"/>
        <w:bottom w:val="none" w:sz="0" w:space="0" w:color="auto"/>
        <w:right w:val="none" w:sz="0" w:space="0" w:color="auto"/>
      </w:divBdr>
    </w:div>
    <w:div w:id="163476560">
      <w:bodyDiv w:val="1"/>
      <w:marLeft w:val="0"/>
      <w:marRight w:val="0"/>
      <w:marTop w:val="0"/>
      <w:marBottom w:val="0"/>
      <w:divBdr>
        <w:top w:val="none" w:sz="0" w:space="0" w:color="auto"/>
        <w:left w:val="none" w:sz="0" w:space="0" w:color="auto"/>
        <w:bottom w:val="none" w:sz="0" w:space="0" w:color="auto"/>
        <w:right w:val="none" w:sz="0" w:space="0" w:color="auto"/>
      </w:divBdr>
    </w:div>
    <w:div w:id="166680249">
      <w:bodyDiv w:val="1"/>
      <w:marLeft w:val="0"/>
      <w:marRight w:val="0"/>
      <w:marTop w:val="0"/>
      <w:marBottom w:val="0"/>
      <w:divBdr>
        <w:top w:val="none" w:sz="0" w:space="0" w:color="auto"/>
        <w:left w:val="none" w:sz="0" w:space="0" w:color="auto"/>
        <w:bottom w:val="none" w:sz="0" w:space="0" w:color="auto"/>
        <w:right w:val="none" w:sz="0" w:space="0" w:color="auto"/>
      </w:divBdr>
    </w:div>
    <w:div w:id="167184406">
      <w:bodyDiv w:val="1"/>
      <w:marLeft w:val="0"/>
      <w:marRight w:val="0"/>
      <w:marTop w:val="0"/>
      <w:marBottom w:val="0"/>
      <w:divBdr>
        <w:top w:val="none" w:sz="0" w:space="0" w:color="auto"/>
        <w:left w:val="none" w:sz="0" w:space="0" w:color="auto"/>
        <w:bottom w:val="none" w:sz="0" w:space="0" w:color="auto"/>
        <w:right w:val="none" w:sz="0" w:space="0" w:color="auto"/>
      </w:divBdr>
    </w:div>
    <w:div w:id="190729438">
      <w:bodyDiv w:val="1"/>
      <w:marLeft w:val="0"/>
      <w:marRight w:val="0"/>
      <w:marTop w:val="0"/>
      <w:marBottom w:val="0"/>
      <w:divBdr>
        <w:top w:val="none" w:sz="0" w:space="0" w:color="auto"/>
        <w:left w:val="none" w:sz="0" w:space="0" w:color="auto"/>
        <w:bottom w:val="none" w:sz="0" w:space="0" w:color="auto"/>
        <w:right w:val="none" w:sz="0" w:space="0" w:color="auto"/>
      </w:divBdr>
    </w:div>
    <w:div w:id="191038475">
      <w:bodyDiv w:val="1"/>
      <w:marLeft w:val="0"/>
      <w:marRight w:val="0"/>
      <w:marTop w:val="0"/>
      <w:marBottom w:val="0"/>
      <w:divBdr>
        <w:top w:val="none" w:sz="0" w:space="0" w:color="auto"/>
        <w:left w:val="none" w:sz="0" w:space="0" w:color="auto"/>
        <w:bottom w:val="none" w:sz="0" w:space="0" w:color="auto"/>
        <w:right w:val="none" w:sz="0" w:space="0" w:color="auto"/>
      </w:divBdr>
    </w:div>
    <w:div w:id="197133238">
      <w:bodyDiv w:val="1"/>
      <w:marLeft w:val="0"/>
      <w:marRight w:val="0"/>
      <w:marTop w:val="0"/>
      <w:marBottom w:val="0"/>
      <w:divBdr>
        <w:top w:val="none" w:sz="0" w:space="0" w:color="auto"/>
        <w:left w:val="none" w:sz="0" w:space="0" w:color="auto"/>
        <w:bottom w:val="none" w:sz="0" w:space="0" w:color="auto"/>
        <w:right w:val="none" w:sz="0" w:space="0" w:color="auto"/>
      </w:divBdr>
    </w:div>
    <w:div w:id="200022332">
      <w:bodyDiv w:val="1"/>
      <w:marLeft w:val="0"/>
      <w:marRight w:val="0"/>
      <w:marTop w:val="0"/>
      <w:marBottom w:val="0"/>
      <w:divBdr>
        <w:top w:val="none" w:sz="0" w:space="0" w:color="auto"/>
        <w:left w:val="none" w:sz="0" w:space="0" w:color="auto"/>
        <w:bottom w:val="none" w:sz="0" w:space="0" w:color="auto"/>
        <w:right w:val="none" w:sz="0" w:space="0" w:color="auto"/>
      </w:divBdr>
    </w:div>
    <w:div w:id="207959372">
      <w:bodyDiv w:val="1"/>
      <w:marLeft w:val="0"/>
      <w:marRight w:val="0"/>
      <w:marTop w:val="0"/>
      <w:marBottom w:val="0"/>
      <w:divBdr>
        <w:top w:val="none" w:sz="0" w:space="0" w:color="auto"/>
        <w:left w:val="none" w:sz="0" w:space="0" w:color="auto"/>
        <w:bottom w:val="none" w:sz="0" w:space="0" w:color="auto"/>
        <w:right w:val="none" w:sz="0" w:space="0" w:color="auto"/>
      </w:divBdr>
    </w:div>
    <w:div w:id="218439332">
      <w:bodyDiv w:val="1"/>
      <w:marLeft w:val="0"/>
      <w:marRight w:val="0"/>
      <w:marTop w:val="0"/>
      <w:marBottom w:val="0"/>
      <w:divBdr>
        <w:top w:val="none" w:sz="0" w:space="0" w:color="auto"/>
        <w:left w:val="none" w:sz="0" w:space="0" w:color="auto"/>
        <w:bottom w:val="none" w:sz="0" w:space="0" w:color="auto"/>
        <w:right w:val="none" w:sz="0" w:space="0" w:color="auto"/>
      </w:divBdr>
    </w:div>
    <w:div w:id="229268159">
      <w:bodyDiv w:val="1"/>
      <w:marLeft w:val="0"/>
      <w:marRight w:val="0"/>
      <w:marTop w:val="0"/>
      <w:marBottom w:val="0"/>
      <w:divBdr>
        <w:top w:val="none" w:sz="0" w:space="0" w:color="auto"/>
        <w:left w:val="none" w:sz="0" w:space="0" w:color="auto"/>
        <w:bottom w:val="none" w:sz="0" w:space="0" w:color="auto"/>
        <w:right w:val="none" w:sz="0" w:space="0" w:color="auto"/>
      </w:divBdr>
    </w:div>
    <w:div w:id="232203753">
      <w:bodyDiv w:val="1"/>
      <w:marLeft w:val="0"/>
      <w:marRight w:val="0"/>
      <w:marTop w:val="0"/>
      <w:marBottom w:val="0"/>
      <w:divBdr>
        <w:top w:val="none" w:sz="0" w:space="0" w:color="auto"/>
        <w:left w:val="none" w:sz="0" w:space="0" w:color="auto"/>
        <w:bottom w:val="none" w:sz="0" w:space="0" w:color="auto"/>
        <w:right w:val="none" w:sz="0" w:space="0" w:color="auto"/>
      </w:divBdr>
    </w:div>
    <w:div w:id="253442176">
      <w:bodyDiv w:val="1"/>
      <w:marLeft w:val="0"/>
      <w:marRight w:val="0"/>
      <w:marTop w:val="0"/>
      <w:marBottom w:val="0"/>
      <w:divBdr>
        <w:top w:val="none" w:sz="0" w:space="0" w:color="auto"/>
        <w:left w:val="none" w:sz="0" w:space="0" w:color="auto"/>
        <w:bottom w:val="none" w:sz="0" w:space="0" w:color="auto"/>
        <w:right w:val="none" w:sz="0" w:space="0" w:color="auto"/>
      </w:divBdr>
    </w:div>
    <w:div w:id="255133199">
      <w:bodyDiv w:val="1"/>
      <w:marLeft w:val="0"/>
      <w:marRight w:val="0"/>
      <w:marTop w:val="0"/>
      <w:marBottom w:val="0"/>
      <w:divBdr>
        <w:top w:val="none" w:sz="0" w:space="0" w:color="auto"/>
        <w:left w:val="none" w:sz="0" w:space="0" w:color="auto"/>
        <w:bottom w:val="none" w:sz="0" w:space="0" w:color="auto"/>
        <w:right w:val="none" w:sz="0" w:space="0" w:color="auto"/>
      </w:divBdr>
    </w:div>
    <w:div w:id="256209712">
      <w:bodyDiv w:val="1"/>
      <w:marLeft w:val="0"/>
      <w:marRight w:val="0"/>
      <w:marTop w:val="0"/>
      <w:marBottom w:val="0"/>
      <w:divBdr>
        <w:top w:val="none" w:sz="0" w:space="0" w:color="auto"/>
        <w:left w:val="none" w:sz="0" w:space="0" w:color="auto"/>
        <w:bottom w:val="none" w:sz="0" w:space="0" w:color="auto"/>
        <w:right w:val="none" w:sz="0" w:space="0" w:color="auto"/>
      </w:divBdr>
    </w:div>
    <w:div w:id="264117964">
      <w:bodyDiv w:val="1"/>
      <w:marLeft w:val="0"/>
      <w:marRight w:val="0"/>
      <w:marTop w:val="0"/>
      <w:marBottom w:val="0"/>
      <w:divBdr>
        <w:top w:val="none" w:sz="0" w:space="0" w:color="auto"/>
        <w:left w:val="none" w:sz="0" w:space="0" w:color="auto"/>
        <w:bottom w:val="none" w:sz="0" w:space="0" w:color="auto"/>
        <w:right w:val="none" w:sz="0" w:space="0" w:color="auto"/>
      </w:divBdr>
    </w:div>
    <w:div w:id="274798168">
      <w:bodyDiv w:val="1"/>
      <w:marLeft w:val="0"/>
      <w:marRight w:val="0"/>
      <w:marTop w:val="0"/>
      <w:marBottom w:val="0"/>
      <w:divBdr>
        <w:top w:val="none" w:sz="0" w:space="0" w:color="auto"/>
        <w:left w:val="none" w:sz="0" w:space="0" w:color="auto"/>
        <w:bottom w:val="none" w:sz="0" w:space="0" w:color="auto"/>
        <w:right w:val="none" w:sz="0" w:space="0" w:color="auto"/>
      </w:divBdr>
    </w:div>
    <w:div w:id="280575505">
      <w:bodyDiv w:val="1"/>
      <w:marLeft w:val="0"/>
      <w:marRight w:val="0"/>
      <w:marTop w:val="0"/>
      <w:marBottom w:val="0"/>
      <w:divBdr>
        <w:top w:val="none" w:sz="0" w:space="0" w:color="auto"/>
        <w:left w:val="none" w:sz="0" w:space="0" w:color="auto"/>
        <w:bottom w:val="none" w:sz="0" w:space="0" w:color="auto"/>
        <w:right w:val="none" w:sz="0" w:space="0" w:color="auto"/>
      </w:divBdr>
    </w:div>
    <w:div w:id="281349945">
      <w:bodyDiv w:val="1"/>
      <w:marLeft w:val="0"/>
      <w:marRight w:val="0"/>
      <w:marTop w:val="0"/>
      <w:marBottom w:val="0"/>
      <w:divBdr>
        <w:top w:val="none" w:sz="0" w:space="0" w:color="auto"/>
        <w:left w:val="none" w:sz="0" w:space="0" w:color="auto"/>
        <w:bottom w:val="none" w:sz="0" w:space="0" w:color="auto"/>
        <w:right w:val="none" w:sz="0" w:space="0" w:color="auto"/>
      </w:divBdr>
    </w:div>
    <w:div w:id="283780208">
      <w:bodyDiv w:val="1"/>
      <w:marLeft w:val="0"/>
      <w:marRight w:val="0"/>
      <w:marTop w:val="0"/>
      <w:marBottom w:val="0"/>
      <w:divBdr>
        <w:top w:val="none" w:sz="0" w:space="0" w:color="auto"/>
        <w:left w:val="none" w:sz="0" w:space="0" w:color="auto"/>
        <w:bottom w:val="none" w:sz="0" w:space="0" w:color="auto"/>
        <w:right w:val="none" w:sz="0" w:space="0" w:color="auto"/>
      </w:divBdr>
    </w:div>
    <w:div w:id="297880910">
      <w:bodyDiv w:val="1"/>
      <w:marLeft w:val="0"/>
      <w:marRight w:val="0"/>
      <w:marTop w:val="0"/>
      <w:marBottom w:val="0"/>
      <w:divBdr>
        <w:top w:val="none" w:sz="0" w:space="0" w:color="auto"/>
        <w:left w:val="none" w:sz="0" w:space="0" w:color="auto"/>
        <w:bottom w:val="none" w:sz="0" w:space="0" w:color="auto"/>
        <w:right w:val="none" w:sz="0" w:space="0" w:color="auto"/>
      </w:divBdr>
    </w:div>
    <w:div w:id="308362198">
      <w:bodyDiv w:val="1"/>
      <w:marLeft w:val="0"/>
      <w:marRight w:val="0"/>
      <w:marTop w:val="0"/>
      <w:marBottom w:val="0"/>
      <w:divBdr>
        <w:top w:val="none" w:sz="0" w:space="0" w:color="auto"/>
        <w:left w:val="none" w:sz="0" w:space="0" w:color="auto"/>
        <w:bottom w:val="none" w:sz="0" w:space="0" w:color="auto"/>
        <w:right w:val="none" w:sz="0" w:space="0" w:color="auto"/>
      </w:divBdr>
    </w:div>
    <w:div w:id="319039948">
      <w:bodyDiv w:val="1"/>
      <w:marLeft w:val="0"/>
      <w:marRight w:val="0"/>
      <w:marTop w:val="0"/>
      <w:marBottom w:val="0"/>
      <w:divBdr>
        <w:top w:val="none" w:sz="0" w:space="0" w:color="auto"/>
        <w:left w:val="none" w:sz="0" w:space="0" w:color="auto"/>
        <w:bottom w:val="none" w:sz="0" w:space="0" w:color="auto"/>
        <w:right w:val="none" w:sz="0" w:space="0" w:color="auto"/>
      </w:divBdr>
    </w:div>
    <w:div w:id="322706178">
      <w:bodyDiv w:val="1"/>
      <w:marLeft w:val="0"/>
      <w:marRight w:val="0"/>
      <w:marTop w:val="0"/>
      <w:marBottom w:val="0"/>
      <w:divBdr>
        <w:top w:val="none" w:sz="0" w:space="0" w:color="auto"/>
        <w:left w:val="none" w:sz="0" w:space="0" w:color="auto"/>
        <w:bottom w:val="none" w:sz="0" w:space="0" w:color="auto"/>
        <w:right w:val="none" w:sz="0" w:space="0" w:color="auto"/>
      </w:divBdr>
    </w:div>
    <w:div w:id="324557575">
      <w:bodyDiv w:val="1"/>
      <w:marLeft w:val="0"/>
      <w:marRight w:val="0"/>
      <w:marTop w:val="0"/>
      <w:marBottom w:val="0"/>
      <w:divBdr>
        <w:top w:val="none" w:sz="0" w:space="0" w:color="auto"/>
        <w:left w:val="none" w:sz="0" w:space="0" w:color="auto"/>
        <w:bottom w:val="none" w:sz="0" w:space="0" w:color="auto"/>
        <w:right w:val="none" w:sz="0" w:space="0" w:color="auto"/>
      </w:divBdr>
    </w:div>
    <w:div w:id="327486054">
      <w:bodyDiv w:val="1"/>
      <w:marLeft w:val="0"/>
      <w:marRight w:val="0"/>
      <w:marTop w:val="0"/>
      <w:marBottom w:val="0"/>
      <w:divBdr>
        <w:top w:val="none" w:sz="0" w:space="0" w:color="auto"/>
        <w:left w:val="none" w:sz="0" w:space="0" w:color="auto"/>
        <w:bottom w:val="none" w:sz="0" w:space="0" w:color="auto"/>
        <w:right w:val="none" w:sz="0" w:space="0" w:color="auto"/>
      </w:divBdr>
    </w:div>
    <w:div w:id="333999676">
      <w:bodyDiv w:val="1"/>
      <w:marLeft w:val="0"/>
      <w:marRight w:val="0"/>
      <w:marTop w:val="0"/>
      <w:marBottom w:val="0"/>
      <w:divBdr>
        <w:top w:val="none" w:sz="0" w:space="0" w:color="auto"/>
        <w:left w:val="none" w:sz="0" w:space="0" w:color="auto"/>
        <w:bottom w:val="none" w:sz="0" w:space="0" w:color="auto"/>
        <w:right w:val="none" w:sz="0" w:space="0" w:color="auto"/>
      </w:divBdr>
    </w:div>
    <w:div w:id="338316419">
      <w:bodyDiv w:val="1"/>
      <w:marLeft w:val="0"/>
      <w:marRight w:val="0"/>
      <w:marTop w:val="0"/>
      <w:marBottom w:val="0"/>
      <w:divBdr>
        <w:top w:val="none" w:sz="0" w:space="0" w:color="auto"/>
        <w:left w:val="none" w:sz="0" w:space="0" w:color="auto"/>
        <w:bottom w:val="none" w:sz="0" w:space="0" w:color="auto"/>
        <w:right w:val="none" w:sz="0" w:space="0" w:color="auto"/>
      </w:divBdr>
    </w:div>
    <w:div w:id="341858621">
      <w:bodyDiv w:val="1"/>
      <w:marLeft w:val="0"/>
      <w:marRight w:val="0"/>
      <w:marTop w:val="0"/>
      <w:marBottom w:val="0"/>
      <w:divBdr>
        <w:top w:val="none" w:sz="0" w:space="0" w:color="auto"/>
        <w:left w:val="none" w:sz="0" w:space="0" w:color="auto"/>
        <w:bottom w:val="none" w:sz="0" w:space="0" w:color="auto"/>
        <w:right w:val="none" w:sz="0" w:space="0" w:color="auto"/>
      </w:divBdr>
    </w:div>
    <w:div w:id="344988821">
      <w:bodyDiv w:val="1"/>
      <w:marLeft w:val="0"/>
      <w:marRight w:val="0"/>
      <w:marTop w:val="0"/>
      <w:marBottom w:val="0"/>
      <w:divBdr>
        <w:top w:val="none" w:sz="0" w:space="0" w:color="auto"/>
        <w:left w:val="none" w:sz="0" w:space="0" w:color="auto"/>
        <w:bottom w:val="none" w:sz="0" w:space="0" w:color="auto"/>
        <w:right w:val="none" w:sz="0" w:space="0" w:color="auto"/>
      </w:divBdr>
    </w:div>
    <w:div w:id="359473110">
      <w:bodyDiv w:val="1"/>
      <w:marLeft w:val="0"/>
      <w:marRight w:val="0"/>
      <w:marTop w:val="0"/>
      <w:marBottom w:val="0"/>
      <w:divBdr>
        <w:top w:val="none" w:sz="0" w:space="0" w:color="auto"/>
        <w:left w:val="none" w:sz="0" w:space="0" w:color="auto"/>
        <w:bottom w:val="none" w:sz="0" w:space="0" w:color="auto"/>
        <w:right w:val="none" w:sz="0" w:space="0" w:color="auto"/>
      </w:divBdr>
    </w:div>
    <w:div w:id="360935167">
      <w:bodyDiv w:val="1"/>
      <w:marLeft w:val="0"/>
      <w:marRight w:val="0"/>
      <w:marTop w:val="0"/>
      <w:marBottom w:val="0"/>
      <w:divBdr>
        <w:top w:val="none" w:sz="0" w:space="0" w:color="auto"/>
        <w:left w:val="none" w:sz="0" w:space="0" w:color="auto"/>
        <w:bottom w:val="none" w:sz="0" w:space="0" w:color="auto"/>
        <w:right w:val="none" w:sz="0" w:space="0" w:color="auto"/>
      </w:divBdr>
    </w:div>
    <w:div w:id="364140297">
      <w:bodyDiv w:val="1"/>
      <w:marLeft w:val="0"/>
      <w:marRight w:val="0"/>
      <w:marTop w:val="0"/>
      <w:marBottom w:val="0"/>
      <w:divBdr>
        <w:top w:val="none" w:sz="0" w:space="0" w:color="auto"/>
        <w:left w:val="none" w:sz="0" w:space="0" w:color="auto"/>
        <w:bottom w:val="none" w:sz="0" w:space="0" w:color="auto"/>
        <w:right w:val="none" w:sz="0" w:space="0" w:color="auto"/>
      </w:divBdr>
    </w:div>
    <w:div w:id="376051252">
      <w:bodyDiv w:val="1"/>
      <w:marLeft w:val="0"/>
      <w:marRight w:val="0"/>
      <w:marTop w:val="0"/>
      <w:marBottom w:val="0"/>
      <w:divBdr>
        <w:top w:val="none" w:sz="0" w:space="0" w:color="auto"/>
        <w:left w:val="none" w:sz="0" w:space="0" w:color="auto"/>
        <w:bottom w:val="none" w:sz="0" w:space="0" w:color="auto"/>
        <w:right w:val="none" w:sz="0" w:space="0" w:color="auto"/>
      </w:divBdr>
    </w:div>
    <w:div w:id="376583648">
      <w:bodyDiv w:val="1"/>
      <w:marLeft w:val="0"/>
      <w:marRight w:val="0"/>
      <w:marTop w:val="0"/>
      <w:marBottom w:val="0"/>
      <w:divBdr>
        <w:top w:val="none" w:sz="0" w:space="0" w:color="auto"/>
        <w:left w:val="none" w:sz="0" w:space="0" w:color="auto"/>
        <w:bottom w:val="none" w:sz="0" w:space="0" w:color="auto"/>
        <w:right w:val="none" w:sz="0" w:space="0" w:color="auto"/>
      </w:divBdr>
    </w:div>
    <w:div w:id="379525336">
      <w:bodyDiv w:val="1"/>
      <w:marLeft w:val="0"/>
      <w:marRight w:val="0"/>
      <w:marTop w:val="0"/>
      <w:marBottom w:val="0"/>
      <w:divBdr>
        <w:top w:val="none" w:sz="0" w:space="0" w:color="auto"/>
        <w:left w:val="none" w:sz="0" w:space="0" w:color="auto"/>
        <w:bottom w:val="none" w:sz="0" w:space="0" w:color="auto"/>
        <w:right w:val="none" w:sz="0" w:space="0" w:color="auto"/>
      </w:divBdr>
    </w:div>
    <w:div w:id="381441829">
      <w:bodyDiv w:val="1"/>
      <w:marLeft w:val="0"/>
      <w:marRight w:val="0"/>
      <w:marTop w:val="0"/>
      <w:marBottom w:val="0"/>
      <w:divBdr>
        <w:top w:val="none" w:sz="0" w:space="0" w:color="auto"/>
        <w:left w:val="none" w:sz="0" w:space="0" w:color="auto"/>
        <w:bottom w:val="none" w:sz="0" w:space="0" w:color="auto"/>
        <w:right w:val="none" w:sz="0" w:space="0" w:color="auto"/>
      </w:divBdr>
    </w:div>
    <w:div w:id="382758469">
      <w:bodyDiv w:val="1"/>
      <w:marLeft w:val="0"/>
      <w:marRight w:val="0"/>
      <w:marTop w:val="0"/>
      <w:marBottom w:val="0"/>
      <w:divBdr>
        <w:top w:val="none" w:sz="0" w:space="0" w:color="auto"/>
        <w:left w:val="none" w:sz="0" w:space="0" w:color="auto"/>
        <w:bottom w:val="none" w:sz="0" w:space="0" w:color="auto"/>
        <w:right w:val="none" w:sz="0" w:space="0" w:color="auto"/>
      </w:divBdr>
    </w:div>
    <w:div w:id="388648175">
      <w:bodyDiv w:val="1"/>
      <w:marLeft w:val="0"/>
      <w:marRight w:val="0"/>
      <w:marTop w:val="0"/>
      <w:marBottom w:val="0"/>
      <w:divBdr>
        <w:top w:val="none" w:sz="0" w:space="0" w:color="auto"/>
        <w:left w:val="none" w:sz="0" w:space="0" w:color="auto"/>
        <w:bottom w:val="none" w:sz="0" w:space="0" w:color="auto"/>
        <w:right w:val="none" w:sz="0" w:space="0" w:color="auto"/>
      </w:divBdr>
    </w:div>
    <w:div w:id="399913018">
      <w:bodyDiv w:val="1"/>
      <w:marLeft w:val="0"/>
      <w:marRight w:val="0"/>
      <w:marTop w:val="0"/>
      <w:marBottom w:val="0"/>
      <w:divBdr>
        <w:top w:val="none" w:sz="0" w:space="0" w:color="auto"/>
        <w:left w:val="none" w:sz="0" w:space="0" w:color="auto"/>
        <w:bottom w:val="none" w:sz="0" w:space="0" w:color="auto"/>
        <w:right w:val="none" w:sz="0" w:space="0" w:color="auto"/>
      </w:divBdr>
    </w:div>
    <w:div w:id="401177585">
      <w:bodyDiv w:val="1"/>
      <w:marLeft w:val="0"/>
      <w:marRight w:val="0"/>
      <w:marTop w:val="0"/>
      <w:marBottom w:val="0"/>
      <w:divBdr>
        <w:top w:val="none" w:sz="0" w:space="0" w:color="auto"/>
        <w:left w:val="none" w:sz="0" w:space="0" w:color="auto"/>
        <w:bottom w:val="none" w:sz="0" w:space="0" w:color="auto"/>
        <w:right w:val="none" w:sz="0" w:space="0" w:color="auto"/>
      </w:divBdr>
    </w:div>
    <w:div w:id="417290622">
      <w:bodyDiv w:val="1"/>
      <w:marLeft w:val="0"/>
      <w:marRight w:val="0"/>
      <w:marTop w:val="0"/>
      <w:marBottom w:val="0"/>
      <w:divBdr>
        <w:top w:val="none" w:sz="0" w:space="0" w:color="auto"/>
        <w:left w:val="none" w:sz="0" w:space="0" w:color="auto"/>
        <w:bottom w:val="none" w:sz="0" w:space="0" w:color="auto"/>
        <w:right w:val="none" w:sz="0" w:space="0" w:color="auto"/>
      </w:divBdr>
    </w:div>
    <w:div w:id="419915503">
      <w:bodyDiv w:val="1"/>
      <w:marLeft w:val="0"/>
      <w:marRight w:val="0"/>
      <w:marTop w:val="0"/>
      <w:marBottom w:val="0"/>
      <w:divBdr>
        <w:top w:val="none" w:sz="0" w:space="0" w:color="auto"/>
        <w:left w:val="none" w:sz="0" w:space="0" w:color="auto"/>
        <w:bottom w:val="none" w:sz="0" w:space="0" w:color="auto"/>
        <w:right w:val="none" w:sz="0" w:space="0" w:color="auto"/>
      </w:divBdr>
    </w:div>
    <w:div w:id="426736286">
      <w:bodyDiv w:val="1"/>
      <w:marLeft w:val="0"/>
      <w:marRight w:val="0"/>
      <w:marTop w:val="0"/>
      <w:marBottom w:val="0"/>
      <w:divBdr>
        <w:top w:val="none" w:sz="0" w:space="0" w:color="auto"/>
        <w:left w:val="none" w:sz="0" w:space="0" w:color="auto"/>
        <w:bottom w:val="none" w:sz="0" w:space="0" w:color="auto"/>
        <w:right w:val="none" w:sz="0" w:space="0" w:color="auto"/>
      </w:divBdr>
    </w:div>
    <w:div w:id="427970669">
      <w:bodyDiv w:val="1"/>
      <w:marLeft w:val="0"/>
      <w:marRight w:val="0"/>
      <w:marTop w:val="0"/>
      <w:marBottom w:val="0"/>
      <w:divBdr>
        <w:top w:val="none" w:sz="0" w:space="0" w:color="auto"/>
        <w:left w:val="none" w:sz="0" w:space="0" w:color="auto"/>
        <w:bottom w:val="none" w:sz="0" w:space="0" w:color="auto"/>
        <w:right w:val="none" w:sz="0" w:space="0" w:color="auto"/>
      </w:divBdr>
    </w:div>
    <w:div w:id="432938854">
      <w:bodyDiv w:val="1"/>
      <w:marLeft w:val="0"/>
      <w:marRight w:val="0"/>
      <w:marTop w:val="0"/>
      <w:marBottom w:val="0"/>
      <w:divBdr>
        <w:top w:val="none" w:sz="0" w:space="0" w:color="auto"/>
        <w:left w:val="none" w:sz="0" w:space="0" w:color="auto"/>
        <w:bottom w:val="none" w:sz="0" w:space="0" w:color="auto"/>
        <w:right w:val="none" w:sz="0" w:space="0" w:color="auto"/>
      </w:divBdr>
    </w:div>
    <w:div w:id="438334586">
      <w:bodyDiv w:val="1"/>
      <w:marLeft w:val="0"/>
      <w:marRight w:val="0"/>
      <w:marTop w:val="0"/>
      <w:marBottom w:val="0"/>
      <w:divBdr>
        <w:top w:val="none" w:sz="0" w:space="0" w:color="auto"/>
        <w:left w:val="none" w:sz="0" w:space="0" w:color="auto"/>
        <w:bottom w:val="none" w:sz="0" w:space="0" w:color="auto"/>
        <w:right w:val="none" w:sz="0" w:space="0" w:color="auto"/>
      </w:divBdr>
    </w:div>
    <w:div w:id="443620967">
      <w:bodyDiv w:val="1"/>
      <w:marLeft w:val="0"/>
      <w:marRight w:val="0"/>
      <w:marTop w:val="0"/>
      <w:marBottom w:val="0"/>
      <w:divBdr>
        <w:top w:val="none" w:sz="0" w:space="0" w:color="auto"/>
        <w:left w:val="none" w:sz="0" w:space="0" w:color="auto"/>
        <w:bottom w:val="none" w:sz="0" w:space="0" w:color="auto"/>
        <w:right w:val="none" w:sz="0" w:space="0" w:color="auto"/>
      </w:divBdr>
    </w:div>
    <w:div w:id="444035712">
      <w:bodyDiv w:val="1"/>
      <w:marLeft w:val="0"/>
      <w:marRight w:val="0"/>
      <w:marTop w:val="0"/>
      <w:marBottom w:val="0"/>
      <w:divBdr>
        <w:top w:val="none" w:sz="0" w:space="0" w:color="auto"/>
        <w:left w:val="none" w:sz="0" w:space="0" w:color="auto"/>
        <w:bottom w:val="none" w:sz="0" w:space="0" w:color="auto"/>
        <w:right w:val="none" w:sz="0" w:space="0" w:color="auto"/>
      </w:divBdr>
    </w:div>
    <w:div w:id="458111690">
      <w:bodyDiv w:val="1"/>
      <w:marLeft w:val="0"/>
      <w:marRight w:val="0"/>
      <w:marTop w:val="0"/>
      <w:marBottom w:val="0"/>
      <w:divBdr>
        <w:top w:val="none" w:sz="0" w:space="0" w:color="auto"/>
        <w:left w:val="none" w:sz="0" w:space="0" w:color="auto"/>
        <w:bottom w:val="none" w:sz="0" w:space="0" w:color="auto"/>
        <w:right w:val="none" w:sz="0" w:space="0" w:color="auto"/>
      </w:divBdr>
    </w:div>
    <w:div w:id="459615676">
      <w:bodyDiv w:val="1"/>
      <w:marLeft w:val="0"/>
      <w:marRight w:val="0"/>
      <w:marTop w:val="0"/>
      <w:marBottom w:val="0"/>
      <w:divBdr>
        <w:top w:val="none" w:sz="0" w:space="0" w:color="auto"/>
        <w:left w:val="none" w:sz="0" w:space="0" w:color="auto"/>
        <w:bottom w:val="none" w:sz="0" w:space="0" w:color="auto"/>
        <w:right w:val="none" w:sz="0" w:space="0" w:color="auto"/>
      </w:divBdr>
    </w:div>
    <w:div w:id="466508885">
      <w:bodyDiv w:val="1"/>
      <w:marLeft w:val="0"/>
      <w:marRight w:val="0"/>
      <w:marTop w:val="0"/>
      <w:marBottom w:val="0"/>
      <w:divBdr>
        <w:top w:val="none" w:sz="0" w:space="0" w:color="auto"/>
        <w:left w:val="none" w:sz="0" w:space="0" w:color="auto"/>
        <w:bottom w:val="none" w:sz="0" w:space="0" w:color="auto"/>
        <w:right w:val="none" w:sz="0" w:space="0" w:color="auto"/>
      </w:divBdr>
    </w:div>
    <w:div w:id="473447081">
      <w:bodyDiv w:val="1"/>
      <w:marLeft w:val="0"/>
      <w:marRight w:val="0"/>
      <w:marTop w:val="0"/>
      <w:marBottom w:val="0"/>
      <w:divBdr>
        <w:top w:val="none" w:sz="0" w:space="0" w:color="auto"/>
        <w:left w:val="none" w:sz="0" w:space="0" w:color="auto"/>
        <w:bottom w:val="none" w:sz="0" w:space="0" w:color="auto"/>
        <w:right w:val="none" w:sz="0" w:space="0" w:color="auto"/>
      </w:divBdr>
    </w:div>
    <w:div w:id="488833474">
      <w:bodyDiv w:val="1"/>
      <w:marLeft w:val="0"/>
      <w:marRight w:val="0"/>
      <w:marTop w:val="0"/>
      <w:marBottom w:val="0"/>
      <w:divBdr>
        <w:top w:val="none" w:sz="0" w:space="0" w:color="auto"/>
        <w:left w:val="none" w:sz="0" w:space="0" w:color="auto"/>
        <w:bottom w:val="none" w:sz="0" w:space="0" w:color="auto"/>
        <w:right w:val="none" w:sz="0" w:space="0" w:color="auto"/>
      </w:divBdr>
    </w:div>
    <w:div w:id="489716344">
      <w:bodyDiv w:val="1"/>
      <w:marLeft w:val="0"/>
      <w:marRight w:val="0"/>
      <w:marTop w:val="0"/>
      <w:marBottom w:val="0"/>
      <w:divBdr>
        <w:top w:val="none" w:sz="0" w:space="0" w:color="auto"/>
        <w:left w:val="none" w:sz="0" w:space="0" w:color="auto"/>
        <w:bottom w:val="none" w:sz="0" w:space="0" w:color="auto"/>
        <w:right w:val="none" w:sz="0" w:space="0" w:color="auto"/>
      </w:divBdr>
    </w:div>
    <w:div w:id="499853911">
      <w:bodyDiv w:val="1"/>
      <w:marLeft w:val="0"/>
      <w:marRight w:val="0"/>
      <w:marTop w:val="0"/>
      <w:marBottom w:val="0"/>
      <w:divBdr>
        <w:top w:val="none" w:sz="0" w:space="0" w:color="auto"/>
        <w:left w:val="none" w:sz="0" w:space="0" w:color="auto"/>
        <w:bottom w:val="none" w:sz="0" w:space="0" w:color="auto"/>
        <w:right w:val="none" w:sz="0" w:space="0" w:color="auto"/>
      </w:divBdr>
    </w:div>
    <w:div w:id="506293552">
      <w:bodyDiv w:val="1"/>
      <w:marLeft w:val="0"/>
      <w:marRight w:val="0"/>
      <w:marTop w:val="0"/>
      <w:marBottom w:val="0"/>
      <w:divBdr>
        <w:top w:val="none" w:sz="0" w:space="0" w:color="auto"/>
        <w:left w:val="none" w:sz="0" w:space="0" w:color="auto"/>
        <w:bottom w:val="none" w:sz="0" w:space="0" w:color="auto"/>
        <w:right w:val="none" w:sz="0" w:space="0" w:color="auto"/>
      </w:divBdr>
    </w:div>
    <w:div w:id="508371104">
      <w:bodyDiv w:val="1"/>
      <w:marLeft w:val="0"/>
      <w:marRight w:val="0"/>
      <w:marTop w:val="0"/>
      <w:marBottom w:val="0"/>
      <w:divBdr>
        <w:top w:val="none" w:sz="0" w:space="0" w:color="auto"/>
        <w:left w:val="none" w:sz="0" w:space="0" w:color="auto"/>
        <w:bottom w:val="none" w:sz="0" w:space="0" w:color="auto"/>
        <w:right w:val="none" w:sz="0" w:space="0" w:color="auto"/>
      </w:divBdr>
    </w:div>
    <w:div w:id="530873706">
      <w:bodyDiv w:val="1"/>
      <w:marLeft w:val="0"/>
      <w:marRight w:val="0"/>
      <w:marTop w:val="0"/>
      <w:marBottom w:val="0"/>
      <w:divBdr>
        <w:top w:val="none" w:sz="0" w:space="0" w:color="auto"/>
        <w:left w:val="none" w:sz="0" w:space="0" w:color="auto"/>
        <w:bottom w:val="none" w:sz="0" w:space="0" w:color="auto"/>
        <w:right w:val="none" w:sz="0" w:space="0" w:color="auto"/>
      </w:divBdr>
    </w:div>
    <w:div w:id="577521908">
      <w:bodyDiv w:val="1"/>
      <w:marLeft w:val="0"/>
      <w:marRight w:val="0"/>
      <w:marTop w:val="0"/>
      <w:marBottom w:val="0"/>
      <w:divBdr>
        <w:top w:val="none" w:sz="0" w:space="0" w:color="auto"/>
        <w:left w:val="none" w:sz="0" w:space="0" w:color="auto"/>
        <w:bottom w:val="none" w:sz="0" w:space="0" w:color="auto"/>
        <w:right w:val="none" w:sz="0" w:space="0" w:color="auto"/>
      </w:divBdr>
    </w:div>
    <w:div w:id="594443690">
      <w:bodyDiv w:val="1"/>
      <w:marLeft w:val="0"/>
      <w:marRight w:val="0"/>
      <w:marTop w:val="0"/>
      <w:marBottom w:val="0"/>
      <w:divBdr>
        <w:top w:val="none" w:sz="0" w:space="0" w:color="auto"/>
        <w:left w:val="none" w:sz="0" w:space="0" w:color="auto"/>
        <w:bottom w:val="none" w:sz="0" w:space="0" w:color="auto"/>
        <w:right w:val="none" w:sz="0" w:space="0" w:color="auto"/>
      </w:divBdr>
    </w:div>
    <w:div w:id="594945377">
      <w:bodyDiv w:val="1"/>
      <w:marLeft w:val="0"/>
      <w:marRight w:val="0"/>
      <w:marTop w:val="0"/>
      <w:marBottom w:val="0"/>
      <w:divBdr>
        <w:top w:val="none" w:sz="0" w:space="0" w:color="auto"/>
        <w:left w:val="none" w:sz="0" w:space="0" w:color="auto"/>
        <w:bottom w:val="none" w:sz="0" w:space="0" w:color="auto"/>
        <w:right w:val="none" w:sz="0" w:space="0" w:color="auto"/>
      </w:divBdr>
    </w:div>
    <w:div w:id="625355709">
      <w:bodyDiv w:val="1"/>
      <w:marLeft w:val="0"/>
      <w:marRight w:val="0"/>
      <w:marTop w:val="0"/>
      <w:marBottom w:val="0"/>
      <w:divBdr>
        <w:top w:val="none" w:sz="0" w:space="0" w:color="auto"/>
        <w:left w:val="none" w:sz="0" w:space="0" w:color="auto"/>
        <w:bottom w:val="none" w:sz="0" w:space="0" w:color="auto"/>
        <w:right w:val="none" w:sz="0" w:space="0" w:color="auto"/>
      </w:divBdr>
    </w:div>
    <w:div w:id="649672196">
      <w:bodyDiv w:val="1"/>
      <w:marLeft w:val="0"/>
      <w:marRight w:val="0"/>
      <w:marTop w:val="0"/>
      <w:marBottom w:val="0"/>
      <w:divBdr>
        <w:top w:val="none" w:sz="0" w:space="0" w:color="auto"/>
        <w:left w:val="none" w:sz="0" w:space="0" w:color="auto"/>
        <w:bottom w:val="none" w:sz="0" w:space="0" w:color="auto"/>
        <w:right w:val="none" w:sz="0" w:space="0" w:color="auto"/>
      </w:divBdr>
    </w:div>
    <w:div w:id="656305605">
      <w:bodyDiv w:val="1"/>
      <w:marLeft w:val="0"/>
      <w:marRight w:val="0"/>
      <w:marTop w:val="0"/>
      <w:marBottom w:val="0"/>
      <w:divBdr>
        <w:top w:val="none" w:sz="0" w:space="0" w:color="auto"/>
        <w:left w:val="none" w:sz="0" w:space="0" w:color="auto"/>
        <w:bottom w:val="none" w:sz="0" w:space="0" w:color="auto"/>
        <w:right w:val="none" w:sz="0" w:space="0" w:color="auto"/>
      </w:divBdr>
    </w:div>
    <w:div w:id="668096664">
      <w:bodyDiv w:val="1"/>
      <w:marLeft w:val="0"/>
      <w:marRight w:val="0"/>
      <w:marTop w:val="0"/>
      <w:marBottom w:val="0"/>
      <w:divBdr>
        <w:top w:val="none" w:sz="0" w:space="0" w:color="auto"/>
        <w:left w:val="none" w:sz="0" w:space="0" w:color="auto"/>
        <w:bottom w:val="none" w:sz="0" w:space="0" w:color="auto"/>
        <w:right w:val="none" w:sz="0" w:space="0" w:color="auto"/>
      </w:divBdr>
    </w:div>
    <w:div w:id="669063088">
      <w:bodyDiv w:val="1"/>
      <w:marLeft w:val="0"/>
      <w:marRight w:val="0"/>
      <w:marTop w:val="0"/>
      <w:marBottom w:val="0"/>
      <w:divBdr>
        <w:top w:val="none" w:sz="0" w:space="0" w:color="auto"/>
        <w:left w:val="none" w:sz="0" w:space="0" w:color="auto"/>
        <w:bottom w:val="none" w:sz="0" w:space="0" w:color="auto"/>
        <w:right w:val="none" w:sz="0" w:space="0" w:color="auto"/>
      </w:divBdr>
    </w:div>
    <w:div w:id="680856634">
      <w:bodyDiv w:val="1"/>
      <w:marLeft w:val="0"/>
      <w:marRight w:val="0"/>
      <w:marTop w:val="0"/>
      <w:marBottom w:val="0"/>
      <w:divBdr>
        <w:top w:val="none" w:sz="0" w:space="0" w:color="auto"/>
        <w:left w:val="none" w:sz="0" w:space="0" w:color="auto"/>
        <w:bottom w:val="none" w:sz="0" w:space="0" w:color="auto"/>
        <w:right w:val="none" w:sz="0" w:space="0" w:color="auto"/>
      </w:divBdr>
    </w:div>
    <w:div w:id="680862054">
      <w:bodyDiv w:val="1"/>
      <w:marLeft w:val="0"/>
      <w:marRight w:val="0"/>
      <w:marTop w:val="0"/>
      <w:marBottom w:val="0"/>
      <w:divBdr>
        <w:top w:val="none" w:sz="0" w:space="0" w:color="auto"/>
        <w:left w:val="none" w:sz="0" w:space="0" w:color="auto"/>
        <w:bottom w:val="none" w:sz="0" w:space="0" w:color="auto"/>
        <w:right w:val="none" w:sz="0" w:space="0" w:color="auto"/>
      </w:divBdr>
    </w:div>
    <w:div w:id="696082018">
      <w:bodyDiv w:val="1"/>
      <w:marLeft w:val="0"/>
      <w:marRight w:val="0"/>
      <w:marTop w:val="0"/>
      <w:marBottom w:val="0"/>
      <w:divBdr>
        <w:top w:val="none" w:sz="0" w:space="0" w:color="auto"/>
        <w:left w:val="none" w:sz="0" w:space="0" w:color="auto"/>
        <w:bottom w:val="none" w:sz="0" w:space="0" w:color="auto"/>
        <w:right w:val="none" w:sz="0" w:space="0" w:color="auto"/>
      </w:divBdr>
    </w:div>
    <w:div w:id="702900838">
      <w:bodyDiv w:val="1"/>
      <w:marLeft w:val="0"/>
      <w:marRight w:val="0"/>
      <w:marTop w:val="0"/>
      <w:marBottom w:val="0"/>
      <w:divBdr>
        <w:top w:val="none" w:sz="0" w:space="0" w:color="auto"/>
        <w:left w:val="none" w:sz="0" w:space="0" w:color="auto"/>
        <w:bottom w:val="none" w:sz="0" w:space="0" w:color="auto"/>
        <w:right w:val="none" w:sz="0" w:space="0" w:color="auto"/>
      </w:divBdr>
    </w:div>
    <w:div w:id="716783678">
      <w:bodyDiv w:val="1"/>
      <w:marLeft w:val="0"/>
      <w:marRight w:val="0"/>
      <w:marTop w:val="0"/>
      <w:marBottom w:val="0"/>
      <w:divBdr>
        <w:top w:val="none" w:sz="0" w:space="0" w:color="auto"/>
        <w:left w:val="none" w:sz="0" w:space="0" w:color="auto"/>
        <w:bottom w:val="none" w:sz="0" w:space="0" w:color="auto"/>
        <w:right w:val="none" w:sz="0" w:space="0" w:color="auto"/>
      </w:divBdr>
    </w:div>
    <w:div w:id="726029140">
      <w:bodyDiv w:val="1"/>
      <w:marLeft w:val="0"/>
      <w:marRight w:val="0"/>
      <w:marTop w:val="0"/>
      <w:marBottom w:val="0"/>
      <w:divBdr>
        <w:top w:val="none" w:sz="0" w:space="0" w:color="auto"/>
        <w:left w:val="none" w:sz="0" w:space="0" w:color="auto"/>
        <w:bottom w:val="none" w:sz="0" w:space="0" w:color="auto"/>
        <w:right w:val="none" w:sz="0" w:space="0" w:color="auto"/>
      </w:divBdr>
    </w:div>
    <w:div w:id="731388318">
      <w:bodyDiv w:val="1"/>
      <w:marLeft w:val="0"/>
      <w:marRight w:val="0"/>
      <w:marTop w:val="0"/>
      <w:marBottom w:val="0"/>
      <w:divBdr>
        <w:top w:val="none" w:sz="0" w:space="0" w:color="auto"/>
        <w:left w:val="none" w:sz="0" w:space="0" w:color="auto"/>
        <w:bottom w:val="none" w:sz="0" w:space="0" w:color="auto"/>
        <w:right w:val="none" w:sz="0" w:space="0" w:color="auto"/>
      </w:divBdr>
    </w:div>
    <w:div w:id="743645314">
      <w:bodyDiv w:val="1"/>
      <w:marLeft w:val="0"/>
      <w:marRight w:val="0"/>
      <w:marTop w:val="0"/>
      <w:marBottom w:val="0"/>
      <w:divBdr>
        <w:top w:val="none" w:sz="0" w:space="0" w:color="auto"/>
        <w:left w:val="none" w:sz="0" w:space="0" w:color="auto"/>
        <w:bottom w:val="none" w:sz="0" w:space="0" w:color="auto"/>
        <w:right w:val="none" w:sz="0" w:space="0" w:color="auto"/>
      </w:divBdr>
    </w:div>
    <w:div w:id="754013561">
      <w:bodyDiv w:val="1"/>
      <w:marLeft w:val="0"/>
      <w:marRight w:val="0"/>
      <w:marTop w:val="0"/>
      <w:marBottom w:val="0"/>
      <w:divBdr>
        <w:top w:val="none" w:sz="0" w:space="0" w:color="auto"/>
        <w:left w:val="none" w:sz="0" w:space="0" w:color="auto"/>
        <w:bottom w:val="none" w:sz="0" w:space="0" w:color="auto"/>
        <w:right w:val="none" w:sz="0" w:space="0" w:color="auto"/>
      </w:divBdr>
    </w:div>
    <w:div w:id="757866181">
      <w:bodyDiv w:val="1"/>
      <w:marLeft w:val="0"/>
      <w:marRight w:val="0"/>
      <w:marTop w:val="0"/>
      <w:marBottom w:val="0"/>
      <w:divBdr>
        <w:top w:val="none" w:sz="0" w:space="0" w:color="auto"/>
        <w:left w:val="none" w:sz="0" w:space="0" w:color="auto"/>
        <w:bottom w:val="none" w:sz="0" w:space="0" w:color="auto"/>
        <w:right w:val="none" w:sz="0" w:space="0" w:color="auto"/>
      </w:divBdr>
    </w:div>
    <w:div w:id="758722160">
      <w:bodyDiv w:val="1"/>
      <w:marLeft w:val="0"/>
      <w:marRight w:val="0"/>
      <w:marTop w:val="0"/>
      <w:marBottom w:val="0"/>
      <w:divBdr>
        <w:top w:val="none" w:sz="0" w:space="0" w:color="auto"/>
        <w:left w:val="none" w:sz="0" w:space="0" w:color="auto"/>
        <w:bottom w:val="none" w:sz="0" w:space="0" w:color="auto"/>
        <w:right w:val="none" w:sz="0" w:space="0" w:color="auto"/>
      </w:divBdr>
    </w:div>
    <w:div w:id="772942294">
      <w:bodyDiv w:val="1"/>
      <w:marLeft w:val="0"/>
      <w:marRight w:val="0"/>
      <w:marTop w:val="0"/>
      <w:marBottom w:val="0"/>
      <w:divBdr>
        <w:top w:val="none" w:sz="0" w:space="0" w:color="auto"/>
        <w:left w:val="none" w:sz="0" w:space="0" w:color="auto"/>
        <w:bottom w:val="none" w:sz="0" w:space="0" w:color="auto"/>
        <w:right w:val="none" w:sz="0" w:space="0" w:color="auto"/>
      </w:divBdr>
    </w:div>
    <w:div w:id="797141739">
      <w:bodyDiv w:val="1"/>
      <w:marLeft w:val="0"/>
      <w:marRight w:val="0"/>
      <w:marTop w:val="0"/>
      <w:marBottom w:val="0"/>
      <w:divBdr>
        <w:top w:val="none" w:sz="0" w:space="0" w:color="auto"/>
        <w:left w:val="none" w:sz="0" w:space="0" w:color="auto"/>
        <w:bottom w:val="none" w:sz="0" w:space="0" w:color="auto"/>
        <w:right w:val="none" w:sz="0" w:space="0" w:color="auto"/>
      </w:divBdr>
    </w:div>
    <w:div w:id="804739664">
      <w:bodyDiv w:val="1"/>
      <w:marLeft w:val="0"/>
      <w:marRight w:val="0"/>
      <w:marTop w:val="0"/>
      <w:marBottom w:val="0"/>
      <w:divBdr>
        <w:top w:val="none" w:sz="0" w:space="0" w:color="auto"/>
        <w:left w:val="none" w:sz="0" w:space="0" w:color="auto"/>
        <w:bottom w:val="none" w:sz="0" w:space="0" w:color="auto"/>
        <w:right w:val="none" w:sz="0" w:space="0" w:color="auto"/>
      </w:divBdr>
    </w:div>
    <w:div w:id="809441882">
      <w:bodyDiv w:val="1"/>
      <w:marLeft w:val="0"/>
      <w:marRight w:val="0"/>
      <w:marTop w:val="0"/>
      <w:marBottom w:val="0"/>
      <w:divBdr>
        <w:top w:val="none" w:sz="0" w:space="0" w:color="auto"/>
        <w:left w:val="none" w:sz="0" w:space="0" w:color="auto"/>
        <w:bottom w:val="none" w:sz="0" w:space="0" w:color="auto"/>
        <w:right w:val="none" w:sz="0" w:space="0" w:color="auto"/>
      </w:divBdr>
    </w:div>
    <w:div w:id="816726155">
      <w:bodyDiv w:val="1"/>
      <w:marLeft w:val="0"/>
      <w:marRight w:val="0"/>
      <w:marTop w:val="0"/>
      <w:marBottom w:val="0"/>
      <w:divBdr>
        <w:top w:val="none" w:sz="0" w:space="0" w:color="auto"/>
        <w:left w:val="none" w:sz="0" w:space="0" w:color="auto"/>
        <w:bottom w:val="none" w:sz="0" w:space="0" w:color="auto"/>
        <w:right w:val="none" w:sz="0" w:space="0" w:color="auto"/>
      </w:divBdr>
    </w:div>
    <w:div w:id="825587147">
      <w:bodyDiv w:val="1"/>
      <w:marLeft w:val="0"/>
      <w:marRight w:val="0"/>
      <w:marTop w:val="0"/>
      <w:marBottom w:val="0"/>
      <w:divBdr>
        <w:top w:val="none" w:sz="0" w:space="0" w:color="auto"/>
        <w:left w:val="none" w:sz="0" w:space="0" w:color="auto"/>
        <w:bottom w:val="none" w:sz="0" w:space="0" w:color="auto"/>
        <w:right w:val="none" w:sz="0" w:space="0" w:color="auto"/>
      </w:divBdr>
    </w:div>
    <w:div w:id="830296318">
      <w:bodyDiv w:val="1"/>
      <w:marLeft w:val="0"/>
      <w:marRight w:val="0"/>
      <w:marTop w:val="0"/>
      <w:marBottom w:val="0"/>
      <w:divBdr>
        <w:top w:val="none" w:sz="0" w:space="0" w:color="auto"/>
        <w:left w:val="none" w:sz="0" w:space="0" w:color="auto"/>
        <w:bottom w:val="none" w:sz="0" w:space="0" w:color="auto"/>
        <w:right w:val="none" w:sz="0" w:space="0" w:color="auto"/>
      </w:divBdr>
    </w:div>
    <w:div w:id="840394473">
      <w:bodyDiv w:val="1"/>
      <w:marLeft w:val="0"/>
      <w:marRight w:val="0"/>
      <w:marTop w:val="0"/>
      <w:marBottom w:val="0"/>
      <w:divBdr>
        <w:top w:val="none" w:sz="0" w:space="0" w:color="auto"/>
        <w:left w:val="none" w:sz="0" w:space="0" w:color="auto"/>
        <w:bottom w:val="none" w:sz="0" w:space="0" w:color="auto"/>
        <w:right w:val="none" w:sz="0" w:space="0" w:color="auto"/>
      </w:divBdr>
    </w:div>
    <w:div w:id="841819346">
      <w:bodyDiv w:val="1"/>
      <w:marLeft w:val="0"/>
      <w:marRight w:val="0"/>
      <w:marTop w:val="0"/>
      <w:marBottom w:val="0"/>
      <w:divBdr>
        <w:top w:val="none" w:sz="0" w:space="0" w:color="auto"/>
        <w:left w:val="none" w:sz="0" w:space="0" w:color="auto"/>
        <w:bottom w:val="none" w:sz="0" w:space="0" w:color="auto"/>
        <w:right w:val="none" w:sz="0" w:space="0" w:color="auto"/>
      </w:divBdr>
    </w:div>
    <w:div w:id="850799321">
      <w:bodyDiv w:val="1"/>
      <w:marLeft w:val="0"/>
      <w:marRight w:val="0"/>
      <w:marTop w:val="0"/>
      <w:marBottom w:val="0"/>
      <w:divBdr>
        <w:top w:val="none" w:sz="0" w:space="0" w:color="auto"/>
        <w:left w:val="none" w:sz="0" w:space="0" w:color="auto"/>
        <w:bottom w:val="none" w:sz="0" w:space="0" w:color="auto"/>
        <w:right w:val="none" w:sz="0" w:space="0" w:color="auto"/>
      </w:divBdr>
    </w:div>
    <w:div w:id="863371480">
      <w:bodyDiv w:val="1"/>
      <w:marLeft w:val="0"/>
      <w:marRight w:val="0"/>
      <w:marTop w:val="0"/>
      <w:marBottom w:val="0"/>
      <w:divBdr>
        <w:top w:val="none" w:sz="0" w:space="0" w:color="auto"/>
        <w:left w:val="none" w:sz="0" w:space="0" w:color="auto"/>
        <w:bottom w:val="none" w:sz="0" w:space="0" w:color="auto"/>
        <w:right w:val="none" w:sz="0" w:space="0" w:color="auto"/>
      </w:divBdr>
    </w:div>
    <w:div w:id="878468898">
      <w:bodyDiv w:val="1"/>
      <w:marLeft w:val="0"/>
      <w:marRight w:val="0"/>
      <w:marTop w:val="0"/>
      <w:marBottom w:val="0"/>
      <w:divBdr>
        <w:top w:val="none" w:sz="0" w:space="0" w:color="auto"/>
        <w:left w:val="none" w:sz="0" w:space="0" w:color="auto"/>
        <w:bottom w:val="none" w:sz="0" w:space="0" w:color="auto"/>
        <w:right w:val="none" w:sz="0" w:space="0" w:color="auto"/>
      </w:divBdr>
    </w:div>
    <w:div w:id="882130953">
      <w:bodyDiv w:val="1"/>
      <w:marLeft w:val="0"/>
      <w:marRight w:val="0"/>
      <w:marTop w:val="0"/>
      <w:marBottom w:val="0"/>
      <w:divBdr>
        <w:top w:val="none" w:sz="0" w:space="0" w:color="auto"/>
        <w:left w:val="none" w:sz="0" w:space="0" w:color="auto"/>
        <w:bottom w:val="none" w:sz="0" w:space="0" w:color="auto"/>
        <w:right w:val="none" w:sz="0" w:space="0" w:color="auto"/>
      </w:divBdr>
    </w:div>
    <w:div w:id="889850792">
      <w:bodyDiv w:val="1"/>
      <w:marLeft w:val="0"/>
      <w:marRight w:val="0"/>
      <w:marTop w:val="0"/>
      <w:marBottom w:val="0"/>
      <w:divBdr>
        <w:top w:val="none" w:sz="0" w:space="0" w:color="auto"/>
        <w:left w:val="none" w:sz="0" w:space="0" w:color="auto"/>
        <w:bottom w:val="none" w:sz="0" w:space="0" w:color="auto"/>
        <w:right w:val="none" w:sz="0" w:space="0" w:color="auto"/>
      </w:divBdr>
    </w:div>
    <w:div w:id="894269938">
      <w:bodyDiv w:val="1"/>
      <w:marLeft w:val="0"/>
      <w:marRight w:val="0"/>
      <w:marTop w:val="0"/>
      <w:marBottom w:val="0"/>
      <w:divBdr>
        <w:top w:val="none" w:sz="0" w:space="0" w:color="auto"/>
        <w:left w:val="none" w:sz="0" w:space="0" w:color="auto"/>
        <w:bottom w:val="none" w:sz="0" w:space="0" w:color="auto"/>
        <w:right w:val="none" w:sz="0" w:space="0" w:color="auto"/>
      </w:divBdr>
    </w:div>
    <w:div w:id="896085946">
      <w:bodyDiv w:val="1"/>
      <w:marLeft w:val="0"/>
      <w:marRight w:val="0"/>
      <w:marTop w:val="0"/>
      <w:marBottom w:val="0"/>
      <w:divBdr>
        <w:top w:val="none" w:sz="0" w:space="0" w:color="auto"/>
        <w:left w:val="none" w:sz="0" w:space="0" w:color="auto"/>
        <w:bottom w:val="none" w:sz="0" w:space="0" w:color="auto"/>
        <w:right w:val="none" w:sz="0" w:space="0" w:color="auto"/>
      </w:divBdr>
    </w:div>
    <w:div w:id="932124393">
      <w:bodyDiv w:val="1"/>
      <w:marLeft w:val="0"/>
      <w:marRight w:val="0"/>
      <w:marTop w:val="0"/>
      <w:marBottom w:val="0"/>
      <w:divBdr>
        <w:top w:val="none" w:sz="0" w:space="0" w:color="auto"/>
        <w:left w:val="none" w:sz="0" w:space="0" w:color="auto"/>
        <w:bottom w:val="none" w:sz="0" w:space="0" w:color="auto"/>
        <w:right w:val="none" w:sz="0" w:space="0" w:color="auto"/>
      </w:divBdr>
    </w:div>
    <w:div w:id="943072605">
      <w:bodyDiv w:val="1"/>
      <w:marLeft w:val="0"/>
      <w:marRight w:val="0"/>
      <w:marTop w:val="0"/>
      <w:marBottom w:val="0"/>
      <w:divBdr>
        <w:top w:val="none" w:sz="0" w:space="0" w:color="auto"/>
        <w:left w:val="none" w:sz="0" w:space="0" w:color="auto"/>
        <w:bottom w:val="none" w:sz="0" w:space="0" w:color="auto"/>
        <w:right w:val="none" w:sz="0" w:space="0" w:color="auto"/>
      </w:divBdr>
    </w:div>
    <w:div w:id="945305263">
      <w:bodyDiv w:val="1"/>
      <w:marLeft w:val="0"/>
      <w:marRight w:val="0"/>
      <w:marTop w:val="0"/>
      <w:marBottom w:val="0"/>
      <w:divBdr>
        <w:top w:val="none" w:sz="0" w:space="0" w:color="auto"/>
        <w:left w:val="none" w:sz="0" w:space="0" w:color="auto"/>
        <w:bottom w:val="none" w:sz="0" w:space="0" w:color="auto"/>
        <w:right w:val="none" w:sz="0" w:space="0" w:color="auto"/>
      </w:divBdr>
    </w:div>
    <w:div w:id="961810318">
      <w:bodyDiv w:val="1"/>
      <w:marLeft w:val="0"/>
      <w:marRight w:val="0"/>
      <w:marTop w:val="0"/>
      <w:marBottom w:val="0"/>
      <w:divBdr>
        <w:top w:val="none" w:sz="0" w:space="0" w:color="auto"/>
        <w:left w:val="none" w:sz="0" w:space="0" w:color="auto"/>
        <w:bottom w:val="none" w:sz="0" w:space="0" w:color="auto"/>
        <w:right w:val="none" w:sz="0" w:space="0" w:color="auto"/>
      </w:divBdr>
    </w:div>
    <w:div w:id="969021348">
      <w:bodyDiv w:val="1"/>
      <w:marLeft w:val="0"/>
      <w:marRight w:val="0"/>
      <w:marTop w:val="0"/>
      <w:marBottom w:val="0"/>
      <w:divBdr>
        <w:top w:val="none" w:sz="0" w:space="0" w:color="auto"/>
        <w:left w:val="none" w:sz="0" w:space="0" w:color="auto"/>
        <w:bottom w:val="none" w:sz="0" w:space="0" w:color="auto"/>
        <w:right w:val="none" w:sz="0" w:space="0" w:color="auto"/>
      </w:divBdr>
    </w:div>
    <w:div w:id="971134622">
      <w:bodyDiv w:val="1"/>
      <w:marLeft w:val="0"/>
      <w:marRight w:val="0"/>
      <w:marTop w:val="0"/>
      <w:marBottom w:val="0"/>
      <w:divBdr>
        <w:top w:val="none" w:sz="0" w:space="0" w:color="auto"/>
        <w:left w:val="none" w:sz="0" w:space="0" w:color="auto"/>
        <w:bottom w:val="none" w:sz="0" w:space="0" w:color="auto"/>
        <w:right w:val="none" w:sz="0" w:space="0" w:color="auto"/>
      </w:divBdr>
    </w:div>
    <w:div w:id="971328863">
      <w:bodyDiv w:val="1"/>
      <w:marLeft w:val="0"/>
      <w:marRight w:val="0"/>
      <w:marTop w:val="0"/>
      <w:marBottom w:val="0"/>
      <w:divBdr>
        <w:top w:val="none" w:sz="0" w:space="0" w:color="auto"/>
        <w:left w:val="none" w:sz="0" w:space="0" w:color="auto"/>
        <w:bottom w:val="none" w:sz="0" w:space="0" w:color="auto"/>
        <w:right w:val="none" w:sz="0" w:space="0" w:color="auto"/>
      </w:divBdr>
    </w:div>
    <w:div w:id="974532010">
      <w:bodyDiv w:val="1"/>
      <w:marLeft w:val="0"/>
      <w:marRight w:val="0"/>
      <w:marTop w:val="0"/>
      <w:marBottom w:val="0"/>
      <w:divBdr>
        <w:top w:val="none" w:sz="0" w:space="0" w:color="auto"/>
        <w:left w:val="none" w:sz="0" w:space="0" w:color="auto"/>
        <w:bottom w:val="none" w:sz="0" w:space="0" w:color="auto"/>
        <w:right w:val="none" w:sz="0" w:space="0" w:color="auto"/>
      </w:divBdr>
    </w:div>
    <w:div w:id="992298659">
      <w:bodyDiv w:val="1"/>
      <w:marLeft w:val="0"/>
      <w:marRight w:val="0"/>
      <w:marTop w:val="0"/>
      <w:marBottom w:val="0"/>
      <w:divBdr>
        <w:top w:val="none" w:sz="0" w:space="0" w:color="auto"/>
        <w:left w:val="none" w:sz="0" w:space="0" w:color="auto"/>
        <w:bottom w:val="none" w:sz="0" w:space="0" w:color="auto"/>
        <w:right w:val="none" w:sz="0" w:space="0" w:color="auto"/>
      </w:divBdr>
    </w:div>
    <w:div w:id="998459934">
      <w:bodyDiv w:val="1"/>
      <w:marLeft w:val="0"/>
      <w:marRight w:val="0"/>
      <w:marTop w:val="0"/>
      <w:marBottom w:val="0"/>
      <w:divBdr>
        <w:top w:val="none" w:sz="0" w:space="0" w:color="auto"/>
        <w:left w:val="none" w:sz="0" w:space="0" w:color="auto"/>
        <w:bottom w:val="none" w:sz="0" w:space="0" w:color="auto"/>
        <w:right w:val="none" w:sz="0" w:space="0" w:color="auto"/>
      </w:divBdr>
    </w:div>
    <w:div w:id="1016076562">
      <w:bodyDiv w:val="1"/>
      <w:marLeft w:val="0"/>
      <w:marRight w:val="0"/>
      <w:marTop w:val="0"/>
      <w:marBottom w:val="0"/>
      <w:divBdr>
        <w:top w:val="none" w:sz="0" w:space="0" w:color="auto"/>
        <w:left w:val="none" w:sz="0" w:space="0" w:color="auto"/>
        <w:bottom w:val="none" w:sz="0" w:space="0" w:color="auto"/>
        <w:right w:val="none" w:sz="0" w:space="0" w:color="auto"/>
      </w:divBdr>
    </w:div>
    <w:div w:id="1017538840">
      <w:bodyDiv w:val="1"/>
      <w:marLeft w:val="0"/>
      <w:marRight w:val="0"/>
      <w:marTop w:val="0"/>
      <w:marBottom w:val="0"/>
      <w:divBdr>
        <w:top w:val="none" w:sz="0" w:space="0" w:color="auto"/>
        <w:left w:val="none" w:sz="0" w:space="0" w:color="auto"/>
        <w:bottom w:val="none" w:sz="0" w:space="0" w:color="auto"/>
        <w:right w:val="none" w:sz="0" w:space="0" w:color="auto"/>
      </w:divBdr>
    </w:div>
    <w:div w:id="1020426088">
      <w:bodyDiv w:val="1"/>
      <w:marLeft w:val="0"/>
      <w:marRight w:val="0"/>
      <w:marTop w:val="0"/>
      <w:marBottom w:val="0"/>
      <w:divBdr>
        <w:top w:val="none" w:sz="0" w:space="0" w:color="auto"/>
        <w:left w:val="none" w:sz="0" w:space="0" w:color="auto"/>
        <w:bottom w:val="none" w:sz="0" w:space="0" w:color="auto"/>
        <w:right w:val="none" w:sz="0" w:space="0" w:color="auto"/>
      </w:divBdr>
    </w:div>
    <w:div w:id="1024939274">
      <w:bodyDiv w:val="1"/>
      <w:marLeft w:val="0"/>
      <w:marRight w:val="0"/>
      <w:marTop w:val="0"/>
      <w:marBottom w:val="0"/>
      <w:divBdr>
        <w:top w:val="none" w:sz="0" w:space="0" w:color="auto"/>
        <w:left w:val="none" w:sz="0" w:space="0" w:color="auto"/>
        <w:bottom w:val="none" w:sz="0" w:space="0" w:color="auto"/>
        <w:right w:val="none" w:sz="0" w:space="0" w:color="auto"/>
      </w:divBdr>
    </w:div>
    <w:div w:id="1032880121">
      <w:bodyDiv w:val="1"/>
      <w:marLeft w:val="0"/>
      <w:marRight w:val="0"/>
      <w:marTop w:val="0"/>
      <w:marBottom w:val="0"/>
      <w:divBdr>
        <w:top w:val="none" w:sz="0" w:space="0" w:color="auto"/>
        <w:left w:val="none" w:sz="0" w:space="0" w:color="auto"/>
        <w:bottom w:val="none" w:sz="0" w:space="0" w:color="auto"/>
        <w:right w:val="none" w:sz="0" w:space="0" w:color="auto"/>
      </w:divBdr>
    </w:div>
    <w:div w:id="1040931964">
      <w:bodyDiv w:val="1"/>
      <w:marLeft w:val="0"/>
      <w:marRight w:val="0"/>
      <w:marTop w:val="0"/>
      <w:marBottom w:val="0"/>
      <w:divBdr>
        <w:top w:val="none" w:sz="0" w:space="0" w:color="auto"/>
        <w:left w:val="none" w:sz="0" w:space="0" w:color="auto"/>
        <w:bottom w:val="none" w:sz="0" w:space="0" w:color="auto"/>
        <w:right w:val="none" w:sz="0" w:space="0" w:color="auto"/>
      </w:divBdr>
    </w:div>
    <w:div w:id="1046028544">
      <w:bodyDiv w:val="1"/>
      <w:marLeft w:val="0"/>
      <w:marRight w:val="0"/>
      <w:marTop w:val="0"/>
      <w:marBottom w:val="0"/>
      <w:divBdr>
        <w:top w:val="none" w:sz="0" w:space="0" w:color="auto"/>
        <w:left w:val="none" w:sz="0" w:space="0" w:color="auto"/>
        <w:bottom w:val="none" w:sz="0" w:space="0" w:color="auto"/>
        <w:right w:val="none" w:sz="0" w:space="0" w:color="auto"/>
      </w:divBdr>
    </w:div>
    <w:div w:id="1051926347">
      <w:bodyDiv w:val="1"/>
      <w:marLeft w:val="0"/>
      <w:marRight w:val="0"/>
      <w:marTop w:val="0"/>
      <w:marBottom w:val="0"/>
      <w:divBdr>
        <w:top w:val="none" w:sz="0" w:space="0" w:color="auto"/>
        <w:left w:val="none" w:sz="0" w:space="0" w:color="auto"/>
        <w:bottom w:val="none" w:sz="0" w:space="0" w:color="auto"/>
        <w:right w:val="none" w:sz="0" w:space="0" w:color="auto"/>
      </w:divBdr>
    </w:div>
    <w:div w:id="1052343046">
      <w:bodyDiv w:val="1"/>
      <w:marLeft w:val="0"/>
      <w:marRight w:val="0"/>
      <w:marTop w:val="0"/>
      <w:marBottom w:val="0"/>
      <w:divBdr>
        <w:top w:val="none" w:sz="0" w:space="0" w:color="auto"/>
        <w:left w:val="none" w:sz="0" w:space="0" w:color="auto"/>
        <w:bottom w:val="none" w:sz="0" w:space="0" w:color="auto"/>
        <w:right w:val="none" w:sz="0" w:space="0" w:color="auto"/>
      </w:divBdr>
    </w:div>
    <w:div w:id="1065762880">
      <w:bodyDiv w:val="1"/>
      <w:marLeft w:val="0"/>
      <w:marRight w:val="0"/>
      <w:marTop w:val="0"/>
      <w:marBottom w:val="0"/>
      <w:divBdr>
        <w:top w:val="none" w:sz="0" w:space="0" w:color="auto"/>
        <w:left w:val="none" w:sz="0" w:space="0" w:color="auto"/>
        <w:bottom w:val="none" w:sz="0" w:space="0" w:color="auto"/>
        <w:right w:val="none" w:sz="0" w:space="0" w:color="auto"/>
      </w:divBdr>
    </w:div>
    <w:div w:id="1074279354">
      <w:bodyDiv w:val="1"/>
      <w:marLeft w:val="0"/>
      <w:marRight w:val="0"/>
      <w:marTop w:val="0"/>
      <w:marBottom w:val="0"/>
      <w:divBdr>
        <w:top w:val="none" w:sz="0" w:space="0" w:color="auto"/>
        <w:left w:val="none" w:sz="0" w:space="0" w:color="auto"/>
        <w:bottom w:val="none" w:sz="0" w:space="0" w:color="auto"/>
        <w:right w:val="none" w:sz="0" w:space="0" w:color="auto"/>
      </w:divBdr>
    </w:div>
    <w:div w:id="1074815664">
      <w:bodyDiv w:val="1"/>
      <w:marLeft w:val="0"/>
      <w:marRight w:val="0"/>
      <w:marTop w:val="0"/>
      <w:marBottom w:val="0"/>
      <w:divBdr>
        <w:top w:val="none" w:sz="0" w:space="0" w:color="auto"/>
        <w:left w:val="none" w:sz="0" w:space="0" w:color="auto"/>
        <w:bottom w:val="none" w:sz="0" w:space="0" w:color="auto"/>
        <w:right w:val="none" w:sz="0" w:space="0" w:color="auto"/>
      </w:divBdr>
    </w:div>
    <w:div w:id="1078862372">
      <w:bodyDiv w:val="1"/>
      <w:marLeft w:val="0"/>
      <w:marRight w:val="0"/>
      <w:marTop w:val="0"/>
      <w:marBottom w:val="0"/>
      <w:divBdr>
        <w:top w:val="none" w:sz="0" w:space="0" w:color="auto"/>
        <w:left w:val="none" w:sz="0" w:space="0" w:color="auto"/>
        <w:bottom w:val="none" w:sz="0" w:space="0" w:color="auto"/>
        <w:right w:val="none" w:sz="0" w:space="0" w:color="auto"/>
      </w:divBdr>
    </w:div>
    <w:div w:id="1095708886">
      <w:bodyDiv w:val="1"/>
      <w:marLeft w:val="0"/>
      <w:marRight w:val="0"/>
      <w:marTop w:val="0"/>
      <w:marBottom w:val="0"/>
      <w:divBdr>
        <w:top w:val="none" w:sz="0" w:space="0" w:color="auto"/>
        <w:left w:val="none" w:sz="0" w:space="0" w:color="auto"/>
        <w:bottom w:val="none" w:sz="0" w:space="0" w:color="auto"/>
        <w:right w:val="none" w:sz="0" w:space="0" w:color="auto"/>
      </w:divBdr>
    </w:div>
    <w:div w:id="1096247846">
      <w:bodyDiv w:val="1"/>
      <w:marLeft w:val="0"/>
      <w:marRight w:val="0"/>
      <w:marTop w:val="0"/>
      <w:marBottom w:val="0"/>
      <w:divBdr>
        <w:top w:val="none" w:sz="0" w:space="0" w:color="auto"/>
        <w:left w:val="none" w:sz="0" w:space="0" w:color="auto"/>
        <w:bottom w:val="none" w:sz="0" w:space="0" w:color="auto"/>
        <w:right w:val="none" w:sz="0" w:space="0" w:color="auto"/>
      </w:divBdr>
    </w:div>
    <w:div w:id="1113129155">
      <w:bodyDiv w:val="1"/>
      <w:marLeft w:val="0"/>
      <w:marRight w:val="0"/>
      <w:marTop w:val="0"/>
      <w:marBottom w:val="0"/>
      <w:divBdr>
        <w:top w:val="none" w:sz="0" w:space="0" w:color="auto"/>
        <w:left w:val="none" w:sz="0" w:space="0" w:color="auto"/>
        <w:bottom w:val="none" w:sz="0" w:space="0" w:color="auto"/>
        <w:right w:val="none" w:sz="0" w:space="0" w:color="auto"/>
      </w:divBdr>
    </w:div>
    <w:div w:id="1117528333">
      <w:bodyDiv w:val="1"/>
      <w:marLeft w:val="0"/>
      <w:marRight w:val="0"/>
      <w:marTop w:val="0"/>
      <w:marBottom w:val="0"/>
      <w:divBdr>
        <w:top w:val="none" w:sz="0" w:space="0" w:color="auto"/>
        <w:left w:val="none" w:sz="0" w:space="0" w:color="auto"/>
        <w:bottom w:val="none" w:sz="0" w:space="0" w:color="auto"/>
        <w:right w:val="none" w:sz="0" w:space="0" w:color="auto"/>
      </w:divBdr>
    </w:div>
    <w:div w:id="1118715818">
      <w:bodyDiv w:val="1"/>
      <w:marLeft w:val="0"/>
      <w:marRight w:val="0"/>
      <w:marTop w:val="0"/>
      <w:marBottom w:val="0"/>
      <w:divBdr>
        <w:top w:val="none" w:sz="0" w:space="0" w:color="auto"/>
        <w:left w:val="none" w:sz="0" w:space="0" w:color="auto"/>
        <w:bottom w:val="none" w:sz="0" w:space="0" w:color="auto"/>
        <w:right w:val="none" w:sz="0" w:space="0" w:color="auto"/>
      </w:divBdr>
    </w:div>
    <w:div w:id="1132870243">
      <w:bodyDiv w:val="1"/>
      <w:marLeft w:val="0"/>
      <w:marRight w:val="0"/>
      <w:marTop w:val="0"/>
      <w:marBottom w:val="0"/>
      <w:divBdr>
        <w:top w:val="none" w:sz="0" w:space="0" w:color="auto"/>
        <w:left w:val="none" w:sz="0" w:space="0" w:color="auto"/>
        <w:bottom w:val="none" w:sz="0" w:space="0" w:color="auto"/>
        <w:right w:val="none" w:sz="0" w:space="0" w:color="auto"/>
      </w:divBdr>
    </w:div>
    <w:div w:id="1136147361">
      <w:bodyDiv w:val="1"/>
      <w:marLeft w:val="0"/>
      <w:marRight w:val="0"/>
      <w:marTop w:val="0"/>
      <w:marBottom w:val="0"/>
      <w:divBdr>
        <w:top w:val="none" w:sz="0" w:space="0" w:color="auto"/>
        <w:left w:val="none" w:sz="0" w:space="0" w:color="auto"/>
        <w:bottom w:val="none" w:sz="0" w:space="0" w:color="auto"/>
        <w:right w:val="none" w:sz="0" w:space="0" w:color="auto"/>
      </w:divBdr>
    </w:div>
    <w:div w:id="1144850974">
      <w:bodyDiv w:val="1"/>
      <w:marLeft w:val="0"/>
      <w:marRight w:val="0"/>
      <w:marTop w:val="0"/>
      <w:marBottom w:val="0"/>
      <w:divBdr>
        <w:top w:val="none" w:sz="0" w:space="0" w:color="auto"/>
        <w:left w:val="none" w:sz="0" w:space="0" w:color="auto"/>
        <w:bottom w:val="none" w:sz="0" w:space="0" w:color="auto"/>
        <w:right w:val="none" w:sz="0" w:space="0" w:color="auto"/>
      </w:divBdr>
    </w:div>
    <w:div w:id="1177159227">
      <w:bodyDiv w:val="1"/>
      <w:marLeft w:val="0"/>
      <w:marRight w:val="0"/>
      <w:marTop w:val="0"/>
      <w:marBottom w:val="0"/>
      <w:divBdr>
        <w:top w:val="none" w:sz="0" w:space="0" w:color="auto"/>
        <w:left w:val="none" w:sz="0" w:space="0" w:color="auto"/>
        <w:bottom w:val="none" w:sz="0" w:space="0" w:color="auto"/>
        <w:right w:val="none" w:sz="0" w:space="0" w:color="auto"/>
      </w:divBdr>
    </w:div>
    <w:div w:id="1204371433">
      <w:bodyDiv w:val="1"/>
      <w:marLeft w:val="0"/>
      <w:marRight w:val="0"/>
      <w:marTop w:val="0"/>
      <w:marBottom w:val="0"/>
      <w:divBdr>
        <w:top w:val="none" w:sz="0" w:space="0" w:color="auto"/>
        <w:left w:val="none" w:sz="0" w:space="0" w:color="auto"/>
        <w:bottom w:val="none" w:sz="0" w:space="0" w:color="auto"/>
        <w:right w:val="none" w:sz="0" w:space="0" w:color="auto"/>
      </w:divBdr>
    </w:div>
    <w:div w:id="1212159388">
      <w:bodyDiv w:val="1"/>
      <w:marLeft w:val="0"/>
      <w:marRight w:val="0"/>
      <w:marTop w:val="0"/>
      <w:marBottom w:val="0"/>
      <w:divBdr>
        <w:top w:val="none" w:sz="0" w:space="0" w:color="auto"/>
        <w:left w:val="none" w:sz="0" w:space="0" w:color="auto"/>
        <w:bottom w:val="none" w:sz="0" w:space="0" w:color="auto"/>
        <w:right w:val="none" w:sz="0" w:space="0" w:color="auto"/>
      </w:divBdr>
    </w:div>
    <w:div w:id="1228030823">
      <w:bodyDiv w:val="1"/>
      <w:marLeft w:val="0"/>
      <w:marRight w:val="0"/>
      <w:marTop w:val="0"/>
      <w:marBottom w:val="0"/>
      <w:divBdr>
        <w:top w:val="none" w:sz="0" w:space="0" w:color="auto"/>
        <w:left w:val="none" w:sz="0" w:space="0" w:color="auto"/>
        <w:bottom w:val="none" w:sz="0" w:space="0" w:color="auto"/>
        <w:right w:val="none" w:sz="0" w:space="0" w:color="auto"/>
      </w:divBdr>
    </w:div>
    <w:div w:id="1235895664">
      <w:bodyDiv w:val="1"/>
      <w:marLeft w:val="0"/>
      <w:marRight w:val="0"/>
      <w:marTop w:val="0"/>
      <w:marBottom w:val="0"/>
      <w:divBdr>
        <w:top w:val="none" w:sz="0" w:space="0" w:color="auto"/>
        <w:left w:val="none" w:sz="0" w:space="0" w:color="auto"/>
        <w:bottom w:val="none" w:sz="0" w:space="0" w:color="auto"/>
        <w:right w:val="none" w:sz="0" w:space="0" w:color="auto"/>
      </w:divBdr>
    </w:div>
    <w:div w:id="1277054867">
      <w:bodyDiv w:val="1"/>
      <w:marLeft w:val="0"/>
      <w:marRight w:val="0"/>
      <w:marTop w:val="0"/>
      <w:marBottom w:val="0"/>
      <w:divBdr>
        <w:top w:val="none" w:sz="0" w:space="0" w:color="auto"/>
        <w:left w:val="none" w:sz="0" w:space="0" w:color="auto"/>
        <w:bottom w:val="none" w:sz="0" w:space="0" w:color="auto"/>
        <w:right w:val="none" w:sz="0" w:space="0" w:color="auto"/>
      </w:divBdr>
    </w:div>
    <w:div w:id="1280527924">
      <w:bodyDiv w:val="1"/>
      <w:marLeft w:val="0"/>
      <w:marRight w:val="0"/>
      <w:marTop w:val="0"/>
      <w:marBottom w:val="0"/>
      <w:divBdr>
        <w:top w:val="none" w:sz="0" w:space="0" w:color="auto"/>
        <w:left w:val="none" w:sz="0" w:space="0" w:color="auto"/>
        <w:bottom w:val="none" w:sz="0" w:space="0" w:color="auto"/>
        <w:right w:val="none" w:sz="0" w:space="0" w:color="auto"/>
      </w:divBdr>
    </w:div>
    <w:div w:id="1286692111">
      <w:bodyDiv w:val="1"/>
      <w:marLeft w:val="0"/>
      <w:marRight w:val="0"/>
      <w:marTop w:val="0"/>
      <w:marBottom w:val="0"/>
      <w:divBdr>
        <w:top w:val="none" w:sz="0" w:space="0" w:color="auto"/>
        <w:left w:val="none" w:sz="0" w:space="0" w:color="auto"/>
        <w:bottom w:val="none" w:sz="0" w:space="0" w:color="auto"/>
        <w:right w:val="none" w:sz="0" w:space="0" w:color="auto"/>
      </w:divBdr>
    </w:div>
    <w:div w:id="1331711861">
      <w:bodyDiv w:val="1"/>
      <w:marLeft w:val="0"/>
      <w:marRight w:val="0"/>
      <w:marTop w:val="0"/>
      <w:marBottom w:val="0"/>
      <w:divBdr>
        <w:top w:val="none" w:sz="0" w:space="0" w:color="auto"/>
        <w:left w:val="none" w:sz="0" w:space="0" w:color="auto"/>
        <w:bottom w:val="none" w:sz="0" w:space="0" w:color="auto"/>
        <w:right w:val="none" w:sz="0" w:space="0" w:color="auto"/>
      </w:divBdr>
    </w:div>
    <w:div w:id="1348866976">
      <w:bodyDiv w:val="1"/>
      <w:marLeft w:val="0"/>
      <w:marRight w:val="0"/>
      <w:marTop w:val="0"/>
      <w:marBottom w:val="0"/>
      <w:divBdr>
        <w:top w:val="none" w:sz="0" w:space="0" w:color="auto"/>
        <w:left w:val="none" w:sz="0" w:space="0" w:color="auto"/>
        <w:bottom w:val="none" w:sz="0" w:space="0" w:color="auto"/>
        <w:right w:val="none" w:sz="0" w:space="0" w:color="auto"/>
      </w:divBdr>
    </w:div>
    <w:div w:id="1360623353">
      <w:bodyDiv w:val="1"/>
      <w:marLeft w:val="0"/>
      <w:marRight w:val="0"/>
      <w:marTop w:val="0"/>
      <w:marBottom w:val="0"/>
      <w:divBdr>
        <w:top w:val="none" w:sz="0" w:space="0" w:color="auto"/>
        <w:left w:val="none" w:sz="0" w:space="0" w:color="auto"/>
        <w:bottom w:val="none" w:sz="0" w:space="0" w:color="auto"/>
        <w:right w:val="none" w:sz="0" w:space="0" w:color="auto"/>
      </w:divBdr>
    </w:div>
    <w:div w:id="1402749547">
      <w:bodyDiv w:val="1"/>
      <w:marLeft w:val="0"/>
      <w:marRight w:val="0"/>
      <w:marTop w:val="0"/>
      <w:marBottom w:val="0"/>
      <w:divBdr>
        <w:top w:val="none" w:sz="0" w:space="0" w:color="auto"/>
        <w:left w:val="none" w:sz="0" w:space="0" w:color="auto"/>
        <w:bottom w:val="none" w:sz="0" w:space="0" w:color="auto"/>
        <w:right w:val="none" w:sz="0" w:space="0" w:color="auto"/>
      </w:divBdr>
    </w:div>
    <w:div w:id="1404059065">
      <w:bodyDiv w:val="1"/>
      <w:marLeft w:val="0"/>
      <w:marRight w:val="0"/>
      <w:marTop w:val="0"/>
      <w:marBottom w:val="0"/>
      <w:divBdr>
        <w:top w:val="none" w:sz="0" w:space="0" w:color="auto"/>
        <w:left w:val="none" w:sz="0" w:space="0" w:color="auto"/>
        <w:bottom w:val="none" w:sz="0" w:space="0" w:color="auto"/>
        <w:right w:val="none" w:sz="0" w:space="0" w:color="auto"/>
      </w:divBdr>
    </w:div>
    <w:div w:id="1423599968">
      <w:bodyDiv w:val="1"/>
      <w:marLeft w:val="0"/>
      <w:marRight w:val="0"/>
      <w:marTop w:val="0"/>
      <w:marBottom w:val="0"/>
      <w:divBdr>
        <w:top w:val="none" w:sz="0" w:space="0" w:color="auto"/>
        <w:left w:val="none" w:sz="0" w:space="0" w:color="auto"/>
        <w:bottom w:val="none" w:sz="0" w:space="0" w:color="auto"/>
        <w:right w:val="none" w:sz="0" w:space="0" w:color="auto"/>
      </w:divBdr>
    </w:div>
    <w:div w:id="1423600977">
      <w:bodyDiv w:val="1"/>
      <w:marLeft w:val="0"/>
      <w:marRight w:val="0"/>
      <w:marTop w:val="0"/>
      <w:marBottom w:val="0"/>
      <w:divBdr>
        <w:top w:val="none" w:sz="0" w:space="0" w:color="auto"/>
        <w:left w:val="none" w:sz="0" w:space="0" w:color="auto"/>
        <w:bottom w:val="none" w:sz="0" w:space="0" w:color="auto"/>
        <w:right w:val="none" w:sz="0" w:space="0" w:color="auto"/>
      </w:divBdr>
    </w:div>
    <w:div w:id="1435125687">
      <w:bodyDiv w:val="1"/>
      <w:marLeft w:val="0"/>
      <w:marRight w:val="0"/>
      <w:marTop w:val="0"/>
      <w:marBottom w:val="0"/>
      <w:divBdr>
        <w:top w:val="none" w:sz="0" w:space="0" w:color="auto"/>
        <w:left w:val="none" w:sz="0" w:space="0" w:color="auto"/>
        <w:bottom w:val="none" w:sz="0" w:space="0" w:color="auto"/>
        <w:right w:val="none" w:sz="0" w:space="0" w:color="auto"/>
      </w:divBdr>
    </w:div>
    <w:div w:id="1440949940">
      <w:bodyDiv w:val="1"/>
      <w:marLeft w:val="0"/>
      <w:marRight w:val="0"/>
      <w:marTop w:val="0"/>
      <w:marBottom w:val="0"/>
      <w:divBdr>
        <w:top w:val="none" w:sz="0" w:space="0" w:color="auto"/>
        <w:left w:val="none" w:sz="0" w:space="0" w:color="auto"/>
        <w:bottom w:val="none" w:sz="0" w:space="0" w:color="auto"/>
        <w:right w:val="none" w:sz="0" w:space="0" w:color="auto"/>
      </w:divBdr>
    </w:div>
    <w:div w:id="1448550403">
      <w:bodyDiv w:val="1"/>
      <w:marLeft w:val="0"/>
      <w:marRight w:val="0"/>
      <w:marTop w:val="0"/>
      <w:marBottom w:val="0"/>
      <w:divBdr>
        <w:top w:val="none" w:sz="0" w:space="0" w:color="auto"/>
        <w:left w:val="none" w:sz="0" w:space="0" w:color="auto"/>
        <w:bottom w:val="none" w:sz="0" w:space="0" w:color="auto"/>
        <w:right w:val="none" w:sz="0" w:space="0" w:color="auto"/>
      </w:divBdr>
    </w:div>
    <w:div w:id="1456828236">
      <w:bodyDiv w:val="1"/>
      <w:marLeft w:val="0"/>
      <w:marRight w:val="0"/>
      <w:marTop w:val="0"/>
      <w:marBottom w:val="0"/>
      <w:divBdr>
        <w:top w:val="none" w:sz="0" w:space="0" w:color="auto"/>
        <w:left w:val="none" w:sz="0" w:space="0" w:color="auto"/>
        <w:bottom w:val="none" w:sz="0" w:space="0" w:color="auto"/>
        <w:right w:val="none" w:sz="0" w:space="0" w:color="auto"/>
      </w:divBdr>
    </w:div>
    <w:div w:id="1457331083">
      <w:bodyDiv w:val="1"/>
      <w:marLeft w:val="0"/>
      <w:marRight w:val="0"/>
      <w:marTop w:val="0"/>
      <w:marBottom w:val="0"/>
      <w:divBdr>
        <w:top w:val="none" w:sz="0" w:space="0" w:color="auto"/>
        <w:left w:val="none" w:sz="0" w:space="0" w:color="auto"/>
        <w:bottom w:val="none" w:sz="0" w:space="0" w:color="auto"/>
        <w:right w:val="none" w:sz="0" w:space="0" w:color="auto"/>
      </w:divBdr>
    </w:div>
    <w:div w:id="1463425184">
      <w:bodyDiv w:val="1"/>
      <w:marLeft w:val="0"/>
      <w:marRight w:val="0"/>
      <w:marTop w:val="0"/>
      <w:marBottom w:val="0"/>
      <w:divBdr>
        <w:top w:val="none" w:sz="0" w:space="0" w:color="auto"/>
        <w:left w:val="none" w:sz="0" w:space="0" w:color="auto"/>
        <w:bottom w:val="none" w:sz="0" w:space="0" w:color="auto"/>
        <w:right w:val="none" w:sz="0" w:space="0" w:color="auto"/>
      </w:divBdr>
    </w:div>
    <w:div w:id="1466238934">
      <w:bodyDiv w:val="1"/>
      <w:marLeft w:val="0"/>
      <w:marRight w:val="0"/>
      <w:marTop w:val="0"/>
      <w:marBottom w:val="0"/>
      <w:divBdr>
        <w:top w:val="none" w:sz="0" w:space="0" w:color="auto"/>
        <w:left w:val="none" w:sz="0" w:space="0" w:color="auto"/>
        <w:bottom w:val="none" w:sz="0" w:space="0" w:color="auto"/>
        <w:right w:val="none" w:sz="0" w:space="0" w:color="auto"/>
      </w:divBdr>
    </w:div>
    <w:div w:id="1469009779">
      <w:bodyDiv w:val="1"/>
      <w:marLeft w:val="0"/>
      <w:marRight w:val="0"/>
      <w:marTop w:val="0"/>
      <w:marBottom w:val="0"/>
      <w:divBdr>
        <w:top w:val="none" w:sz="0" w:space="0" w:color="auto"/>
        <w:left w:val="none" w:sz="0" w:space="0" w:color="auto"/>
        <w:bottom w:val="none" w:sz="0" w:space="0" w:color="auto"/>
        <w:right w:val="none" w:sz="0" w:space="0" w:color="auto"/>
      </w:divBdr>
    </w:div>
    <w:div w:id="1471558560">
      <w:bodyDiv w:val="1"/>
      <w:marLeft w:val="0"/>
      <w:marRight w:val="0"/>
      <w:marTop w:val="0"/>
      <w:marBottom w:val="0"/>
      <w:divBdr>
        <w:top w:val="none" w:sz="0" w:space="0" w:color="auto"/>
        <w:left w:val="none" w:sz="0" w:space="0" w:color="auto"/>
        <w:bottom w:val="none" w:sz="0" w:space="0" w:color="auto"/>
        <w:right w:val="none" w:sz="0" w:space="0" w:color="auto"/>
      </w:divBdr>
    </w:div>
    <w:div w:id="1483044313">
      <w:bodyDiv w:val="1"/>
      <w:marLeft w:val="0"/>
      <w:marRight w:val="0"/>
      <w:marTop w:val="0"/>
      <w:marBottom w:val="0"/>
      <w:divBdr>
        <w:top w:val="none" w:sz="0" w:space="0" w:color="auto"/>
        <w:left w:val="none" w:sz="0" w:space="0" w:color="auto"/>
        <w:bottom w:val="none" w:sz="0" w:space="0" w:color="auto"/>
        <w:right w:val="none" w:sz="0" w:space="0" w:color="auto"/>
      </w:divBdr>
    </w:div>
    <w:div w:id="1484151985">
      <w:bodyDiv w:val="1"/>
      <w:marLeft w:val="0"/>
      <w:marRight w:val="0"/>
      <w:marTop w:val="0"/>
      <w:marBottom w:val="0"/>
      <w:divBdr>
        <w:top w:val="none" w:sz="0" w:space="0" w:color="auto"/>
        <w:left w:val="none" w:sz="0" w:space="0" w:color="auto"/>
        <w:bottom w:val="none" w:sz="0" w:space="0" w:color="auto"/>
        <w:right w:val="none" w:sz="0" w:space="0" w:color="auto"/>
      </w:divBdr>
    </w:div>
    <w:div w:id="1507986632">
      <w:bodyDiv w:val="1"/>
      <w:marLeft w:val="0"/>
      <w:marRight w:val="0"/>
      <w:marTop w:val="0"/>
      <w:marBottom w:val="0"/>
      <w:divBdr>
        <w:top w:val="none" w:sz="0" w:space="0" w:color="auto"/>
        <w:left w:val="none" w:sz="0" w:space="0" w:color="auto"/>
        <w:bottom w:val="none" w:sz="0" w:space="0" w:color="auto"/>
        <w:right w:val="none" w:sz="0" w:space="0" w:color="auto"/>
      </w:divBdr>
    </w:div>
    <w:div w:id="1515069622">
      <w:bodyDiv w:val="1"/>
      <w:marLeft w:val="0"/>
      <w:marRight w:val="0"/>
      <w:marTop w:val="0"/>
      <w:marBottom w:val="0"/>
      <w:divBdr>
        <w:top w:val="none" w:sz="0" w:space="0" w:color="auto"/>
        <w:left w:val="none" w:sz="0" w:space="0" w:color="auto"/>
        <w:bottom w:val="none" w:sz="0" w:space="0" w:color="auto"/>
        <w:right w:val="none" w:sz="0" w:space="0" w:color="auto"/>
      </w:divBdr>
    </w:div>
    <w:div w:id="1519081892">
      <w:bodyDiv w:val="1"/>
      <w:marLeft w:val="0"/>
      <w:marRight w:val="0"/>
      <w:marTop w:val="0"/>
      <w:marBottom w:val="0"/>
      <w:divBdr>
        <w:top w:val="none" w:sz="0" w:space="0" w:color="auto"/>
        <w:left w:val="none" w:sz="0" w:space="0" w:color="auto"/>
        <w:bottom w:val="none" w:sz="0" w:space="0" w:color="auto"/>
        <w:right w:val="none" w:sz="0" w:space="0" w:color="auto"/>
      </w:divBdr>
    </w:div>
    <w:div w:id="1524054476">
      <w:bodyDiv w:val="1"/>
      <w:marLeft w:val="0"/>
      <w:marRight w:val="0"/>
      <w:marTop w:val="0"/>
      <w:marBottom w:val="0"/>
      <w:divBdr>
        <w:top w:val="none" w:sz="0" w:space="0" w:color="auto"/>
        <w:left w:val="none" w:sz="0" w:space="0" w:color="auto"/>
        <w:bottom w:val="none" w:sz="0" w:space="0" w:color="auto"/>
        <w:right w:val="none" w:sz="0" w:space="0" w:color="auto"/>
      </w:divBdr>
    </w:div>
    <w:div w:id="1528760744">
      <w:bodyDiv w:val="1"/>
      <w:marLeft w:val="0"/>
      <w:marRight w:val="0"/>
      <w:marTop w:val="0"/>
      <w:marBottom w:val="0"/>
      <w:divBdr>
        <w:top w:val="none" w:sz="0" w:space="0" w:color="auto"/>
        <w:left w:val="none" w:sz="0" w:space="0" w:color="auto"/>
        <w:bottom w:val="none" w:sz="0" w:space="0" w:color="auto"/>
        <w:right w:val="none" w:sz="0" w:space="0" w:color="auto"/>
      </w:divBdr>
    </w:div>
    <w:div w:id="1532257223">
      <w:bodyDiv w:val="1"/>
      <w:marLeft w:val="0"/>
      <w:marRight w:val="0"/>
      <w:marTop w:val="0"/>
      <w:marBottom w:val="0"/>
      <w:divBdr>
        <w:top w:val="none" w:sz="0" w:space="0" w:color="auto"/>
        <w:left w:val="none" w:sz="0" w:space="0" w:color="auto"/>
        <w:bottom w:val="none" w:sz="0" w:space="0" w:color="auto"/>
        <w:right w:val="none" w:sz="0" w:space="0" w:color="auto"/>
      </w:divBdr>
    </w:div>
    <w:div w:id="1540318980">
      <w:bodyDiv w:val="1"/>
      <w:marLeft w:val="0"/>
      <w:marRight w:val="0"/>
      <w:marTop w:val="0"/>
      <w:marBottom w:val="0"/>
      <w:divBdr>
        <w:top w:val="none" w:sz="0" w:space="0" w:color="auto"/>
        <w:left w:val="none" w:sz="0" w:space="0" w:color="auto"/>
        <w:bottom w:val="none" w:sz="0" w:space="0" w:color="auto"/>
        <w:right w:val="none" w:sz="0" w:space="0" w:color="auto"/>
      </w:divBdr>
    </w:div>
    <w:div w:id="1542787278">
      <w:bodyDiv w:val="1"/>
      <w:marLeft w:val="0"/>
      <w:marRight w:val="0"/>
      <w:marTop w:val="0"/>
      <w:marBottom w:val="0"/>
      <w:divBdr>
        <w:top w:val="none" w:sz="0" w:space="0" w:color="auto"/>
        <w:left w:val="none" w:sz="0" w:space="0" w:color="auto"/>
        <w:bottom w:val="none" w:sz="0" w:space="0" w:color="auto"/>
        <w:right w:val="none" w:sz="0" w:space="0" w:color="auto"/>
      </w:divBdr>
    </w:div>
    <w:div w:id="1544754394">
      <w:bodyDiv w:val="1"/>
      <w:marLeft w:val="0"/>
      <w:marRight w:val="0"/>
      <w:marTop w:val="0"/>
      <w:marBottom w:val="0"/>
      <w:divBdr>
        <w:top w:val="none" w:sz="0" w:space="0" w:color="auto"/>
        <w:left w:val="none" w:sz="0" w:space="0" w:color="auto"/>
        <w:bottom w:val="none" w:sz="0" w:space="0" w:color="auto"/>
        <w:right w:val="none" w:sz="0" w:space="0" w:color="auto"/>
      </w:divBdr>
    </w:div>
    <w:div w:id="1545410772">
      <w:bodyDiv w:val="1"/>
      <w:marLeft w:val="0"/>
      <w:marRight w:val="0"/>
      <w:marTop w:val="0"/>
      <w:marBottom w:val="0"/>
      <w:divBdr>
        <w:top w:val="none" w:sz="0" w:space="0" w:color="auto"/>
        <w:left w:val="none" w:sz="0" w:space="0" w:color="auto"/>
        <w:bottom w:val="none" w:sz="0" w:space="0" w:color="auto"/>
        <w:right w:val="none" w:sz="0" w:space="0" w:color="auto"/>
      </w:divBdr>
    </w:div>
    <w:div w:id="1548103939">
      <w:bodyDiv w:val="1"/>
      <w:marLeft w:val="0"/>
      <w:marRight w:val="0"/>
      <w:marTop w:val="0"/>
      <w:marBottom w:val="0"/>
      <w:divBdr>
        <w:top w:val="none" w:sz="0" w:space="0" w:color="auto"/>
        <w:left w:val="none" w:sz="0" w:space="0" w:color="auto"/>
        <w:bottom w:val="none" w:sz="0" w:space="0" w:color="auto"/>
        <w:right w:val="none" w:sz="0" w:space="0" w:color="auto"/>
      </w:divBdr>
    </w:div>
    <w:div w:id="1555577486">
      <w:bodyDiv w:val="1"/>
      <w:marLeft w:val="0"/>
      <w:marRight w:val="0"/>
      <w:marTop w:val="0"/>
      <w:marBottom w:val="0"/>
      <w:divBdr>
        <w:top w:val="none" w:sz="0" w:space="0" w:color="auto"/>
        <w:left w:val="none" w:sz="0" w:space="0" w:color="auto"/>
        <w:bottom w:val="none" w:sz="0" w:space="0" w:color="auto"/>
        <w:right w:val="none" w:sz="0" w:space="0" w:color="auto"/>
      </w:divBdr>
    </w:div>
    <w:div w:id="1565022771">
      <w:bodyDiv w:val="1"/>
      <w:marLeft w:val="0"/>
      <w:marRight w:val="0"/>
      <w:marTop w:val="0"/>
      <w:marBottom w:val="0"/>
      <w:divBdr>
        <w:top w:val="none" w:sz="0" w:space="0" w:color="auto"/>
        <w:left w:val="none" w:sz="0" w:space="0" w:color="auto"/>
        <w:bottom w:val="none" w:sz="0" w:space="0" w:color="auto"/>
        <w:right w:val="none" w:sz="0" w:space="0" w:color="auto"/>
      </w:divBdr>
    </w:div>
    <w:div w:id="1594125975">
      <w:bodyDiv w:val="1"/>
      <w:marLeft w:val="0"/>
      <w:marRight w:val="0"/>
      <w:marTop w:val="0"/>
      <w:marBottom w:val="0"/>
      <w:divBdr>
        <w:top w:val="none" w:sz="0" w:space="0" w:color="auto"/>
        <w:left w:val="none" w:sz="0" w:space="0" w:color="auto"/>
        <w:bottom w:val="none" w:sz="0" w:space="0" w:color="auto"/>
        <w:right w:val="none" w:sz="0" w:space="0" w:color="auto"/>
      </w:divBdr>
    </w:div>
    <w:div w:id="1594898462">
      <w:bodyDiv w:val="1"/>
      <w:marLeft w:val="0"/>
      <w:marRight w:val="0"/>
      <w:marTop w:val="0"/>
      <w:marBottom w:val="0"/>
      <w:divBdr>
        <w:top w:val="none" w:sz="0" w:space="0" w:color="auto"/>
        <w:left w:val="none" w:sz="0" w:space="0" w:color="auto"/>
        <w:bottom w:val="none" w:sz="0" w:space="0" w:color="auto"/>
        <w:right w:val="none" w:sz="0" w:space="0" w:color="auto"/>
      </w:divBdr>
    </w:div>
    <w:div w:id="1598097681">
      <w:bodyDiv w:val="1"/>
      <w:marLeft w:val="0"/>
      <w:marRight w:val="0"/>
      <w:marTop w:val="0"/>
      <w:marBottom w:val="0"/>
      <w:divBdr>
        <w:top w:val="none" w:sz="0" w:space="0" w:color="auto"/>
        <w:left w:val="none" w:sz="0" w:space="0" w:color="auto"/>
        <w:bottom w:val="none" w:sz="0" w:space="0" w:color="auto"/>
        <w:right w:val="none" w:sz="0" w:space="0" w:color="auto"/>
      </w:divBdr>
    </w:div>
    <w:div w:id="1600990976">
      <w:bodyDiv w:val="1"/>
      <w:marLeft w:val="0"/>
      <w:marRight w:val="0"/>
      <w:marTop w:val="0"/>
      <w:marBottom w:val="0"/>
      <w:divBdr>
        <w:top w:val="none" w:sz="0" w:space="0" w:color="auto"/>
        <w:left w:val="none" w:sz="0" w:space="0" w:color="auto"/>
        <w:bottom w:val="none" w:sz="0" w:space="0" w:color="auto"/>
        <w:right w:val="none" w:sz="0" w:space="0" w:color="auto"/>
      </w:divBdr>
    </w:div>
    <w:div w:id="1604340416">
      <w:bodyDiv w:val="1"/>
      <w:marLeft w:val="0"/>
      <w:marRight w:val="0"/>
      <w:marTop w:val="0"/>
      <w:marBottom w:val="0"/>
      <w:divBdr>
        <w:top w:val="none" w:sz="0" w:space="0" w:color="auto"/>
        <w:left w:val="none" w:sz="0" w:space="0" w:color="auto"/>
        <w:bottom w:val="none" w:sz="0" w:space="0" w:color="auto"/>
        <w:right w:val="none" w:sz="0" w:space="0" w:color="auto"/>
      </w:divBdr>
    </w:div>
    <w:div w:id="1607300807">
      <w:bodyDiv w:val="1"/>
      <w:marLeft w:val="0"/>
      <w:marRight w:val="0"/>
      <w:marTop w:val="0"/>
      <w:marBottom w:val="0"/>
      <w:divBdr>
        <w:top w:val="none" w:sz="0" w:space="0" w:color="auto"/>
        <w:left w:val="none" w:sz="0" w:space="0" w:color="auto"/>
        <w:bottom w:val="none" w:sz="0" w:space="0" w:color="auto"/>
        <w:right w:val="none" w:sz="0" w:space="0" w:color="auto"/>
      </w:divBdr>
    </w:div>
    <w:div w:id="1618676276">
      <w:bodyDiv w:val="1"/>
      <w:marLeft w:val="0"/>
      <w:marRight w:val="0"/>
      <w:marTop w:val="0"/>
      <w:marBottom w:val="0"/>
      <w:divBdr>
        <w:top w:val="none" w:sz="0" w:space="0" w:color="auto"/>
        <w:left w:val="none" w:sz="0" w:space="0" w:color="auto"/>
        <w:bottom w:val="none" w:sz="0" w:space="0" w:color="auto"/>
        <w:right w:val="none" w:sz="0" w:space="0" w:color="auto"/>
      </w:divBdr>
    </w:div>
    <w:div w:id="1620378534">
      <w:bodyDiv w:val="1"/>
      <w:marLeft w:val="0"/>
      <w:marRight w:val="0"/>
      <w:marTop w:val="0"/>
      <w:marBottom w:val="0"/>
      <w:divBdr>
        <w:top w:val="none" w:sz="0" w:space="0" w:color="auto"/>
        <w:left w:val="none" w:sz="0" w:space="0" w:color="auto"/>
        <w:bottom w:val="none" w:sz="0" w:space="0" w:color="auto"/>
        <w:right w:val="none" w:sz="0" w:space="0" w:color="auto"/>
      </w:divBdr>
    </w:div>
    <w:div w:id="1630815476">
      <w:bodyDiv w:val="1"/>
      <w:marLeft w:val="0"/>
      <w:marRight w:val="0"/>
      <w:marTop w:val="0"/>
      <w:marBottom w:val="0"/>
      <w:divBdr>
        <w:top w:val="none" w:sz="0" w:space="0" w:color="auto"/>
        <w:left w:val="none" w:sz="0" w:space="0" w:color="auto"/>
        <w:bottom w:val="none" w:sz="0" w:space="0" w:color="auto"/>
        <w:right w:val="none" w:sz="0" w:space="0" w:color="auto"/>
      </w:divBdr>
    </w:div>
    <w:div w:id="1670984161">
      <w:bodyDiv w:val="1"/>
      <w:marLeft w:val="0"/>
      <w:marRight w:val="0"/>
      <w:marTop w:val="0"/>
      <w:marBottom w:val="0"/>
      <w:divBdr>
        <w:top w:val="none" w:sz="0" w:space="0" w:color="auto"/>
        <w:left w:val="none" w:sz="0" w:space="0" w:color="auto"/>
        <w:bottom w:val="none" w:sz="0" w:space="0" w:color="auto"/>
        <w:right w:val="none" w:sz="0" w:space="0" w:color="auto"/>
      </w:divBdr>
    </w:div>
    <w:div w:id="1680546044">
      <w:bodyDiv w:val="1"/>
      <w:marLeft w:val="0"/>
      <w:marRight w:val="0"/>
      <w:marTop w:val="0"/>
      <w:marBottom w:val="0"/>
      <w:divBdr>
        <w:top w:val="none" w:sz="0" w:space="0" w:color="auto"/>
        <w:left w:val="none" w:sz="0" w:space="0" w:color="auto"/>
        <w:bottom w:val="none" w:sz="0" w:space="0" w:color="auto"/>
        <w:right w:val="none" w:sz="0" w:space="0" w:color="auto"/>
      </w:divBdr>
    </w:div>
    <w:div w:id="1683432636">
      <w:bodyDiv w:val="1"/>
      <w:marLeft w:val="0"/>
      <w:marRight w:val="0"/>
      <w:marTop w:val="0"/>
      <w:marBottom w:val="0"/>
      <w:divBdr>
        <w:top w:val="none" w:sz="0" w:space="0" w:color="auto"/>
        <w:left w:val="none" w:sz="0" w:space="0" w:color="auto"/>
        <w:bottom w:val="none" w:sz="0" w:space="0" w:color="auto"/>
        <w:right w:val="none" w:sz="0" w:space="0" w:color="auto"/>
      </w:divBdr>
    </w:div>
    <w:div w:id="1713113829">
      <w:bodyDiv w:val="1"/>
      <w:marLeft w:val="0"/>
      <w:marRight w:val="0"/>
      <w:marTop w:val="0"/>
      <w:marBottom w:val="0"/>
      <w:divBdr>
        <w:top w:val="none" w:sz="0" w:space="0" w:color="auto"/>
        <w:left w:val="none" w:sz="0" w:space="0" w:color="auto"/>
        <w:bottom w:val="none" w:sz="0" w:space="0" w:color="auto"/>
        <w:right w:val="none" w:sz="0" w:space="0" w:color="auto"/>
      </w:divBdr>
    </w:div>
    <w:div w:id="1747922379">
      <w:bodyDiv w:val="1"/>
      <w:marLeft w:val="0"/>
      <w:marRight w:val="0"/>
      <w:marTop w:val="0"/>
      <w:marBottom w:val="0"/>
      <w:divBdr>
        <w:top w:val="none" w:sz="0" w:space="0" w:color="auto"/>
        <w:left w:val="none" w:sz="0" w:space="0" w:color="auto"/>
        <w:bottom w:val="none" w:sz="0" w:space="0" w:color="auto"/>
        <w:right w:val="none" w:sz="0" w:space="0" w:color="auto"/>
      </w:divBdr>
    </w:div>
    <w:div w:id="1752700417">
      <w:bodyDiv w:val="1"/>
      <w:marLeft w:val="0"/>
      <w:marRight w:val="0"/>
      <w:marTop w:val="0"/>
      <w:marBottom w:val="0"/>
      <w:divBdr>
        <w:top w:val="none" w:sz="0" w:space="0" w:color="auto"/>
        <w:left w:val="none" w:sz="0" w:space="0" w:color="auto"/>
        <w:bottom w:val="none" w:sz="0" w:space="0" w:color="auto"/>
        <w:right w:val="none" w:sz="0" w:space="0" w:color="auto"/>
      </w:divBdr>
    </w:div>
    <w:div w:id="1771852178">
      <w:bodyDiv w:val="1"/>
      <w:marLeft w:val="0"/>
      <w:marRight w:val="0"/>
      <w:marTop w:val="0"/>
      <w:marBottom w:val="0"/>
      <w:divBdr>
        <w:top w:val="none" w:sz="0" w:space="0" w:color="auto"/>
        <w:left w:val="none" w:sz="0" w:space="0" w:color="auto"/>
        <w:bottom w:val="none" w:sz="0" w:space="0" w:color="auto"/>
        <w:right w:val="none" w:sz="0" w:space="0" w:color="auto"/>
      </w:divBdr>
    </w:div>
    <w:div w:id="1773478610">
      <w:bodyDiv w:val="1"/>
      <w:marLeft w:val="0"/>
      <w:marRight w:val="0"/>
      <w:marTop w:val="0"/>
      <w:marBottom w:val="0"/>
      <w:divBdr>
        <w:top w:val="none" w:sz="0" w:space="0" w:color="auto"/>
        <w:left w:val="none" w:sz="0" w:space="0" w:color="auto"/>
        <w:bottom w:val="none" w:sz="0" w:space="0" w:color="auto"/>
        <w:right w:val="none" w:sz="0" w:space="0" w:color="auto"/>
      </w:divBdr>
    </w:div>
    <w:div w:id="1774203962">
      <w:bodyDiv w:val="1"/>
      <w:marLeft w:val="0"/>
      <w:marRight w:val="0"/>
      <w:marTop w:val="0"/>
      <w:marBottom w:val="0"/>
      <w:divBdr>
        <w:top w:val="none" w:sz="0" w:space="0" w:color="auto"/>
        <w:left w:val="none" w:sz="0" w:space="0" w:color="auto"/>
        <w:bottom w:val="none" w:sz="0" w:space="0" w:color="auto"/>
        <w:right w:val="none" w:sz="0" w:space="0" w:color="auto"/>
      </w:divBdr>
    </w:div>
    <w:div w:id="1781145529">
      <w:bodyDiv w:val="1"/>
      <w:marLeft w:val="0"/>
      <w:marRight w:val="0"/>
      <w:marTop w:val="0"/>
      <w:marBottom w:val="0"/>
      <w:divBdr>
        <w:top w:val="none" w:sz="0" w:space="0" w:color="auto"/>
        <w:left w:val="none" w:sz="0" w:space="0" w:color="auto"/>
        <w:bottom w:val="none" w:sz="0" w:space="0" w:color="auto"/>
        <w:right w:val="none" w:sz="0" w:space="0" w:color="auto"/>
      </w:divBdr>
    </w:div>
    <w:div w:id="1787891740">
      <w:bodyDiv w:val="1"/>
      <w:marLeft w:val="0"/>
      <w:marRight w:val="0"/>
      <w:marTop w:val="0"/>
      <w:marBottom w:val="0"/>
      <w:divBdr>
        <w:top w:val="none" w:sz="0" w:space="0" w:color="auto"/>
        <w:left w:val="none" w:sz="0" w:space="0" w:color="auto"/>
        <w:bottom w:val="none" w:sz="0" w:space="0" w:color="auto"/>
        <w:right w:val="none" w:sz="0" w:space="0" w:color="auto"/>
      </w:divBdr>
    </w:div>
    <w:div w:id="1789467894">
      <w:bodyDiv w:val="1"/>
      <w:marLeft w:val="0"/>
      <w:marRight w:val="0"/>
      <w:marTop w:val="0"/>
      <w:marBottom w:val="0"/>
      <w:divBdr>
        <w:top w:val="none" w:sz="0" w:space="0" w:color="auto"/>
        <w:left w:val="none" w:sz="0" w:space="0" w:color="auto"/>
        <w:bottom w:val="none" w:sz="0" w:space="0" w:color="auto"/>
        <w:right w:val="none" w:sz="0" w:space="0" w:color="auto"/>
      </w:divBdr>
    </w:div>
    <w:div w:id="1796869310">
      <w:bodyDiv w:val="1"/>
      <w:marLeft w:val="0"/>
      <w:marRight w:val="0"/>
      <w:marTop w:val="0"/>
      <w:marBottom w:val="0"/>
      <w:divBdr>
        <w:top w:val="none" w:sz="0" w:space="0" w:color="auto"/>
        <w:left w:val="none" w:sz="0" w:space="0" w:color="auto"/>
        <w:bottom w:val="none" w:sz="0" w:space="0" w:color="auto"/>
        <w:right w:val="none" w:sz="0" w:space="0" w:color="auto"/>
      </w:divBdr>
    </w:div>
    <w:div w:id="1797286507">
      <w:bodyDiv w:val="1"/>
      <w:marLeft w:val="0"/>
      <w:marRight w:val="0"/>
      <w:marTop w:val="0"/>
      <w:marBottom w:val="0"/>
      <w:divBdr>
        <w:top w:val="none" w:sz="0" w:space="0" w:color="auto"/>
        <w:left w:val="none" w:sz="0" w:space="0" w:color="auto"/>
        <w:bottom w:val="none" w:sz="0" w:space="0" w:color="auto"/>
        <w:right w:val="none" w:sz="0" w:space="0" w:color="auto"/>
      </w:divBdr>
    </w:div>
    <w:div w:id="1803419763">
      <w:bodyDiv w:val="1"/>
      <w:marLeft w:val="0"/>
      <w:marRight w:val="0"/>
      <w:marTop w:val="0"/>
      <w:marBottom w:val="0"/>
      <w:divBdr>
        <w:top w:val="none" w:sz="0" w:space="0" w:color="auto"/>
        <w:left w:val="none" w:sz="0" w:space="0" w:color="auto"/>
        <w:bottom w:val="none" w:sz="0" w:space="0" w:color="auto"/>
        <w:right w:val="none" w:sz="0" w:space="0" w:color="auto"/>
      </w:divBdr>
    </w:div>
    <w:div w:id="1810779859">
      <w:bodyDiv w:val="1"/>
      <w:marLeft w:val="0"/>
      <w:marRight w:val="0"/>
      <w:marTop w:val="0"/>
      <w:marBottom w:val="0"/>
      <w:divBdr>
        <w:top w:val="none" w:sz="0" w:space="0" w:color="auto"/>
        <w:left w:val="none" w:sz="0" w:space="0" w:color="auto"/>
        <w:bottom w:val="none" w:sz="0" w:space="0" w:color="auto"/>
        <w:right w:val="none" w:sz="0" w:space="0" w:color="auto"/>
      </w:divBdr>
    </w:div>
    <w:div w:id="1839156225">
      <w:bodyDiv w:val="1"/>
      <w:marLeft w:val="0"/>
      <w:marRight w:val="0"/>
      <w:marTop w:val="0"/>
      <w:marBottom w:val="0"/>
      <w:divBdr>
        <w:top w:val="none" w:sz="0" w:space="0" w:color="auto"/>
        <w:left w:val="none" w:sz="0" w:space="0" w:color="auto"/>
        <w:bottom w:val="none" w:sz="0" w:space="0" w:color="auto"/>
        <w:right w:val="none" w:sz="0" w:space="0" w:color="auto"/>
      </w:divBdr>
    </w:div>
    <w:div w:id="1852642438">
      <w:bodyDiv w:val="1"/>
      <w:marLeft w:val="0"/>
      <w:marRight w:val="0"/>
      <w:marTop w:val="0"/>
      <w:marBottom w:val="0"/>
      <w:divBdr>
        <w:top w:val="none" w:sz="0" w:space="0" w:color="auto"/>
        <w:left w:val="none" w:sz="0" w:space="0" w:color="auto"/>
        <w:bottom w:val="none" w:sz="0" w:space="0" w:color="auto"/>
        <w:right w:val="none" w:sz="0" w:space="0" w:color="auto"/>
      </w:divBdr>
    </w:div>
    <w:div w:id="1862471096">
      <w:bodyDiv w:val="1"/>
      <w:marLeft w:val="0"/>
      <w:marRight w:val="0"/>
      <w:marTop w:val="0"/>
      <w:marBottom w:val="0"/>
      <w:divBdr>
        <w:top w:val="none" w:sz="0" w:space="0" w:color="auto"/>
        <w:left w:val="none" w:sz="0" w:space="0" w:color="auto"/>
        <w:bottom w:val="none" w:sz="0" w:space="0" w:color="auto"/>
        <w:right w:val="none" w:sz="0" w:space="0" w:color="auto"/>
      </w:divBdr>
    </w:div>
    <w:div w:id="1865089402">
      <w:bodyDiv w:val="1"/>
      <w:marLeft w:val="0"/>
      <w:marRight w:val="0"/>
      <w:marTop w:val="0"/>
      <w:marBottom w:val="0"/>
      <w:divBdr>
        <w:top w:val="none" w:sz="0" w:space="0" w:color="auto"/>
        <w:left w:val="none" w:sz="0" w:space="0" w:color="auto"/>
        <w:bottom w:val="none" w:sz="0" w:space="0" w:color="auto"/>
        <w:right w:val="none" w:sz="0" w:space="0" w:color="auto"/>
      </w:divBdr>
    </w:div>
    <w:div w:id="1882089074">
      <w:bodyDiv w:val="1"/>
      <w:marLeft w:val="0"/>
      <w:marRight w:val="0"/>
      <w:marTop w:val="0"/>
      <w:marBottom w:val="0"/>
      <w:divBdr>
        <w:top w:val="none" w:sz="0" w:space="0" w:color="auto"/>
        <w:left w:val="none" w:sz="0" w:space="0" w:color="auto"/>
        <w:bottom w:val="none" w:sz="0" w:space="0" w:color="auto"/>
        <w:right w:val="none" w:sz="0" w:space="0" w:color="auto"/>
      </w:divBdr>
    </w:div>
    <w:div w:id="1888106629">
      <w:bodyDiv w:val="1"/>
      <w:marLeft w:val="0"/>
      <w:marRight w:val="0"/>
      <w:marTop w:val="0"/>
      <w:marBottom w:val="0"/>
      <w:divBdr>
        <w:top w:val="none" w:sz="0" w:space="0" w:color="auto"/>
        <w:left w:val="none" w:sz="0" w:space="0" w:color="auto"/>
        <w:bottom w:val="none" w:sz="0" w:space="0" w:color="auto"/>
        <w:right w:val="none" w:sz="0" w:space="0" w:color="auto"/>
      </w:divBdr>
    </w:div>
    <w:div w:id="1890338277">
      <w:bodyDiv w:val="1"/>
      <w:marLeft w:val="0"/>
      <w:marRight w:val="0"/>
      <w:marTop w:val="0"/>
      <w:marBottom w:val="0"/>
      <w:divBdr>
        <w:top w:val="none" w:sz="0" w:space="0" w:color="auto"/>
        <w:left w:val="none" w:sz="0" w:space="0" w:color="auto"/>
        <w:bottom w:val="none" w:sz="0" w:space="0" w:color="auto"/>
        <w:right w:val="none" w:sz="0" w:space="0" w:color="auto"/>
      </w:divBdr>
    </w:div>
    <w:div w:id="1890652900">
      <w:bodyDiv w:val="1"/>
      <w:marLeft w:val="0"/>
      <w:marRight w:val="0"/>
      <w:marTop w:val="0"/>
      <w:marBottom w:val="0"/>
      <w:divBdr>
        <w:top w:val="none" w:sz="0" w:space="0" w:color="auto"/>
        <w:left w:val="none" w:sz="0" w:space="0" w:color="auto"/>
        <w:bottom w:val="none" w:sz="0" w:space="0" w:color="auto"/>
        <w:right w:val="none" w:sz="0" w:space="0" w:color="auto"/>
      </w:divBdr>
    </w:div>
    <w:div w:id="1900624771">
      <w:bodyDiv w:val="1"/>
      <w:marLeft w:val="0"/>
      <w:marRight w:val="0"/>
      <w:marTop w:val="0"/>
      <w:marBottom w:val="0"/>
      <w:divBdr>
        <w:top w:val="none" w:sz="0" w:space="0" w:color="auto"/>
        <w:left w:val="none" w:sz="0" w:space="0" w:color="auto"/>
        <w:bottom w:val="none" w:sz="0" w:space="0" w:color="auto"/>
        <w:right w:val="none" w:sz="0" w:space="0" w:color="auto"/>
      </w:divBdr>
    </w:div>
    <w:div w:id="1909143205">
      <w:bodyDiv w:val="1"/>
      <w:marLeft w:val="0"/>
      <w:marRight w:val="0"/>
      <w:marTop w:val="0"/>
      <w:marBottom w:val="0"/>
      <w:divBdr>
        <w:top w:val="none" w:sz="0" w:space="0" w:color="auto"/>
        <w:left w:val="none" w:sz="0" w:space="0" w:color="auto"/>
        <w:bottom w:val="none" w:sz="0" w:space="0" w:color="auto"/>
        <w:right w:val="none" w:sz="0" w:space="0" w:color="auto"/>
      </w:divBdr>
    </w:div>
    <w:div w:id="1915969569">
      <w:bodyDiv w:val="1"/>
      <w:marLeft w:val="0"/>
      <w:marRight w:val="0"/>
      <w:marTop w:val="0"/>
      <w:marBottom w:val="0"/>
      <w:divBdr>
        <w:top w:val="none" w:sz="0" w:space="0" w:color="auto"/>
        <w:left w:val="none" w:sz="0" w:space="0" w:color="auto"/>
        <w:bottom w:val="none" w:sz="0" w:space="0" w:color="auto"/>
        <w:right w:val="none" w:sz="0" w:space="0" w:color="auto"/>
      </w:divBdr>
    </w:div>
    <w:div w:id="1920630582">
      <w:bodyDiv w:val="1"/>
      <w:marLeft w:val="0"/>
      <w:marRight w:val="0"/>
      <w:marTop w:val="0"/>
      <w:marBottom w:val="0"/>
      <w:divBdr>
        <w:top w:val="none" w:sz="0" w:space="0" w:color="auto"/>
        <w:left w:val="none" w:sz="0" w:space="0" w:color="auto"/>
        <w:bottom w:val="none" w:sz="0" w:space="0" w:color="auto"/>
        <w:right w:val="none" w:sz="0" w:space="0" w:color="auto"/>
      </w:divBdr>
    </w:div>
    <w:div w:id="1951159559">
      <w:bodyDiv w:val="1"/>
      <w:marLeft w:val="0"/>
      <w:marRight w:val="0"/>
      <w:marTop w:val="0"/>
      <w:marBottom w:val="0"/>
      <w:divBdr>
        <w:top w:val="none" w:sz="0" w:space="0" w:color="auto"/>
        <w:left w:val="none" w:sz="0" w:space="0" w:color="auto"/>
        <w:bottom w:val="none" w:sz="0" w:space="0" w:color="auto"/>
        <w:right w:val="none" w:sz="0" w:space="0" w:color="auto"/>
      </w:divBdr>
    </w:div>
    <w:div w:id="1963143740">
      <w:bodyDiv w:val="1"/>
      <w:marLeft w:val="0"/>
      <w:marRight w:val="0"/>
      <w:marTop w:val="0"/>
      <w:marBottom w:val="0"/>
      <w:divBdr>
        <w:top w:val="none" w:sz="0" w:space="0" w:color="auto"/>
        <w:left w:val="none" w:sz="0" w:space="0" w:color="auto"/>
        <w:bottom w:val="none" w:sz="0" w:space="0" w:color="auto"/>
        <w:right w:val="none" w:sz="0" w:space="0" w:color="auto"/>
      </w:divBdr>
    </w:div>
    <w:div w:id="1979410963">
      <w:bodyDiv w:val="1"/>
      <w:marLeft w:val="0"/>
      <w:marRight w:val="0"/>
      <w:marTop w:val="0"/>
      <w:marBottom w:val="0"/>
      <w:divBdr>
        <w:top w:val="none" w:sz="0" w:space="0" w:color="auto"/>
        <w:left w:val="none" w:sz="0" w:space="0" w:color="auto"/>
        <w:bottom w:val="none" w:sz="0" w:space="0" w:color="auto"/>
        <w:right w:val="none" w:sz="0" w:space="0" w:color="auto"/>
      </w:divBdr>
    </w:div>
    <w:div w:id="1983584421">
      <w:bodyDiv w:val="1"/>
      <w:marLeft w:val="0"/>
      <w:marRight w:val="0"/>
      <w:marTop w:val="0"/>
      <w:marBottom w:val="0"/>
      <w:divBdr>
        <w:top w:val="none" w:sz="0" w:space="0" w:color="auto"/>
        <w:left w:val="none" w:sz="0" w:space="0" w:color="auto"/>
        <w:bottom w:val="none" w:sz="0" w:space="0" w:color="auto"/>
        <w:right w:val="none" w:sz="0" w:space="0" w:color="auto"/>
      </w:divBdr>
    </w:div>
    <w:div w:id="2000453221">
      <w:bodyDiv w:val="1"/>
      <w:marLeft w:val="0"/>
      <w:marRight w:val="0"/>
      <w:marTop w:val="0"/>
      <w:marBottom w:val="0"/>
      <w:divBdr>
        <w:top w:val="none" w:sz="0" w:space="0" w:color="auto"/>
        <w:left w:val="none" w:sz="0" w:space="0" w:color="auto"/>
        <w:bottom w:val="none" w:sz="0" w:space="0" w:color="auto"/>
        <w:right w:val="none" w:sz="0" w:space="0" w:color="auto"/>
      </w:divBdr>
    </w:div>
    <w:div w:id="2013993742">
      <w:bodyDiv w:val="1"/>
      <w:marLeft w:val="0"/>
      <w:marRight w:val="0"/>
      <w:marTop w:val="0"/>
      <w:marBottom w:val="0"/>
      <w:divBdr>
        <w:top w:val="none" w:sz="0" w:space="0" w:color="auto"/>
        <w:left w:val="none" w:sz="0" w:space="0" w:color="auto"/>
        <w:bottom w:val="none" w:sz="0" w:space="0" w:color="auto"/>
        <w:right w:val="none" w:sz="0" w:space="0" w:color="auto"/>
      </w:divBdr>
    </w:div>
    <w:div w:id="2016494698">
      <w:bodyDiv w:val="1"/>
      <w:marLeft w:val="0"/>
      <w:marRight w:val="0"/>
      <w:marTop w:val="0"/>
      <w:marBottom w:val="0"/>
      <w:divBdr>
        <w:top w:val="none" w:sz="0" w:space="0" w:color="auto"/>
        <w:left w:val="none" w:sz="0" w:space="0" w:color="auto"/>
        <w:bottom w:val="none" w:sz="0" w:space="0" w:color="auto"/>
        <w:right w:val="none" w:sz="0" w:space="0" w:color="auto"/>
      </w:divBdr>
    </w:div>
    <w:div w:id="2037734866">
      <w:bodyDiv w:val="1"/>
      <w:marLeft w:val="0"/>
      <w:marRight w:val="0"/>
      <w:marTop w:val="0"/>
      <w:marBottom w:val="0"/>
      <w:divBdr>
        <w:top w:val="none" w:sz="0" w:space="0" w:color="auto"/>
        <w:left w:val="none" w:sz="0" w:space="0" w:color="auto"/>
        <w:bottom w:val="none" w:sz="0" w:space="0" w:color="auto"/>
        <w:right w:val="none" w:sz="0" w:space="0" w:color="auto"/>
      </w:divBdr>
    </w:div>
    <w:div w:id="2038003725">
      <w:bodyDiv w:val="1"/>
      <w:marLeft w:val="0"/>
      <w:marRight w:val="0"/>
      <w:marTop w:val="0"/>
      <w:marBottom w:val="0"/>
      <w:divBdr>
        <w:top w:val="none" w:sz="0" w:space="0" w:color="auto"/>
        <w:left w:val="none" w:sz="0" w:space="0" w:color="auto"/>
        <w:bottom w:val="none" w:sz="0" w:space="0" w:color="auto"/>
        <w:right w:val="none" w:sz="0" w:space="0" w:color="auto"/>
      </w:divBdr>
    </w:div>
    <w:div w:id="2046058292">
      <w:bodyDiv w:val="1"/>
      <w:marLeft w:val="0"/>
      <w:marRight w:val="0"/>
      <w:marTop w:val="0"/>
      <w:marBottom w:val="0"/>
      <w:divBdr>
        <w:top w:val="none" w:sz="0" w:space="0" w:color="auto"/>
        <w:left w:val="none" w:sz="0" w:space="0" w:color="auto"/>
        <w:bottom w:val="none" w:sz="0" w:space="0" w:color="auto"/>
        <w:right w:val="none" w:sz="0" w:space="0" w:color="auto"/>
      </w:divBdr>
    </w:div>
    <w:div w:id="2054692882">
      <w:bodyDiv w:val="1"/>
      <w:marLeft w:val="0"/>
      <w:marRight w:val="0"/>
      <w:marTop w:val="0"/>
      <w:marBottom w:val="0"/>
      <w:divBdr>
        <w:top w:val="none" w:sz="0" w:space="0" w:color="auto"/>
        <w:left w:val="none" w:sz="0" w:space="0" w:color="auto"/>
        <w:bottom w:val="none" w:sz="0" w:space="0" w:color="auto"/>
        <w:right w:val="none" w:sz="0" w:space="0" w:color="auto"/>
      </w:divBdr>
    </w:div>
    <w:div w:id="2068650522">
      <w:bodyDiv w:val="1"/>
      <w:marLeft w:val="0"/>
      <w:marRight w:val="0"/>
      <w:marTop w:val="0"/>
      <w:marBottom w:val="0"/>
      <w:divBdr>
        <w:top w:val="none" w:sz="0" w:space="0" w:color="auto"/>
        <w:left w:val="none" w:sz="0" w:space="0" w:color="auto"/>
        <w:bottom w:val="none" w:sz="0" w:space="0" w:color="auto"/>
        <w:right w:val="none" w:sz="0" w:space="0" w:color="auto"/>
      </w:divBdr>
    </w:div>
    <w:div w:id="2075352471">
      <w:bodyDiv w:val="1"/>
      <w:marLeft w:val="0"/>
      <w:marRight w:val="0"/>
      <w:marTop w:val="0"/>
      <w:marBottom w:val="0"/>
      <w:divBdr>
        <w:top w:val="none" w:sz="0" w:space="0" w:color="auto"/>
        <w:left w:val="none" w:sz="0" w:space="0" w:color="auto"/>
        <w:bottom w:val="none" w:sz="0" w:space="0" w:color="auto"/>
        <w:right w:val="none" w:sz="0" w:space="0" w:color="auto"/>
      </w:divBdr>
    </w:div>
    <w:div w:id="2082019677">
      <w:bodyDiv w:val="1"/>
      <w:marLeft w:val="0"/>
      <w:marRight w:val="0"/>
      <w:marTop w:val="0"/>
      <w:marBottom w:val="0"/>
      <w:divBdr>
        <w:top w:val="none" w:sz="0" w:space="0" w:color="auto"/>
        <w:left w:val="none" w:sz="0" w:space="0" w:color="auto"/>
        <w:bottom w:val="none" w:sz="0" w:space="0" w:color="auto"/>
        <w:right w:val="none" w:sz="0" w:space="0" w:color="auto"/>
      </w:divBdr>
    </w:div>
    <w:div w:id="2084640783">
      <w:bodyDiv w:val="1"/>
      <w:marLeft w:val="0"/>
      <w:marRight w:val="0"/>
      <w:marTop w:val="0"/>
      <w:marBottom w:val="0"/>
      <w:divBdr>
        <w:top w:val="none" w:sz="0" w:space="0" w:color="auto"/>
        <w:left w:val="none" w:sz="0" w:space="0" w:color="auto"/>
        <w:bottom w:val="none" w:sz="0" w:space="0" w:color="auto"/>
        <w:right w:val="none" w:sz="0" w:space="0" w:color="auto"/>
      </w:divBdr>
    </w:div>
    <w:div w:id="2115587203">
      <w:bodyDiv w:val="1"/>
      <w:marLeft w:val="0"/>
      <w:marRight w:val="0"/>
      <w:marTop w:val="0"/>
      <w:marBottom w:val="0"/>
      <w:divBdr>
        <w:top w:val="none" w:sz="0" w:space="0" w:color="auto"/>
        <w:left w:val="none" w:sz="0" w:space="0" w:color="auto"/>
        <w:bottom w:val="none" w:sz="0" w:space="0" w:color="auto"/>
        <w:right w:val="none" w:sz="0" w:space="0" w:color="auto"/>
      </w:divBdr>
    </w:div>
    <w:div w:id="2116708521">
      <w:bodyDiv w:val="1"/>
      <w:marLeft w:val="0"/>
      <w:marRight w:val="0"/>
      <w:marTop w:val="0"/>
      <w:marBottom w:val="0"/>
      <w:divBdr>
        <w:top w:val="none" w:sz="0" w:space="0" w:color="auto"/>
        <w:left w:val="none" w:sz="0" w:space="0" w:color="auto"/>
        <w:bottom w:val="none" w:sz="0" w:space="0" w:color="auto"/>
        <w:right w:val="none" w:sz="0" w:space="0" w:color="auto"/>
      </w:divBdr>
    </w:div>
    <w:div w:id="2146072988">
      <w:bodyDiv w:val="1"/>
      <w:marLeft w:val="0"/>
      <w:marRight w:val="0"/>
      <w:marTop w:val="0"/>
      <w:marBottom w:val="0"/>
      <w:divBdr>
        <w:top w:val="none" w:sz="0" w:space="0" w:color="auto"/>
        <w:left w:val="none" w:sz="0" w:space="0" w:color="auto"/>
        <w:bottom w:val="none" w:sz="0" w:space="0" w:color="auto"/>
        <w:right w:val="none" w:sz="0" w:space="0" w:color="auto"/>
      </w:divBdr>
    </w:div>
    <w:div w:id="2146508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6A666BE-2317-486D-A09B-C29C3179CE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397</Words>
  <Characters>21407</Characters>
  <Application>Microsoft Office Word</Application>
  <DocSecurity>0</DocSecurity>
  <Lines>178</Lines>
  <Paragraphs>4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Introduction</vt:lpstr>
      <vt:lpstr>Introduction</vt:lpstr>
    </vt:vector>
  </TitlesOfParts>
  <Company>Microsoft</Company>
  <LinksUpToDate>false</LinksUpToDate>
  <CharactersWithSpaces>24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roduction</dc:title>
  <dc:creator>Petersen, Jörn</dc:creator>
  <cp:lastModifiedBy>Petersen, Jörn</cp:lastModifiedBy>
  <cp:revision>4</cp:revision>
  <cp:lastPrinted>2024-12-05T11:57:00Z</cp:lastPrinted>
  <dcterms:created xsi:type="dcterms:W3CDTF">2025-10-23T12:08:00Z</dcterms:created>
  <dcterms:modified xsi:type="dcterms:W3CDTF">2026-01-22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2.0000</vt:lpwstr>
  </property>
  <property fmtid="{D5CDD505-2E9C-101B-9397-08002B2CF9AE}" pid="3" name="DocSecurity">
    <vt:r8>0</vt:r8>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Mendeley Recent Style Id 0_1">
    <vt:lpwstr>http://www.zotero.org/styles/chicago-author-date</vt:lpwstr>
  </property>
  <property fmtid="{D5CDD505-2E9C-101B-9397-08002B2CF9AE}" pid="9" name="Mendeley Recent Style Name 0_1">
    <vt:lpwstr>Chicago Manual of Style 17th edition (author-date)</vt:lpwstr>
  </property>
  <property fmtid="{D5CDD505-2E9C-101B-9397-08002B2CF9AE}" pid="10" name="Mendeley Recent Style Id 1_1">
    <vt:lpwstr>http://www.zotero.org/styles/harvard-cite-them-right</vt:lpwstr>
  </property>
  <property fmtid="{D5CDD505-2E9C-101B-9397-08002B2CF9AE}" pid="11" name="Mendeley Recent Style Name 1_1">
    <vt:lpwstr>Cite Them Right 12th edition - Harvard</vt:lpwstr>
  </property>
  <property fmtid="{D5CDD505-2E9C-101B-9397-08002B2CF9AE}" pid="12" name="Mendeley Recent Style Id 2_1">
    <vt:lpwstr>http://www.zotero.org/styles/environmental-microbiology</vt:lpwstr>
  </property>
  <property fmtid="{D5CDD505-2E9C-101B-9397-08002B2CF9AE}" pid="13" name="Mendeley Recent Style Name 2_1">
    <vt:lpwstr>Environmental Microbiology</vt:lpwstr>
  </property>
  <property fmtid="{D5CDD505-2E9C-101B-9397-08002B2CF9AE}" pid="14" name="Mendeley Recent Style Id 3_1">
    <vt:lpwstr>http://www.zotero.org/styles/genome-biology-and-evolution</vt:lpwstr>
  </property>
  <property fmtid="{D5CDD505-2E9C-101B-9397-08002B2CF9AE}" pid="15" name="Mendeley Recent Style Name 3_1">
    <vt:lpwstr>Genome Biology and Evolution</vt:lpwstr>
  </property>
  <property fmtid="{D5CDD505-2E9C-101B-9397-08002B2CF9AE}" pid="16" name="Mendeley Recent Style Id 4_1">
    <vt:lpwstr>http://www.zotero.org/styles/ieee</vt:lpwstr>
  </property>
  <property fmtid="{D5CDD505-2E9C-101B-9397-08002B2CF9AE}" pid="17" name="Mendeley Recent Style Name 4_1">
    <vt:lpwstr>IEEE</vt:lpwstr>
  </property>
  <property fmtid="{D5CDD505-2E9C-101B-9397-08002B2CF9AE}" pid="18" name="Mendeley Recent Style Id 5_1">
    <vt:lpwstr>http://www.zotero.org/styles/modern-humanities-research-association</vt:lpwstr>
  </property>
  <property fmtid="{D5CDD505-2E9C-101B-9397-08002B2CF9AE}" pid="19" name="Mendeley Recent Style Name 5_1">
    <vt:lpwstr>Modern Humanities Research Association 4th edition (note with bibliography)</vt:lpwstr>
  </property>
  <property fmtid="{D5CDD505-2E9C-101B-9397-08002B2CF9AE}" pid="20" name="Mendeley Recent Style Id 6_1">
    <vt:lpwstr>http://www.zotero.org/styles/modern-language-association</vt:lpwstr>
  </property>
  <property fmtid="{D5CDD505-2E9C-101B-9397-08002B2CF9AE}" pid="21" name="Mendeley Recent Style Name 6_1">
    <vt:lpwstr>Modern Language Association 9th edition</vt:lpwstr>
  </property>
  <property fmtid="{D5CDD505-2E9C-101B-9397-08002B2CF9AE}" pid="22" name="Mendeley Recent Style Id 7_1">
    <vt:lpwstr>http://www.zotero.org/styles/science</vt:lpwstr>
  </property>
  <property fmtid="{D5CDD505-2E9C-101B-9397-08002B2CF9AE}" pid="23" name="Mendeley Recent Style Name 7_1">
    <vt:lpwstr>Science</vt:lpwstr>
  </property>
  <property fmtid="{D5CDD505-2E9C-101B-9397-08002B2CF9AE}" pid="24" name="Mendeley Recent Style Id 8_1">
    <vt:lpwstr>http://www.zotero.org/styles/systematic-and-applied-microbiology</vt:lpwstr>
  </property>
  <property fmtid="{D5CDD505-2E9C-101B-9397-08002B2CF9AE}" pid="25" name="Mendeley Recent Style Name 8_1">
    <vt:lpwstr>Systematic and Applied Microbiology</vt:lpwstr>
  </property>
  <property fmtid="{D5CDD505-2E9C-101B-9397-08002B2CF9AE}" pid="26" name="Mendeley Recent Style Id 9_1">
    <vt:lpwstr>http://www.zotero.org/styles/the-isme-journal</vt:lpwstr>
  </property>
  <property fmtid="{D5CDD505-2E9C-101B-9397-08002B2CF9AE}" pid="27" name="Mendeley Recent Style Name 9_1">
    <vt:lpwstr>The ISME Journal</vt:lpwstr>
  </property>
  <property fmtid="{D5CDD505-2E9C-101B-9397-08002B2CF9AE}" pid="28" name="Mendeley Document_1">
    <vt:lpwstr>True</vt:lpwstr>
  </property>
  <property fmtid="{D5CDD505-2E9C-101B-9397-08002B2CF9AE}" pid="29" name="Mendeley Unique User Id_1">
    <vt:lpwstr>46daabe3-dd08-350e-8f23-b9db24cb04c2</vt:lpwstr>
  </property>
  <property fmtid="{D5CDD505-2E9C-101B-9397-08002B2CF9AE}" pid="30" name="Mendeley Citation Style_1">
    <vt:lpwstr>http://www.zotero.org/styles/the-isme-journal</vt:lpwstr>
  </property>
</Properties>
</file>